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BCEE8" w14:textId="11622B0B" w:rsidR="00C97428" w:rsidRPr="001A5C88" w:rsidRDefault="0009414D" w:rsidP="00752010">
      <w:pPr>
        <w:jc w:val="center"/>
        <w:outlineLvl w:val="0"/>
        <w:rPr>
          <w:rFonts w:cs="Times New Roman"/>
          <w:b/>
          <w:szCs w:val="24"/>
        </w:rPr>
      </w:pPr>
      <w:r w:rsidRPr="001A5C88">
        <w:rPr>
          <w:rFonts w:cs="Times New Roman"/>
          <w:b/>
          <w:szCs w:val="24"/>
        </w:rPr>
        <w:t>Title:</w:t>
      </w:r>
    </w:p>
    <w:p w14:paraId="0B2A29BF" w14:textId="77777777" w:rsidR="003A0EC2" w:rsidRDefault="7A01EF1C" w:rsidP="003A0EC2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</w:rPr>
      </w:pPr>
      <w:r w:rsidRPr="7A01EF1C">
        <w:rPr>
          <w:rFonts w:cs="Times New Roman"/>
          <w:b/>
          <w:bCs/>
        </w:rPr>
        <w:t xml:space="preserve">An economic evaluation of </w:t>
      </w:r>
      <w:r w:rsidR="00707AAF">
        <w:rPr>
          <w:rFonts w:cs="Times New Roman"/>
          <w:b/>
          <w:bCs/>
        </w:rPr>
        <w:t>a</w:t>
      </w:r>
      <w:r w:rsidR="00F442BA">
        <w:rPr>
          <w:rFonts w:cs="Times New Roman"/>
          <w:b/>
          <w:bCs/>
        </w:rPr>
        <w:t>n</w:t>
      </w:r>
      <w:r w:rsidR="00707AAF">
        <w:rPr>
          <w:rFonts w:cs="Times New Roman"/>
          <w:b/>
          <w:bCs/>
        </w:rPr>
        <w:t xml:space="preserve"> </w:t>
      </w:r>
      <w:r w:rsidR="00FE1246">
        <w:rPr>
          <w:rFonts w:cs="Times New Roman"/>
          <w:b/>
          <w:bCs/>
        </w:rPr>
        <w:t>online</w:t>
      </w:r>
      <w:r w:rsidRPr="7A01EF1C">
        <w:rPr>
          <w:rFonts w:cs="Times New Roman"/>
          <w:b/>
          <w:bCs/>
        </w:rPr>
        <w:t xml:space="preserve"> computer-tailored smoking cessation intervention</w:t>
      </w:r>
      <w:r w:rsidR="00707AAF">
        <w:rPr>
          <w:rFonts w:cs="Times New Roman"/>
          <w:b/>
          <w:bCs/>
        </w:rPr>
        <w:t xml:space="preserve"> </w:t>
      </w:r>
      <w:r w:rsidR="00F442BA">
        <w:rPr>
          <w:rFonts w:cs="Times New Roman"/>
          <w:b/>
          <w:bCs/>
        </w:rPr>
        <w:t xml:space="preserve">that </w:t>
      </w:r>
      <w:r w:rsidR="00BE2B42">
        <w:rPr>
          <w:rFonts w:cs="Times New Roman"/>
          <w:b/>
          <w:bCs/>
        </w:rPr>
        <w:t>includ</w:t>
      </w:r>
      <w:r w:rsidR="00F442BA">
        <w:rPr>
          <w:rFonts w:cs="Times New Roman"/>
          <w:b/>
          <w:bCs/>
        </w:rPr>
        <w:t>es</w:t>
      </w:r>
      <w:r w:rsidR="00BE2B42">
        <w:rPr>
          <w:rFonts w:cs="Times New Roman"/>
          <w:b/>
          <w:bCs/>
        </w:rPr>
        <w:t xml:space="preserve"> message frame-tailoring</w:t>
      </w:r>
    </w:p>
    <w:p w14:paraId="12AEDCA8" w14:textId="77777777" w:rsidR="003A0EC2" w:rsidRDefault="003A0EC2" w:rsidP="003A0EC2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</w:rPr>
      </w:pPr>
    </w:p>
    <w:p w14:paraId="673E4749" w14:textId="3D989804" w:rsidR="00407F08" w:rsidRPr="003A0EC2" w:rsidRDefault="003B75FD" w:rsidP="003A0EC2">
      <w:pPr>
        <w:autoSpaceDE w:val="0"/>
        <w:autoSpaceDN w:val="0"/>
        <w:adjustRightInd w:val="0"/>
        <w:spacing w:after="0" w:line="240" w:lineRule="auto"/>
        <w:jc w:val="left"/>
        <w:rPr>
          <w:rFonts w:cs="Times New Roman"/>
        </w:rPr>
      </w:pPr>
      <w:r>
        <w:rPr>
          <w:rFonts w:eastAsia="Times New Roman" w:cs="Times New Roman"/>
          <w:b/>
          <w:bCs/>
          <w:color w:val="000000" w:themeColor="text1"/>
          <w:lang w:val="en-US"/>
        </w:rPr>
        <w:t>S1</w:t>
      </w:r>
      <w:r w:rsidR="000C7BC1">
        <w:rPr>
          <w:rFonts w:eastAsia="Times New Roman" w:cs="Times New Roman"/>
          <w:b/>
          <w:bCs/>
          <w:color w:val="000000" w:themeColor="text1"/>
          <w:lang w:val="en-US"/>
        </w:rPr>
        <w:t xml:space="preserve"> Table</w:t>
      </w:r>
      <w:bookmarkStart w:id="0" w:name="_GoBack"/>
      <w:bookmarkEnd w:id="0"/>
      <w:r w:rsidR="00407F08" w:rsidRPr="3F2CB30F">
        <w:rPr>
          <w:rFonts w:eastAsia="Times New Roman" w:cs="Times New Roman"/>
          <w:b/>
          <w:bCs/>
          <w:color w:val="000000" w:themeColor="text1"/>
          <w:lang w:val="en-US"/>
        </w:rPr>
        <w:t>.</w:t>
      </w:r>
      <w:r w:rsidR="00407F08" w:rsidRPr="3F2CB30F">
        <w:rPr>
          <w:rFonts w:eastAsia="Times New Roman" w:cs="Times New Roman"/>
          <w:i/>
          <w:iCs/>
          <w:color w:val="000000" w:themeColor="text1"/>
          <w:lang w:val="en-US"/>
        </w:rPr>
        <w:t xml:space="preserve"> </w:t>
      </w:r>
      <w:r w:rsidR="00407F08" w:rsidRPr="3F2CB30F">
        <w:rPr>
          <w:rFonts w:eastAsia="Times New Roman" w:cs="Times New Roman"/>
          <w:color w:val="000000" w:themeColor="text1"/>
          <w:lang w:val="en-US"/>
        </w:rPr>
        <w:t xml:space="preserve">Results from </w:t>
      </w:r>
      <w:r w:rsidR="00407F08">
        <w:rPr>
          <w:rFonts w:eastAsia="Times New Roman" w:cs="Times New Roman"/>
          <w:color w:val="000000" w:themeColor="text1"/>
          <w:lang w:val="en-US"/>
        </w:rPr>
        <w:t>economic evaluation</w:t>
      </w:r>
      <w:r w:rsidR="00407F08" w:rsidRPr="3F2CB30F">
        <w:rPr>
          <w:rFonts w:eastAsia="Times New Roman" w:cs="Times New Roman"/>
          <w:color w:val="000000" w:themeColor="text1"/>
          <w:lang w:val="en-US"/>
        </w:rPr>
        <w:t xml:space="preserve"> </w:t>
      </w:r>
      <w:r w:rsidR="00407F08">
        <w:rPr>
          <w:rFonts w:eastAsia="Times New Roman" w:cs="Times New Roman"/>
          <w:color w:val="000000" w:themeColor="text1"/>
          <w:lang w:val="en-US"/>
        </w:rPr>
        <w:t xml:space="preserve">analyses </w:t>
      </w:r>
      <w:r w:rsidR="00407F08" w:rsidRPr="3F2CB30F">
        <w:rPr>
          <w:rFonts w:eastAsia="Times New Roman" w:cs="Times New Roman"/>
          <w:color w:val="000000" w:themeColor="text1"/>
          <w:lang w:val="en-US"/>
        </w:rPr>
        <w:t>based on 1000 bootstrap iterations.</w:t>
      </w:r>
    </w:p>
    <w:tbl>
      <w:tblPr>
        <w:tblStyle w:val="TableGrid"/>
        <w:tblW w:w="7698" w:type="dxa"/>
        <w:tblLook w:val="04A0" w:firstRow="1" w:lastRow="0" w:firstColumn="1" w:lastColumn="0" w:noHBand="0" w:noVBand="1"/>
      </w:tblPr>
      <w:tblGrid>
        <w:gridCol w:w="2694"/>
        <w:gridCol w:w="1251"/>
        <w:gridCol w:w="1251"/>
        <w:gridCol w:w="1251"/>
        <w:gridCol w:w="1251"/>
      </w:tblGrid>
      <w:tr w:rsidR="00407F08" w:rsidRPr="00F31BAC" w14:paraId="36026C89" w14:textId="77777777" w:rsidTr="00017AB0">
        <w:trPr>
          <w:trHeight w:val="448"/>
        </w:trPr>
        <w:tc>
          <w:tcPr>
            <w:tcW w:w="2694" w:type="dxa"/>
            <w:vMerge w:val="restart"/>
            <w:vAlign w:val="center"/>
            <w:hideMark/>
          </w:tcPr>
          <w:p w14:paraId="5B41BA12" w14:textId="77777777" w:rsidR="00407F08" w:rsidRPr="00F31BAC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Type of analysis</w:t>
            </w:r>
          </w:p>
        </w:tc>
        <w:tc>
          <w:tcPr>
            <w:tcW w:w="5004" w:type="dxa"/>
            <w:gridSpan w:val="4"/>
            <w:vAlign w:val="center"/>
          </w:tcPr>
          <w:p w14:paraId="038C3CBA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 xml:space="preserve">Probability of highest </w:t>
            </w: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NMB</w:t>
            </w:r>
            <w:r w:rsidRPr="00D95CA9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  <w:r>
              <w:rPr>
                <w:rFonts w:eastAsia="Times New Roman" w:cs="Times New Roman"/>
                <w:color w:val="000000"/>
                <w:lang w:val="en-US"/>
              </w:rPr>
              <w:t>, %</w:t>
            </w:r>
          </w:p>
        </w:tc>
      </w:tr>
      <w:tr w:rsidR="00407F08" w:rsidRPr="00F31BAC" w14:paraId="5B1E0C17" w14:textId="77777777" w:rsidTr="00017AB0">
        <w:trPr>
          <w:trHeight w:val="450"/>
        </w:trPr>
        <w:tc>
          <w:tcPr>
            <w:tcW w:w="2694" w:type="dxa"/>
            <w:vMerge/>
            <w:hideMark/>
          </w:tcPr>
          <w:p w14:paraId="160A89C1" w14:textId="77777777" w:rsidR="00407F08" w:rsidRPr="00F31BAC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Align w:val="center"/>
          </w:tcPr>
          <w:p w14:paraId="2D537D9E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FCT</w:t>
            </w:r>
          </w:p>
        </w:tc>
        <w:tc>
          <w:tcPr>
            <w:tcW w:w="1251" w:type="dxa"/>
            <w:vAlign w:val="center"/>
          </w:tcPr>
          <w:p w14:paraId="7706DB54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iCs/>
                <w:color w:val="000000"/>
                <w:lang w:val="en-US"/>
              </w:rPr>
            </w:pPr>
            <w:r w:rsidRPr="00630BC0">
              <w:rPr>
                <w:rFonts w:eastAsia="Times New Roman" w:cs="Times New Roman"/>
                <w:color w:val="000000"/>
                <w:lang w:val="en-US"/>
              </w:rPr>
              <w:t>FT</w:t>
            </w:r>
          </w:p>
        </w:tc>
        <w:tc>
          <w:tcPr>
            <w:tcW w:w="1251" w:type="dxa"/>
            <w:vAlign w:val="center"/>
          </w:tcPr>
          <w:p w14:paraId="5D1929EA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iCs/>
                <w:color w:val="000000"/>
                <w:lang w:val="en-US"/>
              </w:rPr>
            </w:pPr>
            <w:r w:rsidRPr="00630BC0">
              <w:rPr>
                <w:rFonts w:eastAsia="Times New Roman" w:cs="Times New Roman"/>
                <w:iCs/>
                <w:color w:val="000000"/>
                <w:lang w:val="en-US"/>
              </w:rPr>
              <w:t>CT</w:t>
            </w:r>
          </w:p>
        </w:tc>
        <w:tc>
          <w:tcPr>
            <w:tcW w:w="1251" w:type="dxa"/>
            <w:vAlign w:val="center"/>
          </w:tcPr>
          <w:p w14:paraId="2969CE5A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Cs/>
                <w:color w:val="000000"/>
                <w:lang w:val="en-US"/>
              </w:rPr>
              <w:t>Control</w:t>
            </w:r>
          </w:p>
        </w:tc>
      </w:tr>
      <w:tr w:rsidR="00407F08" w:rsidRPr="00F31BAC" w14:paraId="3708AEBF" w14:textId="77777777" w:rsidTr="00017AB0">
        <w:trPr>
          <w:trHeight w:val="450"/>
        </w:trPr>
        <w:tc>
          <w:tcPr>
            <w:tcW w:w="2694" w:type="dxa"/>
            <w:vAlign w:val="center"/>
          </w:tcPr>
          <w:p w14:paraId="2AC2AD71" w14:textId="77777777" w:rsidR="00407F08" w:rsidRPr="0024518A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Primary analysis</w:t>
            </w:r>
          </w:p>
        </w:tc>
        <w:tc>
          <w:tcPr>
            <w:tcW w:w="1251" w:type="dxa"/>
            <w:vAlign w:val="center"/>
          </w:tcPr>
          <w:p w14:paraId="09848EC9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iCs/>
                <w:color w:val="000000"/>
                <w:lang w:val="en-US"/>
              </w:rPr>
            </w:pPr>
          </w:p>
        </w:tc>
        <w:tc>
          <w:tcPr>
            <w:tcW w:w="1251" w:type="dxa"/>
            <w:vAlign w:val="center"/>
          </w:tcPr>
          <w:p w14:paraId="3D667A7B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iCs/>
                <w:color w:val="000000"/>
                <w:lang w:val="en-US"/>
              </w:rPr>
            </w:pPr>
          </w:p>
        </w:tc>
        <w:tc>
          <w:tcPr>
            <w:tcW w:w="1251" w:type="dxa"/>
            <w:vAlign w:val="center"/>
          </w:tcPr>
          <w:p w14:paraId="1F7582C6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iCs/>
                <w:color w:val="000000"/>
                <w:lang w:val="en-US"/>
              </w:rPr>
            </w:pPr>
          </w:p>
        </w:tc>
        <w:tc>
          <w:tcPr>
            <w:tcW w:w="1251" w:type="dxa"/>
            <w:vAlign w:val="center"/>
          </w:tcPr>
          <w:p w14:paraId="7A26A158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iCs/>
                <w:color w:val="000000"/>
                <w:lang w:val="en-US"/>
              </w:rPr>
            </w:pPr>
          </w:p>
        </w:tc>
      </w:tr>
      <w:tr w:rsidR="00407F08" w:rsidRPr="00F31BAC" w14:paraId="38EF74DD" w14:textId="77777777" w:rsidTr="00017AB0">
        <w:trPr>
          <w:trHeight w:val="450"/>
        </w:trPr>
        <w:tc>
          <w:tcPr>
            <w:tcW w:w="2694" w:type="dxa"/>
            <w:vAlign w:val="center"/>
            <w:hideMark/>
          </w:tcPr>
          <w:p w14:paraId="63249FF0" w14:textId="77777777" w:rsidR="00407F08" w:rsidRPr="00F31BAC" w:rsidRDefault="00407F08" w:rsidP="00017AB0">
            <w:pPr>
              <w:spacing w:line="240" w:lineRule="auto"/>
              <w:contextualSpacing/>
              <w:jc w:val="right"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Abstinence</w:t>
            </w:r>
          </w:p>
        </w:tc>
        <w:tc>
          <w:tcPr>
            <w:tcW w:w="1251" w:type="dxa"/>
            <w:vAlign w:val="center"/>
          </w:tcPr>
          <w:p w14:paraId="0F18B021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iCs/>
                <w:color w:val="000000"/>
                <w:lang w:val="en-US"/>
              </w:rPr>
              <w:t>11</w:t>
            </w:r>
          </w:p>
        </w:tc>
        <w:tc>
          <w:tcPr>
            <w:tcW w:w="1251" w:type="dxa"/>
            <w:vAlign w:val="center"/>
          </w:tcPr>
          <w:p w14:paraId="412991B8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251" w:type="dxa"/>
            <w:vAlign w:val="center"/>
          </w:tcPr>
          <w:p w14:paraId="72C80E5E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iCs/>
                <w:color w:val="000000"/>
                <w:lang w:val="en-US"/>
              </w:rPr>
              <w:t>85</w:t>
            </w:r>
          </w:p>
        </w:tc>
        <w:tc>
          <w:tcPr>
            <w:tcW w:w="1251" w:type="dxa"/>
            <w:vAlign w:val="center"/>
          </w:tcPr>
          <w:p w14:paraId="7FDC13C5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iCs/>
                <w:color w:val="000000"/>
                <w:lang w:val="en-US"/>
              </w:rPr>
              <w:t>0</w:t>
            </w:r>
          </w:p>
        </w:tc>
      </w:tr>
      <w:tr w:rsidR="00407F08" w:rsidRPr="00F31BAC" w14:paraId="77150B12" w14:textId="77777777" w:rsidTr="00017AB0">
        <w:trPr>
          <w:trHeight w:val="450"/>
        </w:trPr>
        <w:tc>
          <w:tcPr>
            <w:tcW w:w="2694" w:type="dxa"/>
            <w:vAlign w:val="center"/>
          </w:tcPr>
          <w:p w14:paraId="55630558" w14:textId="77777777" w:rsidR="00407F08" w:rsidRPr="00B00822" w:rsidRDefault="00407F08" w:rsidP="00017AB0">
            <w:pPr>
              <w:spacing w:line="240" w:lineRule="auto"/>
              <w:contextualSpacing/>
              <w:jc w:val="right"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QoL (EQ-5D-5L)</w:t>
            </w:r>
          </w:p>
        </w:tc>
        <w:tc>
          <w:tcPr>
            <w:tcW w:w="1251" w:type="dxa"/>
            <w:vAlign w:val="center"/>
          </w:tcPr>
          <w:p w14:paraId="52D0F09C" w14:textId="77777777" w:rsidR="00407F08" w:rsidRPr="00D669DA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iCs/>
                <w:color w:val="000000"/>
                <w:lang w:val="en-US"/>
              </w:rPr>
              <w:t>85</w:t>
            </w:r>
          </w:p>
        </w:tc>
        <w:tc>
          <w:tcPr>
            <w:tcW w:w="1251" w:type="dxa"/>
            <w:vAlign w:val="center"/>
          </w:tcPr>
          <w:p w14:paraId="34AB833D" w14:textId="77777777" w:rsidR="00407F08" w:rsidRPr="00D669DA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iCs/>
                <w:color w:val="000000"/>
                <w:lang w:val="en-US"/>
              </w:rPr>
              <w:t>11</w:t>
            </w:r>
          </w:p>
        </w:tc>
        <w:tc>
          <w:tcPr>
            <w:tcW w:w="1251" w:type="dxa"/>
            <w:vAlign w:val="center"/>
          </w:tcPr>
          <w:p w14:paraId="32D68A96" w14:textId="77777777" w:rsidR="00407F08" w:rsidRPr="00D669DA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iCs/>
                <w:color w:val="000000"/>
                <w:lang w:val="en-US"/>
              </w:rPr>
              <w:t>4</w:t>
            </w:r>
          </w:p>
        </w:tc>
        <w:tc>
          <w:tcPr>
            <w:tcW w:w="1251" w:type="dxa"/>
            <w:vAlign w:val="center"/>
          </w:tcPr>
          <w:p w14:paraId="6B8F64A5" w14:textId="77777777" w:rsidR="00407F08" w:rsidRPr="00D669DA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iCs/>
                <w:color w:val="000000"/>
                <w:lang w:val="en-US"/>
              </w:rPr>
              <w:t>1</w:t>
            </w:r>
          </w:p>
        </w:tc>
      </w:tr>
      <w:tr w:rsidR="00407F08" w:rsidRPr="00F31BAC" w14:paraId="1045CACE" w14:textId="77777777" w:rsidTr="00017AB0">
        <w:trPr>
          <w:trHeight w:val="450"/>
        </w:trPr>
        <w:tc>
          <w:tcPr>
            <w:tcW w:w="2694" w:type="dxa"/>
            <w:vAlign w:val="center"/>
          </w:tcPr>
          <w:p w14:paraId="7D569890" w14:textId="77777777" w:rsidR="00407F08" w:rsidRPr="00D669DA" w:rsidRDefault="00407F08" w:rsidP="00017AB0">
            <w:pPr>
              <w:spacing w:line="240" w:lineRule="auto"/>
              <w:contextualSpacing/>
              <w:jc w:val="right"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QoL (ICECAP-A)</w:t>
            </w:r>
          </w:p>
        </w:tc>
        <w:tc>
          <w:tcPr>
            <w:tcW w:w="1251" w:type="dxa"/>
            <w:vAlign w:val="center"/>
          </w:tcPr>
          <w:p w14:paraId="7E27C338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251" w:type="dxa"/>
            <w:vAlign w:val="center"/>
          </w:tcPr>
          <w:p w14:paraId="567945BC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251" w:type="dxa"/>
            <w:vAlign w:val="center"/>
          </w:tcPr>
          <w:p w14:paraId="05752A06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251" w:type="dxa"/>
            <w:vAlign w:val="center"/>
          </w:tcPr>
          <w:p w14:paraId="7AD9CACB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</w:tr>
      <w:tr w:rsidR="00407F08" w:rsidRPr="00F31BAC" w14:paraId="227DBB70" w14:textId="77777777" w:rsidTr="00017AB0">
        <w:trPr>
          <w:trHeight w:val="450"/>
        </w:trPr>
        <w:tc>
          <w:tcPr>
            <w:tcW w:w="2694" w:type="dxa"/>
            <w:vAlign w:val="center"/>
            <w:hideMark/>
          </w:tcPr>
          <w:p w14:paraId="6081FA74" w14:textId="77777777" w:rsidR="00407F08" w:rsidRPr="00F31BAC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  <w:r w:rsidRPr="00B03A7E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st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sensitivity analysis</w:t>
            </w:r>
          </w:p>
        </w:tc>
        <w:tc>
          <w:tcPr>
            <w:tcW w:w="1251" w:type="dxa"/>
            <w:vAlign w:val="center"/>
          </w:tcPr>
          <w:p w14:paraId="75722820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Align w:val="center"/>
          </w:tcPr>
          <w:p w14:paraId="377A5AB9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Align w:val="center"/>
          </w:tcPr>
          <w:p w14:paraId="6BF731DD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Align w:val="center"/>
          </w:tcPr>
          <w:p w14:paraId="0540D024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407F08" w:rsidRPr="00F31BAC" w14:paraId="053F1C09" w14:textId="77777777" w:rsidTr="00017AB0">
        <w:trPr>
          <w:trHeight w:val="450"/>
        </w:trPr>
        <w:tc>
          <w:tcPr>
            <w:tcW w:w="2694" w:type="dxa"/>
            <w:vAlign w:val="center"/>
          </w:tcPr>
          <w:p w14:paraId="4C8C80AB" w14:textId="77777777" w:rsidR="00407F08" w:rsidRPr="00D669DA" w:rsidRDefault="00407F08" w:rsidP="00017AB0">
            <w:pPr>
              <w:spacing w:line="240" w:lineRule="auto"/>
              <w:contextualSpacing/>
              <w:jc w:val="right"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Abstinence</w:t>
            </w:r>
          </w:p>
        </w:tc>
        <w:tc>
          <w:tcPr>
            <w:tcW w:w="1251" w:type="dxa"/>
            <w:vAlign w:val="center"/>
          </w:tcPr>
          <w:p w14:paraId="4530F6D0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251" w:type="dxa"/>
            <w:vAlign w:val="center"/>
          </w:tcPr>
          <w:p w14:paraId="0279697A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51" w:type="dxa"/>
            <w:vAlign w:val="center"/>
          </w:tcPr>
          <w:p w14:paraId="06D00D9E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1251" w:type="dxa"/>
            <w:vAlign w:val="center"/>
          </w:tcPr>
          <w:p w14:paraId="76A724E3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407F08" w:rsidRPr="00F31BAC" w14:paraId="70C7BC99" w14:textId="77777777" w:rsidTr="00017AB0">
        <w:trPr>
          <w:trHeight w:val="450"/>
        </w:trPr>
        <w:tc>
          <w:tcPr>
            <w:tcW w:w="2694" w:type="dxa"/>
            <w:vAlign w:val="center"/>
          </w:tcPr>
          <w:p w14:paraId="6123281C" w14:textId="77777777" w:rsidR="00407F08" w:rsidRPr="00D669DA" w:rsidRDefault="00407F08" w:rsidP="00017AB0">
            <w:pPr>
              <w:spacing w:line="240" w:lineRule="auto"/>
              <w:contextualSpacing/>
              <w:jc w:val="right"/>
              <w:textAlignment w:val="baseline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QoL (EQ-5D-5L)</w:t>
            </w:r>
          </w:p>
        </w:tc>
        <w:tc>
          <w:tcPr>
            <w:tcW w:w="1251" w:type="dxa"/>
            <w:vAlign w:val="center"/>
          </w:tcPr>
          <w:p w14:paraId="1CC6A5C5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5</w:t>
            </w:r>
          </w:p>
        </w:tc>
        <w:tc>
          <w:tcPr>
            <w:tcW w:w="1251" w:type="dxa"/>
            <w:vAlign w:val="center"/>
          </w:tcPr>
          <w:p w14:paraId="0BD24A1D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251" w:type="dxa"/>
            <w:vAlign w:val="center"/>
          </w:tcPr>
          <w:p w14:paraId="1D720252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251" w:type="dxa"/>
            <w:vAlign w:val="center"/>
          </w:tcPr>
          <w:p w14:paraId="39CFB7B7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407F08" w:rsidRPr="00F31BAC" w14:paraId="0089F6C4" w14:textId="77777777" w:rsidTr="00017AB0">
        <w:trPr>
          <w:trHeight w:val="450"/>
        </w:trPr>
        <w:tc>
          <w:tcPr>
            <w:tcW w:w="2694" w:type="dxa"/>
            <w:vAlign w:val="center"/>
            <w:hideMark/>
          </w:tcPr>
          <w:p w14:paraId="399B209C" w14:textId="77777777" w:rsidR="00407F08" w:rsidRPr="00127457" w:rsidRDefault="00407F08" w:rsidP="00017AB0">
            <w:pPr>
              <w:spacing w:line="240" w:lineRule="auto"/>
              <w:contextualSpacing/>
              <w:jc w:val="right"/>
              <w:textAlignment w:val="baseline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QoL (ICECAP-A)</w:t>
            </w:r>
          </w:p>
        </w:tc>
        <w:tc>
          <w:tcPr>
            <w:tcW w:w="1251" w:type="dxa"/>
            <w:vAlign w:val="center"/>
          </w:tcPr>
          <w:p w14:paraId="0F3ED139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1251" w:type="dxa"/>
            <w:vAlign w:val="center"/>
          </w:tcPr>
          <w:p w14:paraId="77ED354C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51" w:type="dxa"/>
            <w:vAlign w:val="center"/>
          </w:tcPr>
          <w:p w14:paraId="62228A49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251" w:type="dxa"/>
            <w:vAlign w:val="center"/>
          </w:tcPr>
          <w:p w14:paraId="621FFF17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</w:t>
            </w:r>
          </w:p>
        </w:tc>
      </w:tr>
      <w:tr w:rsidR="00407F08" w:rsidRPr="00F31BAC" w14:paraId="7069C2C0" w14:textId="77777777" w:rsidTr="00017AB0">
        <w:trPr>
          <w:trHeight w:val="450"/>
        </w:trPr>
        <w:tc>
          <w:tcPr>
            <w:tcW w:w="2694" w:type="dxa"/>
            <w:vAlign w:val="center"/>
          </w:tcPr>
          <w:p w14:paraId="47CC75C6" w14:textId="77777777" w:rsidR="00407F08" w:rsidRPr="0057752E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  <w:r w:rsidRPr="00B03A7E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nd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sensitivity analysis</w:t>
            </w:r>
          </w:p>
        </w:tc>
        <w:tc>
          <w:tcPr>
            <w:tcW w:w="1251" w:type="dxa"/>
            <w:vAlign w:val="center"/>
          </w:tcPr>
          <w:p w14:paraId="09CF0C18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251" w:type="dxa"/>
            <w:vAlign w:val="center"/>
          </w:tcPr>
          <w:p w14:paraId="670FA785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251" w:type="dxa"/>
            <w:vAlign w:val="center"/>
          </w:tcPr>
          <w:p w14:paraId="5E9A7900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251" w:type="dxa"/>
            <w:vAlign w:val="center"/>
          </w:tcPr>
          <w:p w14:paraId="6720CD1D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</w:p>
        </w:tc>
      </w:tr>
      <w:tr w:rsidR="00407F08" w:rsidRPr="00F31BAC" w14:paraId="18CEA38D" w14:textId="77777777" w:rsidTr="00017AB0">
        <w:trPr>
          <w:trHeight w:val="450"/>
        </w:trPr>
        <w:tc>
          <w:tcPr>
            <w:tcW w:w="2694" w:type="dxa"/>
            <w:vAlign w:val="center"/>
          </w:tcPr>
          <w:p w14:paraId="24612B33" w14:textId="77777777" w:rsidR="00407F08" w:rsidRPr="00D669DA" w:rsidRDefault="00407F08" w:rsidP="00017AB0">
            <w:pPr>
              <w:spacing w:line="240" w:lineRule="auto"/>
              <w:contextualSpacing/>
              <w:jc w:val="right"/>
              <w:textAlignment w:val="baseline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Abstinence</w:t>
            </w:r>
          </w:p>
        </w:tc>
        <w:tc>
          <w:tcPr>
            <w:tcW w:w="1251" w:type="dxa"/>
            <w:vAlign w:val="center"/>
          </w:tcPr>
          <w:p w14:paraId="3EC30949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</w:t>
            </w:r>
          </w:p>
        </w:tc>
        <w:tc>
          <w:tcPr>
            <w:tcW w:w="1251" w:type="dxa"/>
            <w:vAlign w:val="center"/>
          </w:tcPr>
          <w:p w14:paraId="5B48137A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251" w:type="dxa"/>
            <w:vAlign w:val="center"/>
          </w:tcPr>
          <w:p w14:paraId="772026FA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2</w:t>
            </w:r>
          </w:p>
        </w:tc>
        <w:tc>
          <w:tcPr>
            <w:tcW w:w="1251" w:type="dxa"/>
            <w:vAlign w:val="center"/>
          </w:tcPr>
          <w:p w14:paraId="27844819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</w:tr>
      <w:tr w:rsidR="00407F08" w:rsidRPr="00F31BAC" w14:paraId="679962BE" w14:textId="77777777" w:rsidTr="00017AB0">
        <w:trPr>
          <w:trHeight w:val="450"/>
        </w:trPr>
        <w:tc>
          <w:tcPr>
            <w:tcW w:w="2694" w:type="dxa"/>
            <w:vAlign w:val="center"/>
          </w:tcPr>
          <w:p w14:paraId="4A65221A" w14:textId="77777777" w:rsidR="00407F08" w:rsidRPr="00D669DA" w:rsidRDefault="00407F08" w:rsidP="00017AB0">
            <w:pPr>
              <w:spacing w:line="240" w:lineRule="auto"/>
              <w:contextualSpacing/>
              <w:jc w:val="right"/>
              <w:textAlignment w:val="baseline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QoL (EQ-5D-5L)</w:t>
            </w:r>
          </w:p>
        </w:tc>
        <w:tc>
          <w:tcPr>
            <w:tcW w:w="1251" w:type="dxa"/>
            <w:vAlign w:val="center"/>
          </w:tcPr>
          <w:p w14:paraId="24DA1D08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6</w:t>
            </w:r>
          </w:p>
        </w:tc>
        <w:tc>
          <w:tcPr>
            <w:tcW w:w="1251" w:type="dxa"/>
            <w:vAlign w:val="center"/>
          </w:tcPr>
          <w:p w14:paraId="5E9890B9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</w:t>
            </w:r>
          </w:p>
        </w:tc>
        <w:tc>
          <w:tcPr>
            <w:tcW w:w="1251" w:type="dxa"/>
            <w:vAlign w:val="center"/>
          </w:tcPr>
          <w:p w14:paraId="1DF4FABA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</w:t>
            </w:r>
          </w:p>
        </w:tc>
        <w:tc>
          <w:tcPr>
            <w:tcW w:w="1251" w:type="dxa"/>
            <w:vAlign w:val="center"/>
          </w:tcPr>
          <w:p w14:paraId="5A436C2A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</w:t>
            </w:r>
          </w:p>
        </w:tc>
      </w:tr>
      <w:tr w:rsidR="00407F08" w:rsidRPr="00F31BAC" w14:paraId="18E85385" w14:textId="77777777" w:rsidTr="00017AB0">
        <w:trPr>
          <w:trHeight w:val="450"/>
        </w:trPr>
        <w:tc>
          <w:tcPr>
            <w:tcW w:w="2694" w:type="dxa"/>
            <w:vAlign w:val="center"/>
          </w:tcPr>
          <w:p w14:paraId="026E0AEA" w14:textId="77777777" w:rsidR="00407F08" w:rsidRPr="0024518A" w:rsidRDefault="00407F08" w:rsidP="00017AB0">
            <w:pPr>
              <w:spacing w:line="240" w:lineRule="auto"/>
              <w:contextualSpacing/>
              <w:jc w:val="right"/>
              <w:textAlignment w:val="baseline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QoL (ICECAP-A)</w:t>
            </w:r>
          </w:p>
        </w:tc>
        <w:tc>
          <w:tcPr>
            <w:tcW w:w="1251" w:type="dxa"/>
            <w:vAlign w:val="center"/>
          </w:tcPr>
          <w:p w14:paraId="52A55819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1</w:t>
            </w:r>
          </w:p>
        </w:tc>
        <w:tc>
          <w:tcPr>
            <w:tcW w:w="1251" w:type="dxa"/>
            <w:vAlign w:val="center"/>
          </w:tcPr>
          <w:p w14:paraId="2C318D8E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251" w:type="dxa"/>
            <w:vAlign w:val="center"/>
          </w:tcPr>
          <w:p w14:paraId="04103C3C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251" w:type="dxa"/>
            <w:vAlign w:val="center"/>
          </w:tcPr>
          <w:p w14:paraId="7DE36D62" w14:textId="77777777" w:rsidR="00407F08" w:rsidRDefault="00407F08" w:rsidP="00017AB0">
            <w:pPr>
              <w:spacing w:line="240" w:lineRule="auto"/>
              <w:contextualSpacing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</w:tr>
    </w:tbl>
    <w:p w14:paraId="23D8E62B" w14:textId="002BEB84" w:rsidR="00407F08" w:rsidRDefault="00407F08" w:rsidP="00407F08">
      <w:pPr>
        <w:contextualSpacing/>
        <w:rPr>
          <w:rFonts w:eastAsia="Times New Roman" w:cs="Times New Roman"/>
          <w:color w:val="000000"/>
          <w:lang w:val="en-US"/>
        </w:rPr>
      </w:pPr>
      <w:r w:rsidRPr="00776578">
        <w:rPr>
          <w:rFonts w:cs="Times New Roman"/>
          <w:i/>
        </w:rPr>
        <w:t>Note</w:t>
      </w:r>
      <w:r w:rsidRPr="00863FD6">
        <w:rPr>
          <w:rFonts w:cs="Times New Roman"/>
        </w:rPr>
        <w:t>. FCT = Fra</w:t>
      </w:r>
      <w:r>
        <w:rPr>
          <w:rFonts w:cs="Times New Roman"/>
        </w:rPr>
        <w:t>m</w:t>
      </w:r>
      <w:r w:rsidRPr="00863FD6">
        <w:rPr>
          <w:rFonts w:cs="Times New Roman"/>
        </w:rPr>
        <w:t>e-tailoring &amp; Content-tailoring. FT = Frame-tailoring. CT = Content-tailoring.</w:t>
      </w:r>
      <w:r>
        <w:rPr>
          <w:rFonts w:cs="Times New Roman"/>
        </w:rPr>
        <w:t xml:space="preserve"> </w:t>
      </w:r>
      <w:r>
        <w:rPr>
          <w:rFonts w:eastAsia="Times New Roman" w:cs="Times New Roman"/>
          <w:color w:val="000000"/>
          <w:lang w:val="en-US"/>
        </w:rPr>
        <w:t xml:space="preserve">EQ-5D-5L = the </w:t>
      </w:r>
      <w:r w:rsidRPr="00231EC4">
        <w:rPr>
          <w:rFonts w:eastAsia="Times New Roman" w:cs="Times New Roman"/>
          <w:color w:val="000000"/>
          <w:lang w:val="en-US"/>
        </w:rPr>
        <w:t xml:space="preserve">5-level EQ-5D version </w:t>
      </w:r>
      <w:r>
        <w:rPr>
          <w:rFonts w:eastAsia="Times New Roman" w:cs="Times New Roman"/>
          <w:color w:val="000000"/>
          <w:lang w:val="en-US"/>
        </w:rPr>
        <w:t xml:space="preserve">by the </w:t>
      </w:r>
      <w:proofErr w:type="spellStart"/>
      <w:r>
        <w:rPr>
          <w:rFonts w:eastAsia="Times New Roman" w:cs="Times New Roman"/>
          <w:color w:val="000000"/>
          <w:lang w:val="en-US"/>
        </w:rPr>
        <w:t>EuroQoL</w:t>
      </w:r>
      <w:proofErr w:type="spellEnd"/>
      <w:r>
        <w:rPr>
          <w:rFonts w:eastAsia="Times New Roman" w:cs="Times New Roman"/>
          <w:color w:val="000000"/>
          <w:lang w:val="en-US"/>
        </w:rPr>
        <w:t xml:space="preserve"> group to assess health-related quality adjusted life years in economic evaluations. ICECAP-A =</w:t>
      </w:r>
      <w:r w:rsidRPr="00231EC4">
        <w:t xml:space="preserve"> </w:t>
      </w:r>
      <w:proofErr w:type="spellStart"/>
      <w:r w:rsidRPr="00231EC4">
        <w:rPr>
          <w:rFonts w:eastAsia="Times New Roman" w:cs="Times New Roman"/>
          <w:color w:val="000000"/>
          <w:lang w:val="en-US"/>
        </w:rPr>
        <w:t>ICEpop</w:t>
      </w:r>
      <w:proofErr w:type="spellEnd"/>
      <w:r w:rsidRPr="00231EC4">
        <w:rPr>
          <w:rFonts w:eastAsia="Times New Roman" w:cs="Times New Roman"/>
          <w:color w:val="000000"/>
          <w:lang w:val="en-US"/>
        </w:rPr>
        <w:t xml:space="preserve"> </w:t>
      </w:r>
      <w:proofErr w:type="spellStart"/>
      <w:r w:rsidRPr="00231EC4">
        <w:rPr>
          <w:rFonts w:eastAsia="Times New Roman" w:cs="Times New Roman"/>
          <w:color w:val="000000"/>
          <w:lang w:val="en-US"/>
        </w:rPr>
        <w:t>CAPability</w:t>
      </w:r>
      <w:proofErr w:type="spellEnd"/>
      <w:r w:rsidRPr="00231EC4">
        <w:rPr>
          <w:rFonts w:eastAsia="Times New Roman" w:cs="Times New Roman"/>
          <w:color w:val="000000"/>
          <w:lang w:val="en-US"/>
        </w:rPr>
        <w:t xml:space="preserve"> measure for Adults</w:t>
      </w:r>
      <w:r>
        <w:rPr>
          <w:rFonts w:eastAsia="Times New Roman" w:cs="Times New Roman"/>
          <w:color w:val="000000"/>
          <w:lang w:val="en-US"/>
        </w:rPr>
        <w:t xml:space="preserve">, a broader measure for health-related quality adjusted life years in economic evaluations than the traditional </w:t>
      </w:r>
      <w:proofErr w:type="spellStart"/>
      <w:r>
        <w:rPr>
          <w:rFonts w:eastAsia="Times New Roman" w:cs="Times New Roman"/>
          <w:color w:val="000000"/>
          <w:lang w:val="en-US"/>
        </w:rPr>
        <w:t>EuroQoL</w:t>
      </w:r>
      <w:proofErr w:type="spellEnd"/>
      <w:r>
        <w:rPr>
          <w:rFonts w:eastAsia="Times New Roman" w:cs="Times New Roman"/>
          <w:color w:val="000000"/>
          <w:lang w:val="en-US"/>
        </w:rPr>
        <w:t xml:space="preserve"> measure. NMB = Net monetary benefit. </w:t>
      </w:r>
    </w:p>
    <w:p w14:paraId="7EBDB4F6" w14:textId="7B5417D0" w:rsidR="00407F08" w:rsidRPr="00E43298" w:rsidRDefault="00407F08" w:rsidP="00E43298">
      <w:pPr>
        <w:rPr>
          <w:rFonts w:cs="Times New Roman"/>
        </w:rPr>
      </w:pPr>
      <w:r w:rsidRPr="00D95CA9"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= at a willingness-to-pay threshold of 20,000 euro per health unit increase.</w:t>
      </w:r>
    </w:p>
    <w:sectPr w:rsidR="00407F08" w:rsidRPr="00E43298" w:rsidSect="00DD7DF3">
      <w:headerReference w:type="first" r:id="rId8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1F70F" w16cex:dateUtc="2021-06-14T13:41:00Z"/>
  <w16cex:commentExtensible w16cex:durableId="24842E07" w16cex:dateUtc="2021-06-28T09:16:00Z"/>
  <w16cex:commentExtensible w16cex:durableId="24842F15" w16cex:dateUtc="2021-06-28T09:20:00Z"/>
  <w16cex:commentExtensible w16cex:durableId="248430F1" w16cex:dateUtc="2021-06-28T09:16:00Z"/>
  <w16cex:commentExtensible w16cex:durableId="24843139" w16cex:dateUtc="2021-06-28T09:16:00Z"/>
  <w16cex:commentExtensible w16cex:durableId="248433E8" w16cex:dateUtc="2021-06-28T09:41:00Z"/>
  <w16cex:commentExtensible w16cex:durableId="2471FE25" w16cex:dateUtc="2021-06-14T14:11:00Z"/>
  <w16cex:commentExtensible w16cex:durableId="2484379D" w16cex:dateUtc="2021-06-28T09:57:00Z"/>
  <w16cex:commentExtensible w16cex:durableId="248437C5" w16cex:dateUtc="2021-06-28T09:57:00Z"/>
  <w16cex:commentExtensible w16cex:durableId="2471FEE2" w16cex:dateUtc="2021-06-14T14:14:00Z"/>
  <w16cex:commentExtensible w16cex:durableId="24843845" w16cex:dateUtc="2021-06-28T10:00:00Z"/>
  <w16cex:commentExtensible w16cex:durableId="24843863" w16cex:dateUtc="2021-06-28T10:00:00Z"/>
  <w16cex:commentExtensible w16cex:durableId="248438F3" w16cex:dateUtc="2021-06-28T10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66F7B6" w14:textId="77777777" w:rsidR="007A21ED" w:rsidRDefault="007A21ED" w:rsidP="00E23D00">
      <w:pPr>
        <w:spacing w:after="0" w:line="240" w:lineRule="auto"/>
      </w:pPr>
      <w:r>
        <w:separator/>
      </w:r>
    </w:p>
  </w:endnote>
  <w:endnote w:type="continuationSeparator" w:id="0">
    <w:p w14:paraId="05106080" w14:textId="77777777" w:rsidR="007A21ED" w:rsidRDefault="007A21ED" w:rsidP="00E23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5C34C7" w14:textId="77777777" w:rsidR="007A21ED" w:rsidRDefault="007A21ED" w:rsidP="00E23D00">
      <w:pPr>
        <w:spacing w:after="0" w:line="240" w:lineRule="auto"/>
      </w:pPr>
      <w:r>
        <w:separator/>
      </w:r>
    </w:p>
  </w:footnote>
  <w:footnote w:type="continuationSeparator" w:id="0">
    <w:p w14:paraId="22348FF4" w14:textId="77777777" w:rsidR="007A21ED" w:rsidRDefault="007A21ED" w:rsidP="00E23D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3312467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B08020D" w14:textId="6F756568" w:rsidR="00C30D6E" w:rsidRDefault="00C30D6E" w:rsidP="00E532B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4329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BFD225A" w14:textId="0BF3B75B" w:rsidR="00C30D6E" w:rsidRPr="00612100" w:rsidRDefault="00C30D6E" w:rsidP="00DD440A">
    <w:pPr>
      <w:pStyle w:val="Header"/>
      <w:ind w:right="360"/>
      <w:jc w:val="right"/>
      <w:rPr>
        <w:rFonts w:cs="Times New Roman"/>
      </w:rPr>
    </w:pPr>
  </w:p>
  <w:p w14:paraId="491BA1FF" w14:textId="1B0002F6" w:rsidR="00C30D6E" w:rsidRDefault="00C30D6E" w:rsidP="008251DC">
    <w:pPr>
      <w:pStyle w:val="Header"/>
      <w:tabs>
        <w:tab w:val="clear" w:pos="4536"/>
        <w:tab w:val="clear" w:pos="9072"/>
        <w:tab w:val="left" w:pos="2006"/>
      </w:tabs>
      <w:rPr>
        <w:b/>
      </w:rPr>
    </w:pPr>
    <w:r>
      <w:rPr>
        <w:b/>
      </w:rPr>
      <w:t>[RUNNING HEAD]</w:t>
    </w:r>
  </w:p>
  <w:p w14:paraId="027C9071" w14:textId="77777777" w:rsidR="00C30D6E" w:rsidRPr="00BE7345" w:rsidRDefault="00C30D6E" w:rsidP="008251DC">
    <w:pPr>
      <w:pStyle w:val="Header"/>
      <w:tabs>
        <w:tab w:val="clear" w:pos="4536"/>
        <w:tab w:val="clear" w:pos="9072"/>
        <w:tab w:val="left" w:pos="2006"/>
      </w:tabs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52B72"/>
    <w:multiLevelType w:val="hybridMultilevel"/>
    <w:tmpl w:val="C4F0A3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F161D"/>
    <w:multiLevelType w:val="hybridMultilevel"/>
    <w:tmpl w:val="5F1E7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2B6F80"/>
    <w:multiLevelType w:val="hybridMultilevel"/>
    <w:tmpl w:val="F85A4EC6"/>
    <w:lvl w:ilvl="0" w:tplc="64EE85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1F43B3"/>
    <w:multiLevelType w:val="hybridMultilevel"/>
    <w:tmpl w:val="E1A073AC"/>
    <w:lvl w:ilvl="0" w:tplc="1794E100">
      <w:start w:val="1"/>
      <w:numFmt w:val="decimal"/>
      <w:lvlText w:val="%1."/>
      <w:lvlJc w:val="left"/>
      <w:pPr>
        <w:ind w:left="720" w:hanging="360"/>
      </w:pPr>
    </w:lvl>
    <w:lvl w:ilvl="1" w:tplc="4CCEF1DC">
      <w:start w:val="1"/>
      <w:numFmt w:val="lowerLetter"/>
      <w:lvlText w:val="%2."/>
      <w:lvlJc w:val="left"/>
      <w:pPr>
        <w:ind w:left="1440" w:hanging="360"/>
      </w:pPr>
    </w:lvl>
    <w:lvl w:ilvl="2" w:tplc="2FF8A9BC">
      <w:start w:val="1"/>
      <w:numFmt w:val="lowerRoman"/>
      <w:lvlText w:val="%3."/>
      <w:lvlJc w:val="right"/>
      <w:pPr>
        <w:ind w:left="2160" w:hanging="180"/>
      </w:pPr>
    </w:lvl>
    <w:lvl w:ilvl="3" w:tplc="2DF8E9B0">
      <w:start w:val="1"/>
      <w:numFmt w:val="decimal"/>
      <w:lvlText w:val="%4."/>
      <w:lvlJc w:val="left"/>
      <w:pPr>
        <w:ind w:left="2880" w:hanging="360"/>
      </w:pPr>
    </w:lvl>
    <w:lvl w:ilvl="4" w:tplc="8BEE9C2E">
      <w:start w:val="1"/>
      <w:numFmt w:val="lowerLetter"/>
      <w:lvlText w:val="%5."/>
      <w:lvlJc w:val="left"/>
      <w:pPr>
        <w:ind w:left="3600" w:hanging="360"/>
      </w:pPr>
    </w:lvl>
    <w:lvl w:ilvl="5" w:tplc="2078FF96">
      <w:start w:val="1"/>
      <w:numFmt w:val="lowerRoman"/>
      <w:lvlText w:val="%6."/>
      <w:lvlJc w:val="right"/>
      <w:pPr>
        <w:ind w:left="4320" w:hanging="180"/>
      </w:pPr>
    </w:lvl>
    <w:lvl w:ilvl="6" w:tplc="D4B816B6">
      <w:start w:val="1"/>
      <w:numFmt w:val="decimal"/>
      <w:lvlText w:val="%7."/>
      <w:lvlJc w:val="left"/>
      <w:pPr>
        <w:ind w:left="5040" w:hanging="360"/>
      </w:pPr>
    </w:lvl>
    <w:lvl w:ilvl="7" w:tplc="CCE63572">
      <w:start w:val="1"/>
      <w:numFmt w:val="lowerLetter"/>
      <w:lvlText w:val="%8."/>
      <w:lvlJc w:val="left"/>
      <w:pPr>
        <w:ind w:left="5760" w:hanging="360"/>
      </w:pPr>
    </w:lvl>
    <w:lvl w:ilvl="8" w:tplc="E140F5B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4E5B94"/>
    <w:multiLevelType w:val="hybridMultilevel"/>
    <w:tmpl w:val="070A82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E33B66"/>
    <w:multiLevelType w:val="hybridMultilevel"/>
    <w:tmpl w:val="5F1E7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154B8C"/>
    <w:multiLevelType w:val="hybridMultilevel"/>
    <w:tmpl w:val="04DE3A80"/>
    <w:lvl w:ilvl="0" w:tplc="0F6E33FE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F75DDF"/>
    <w:multiLevelType w:val="hybridMultilevel"/>
    <w:tmpl w:val="6F105816"/>
    <w:lvl w:ilvl="0" w:tplc="FD6EFA2E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3487676D"/>
    <w:multiLevelType w:val="hybridMultilevel"/>
    <w:tmpl w:val="1AEE5DB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40061C"/>
    <w:multiLevelType w:val="hybridMultilevel"/>
    <w:tmpl w:val="0908D48A"/>
    <w:lvl w:ilvl="0" w:tplc="2A92AE9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AA14FB"/>
    <w:multiLevelType w:val="hybridMultilevel"/>
    <w:tmpl w:val="6A1C41A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E06C58"/>
    <w:multiLevelType w:val="hybridMultilevel"/>
    <w:tmpl w:val="2B40B370"/>
    <w:lvl w:ilvl="0" w:tplc="56A427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263DC2"/>
    <w:multiLevelType w:val="hybridMultilevel"/>
    <w:tmpl w:val="17E87B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5B3F2A"/>
    <w:multiLevelType w:val="hybridMultilevel"/>
    <w:tmpl w:val="BAE80B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334493"/>
    <w:multiLevelType w:val="hybridMultilevel"/>
    <w:tmpl w:val="AB2E8AB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A32C35"/>
    <w:multiLevelType w:val="hybridMultilevel"/>
    <w:tmpl w:val="5F1E7396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052523"/>
    <w:multiLevelType w:val="hybridMultilevel"/>
    <w:tmpl w:val="1234917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772136"/>
    <w:multiLevelType w:val="hybridMultilevel"/>
    <w:tmpl w:val="DF566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D625FE"/>
    <w:multiLevelType w:val="hybridMultilevel"/>
    <w:tmpl w:val="CF8A6C54"/>
    <w:lvl w:ilvl="0" w:tplc="30CEAE8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F1699D"/>
    <w:multiLevelType w:val="hybridMultilevel"/>
    <w:tmpl w:val="0A4C72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033119"/>
    <w:multiLevelType w:val="hybridMultilevel"/>
    <w:tmpl w:val="3C62DCDC"/>
    <w:lvl w:ilvl="0" w:tplc="53BA5E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028D7"/>
    <w:multiLevelType w:val="hybridMultilevel"/>
    <w:tmpl w:val="B212F2AC"/>
    <w:lvl w:ilvl="0" w:tplc="A97EBC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F33C4D"/>
    <w:multiLevelType w:val="hybridMultilevel"/>
    <w:tmpl w:val="6BA4E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5200E9"/>
    <w:multiLevelType w:val="hybridMultilevel"/>
    <w:tmpl w:val="00725A96"/>
    <w:lvl w:ilvl="0" w:tplc="1780FD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3"/>
  </w:num>
  <w:num w:numId="4">
    <w:abstractNumId w:val="6"/>
  </w:num>
  <w:num w:numId="5">
    <w:abstractNumId w:val="2"/>
  </w:num>
  <w:num w:numId="6">
    <w:abstractNumId w:val="21"/>
  </w:num>
  <w:num w:numId="7">
    <w:abstractNumId w:val="14"/>
  </w:num>
  <w:num w:numId="8">
    <w:abstractNumId w:val="11"/>
  </w:num>
  <w:num w:numId="9">
    <w:abstractNumId w:val="0"/>
  </w:num>
  <w:num w:numId="10">
    <w:abstractNumId w:val="4"/>
  </w:num>
  <w:num w:numId="11">
    <w:abstractNumId w:val="19"/>
  </w:num>
  <w:num w:numId="12">
    <w:abstractNumId w:val="13"/>
  </w:num>
  <w:num w:numId="13">
    <w:abstractNumId w:val="12"/>
  </w:num>
  <w:num w:numId="14">
    <w:abstractNumId w:val="8"/>
  </w:num>
  <w:num w:numId="15">
    <w:abstractNumId w:val="20"/>
  </w:num>
  <w:num w:numId="16">
    <w:abstractNumId w:val="16"/>
  </w:num>
  <w:num w:numId="17">
    <w:abstractNumId w:val="22"/>
  </w:num>
  <w:num w:numId="18">
    <w:abstractNumId w:val="18"/>
  </w:num>
  <w:num w:numId="19">
    <w:abstractNumId w:val="9"/>
  </w:num>
  <w:num w:numId="20">
    <w:abstractNumId w:val="17"/>
  </w:num>
  <w:num w:numId="21">
    <w:abstractNumId w:val="10"/>
  </w:num>
  <w:num w:numId="22">
    <w:abstractNumId w:val="15"/>
  </w:num>
  <w:num w:numId="23">
    <w:abstractNumId w:val="5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nl-NL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646"/>
    <w:rsid w:val="0000087A"/>
    <w:rsid w:val="000009CB"/>
    <w:rsid w:val="00000E59"/>
    <w:rsid w:val="00001002"/>
    <w:rsid w:val="0000178E"/>
    <w:rsid w:val="0000190B"/>
    <w:rsid w:val="00001A1C"/>
    <w:rsid w:val="00001ADA"/>
    <w:rsid w:val="00001FC4"/>
    <w:rsid w:val="0000218F"/>
    <w:rsid w:val="000022E1"/>
    <w:rsid w:val="0000301B"/>
    <w:rsid w:val="000030AF"/>
    <w:rsid w:val="00003143"/>
    <w:rsid w:val="00003591"/>
    <w:rsid w:val="000036F5"/>
    <w:rsid w:val="00003914"/>
    <w:rsid w:val="00003B8C"/>
    <w:rsid w:val="000046F2"/>
    <w:rsid w:val="00004B09"/>
    <w:rsid w:val="000052EE"/>
    <w:rsid w:val="000053E4"/>
    <w:rsid w:val="0000563A"/>
    <w:rsid w:val="000058EC"/>
    <w:rsid w:val="00005ADC"/>
    <w:rsid w:val="00005E4D"/>
    <w:rsid w:val="00005F08"/>
    <w:rsid w:val="0000625E"/>
    <w:rsid w:val="00006371"/>
    <w:rsid w:val="00006652"/>
    <w:rsid w:val="00006AF1"/>
    <w:rsid w:val="00006E6A"/>
    <w:rsid w:val="000075B3"/>
    <w:rsid w:val="00010449"/>
    <w:rsid w:val="000105F9"/>
    <w:rsid w:val="0001081E"/>
    <w:rsid w:val="000109C8"/>
    <w:rsid w:val="00010CBB"/>
    <w:rsid w:val="00010D07"/>
    <w:rsid w:val="00010D4F"/>
    <w:rsid w:val="00010E9B"/>
    <w:rsid w:val="000110A1"/>
    <w:rsid w:val="00011483"/>
    <w:rsid w:val="00011648"/>
    <w:rsid w:val="00011724"/>
    <w:rsid w:val="00011B61"/>
    <w:rsid w:val="00012296"/>
    <w:rsid w:val="000127BB"/>
    <w:rsid w:val="00012F11"/>
    <w:rsid w:val="00013586"/>
    <w:rsid w:val="0001418A"/>
    <w:rsid w:val="0001429E"/>
    <w:rsid w:val="00014747"/>
    <w:rsid w:val="000148F0"/>
    <w:rsid w:val="00014D43"/>
    <w:rsid w:val="000157C9"/>
    <w:rsid w:val="0001593A"/>
    <w:rsid w:val="00015B9B"/>
    <w:rsid w:val="0001614B"/>
    <w:rsid w:val="000162F4"/>
    <w:rsid w:val="00016467"/>
    <w:rsid w:val="00016601"/>
    <w:rsid w:val="00016D82"/>
    <w:rsid w:val="00017AB0"/>
    <w:rsid w:val="00017D2E"/>
    <w:rsid w:val="000200BA"/>
    <w:rsid w:val="00020248"/>
    <w:rsid w:val="0002026C"/>
    <w:rsid w:val="00021893"/>
    <w:rsid w:val="00021CCD"/>
    <w:rsid w:val="000220A3"/>
    <w:rsid w:val="000220CD"/>
    <w:rsid w:val="00022175"/>
    <w:rsid w:val="00022ADA"/>
    <w:rsid w:val="00023234"/>
    <w:rsid w:val="0002360A"/>
    <w:rsid w:val="00024605"/>
    <w:rsid w:val="00024902"/>
    <w:rsid w:val="00024AE5"/>
    <w:rsid w:val="00024B5B"/>
    <w:rsid w:val="00024E58"/>
    <w:rsid w:val="00024FB9"/>
    <w:rsid w:val="0002500F"/>
    <w:rsid w:val="0002576C"/>
    <w:rsid w:val="00025947"/>
    <w:rsid w:val="00025A3F"/>
    <w:rsid w:val="00025B41"/>
    <w:rsid w:val="00025CF8"/>
    <w:rsid w:val="00026577"/>
    <w:rsid w:val="00026AFB"/>
    <w:rsid w:val="00026B5B"/>
    <w:rsid w:val="00026ECE"/>
    <w:rsid w:val="00026EFA"/>
    <w:rsid w:val="00026F2B"/>
    <w:rsid w:val="000273FB"/>
    <w:rsid w:val="0002756D"/>
    <w:rsid w:val="00027DD6"/>
    <w:rsid w:val="00027E8A"/>
    <w:rsid w:val="0003007A"/>
    <w:rsid w:val="00030083"/>
    <w:rsid w:val="0003019B"/>
    <w:rsid w:val="000301D9"/>
    <w:rsid w:val="000305BC"/>
    <w:rsid w:val="000309E7"/>
    <w:rsid w:val="00030C21"/>
    <w:rsid w:val="00030EBC"/>
    <w:rsid w:val="00031241"/>
    <w:rsid w:val="00031866"/>
    <w:rsid w:val="0003195F"/>
    <w:rsid w:val="00031BC0"/>
    <w:rsid w:val="00032665"/>
    <w:rsid w:val="00032887"/>
    <w:rsid w:val="00032D5B"/>
    <w:rsid w:val="000332B3"/>
    <w:rsid w:val="00033304"/>
    <w:rsid w:val="000333BB"/>
    <w:rsid w:val="0003354E"/>
    <w:rsid w:val="00033621"/>
    <w:rsid w:val="000337C3"/>
    <w:rsid w:val="00033DAA"/>
    <w:rsid w:val="00034579"/>
    <w:rsid w:val="000346A7"/>
    <w:rsid w:val="00034D9A"/>
    <w:rsid w:val="00035154"/>
    <w:rsid w:val="000355CB"/>
    <w:rsid w:val="0003587B"/>
    <w:rsid w:val="00035BEF"/>
    <w:rsid w:val="00036092"/>
    <w:rsid w:val="000360C9"/>
    <w:rsid w:val="00036109"/>
    <w:rsid w:val="00036269"/>
    <w:rsid w:val="000362A3"/>
    <w:rsid w:val="00036338"/>
    <w:rsid w:val="00036344"/>
    <w:rsid w:val="00036683"/>
    <w:rsid w:val="000368BA"/>
    <w:rsid w:val="00036A1F"/>
    <w:rsid w:val="00036D0F"/>
    <w:rsid w:val="000370F1"/>
    <w:rsid w:val="00037150"/>
    <w:rsid w:val="0003761E"/>
    <w:rsid w:val="0003794E"/>
    <w:rsid w:val="00037C84"/>
    <w:rsid w:val="00040095"/>
    <w:rsid w:val="000402C9"/>
    <w:rsid w:val="00040A69"/>
    <w:rsid w:val="00040C90"/>
    <w:rsid w:val="0004104F"/>
    <w:rsid w:val="0004126F"/>
    <w:rsid w:val="0004127E"/>
    <w:rsid w:val="00041C33"/>
    <w:rsid w:val="00041F8A"/>
    <w:rsid w:val="000429BD"/>
    <w:rsid w:val="00042E39"/>
    <w:rsid w:val="0004388D"/>
    <w:rsid w:val="000438EE"/>
    <w:rsid w:val="00043CCA"/>
    <w:rsid w:val="00044936"/>
    <w:rsid w:val="00045442"/>
    <w:rsid w:val="000454F4"/>
    <w:rsid w:val="0004558F"/>
    <w:rsid w:val="0004585F"/>
    <w:rsid w:val="00045F51"/>
    <w:rsid w:val="00045FA1"/>
    <w:rsid w:val="00046085"/>
    <w:rsid w:val="0004699A"/>
    <w:rsid w:val="000471F4"/>
    <w:rsid w:val="00047205"/>
    <w:rsid w:val="000500B0"/>
    <w:rsid w:val="000501E0"/>
    <w:rsid w:val="0005055D"/>
    <w:rsid w:val="000505F0"/>
    <w:rsid w:val="00050662"/>
    <w:rsid w:val="00050704"/>
    <w:rsid w:val="00050708"/>
    <w:rsid w:val="0005074B"/>
    <w:rsid w:val="0005117F"/>
    <w:rsid w:val="00051F49"/>
    <w:rsid w:val="000520D5"/>
    <w:rsid w:val="000522D0"/>
    <w:rsid w:val="0005238F"/>
    <w:rsid w:val="000527EB"/>
    <w:rsid w:val="00052C42"/>
    <w:rsid w:val="00053164"/>
    <w:rsid w:val="0005351F"/>
    <w:rsid w:val="00053BDD"/>
    <w:rsid w:val="00054994"/>
    <w:rsid w:val="00054A71"/>
    <w:rsid w:val="00054A90"/>
    <w:rsid w:val="00054C1D"/>
    <w:rsid w:val="0005526F"/>
    <w:rsid w:val="00055284"/>
    <w:rsid w:val="0005551E"/>
    <w:rsid w:val="000556D7"/>
    <w:rsid w:val="00055713"/>
    <w:rsid w:val="00055799"/>
    <w:rsid w:val="00055D0C"/>
    <w:rsid w:val="00055D24"/>
    <w:rsid w:val="00055FFD"/>
    <w:rsid w:val="000563A6"/>
    <w:rsid w:val="00056430"/>
    <w:rsid w:val="00056C6B"/>
    <w:rsid w:val="000570EB"/>
    <w:rsid w:val="00057BC7"/>
    <w:rsid w:val="00057D45"/>
    <w:rsid w:val="00057E9D"/>
    <w:rsid w:val="00057ECA"/>
    <w:rsid w:val="00057F54"/>
    <w:rsid w:val="000600B2"/>
    <w:rsid w:val="000600B5"/>
    <w:rsid w:val="00060112"/>
    <w:rsid w:val="00060A2A"/>
    <w:rsid w:val="00060D83"/>
    <w:rsid w:val="0006103E"/>
    <w:rsid w:val="0006107C"/>
    <w:rsid w:val="00061125"/>
    <w:rsid w:val="000614E7"/>
    <w:rsid w:val="00061750"/>
    <w:rsid w:val="00061ABB"/>
    <w:rsid w:val="000621E9"/>
    <w:rsid w:val="00062493"/>
    <w:rsid w:val="0006254C"/>
    <w:rsid w:val="00062F93"/>
    <w:rsid w:val="00062F9E"/>
    <w:rsid w:val="0006324D"/>
    <w:rsid w:val="000632F2"/>
    <w:rsid w:val="00063346"/>
    <w:rsid w:val="000637B3"/>
    <w:rsid w:val="000638C3"/>
    <w:rsid w:val="00063B3D"/>
    <w:rsid w:val="00063CDF"/>
    <w:rsid w:val="000641AC"/>
    <w:rsid w:val="00064579"/>
    <w:rsid w:val="0006476E"/>
    <w:rsid w:val="00064BD5"/>
    <w:rsid w:val="00064CAA"/>
    <w:rsid w:val="000652E0"/>
    <w:rsid w:val="00065746"/>
    <w:rsid w:val="00065A87"/>
    <w:rsid w:val="00065E39"/>
    <w:rsid w:val="00065F97"/>
    <w:rsid w:val="00066841"/>
    <w:rsid w:val="00066C09"/>
    <w:rsid w:val="000674FE"/>
    <w:rsid w:val="0006753C"/>
    <w:rsid w:val="00067953"/>
    <w:rsid w:val="00067A11"/>
    <w:rsid w:val="00067B75"/>
    <w:rsid w:val="000709C2"/>
    <w:rsid w:val="000709E0"/>
    <w:rsid w:val="00070E30"/>
    <w:rsid w:val="00071687"/>
    <w:rsid w:val="0007169B"/>
    <w:rsid w:val="00071C78"/>
    <w:rsid w:val="000721FD"/>
    <w:rsid w:val="00072268"/>
    <w:rsid w:val="00072352"/>
    <w:rsid w:val="00072B3D"/>
    <w:rsid w:val="00073541"/>
    <w:rsid w:val="00073A68"/>
    <w:rsid w:val="00073B7C"/>
    <w:rsid w:val="00073D15"/>
    <w:rsid w:val="00073D17"/>
    <w:rsid w:val="0007422B"/>
    <w:rsid w:val="00074CB2"/>
    <w:rsid w:val="00074CED"/>
    <w:rsid w:val="00075375"/>
    <w:rsid w:val="0007541F"/>
    <w:rsid w:val="000754E4"/>
    <w:rsid w:val="000754ED"/>
    <w:rsid w:val="00075BBE"/>
    <w:rsid w:val="00075D7B"/>
    <w:rsid w:val="0007630E"/>
    <w:rsid w:val="000767B8"/>
    <w:rsid w:val="00076BA1"/>
    <w:rsid w:val="00076C18"/>
    <w:rsid w:val="0007711D"/>
    <w:rsid w:val="000775CD"/>
    <w:rsid w:val="0007789A"/>
    <w:rsid w:val="00077A5F"/>
    <w:rsid w:val="000803C4"/>
    <w:rsid w:val="00080A0D"/>
    <w:rsid w:val="00080E23"/>
    <w:rsid w:val="00080F08"/>
    <w:rsid w:val="0008134D"/>
    <w:rsid w:val="00081611"/>
    <w:rsid w:val="0008178A"/>
    <w:rsid w:val="000818DD"/>
    <w:rsid w:val="00081BF5"/>
    <w:rsid w:val="00081F1E"/>
    <w:rsid w:val="00081F4D"/>
    <w:rsid w:val="0008221A"/>
    <w:rsid w:val="00082241"/>
    <w:rsid w:val="00082667"/>
    <w:rsid w:val="00082932"/>
    <w:rsid w:val="00082A3D"/>
    <w:rsid w:val="00082D45"/>
    <w:rsid w:val="00082E59"/>
    <w:rsid w:val="00083720"/>
    <w:rsid w:val="0008387B"/>
    <w:rsid w:val="00083ADB"/>
    <w:rsid w:val="00083B72"/>
    <w:rsid w:val="00083F4F"/>
    <w:rsid w:val="000841DA"/>
    <w:rsid w:val="000847D7"/>
    <w:rsid w:val="00084880"/>
    <w:rsid w:val="00084C30"/>
    <w:rsid w:val="00084C37"/>
    <w:rsid w:val="00084C7D"/>
    <w:rsid w:val="00084D19"/>
    <w:rsid w:val="00084DA8"/>
    <w:rsid w:val="000854D5"/>
    <w:rsid w:val="000858E7"/>
    <w:rsid w:val="00085A4C"/>
    <w:rsid w:val="00085BC7"/>
    <w:rsid w:val="00086737"/>
    <w:rsid w:val="00086A64"/>
    <w:rsid w:val="0008707E"/>
    <w:rsid w:val="000870D5"/>
    <w:rsid w:val="000874C4"/>
    <w:rsid w:val="0008779B"/>
    <w:rsid w:val="0008781F"/>
    <w:rsid w:val="00087F3E"/>
    <w:rsid w:val="00087F77"/>
    <w:rsid w:val="00090A51"/>
    <w:rsid w:val="00090CA1"/>
    <w:rsid w:val="00091527"/>
    <w:rsid w:val="000916AF"/>
    <w:rsid w:val="00091C2A"/>
    <w:rsid w:val="00091E4E"/>
    <w:rsid w:val="00092528"/>
    <w:rsid w:val="00092567"/>
    <w:rsid w:val="00092688"/>
    <w:rsid w:val="00092993"/>
    <w:rsid w:val="00092D22"/>
    <w:rsid w:val="00093197"/>
    <w:rsid w:val="000932F7"/>
    <w:rsid w:val="00093B37"/>
    <w:rsid w:val="0009414D"/>
    <w:rsid w:val="00094261"/>
    <w:rsid w:val="000944C6"/>
    <w:rsid w:val="00094920"/>
    <w:rsid w:val="0009499E"/>
    <w:rsid w:val="0009503F"/>
    <w:rsid w:val="00095BC4"/>
    <w:rsid w:val="00095CBE"/>
    <w:rsid w:val="00095FB1"/>
    <w:rsid w:val="00096007"/>
    <w:rsid w:val="00097978"/>
    <w:rsid w:val="00097E6A"/>
    <w:rsid w:val="000A082D"/>
    <w:rsid w:val="000A0CC3"/>
    <w:rsid w:val="000A0E54"/>
    <w:rsid w:val="000A107C"/>
    <w:rsid w:val="000A11FF"/>
    <w:rsid w:val="000A1237"/>
    <w:rsid w:val="000A149C"/>
    <w:rsid w:val="000A190F"/>
    <w:rsid w:val="000A1926"/>
    <w:rsid w:val="000A1FA3"/>
    <w:rsid w:val="000A1FE7"/>
    <w:rsid w:val="000A2363"/>
    <w:rsid w:val="000A26C9"/>
    <w:rsid w:val="000A27FA"/>
    <w:rsid w:val="000A29BE"/>
    <w:rsid w:val="000A29ED"/>
    <w:rsid w:val="000A2BB3"/>
    <w:rsid w:val="000A2E65"/>
    <w:rsid w:val="000A2E8C"/>
    <w:rsid w:val="000A394C"/>
    <w:rsid w:val="000A3DFC"/>
    <w:rsid w:val="000A4334"/>
    <w:rsid w:val="000A43A5"/>
    <w:rsid w:val="000A4458"/>
    <w:rsid w:val="000A4C50"/>
    <w:rsid w:val="000A4ED7"/>
    <w:rsid w:val="000A51C7"/>
    <w:rsid w:val="000A5578"/>
    <w:rsid w:val="000A5933"/>
    <w:rsid w:val="000A5BE8"/>
    <w:rsid w:val="000A5E99"/>
    <w:rsid w:val="000A60CB"/>
    <w:rsid w:val="000A65F0"/>
    <w:rsid w:val="000A71AA"/>
    <w:rsid w:val="000A735E"/>
    <w:rsid w:val="000A758F"/>
    <w:rsid w:val="000A767C"/>
    <w:rsid w:val="000A7716"/>
    <w:rsid w:val="000A7899"/>
    <w:rsid w:val="000A78D0"/>
    <w:rsid w:val="000A7BB3"/>
    <w:rsid w:val="000A7F3A"/>
    <w:rsid w:val="000A7FF7"/>
    <w:rsid w:val="000B01C0"/>
    <w:rsid w:val="000B01E1"/>
    <w:rsid w:val="000B03AB"/>
    <w:rsid w:val="000B0625"/>
    <w:rsid w:val="000B0BCE"/>
    <w:rsid w:val="000B0E45"/>
    <w:rsid w:val="000B1379"/>
    <w:rsid w:val="000B1638"/>
    <w:rsid w:val="000B1A7A"/>
    <w:rsid w:val="000B1B22"/>
    <w:rsid w:val="000B1EC6"/>
    <w:rsid w:val="000B22B4"/>
    <w:rsid w:val="000B285A"/>
    <w:rsid w:val="000B2C79"/>
    <w:rsid w:val="000B2D7F"/>
    <w:rsid w:val="000B2FC0"/>
    <w:rsid w:val="000B3393"/>
    <w:rsid w:val="000B3527"/>
    <w:rsid w:val="000B3528"/>
    <w:rsid w:val="000B3589"/>
    <w:rsid w:val="000B3B87"/>
    <w:rsid w:val="000B3E3F"/>
    <w:rsid w:val="000B43B7"/>
    <w:rsid w:val="000B48C8"/>
    <w:rsid w:val="000B4AB2"/>
    <w:rsid w:val="000B4B84"/>
    <w:rsid w:val="000B5767"/>
    <w:rsid w:val="000B57C4"/>
    <w:rsid w:val="000B5B0F"/>
    <w:rsid w:val="000B5E9B"/>
    <w:rsid w:val="000B615A"/>
    <w:rsid w:val="000B62E3"/>
    <w:rsid w:val="000B6C11"/>
    <w:rsid w:val="000B6DA1"/>
    <w:rsid w:val="000B6DF0"/>
    <w:rsid w:val="000B700D"/>
    <w:rsid w:val="000B7109"/>
    <w:rsid w:val="000B71FC"/>
    <w:rsid w:val="000B77B0"/>
    <w:rsid w:val="000B791D"/>
    <w:rsid w:val="000B7BB6"/>
    <w:rsid w:val="000B7D5E"/>
    <w:rsid w:val="000B7D8D"/>
    <w:rsid w:val="000B7F57"/>
    <w:rsid w:val="000C02C5"/>
    <w:rsid w:val="000C02F0"/>
    <w:rsid w:val="000C080E"/>
    <w:rsid w:val="000C0C57"/>
    <w:rsid w:val="000C0D7D"/>
    <w:rsid w:val="000C11F5"/>
    <w:rsid w:val="000C1204"/>
    <w:rsid w:val="000C1335"/>
    <w:rsid w:val="000C154F"/>
    <w:rsid w:val="000C162E"/>
    <w:rsid w:val="000C179B"/>
    <w:rsid w:val="000C1867"/>
    <w:rsid w:val="000C22EE"/>
    <w:rsid w:val="000C24CE"/>
    <w:rsid w:val="000C261C"/>
    <w:rsid w:val="000C2DE8"/>
    <w:rsid w:val="000C2FB6"/>
    <w:rsid w:val="000C31E0"/>
    <w:rsid w:val="000C353B"/>
    <w:rsid w:val="000C40CC"/>
    <w:rsid w:val="000C4121"/>
    <w:rsid w:val="000C43D3"/>
    <w:rsid w:val="000C4B3E"/>
    <w:rsid w:val="000C4C5F"/>
    <w:rsid w:val="000C4E0A"/>
    <w:rsid w:val="000C4FA1"/>
    <w:rsid w:val="000C568A"/>
    <w:rsid w:val="000C5E39"/>
    <w:rsid w:val="000C5E93"/>
    <w:rsid w:val="000C6791"/>
    <w:rsid w:val="000C68E9"/>
    <w:rsid w:val="000C6E15"/>
    <w:rsid w:val="000C6E95"/>
    <w:rsid w:val="000C7543"/>
    <w:rsid w:val="000C7A15"/>
    <w:rsid w:val="000C7B52"/>
    <w:rsid w:val="000C7B61"/>
    <w:rsid w:val="000C7BC1"/>
    <w:rsid w:val="000D05F4"/>
    <w:rsid w:val="000D10F2"/>
    <w:rsid w:val="000D127F"/>
    <w:rsid w:val="000D15DB"/>
    <w:rsid w:val="000D16D9"/>
    <w:rsid w:val="000D1B43"/>
    <w:rsid w:val="000D2250"/>
    <w:rsid w:val="000D27F8"/>
    <w:rsid w:val="000D2A85"/>
    <w:rsid w:val="000D2BC9"/>
    <w:rsid w:val="000D2CB2"/>
    <w:rsid w:val="000D2EEE"/>
    <w:rsid w:val="000D332E"/>
    <w:rsid w:val="000D369F"/>
    <w:rsid w:val="000D3919"/>
    <w:rsid w:val="000D3A20"/>
    <w:rsid w:val="000D3FEC"/>
    <w:rsid w:val="000D4412"/>
    <w:rsid w:val="000D46F1"/>
    <w:rsid w:val="000D4757"/>
    <w:rsid w:val="000D498A"/>
    <w:rsid w:val="000D4AC0"/>
    <w:rsid w:val="000D4D3F"/>
    <w:rsid w:val="000D512E"/>
    <w:rsid w:val="000D5B6D"/>
    <w:rsid w:val="000D5C9B"/>
    <w:rsid w:val="000D5D47"/>
    <w:rsid w:val="000D5DBF"/>
    <w:rsid w:val="000D6024"/>
    <w:rsid w:val="000D6FCB"/>
    <w:rsid w:val="000D6FD0"/>
    <w:rsid w:val="000D7373"/>
    <w:rsid w:val="000D742A"/>
    <w:rsid w:val="000D7729"/>
    <w:rsid w:val="000E009F"/>
    <w:rsid w:val="000E0911"/>
    <w:rsid w:val="000E0D68"/>
    <w:rsid w:val="000E1183"/>
    <w:rsid w:val="000E11D9"/>
    <w:rsid w:val="000E121B"/>
    <w:rsid w:val="000E16F9"/>
    <w:rsid w:val="000E1A55"/>
    <w:rsid w:val="000E1DA3"/>
    <w:rsid w:val="000E2A98"/>
    <w:rsid w:val="000E327F"/>
    <w:rsid w:val="000E3332"/>
    <w:rsid w:val="000E34B3"/>
    <w:rsid w:val="000E34D4"/>
    <w:rsid w:val="000E3A26"/>
    <w:rsid w:val="000E3C3B"/>
    <w:rsid w:val="000E4077"/>
    <w:rsid w:val="000E4413"/>
    <w:rsid w:val="000E48B2"/>
    <w:rsid w:val="000E4AD0"/>
    <w:rsid w:val="000E4EDA"/>
    <w:rsid w:val="000E4F91"/>
    <w:rsid w:val="000E528C"/>
    <w:rsid w:val="000E5A9E"/>
    <w:rsid w:val="000E60B9"/>
    <w:rsid w:val="000E6107"/>
    <w:rsid w:val="000E6F7A"/>
    <w:rsid w:val="000E72DE"/>
    <w:rsid w:val="000E72E3"/>
    <w:rsid w:val="000E7623"/>
    <w:rsid w:val="000F013E"/>
    <w:rsid w:val="000F02D2"/>
    <w:rsid w:val="000F0730"/>
    <w:rsid w:val="000F192E"/>
    <w:rsid w:val="000F2281"/>
    <w:rsid w:val="000F2AD4"/>
    <w:rsid w:val="000F2C32"/>
    <w:rsid w:val="000F3B73"/>
    <w:rsid w:val="000F3BCF"/>
    <w:rsid w:val="000F4904"/>
    <w:rsid w:val="000F49D6"/>
    <w:rsid w:val="000F4FAB"/>
    <w:rsid w:val="000F6465"/>
    <w:rsid w:val="000F6C09"/>
    <w:rsid w:val="000F6C0E"/>
    <w:rsid w:val="000F6EA0"/>
    <w:rsid w:val="000F7990"/>
    <w:rsid w:val="000F7B31"/>
    <w:rsid w:val="000F7FE6"/>
    <w:rsid w:val="00100258"/>
    <w:rsid w:val="001003A7"/>
    <w:rsid w:val="00100976"/>
    <w:rsid w:val="001011DF"/>
    <w:rsid w:val="00101221"/>
    <w:rsid w:val="00101D33"/>
    <w:rsid w:val="00101FA2"/>
    <w:rsid w:val="00102042"/>
    <w:rsid w:val="001020B1"/>
    <w:rsid w:val="00103208"/>
    <w:rsid w:val="0010346C"/>
    <w:rsid w:val="001039ED"/>
    <w:rsid w:val="00103C41"/>
    <w:rsid w:val="00103D20"/>
    <w:rsid w:val="00103DC9"/>
    <w:rsid w:val="00104890"/>
    <w:rsid w:val="00104E56"/>
    <w:rsid w:val="00104FD9"/>
    <w:rsid w:val="001050BA"/>
    <w:rsid w:val="00105C27"/>
    <w:rsid w:val="0010685B"/>
    <w:rsid w:val="001072E6"/>
    <w:rsid w:val="001079E1"/>
    <w:rsid w:val="00110367"/>
    <w:rsid w:val="0011051E"/>
    <w:rsid w:val="00110E33"/>
    <w:rsid w:val="00111843"/>
    <w:rsid w:val="00111CD8"/>
    <w:rsid w:val="00111E4C"/>
    <w:rsid w:val="00112910"/>
    <w:rsid w:val="00112D68"/>
    <w:rsid w:val="00112D85"/>
    <w:rsid w:val="00113169"/>
    <w:rsid w:val="001131B4"/>
    <w:rsid w:val="001137D9"/>
    <w:rsid w:val="00113A5A"/>
    <w:rsid w:val="00113D78"/>
    <w:rsid w:val="00113F5C"/>
    <w:rsid w:val="00114433"/>
    <w:rsid w:val="001144ED"/>
    <w:rsid w:val="001146E8"/>
    <w:rsid w:val="00114A91"/>
    <w:rsid w:val="00114B82"/>
    <w:rsid w:val="00114E44"/>
    <w:rsid w:val="0011544D"/>
    <w:rsid w:val="001155FD"/>
    <w:rsid w:val="00115BCC"/>
    <w:rsid w:val="00116060"/>
    <w:rsid w:val="00116453"/>
    <w:rsid w:val="00116542"/>
    <w:rsid w:val="0011699D"/>
    <w:rsid w:val="00116BFF"/>
    <w:rsid w:val="001173B6"/>
    <w:rsid w:val="00117A7B"/>
    <w:rsid w:val="00117BF8"/>
    <w:rsid w:val="00117D38"/>
    <w:rsid w:val="00120123"/>
    <w:rsid w:val="001203DD"/>
    <w:rsid w:val="00120919"/>
    <w:rsid w:val="00120A63"/>
    <w:rsid w:val="00121303"/>
    <w:rsid w:val="00121577"/>
    <w:rsid w:val="00121579"/>
    <w:rsid w:val="0012185A"/>
    <w:rsid w:val="001221F4"/>
    <w:rsid w:val="00122B7F"/>
    <w:rsid w:val="00122F71"/>
    <w:rsid w:val="00123109"/>
    <w:rsid w:val="001232BF"/>
    <w:rsid w:val="00123CA2"/>
    <w:rsid w:val="001242A6"/>
    <w:rsid w:val="00124529"/>
    <w:rsid w:val="00124EC0"/>
    <w:rsid w:val="0012559C"/>
    <w:rsid w:val="00125BA5"/>
    <w:rsid w:val="00125C2C"/>
    <w:rsid w:val="00125CEE"/>
    <w:rsid w:val="00125DCC"/>
    <w:rsid w:val="00127049"/>
    <w:rsid w:val="00127DC1"/>
    <w:rsid w:val="00127E0F"/>
    <w:rsid w:val="0013021D"/>
    <w:rsid w:val="00130426"/>
    <w:rsid w:val="00130901"/>
    <w:rsid w:val="00130A07"/>
    <w:rsid w:val="00130D7A"/>
    <w:rsid w:val="00130FA4"/>
    <w:rsid w:val="0013105E"/>
    <w:rsid w:val="00131714"/>
    <w:rsid w:val="00131C1F"/>
    <w:rsid w:val="001323D7"/>
    <w:rsid w:val="0013241E"/>
    <w:rsid w:val="0013247C"/>
    <w:rsid w:val="001328AC"/>
    <w:rsid w:val="00133108"/>
    <w:rsid w:val="0013326E"/>
    <w:rsid w:val="001339FD"/>
    <w:rsid w:val="00133A9C"/>
    <w:rsid w:val="00133CE8"/>
    <w:rsid w:val="00134154"/>
    <w:rsid w:val="00134176"/>
    <w:rsid w:val="0013466A"/>
    <w:rsid w:val="00134A52"/>
    <w:rsid w:val="00134B2B"/>
    <w:rsid w:val="00134CB6"/>
    <w:rsid w:val="00134F1F"/>
    <w:rsid w:val="00134FBE"/>
    <w:rsid w:val="00135E3D"/>
    <w:rsid w:val="00135F31"/>
    <w:rsid w:val="00136018"/>
    <w:rsid w:val="0013612A"/>
    <w:rsid w:val="001363F7"/>
    <w:rsid w:val="001369FA"/>
    <w:rsid w:val="00136D32"/>
    <w:rsid w:val="00136F70"/>
    <w:rsid w:val="001372FD"/>
    <w:rsid w:val="0013747A"/>
    <w:rsid w:val="00137885"/>
    <w:rsid w:val="00137957"/>
    <w:rsid w:val="00140470"/>
    <w:rsid w:val="00141229"/>
    <w:rsid w:val="0014123E"/>
    <w:rsid w:val="001419CC"/>
    <w:rsid w:val="00141AFF"/>
    <w:rsid w:val="00141F6B"/>
    <w:rsid w:val="001423D0"/>
    <w:rsid w:val="001424C2"/>
    <w:rsid w:val="00142515"/>
    <w:rsid w:val="00143D6C"/>
    <w:rsid w:val="0014442C"/>
    <w:rsid w:val="0014485F"/>
    <w:rsid w:val="00144A5B"/>
    <w:rsid w:val="001459CF"/>
    <w:rsid w:val="00145E15"/>
    <w:rsid w:val="00145FC0"/>
    <w:rsid w:val="00146211"/>
    <w:rsid w:val="00146561"/>
    <w:rsid w:val="001466A9"/>
    <w:rsid w:val="00146ABA"/>
    <w:rsid w:val="00146C52"/>
    <w:rsid w:val="00146E87"/>
    <w:rsid w:val="0014749F"/>
    <w:rsid w:val="00147590"/>
    <w:rsid w:val="00147827"/>
    <w:rsid w:val="00147A8E"/>
    <w:rsid w:val="001500CE"/>
    <w:rsid w:val="001509A3"/>
    <w:rsid w:val="00150CDB"/>
    <w:rsid w:val="00151CBE"/>
    <w:rsid w:val="00151DC4"/>
    <w:rsid w:val="001520C6"/>
    <w:rsid w:val="00152174"/>
    <w:rsid w:val="0015243D"/>
    <w:rsid w:val="00152844"/>
    <w:rsid w:val="00152882"/>
    <w:rsid w:val="00152B6E"/>
    <w:rsid w:val="00152C9D"/>
    <w:rsid w:val="0015302E"/>
    <w:rsid w:val="0015323D"/>
    <w:rsid w:val="0015329C"/>
    <w:rsid w:val="001534E4"/>
    <w:rsid w:val="00153A4D"/>
    <w:rsid w:val="00153B0C"/>
    <w:rsid w:val="00153F5E"/>
    <w:rsid w:val="00154410"/>
    <w:rsid w:val="00154825"/>
    <w:rsid w:val="00154B84"/>
    <w:rsid w:val="00154C27"/>
    <w:rsid w:val="00154E32"/>
    <w:rsid w:val="001552CF"/>
    <w:rsid w:val="001556D7"/>
    <w:rsid w:val="00155AAE"/>
    <w:rsid w:val="00155B37"/>
    <w:rsid w:val="00155EF4"/>
    <w:rsid w:val="0015656F"/>
    <w:rsid w:val="00156BD1"/>
    <w:rsid w:val="00156C2E"/>
    <w:rsid w:val="00156C9E"/>
    <w:rsid w:val="00156DE0"/>
    <w:rsid w:val="001573EC"/>
    <w:rsid w:val="0015762A"/>
    <w:rsid w:val="001577A2"/>
    <w:rsid w:val="0015791C"/>
    <w:rsid w:val="001579D5"/>
    <w:rsid w:val="00157A42"/>
    <w:rsid w:val="00157F82"/>
    <w:rsid w:val="001609E0"/>
    <w:rsid w:val="00160B7B"/>
    <w:rsid w:val="00161842"/>
    <w:rsid w:val="00161E9E"/>
    <w:rsid w:val="00162221"/>
    <w:rsid w:val="001622BD"/>
    <w:rsid w:val="00162800"/>
    <w:rsid w:val="001629ED"/>
    <w:rsid w:val="00162A76"/>
    <w:rsid w:val="00162FFA"/>
    <w:rsid w:val="001633B1"/>
    <w:rsid w:val="001636ED"/>
    <w:rsid w:val="00163CC9"/>
    <w:rsid w:val="00164398"/>
    <w:rsid w:val="00164495"/>
    <w:rsid w:val="001645EA"/>
    <w:rsid w:val="00164BDD"/>
    <w:rsid w:val="00165465"/>
    <w:rsid w:val="00165A90"/>
    <w:rsid w:val="001670CD"/>
    <w:rsid w:val="001679DB"/>
    <w:rsid w:val="00167ABA"/>
    <w:rsid w:val="00167B78"/>
    <w:rsid w:val="00170949"/>
    <w:rsid w:val="001709F6"/>
    <w:rsid w:val="001713D9"/>
    <w:rsid w:val="001717B6"/>
    <w:rsid w:val="00171A05"/>
    <w:rsid w:val="00171BCA"/>
    <w:rsid w:val="001725DA"/>
    <w:rsid w:val="0017408E"/>
    <w:rsid w:val="001740C8"/>
    <w:rsid w:val="00174215"/>
    <w:rsid w:val="0017451C"/>
    <w:rsid w:val="001746D0"/>
    <w:rsid w:val="00174E0D"/>
    <w:rsid w:val="00174EC5"/>
    <w:rsid w:val="001751F1"/>
    <w:rsid w:val="001755E8"/>
    <w:rsid w:val="001759E3"/>
    <w:rsid w:val="00176315"/>
    <w:rsid w:val="00176402"/>
    <w:rsid w:val="001765E8"/>
    <w:rsid w:val="0017666F"/>
    <w:rsid w:val="00176925"/>
    <w:rsid w:val="0017692D"/>
    <w:rsid w:val="00176B0B"/>
    <w:rsid w:val="001775B8"/>
    <w:rsid w:val="00177986"/>
    <w:rsid w:val="00180155"/>
    <w:rsid w:val="001806A9"/>
    <w:rsid w:val="00180854"/>
    <w:rsid w:val="001809F1"/>
    <w:rsid w:val="00180AAF"/>
    <w:rsid w:val="00180F91"/>
    <w:rsid w:val="00181490"/>
    <w:rsid w:val="00181613"/>
    <w:rsid w:val="00181B69"/>
    <w:rsid w:val="00182022"/>
    <w:rsid w:val="00182AF5"/>
    <w:rsid w:val="00182D2E"/>
    <w:rsid w:val="00182FA6"/>
    <w:rsid w:val="001833D9"/>
    <w:rsid w:val="00183760"/>
    <w:rsid w:val="00183776"/>
    <w:rsid w:val="001841A9"/>
    <w:rsid w:val="001845D2"/>
    <w:rsid w:val="00184C8F"/>
    <w:rsid w:val="00184F56"/>
    <w:rsid w:val="00185B49"/>
    <w:rsid w:val="00186A74"/>
    <w:rsid w:val="00186B7E"/>
    <w:rsid w:val="00186CBE"/>
    <w:rsid w:val="00187110"/>
    <w:rsid w:val="00187157"/>
    <w:rsid w:val="001872A2"/>
    <w:rsid w:val="00187D4D"/>
    <w:rsid w:val="00187F0E"/>
    <w:rsid w:val="00190025"/>
    <w:rsid w:val="00190956"/>
    <w:rsid w:val="00190ACD"/>
    <w:rsid w:val="00190B08"/>
    <w:rsid w:val="001913C6"/>
    <w:rsid w:val="00191BC9"/>
    <w:rsid w:val="00191EE4"/>
    <w:rsid w:val="00191F72"/>
    <w:rsid w:val="00191FC8"/>
    <w:rsid w:val="00192226"/>
    <w:rsid w:val="00192401"/>
    <w:rsid w:val="0019293B"/>
    <w:rsid w:val="00192CAB"/>
    <w:rsid w:val="00192EDE"/>
    <w:rsid w:val="001934B0"/>
    <w:rsid w:val="001937BA"/>
    <w:rsid w:val="00193B76"/>
    <w:rsid w:val="00193D6E"/>
    <w:rsid w:val="00193DD0"/>
    <w:rsid w:val="0019478B"/>
    <w:rsid w:val="00194C27"/>
    <w:rsid w:val="00194DF4"/>
    <w:rsid w:val="00195540"/>
    <w:rsid w:val="00195BE1"/>
    <w:rsid w:val="00195D4F"/>
    <w:rsid w:val="001966B2"/>
    <w:rsid w:val="00196CE2"/>
    <w:rsid w:val="00197645"/>
    <w:rsid w:val="00197B17"/>
    <w:rsid w:val="00197B48"/>
    <w:rsid w:val="00197CE4"/>
    <w:rsid w:val="00197F28"/>
    <w:rsid w:val="001A01DD"/>
    <w:rsid w:val="001A0C83"/>
    <w:rsid w:val="001A122F"/>
    <w:rsid w:val="001A2AD9"/>
    <w:rsid w:val="001A2DE3"/>
    <w:rsid w:val="001A3339"/>
    <w:rsid w:val="001A3390"/>
    <w:rsid w:val="001A3408"/>
    <w:rsid w:val="001A34CE"/>
    <w:rsid w:val="001A3562"/>
    <w:rsid w:val="001A39E5"/>
    <w:rsid w:val="001A4171"/>
    <w:rsid w:val="001A4641"/>
    <w:rsid w:val="001A48ED"/>
    <w:rsid w:val="001A49FA"/>
    <w:rsid w:val="001A4A6F"/>
    <w:rsid w:val="001A4F98"/>
    <w:rsid w:val="001A522B"/>
    <w:rsid w:val="001A5766"/>
    <w:rsid w:val="001A5C88"/>
    <w:rsid w:val="001A5DF1"/>
    <w:rsid w:val="001A5E15"/>
    <w:rsid w:val="001A6318"/>
    <w:rsid w:val="001A6A70"/>
    <w:rsid w:val="001A7170"/>
    <w:rsid w:val="001A736A"/>
    <w:rsid w:val="001A77C1"/>
    <w:rsid w:val="001A7CB1"/>
    <w:rsid w:val="001A7F1E"/>
    <w:rsid w:val="001B012B"/>
    <w:rsid w:val="001B0178"/>
    <w:rsid w:val="001B0A87"/>
    <w:rsid w:val="001B104A"/>
    <w:rsid w:val="001B1178"/>
    <w:rsid w:val="001B1B1A"/>
    <w:rsid w:val="001B1EC1"/>
    <w:rsid w:val="001B24D6"/>
    <w:rsid w:val="001B280D"/>
    <w:rsid w:val="001B2D15"/>
    <w:rsid w:val="001B3309"/>
    <w:rsid w:val="001B3C20"/>
    <w:rsid w:val="001B3C44"/>
    <w:rsid w:val="001B4160"/>
    <w:rsid w:val="001B41FA"/>
    <w:rsid w:val="001B4BE5"/>
    <w:rsid w:val="001B4E19"/>
    <w:rsid w:val="001B653C"/>
    <w:rsid w:val="001B6E70"/>
    <w:rsid w:val="001B7397"/>
    <w:rsid w:val="001B7885"/>
    <w:rsid w:val="001B79DA"/>
    <w:rsid w:val="001B7A59"/>
    <w:rsid w:val="001B7C50"/>
    <w:rsid w:val="001B7C96"/>
    <w:rsid w:val="001B7C9F"/>
    <w:rsid w:val="001C079F"/>
    <w:rsid w:val="001C085D"/>
    <w:rsid w:val="001C0B0E"/>
    <w:rsid w:val="001C1033"/>
    <w:rsid w:val="001C15FE"/>
    <w:rsid w:val="001C162F"/>
    <w:rsid w:val="001C3111"/>
    <w:rsid w:val="001C36AA"/>
    <w:rsid w:val="001C3724"/>
    <w:rsid w:val="001C3E93"/>
    <w:rsid w:val="001C41D4"/>
    <w:rsid w:val="001C4CF2"/>
    <w:rsid w:val="001C4D9D"/>
    <w:rsid w:val="001C54C7"/>
    <w:rsid w:val="001C6159"/>
    <w:rsid w:val="001C61F2"/>
    <w:rsid w:val="001C656B"/>
    <w:rsid w:val="001C68F1"/>
    <w:rsid w:val="001C6A3D"/>
    <w:rsid w:val="001C70FC"/>
    <w:rsid w:val="001C79E2"/>
    <w:rsid w:val="001C7D4D"/>
    <w:rsid w:val="001C7ED2"/>
    <w:rsid w:val="001D0231"/>
    <w:rsid w:val="001D0553"/>
    <w:rsid w:val="001D0693"/>
    <w:rsid w:val="001D0E11"/>
    <w:rsid w:val="001D0F6D"/>
    <w:rsid w:val="001D1B97"/>
    <w:rsid w:val="001D1BD5"/>
    <w:rsid w:val="001D214F"/>
    <w:rsid w:val="001D2159"/>
    <w:rsid w:val="001D29D9"/>
    <w:rsid w:val="001D2E57"/>
    <w:rsid w:val="001D300D"/>
    <w:rsid w:val="001D3083"/>
    <w:rsid w:val="001D380B"/>
    <w:rsid w:val="001D3AE1"/>
    <w:rsid w:val="001D4291"/>
    <w:rsid w:val="001D4B50"/>
    <w:rsid w:val="001D4CBB"/>
    <w:rsid w:val="001D53E2"/>
    <w:rsid w:val="001D566C"/>
    <w:rsid w:val="001D56B0"/>
    <w:rsid w:val="001D59DB"/>
    <w:rsid w:val="001D5DFD"/>
    <w:rsid w:val="001D626C"/>
    <w:rsid w:val="001D6566"/>
    <w:rsid w:val="001D67D4"/>
    <w:rsid w:val="001D683C"/>
    <w:rsid w:val="001D6B19"/>
    <w:rsid w:val="001D6B2B"/>
    <w:rsid w:val="001D6B72"/>
    <w:rsid w:val="001D6B84"/>
    <w:rsid w:val="001D6C7D"/>
    <w:rsid w:val="001D6CC7"/>
    <w:rsid w:val="001D746E"/>
    <w:rsid w:val="001D7547"/>
    <w:rsid w:val="001D75AD"/>
    <w:rsid w:val="001D784F"/>
    <w:rsid w:val="001E08D7"/>
    <w:rsid w:val="001E09C1"/>
    <w:rsid w:val="001E0B33"/>
    <w:rsid w:val="001E13F0"/>
    <w:rsid w:val="001E1BC4"/>
    <w:rsid w:val="001E1BFE"/>
    <w:rsid w:val="001E2A57"/>
    <w:rsid w:val="001E2B6B"/>
    <w:rsid w:val="001E388E"/>
    <w:rsid w:val="001E4695"/>
    <w:rsid w:val="001E4C66"/>
    <w:rsid w:val="001E505C"/>
    <w:rsid w:val="001E538D"/>
    <w:rsid w:val="001E54DC"/>
    <w:rsid w:val="001E56E5"/>
    <w:rsid w:val="001E5E6D"/>
    <w:rsid w:val="001E5EBF"/>
    <w:rsid w:val="001E5ED3"/>
    <w:rsid w:val="001E6168"/>
    <w:rsid w:val="001E64FD"/>
    <w:rsid w:val="001E673A"/>
    <w:rsid w:val="001E69D2"/>
    <w:rsid w:val="001E731A"/>
    <w:rsid w:val="001E736E"/>
    <w:rsid w:val="001E7B76"/>
    <w:rsid w:val="001E7D07"/>
    <w:rsid w:val="001E7D84"/>
    <w:rsid w:val="001F0046"/>
    <w:rsid w:val="001F06EB"/>
    <w:rsid w:val="001F0F64"/>
    <w:rsid w:val="001F1997"/>
    <w:rsid w:val="001F1B71"/>
    <w:rsid w:val="001F21A3"/>
    <w:rsid w:val="001F26C5"/>
    <w:rsid w:val="001F27E2"/>
    <w:rsid w:val="001F2AB5"/>
    <w:rsid w:val="001F2BB4"/>
    <w:rsid w:val="001F3410"/>
    <w:rsid w:val="001F3666"/>
    <w:rsid w:val="001F3775"/>
    <w:rsid w:val="001F3A16"/>
    <w:rsid w:val="001F3FE3"/>
    <w:rsid w:val="001F41A8"/>
    <w:rsid w:val="001F4327"/>
    <w:rsid w:val="001F463D"/>
    <w:rsid w:val="001F4CA0"/>
    <w:rsid w:val="001F4DED"/>
    <w:rsid w:val="001F4F22"/>
    <w:rsid w:val="001F557E"/>
    <w:rsid w:val="001F5C58"/>
    <w:rsid w:val="001F5F07"/>
    <w:rsid w:val="001F60E1"/>
    <w:rsid w:val="001F69B6"/>
    <w:rsid w:val="001F6ACA"/>
    <w:rsid w:val="001F6BEA"/>
    <w:rsid w:val="001F717C"/>
    <w:rsid w:val="001F73B1"/>
    <w:rsid w:val="001F7AA4"/>
    <w:rsid w:val="001F7B13"/>
    <w:rsid w:val="001F7C1B"/>
    <w:rsid w:val="00200172"/>
    <w:rsid w:val="002001B0"/>
    <w:rsid w:val="00200448"/>
    <w:rsid w:val="00200FE1"/>
    <w:rsid w:val="0020106F"/>
    <w:rsid w:val="002012FA"/>
    <w:rsid w:val="0020188E"/>
    <w:rsid w:val="002018C3"/>
    <w:rsid w:val="00201E49"/>
    <w:rsid w:val="00201FBC"/>
    <w:rsid w:val="00202675"/>
    <w:rsid w:val="00202DA9"/>
    <w:rsid w:val="002030CC"/>
    <w:rsid w:val="0020331F"/>
    <w:rsid w:val="00203CA4"/>
    <w:rsid w:val="00203D0B"/>
    <w:rsid w:val="00203F53"/>
    <w:rsid w:val="0020412D"/>
    <w:rsid w:val="00204AAF"/>
    <w:rsid w:val="00204AE9"/>
    <w:rsid w:val="00205705"/>
    <w:rsid w:val="00205E9E"/>
    <w:rsid w:val="00206259"/>
    <w:rsid w:val="002068DF"/>
    <w:rsid w:val="00206B3A"/>
    <w:rsid w:val="00206DA7"/>
    <w:rsid w:val="00206E9C"/>
    <w:rsid w:val="002072D4"/>
    <w:rsid w:val="00210413"/>
    <w:rsid w:val="002105E4"/>
    <w:rsid w:val="00210A84"/>
    <w:rsid w:val="00210C8D"/>
    <w:rsid w:val="00210E01"/>
    <w:rsid w:val="00210F50"/>
    <w:rsid w:val="0021111F"/>
    <w:rsid w:val="002119B1"/>
    <w:rsid w:val="002119C1"/>
    <w:rsid w:val="0021240B"/>
    <w:rsid w:val="00212B91"/>
    <w:rsid w:val="0021378B"/>
    <w:rsid w:val="00213BE5"/>
    <w:rsid w:val="00213C4A"/>
    <w:rsid w:val="00213E8C"/>
    <w:rsid w:val="002144CC"/>
    <w:rsid w:val="00214557"/>
    <w:rsid w:val="002154F7"/>
    <w:rsid w:val="002155E3"/>
    <w:rsid w:val="00215801"/>
    <w:rsid w:val="0021588C"/>
    <w:rsid w:val="00215E7B"/>
    <w:rsid w:val="00215EDF"/>
    <w:rsid w:val="0021624D"/>
    <w:rsid w:val="002162C9"/>
    <w:rsid w:val="00216B23"/>
    <w:rsid w:val="00216DDB"/>
    <w:rsid w:val="00217843"/>
    <w:rsid w:val="002178F8"/>
    <w:rsid w:val="00217FCA"/>
    <w:rsid w:val="00217FEE"/>
    <w:rsid w:val="00220041"/>
    <w:rsid w:val="002200EB"/>
    <w:rsid w:val="0022087D"/>
    <w:rsid w:val="0022150C"/>
    <w:rsid w:val="00221551"/>
    <w:rsid w:val="00221B82"/>
    <w:rsid w:val="00221E20"/>
    <w:rsid w:val="00222686"/>
    <w:rsid w:val="00222FD9"/>
    <w:rsid w:val="002233DD"/>
    <w:rsid w:val="00223930"/>
    <w:rsid w:val="002240D8"/>
    <w:rsid w:val="00224345"/>
    <w:rsid w:val="00224A22"/>
    <w:rsid w:val="00225ABF"/>
    <w:rsid w:val="002261E8"/>
    <w:rsid w:val="002266DC"/>
    <w:rsid w:val="00226F67"/>
    <w:rsid w:val="00227022"/>
    <w:rsid w:val="002273F3"/>
    <w:rsid w:val="00227634"/>
    <w:rsid w:val="0023046D"/>
    <w:rsid w:val="002304C5"/>
    <w:rsid w:val="0023068C"/>
    <w:rsid w:val="00230FB4"/>
    <w:rsid w:val="0023157B"/>
    <w:rsid w:val="00231A75"/>
    <w:rsid w:val="00231CC3"/>
    <w:rsid w:val="00231FC4"/>
    <w:rsid w:val="0023251C"/>
    <w:rsid w:val="002326C5"/>
    <w:rsid w:val="00232C8B"/>
    <w:rsid w:val="00232FBD"/>
    <w:rsid w:val="002330F9"/>
    <w:rsid w:val="0023363B"/>
    <w:rsid w:val="00234E5E"/>
    <w:rsid w:val="00234E69"/>
    <w:rsid w:val="00235057"/>
    <w:rsid w:val="002355CD"/>
    <w:rsid w:val="0023580E"/>
    <w:rsid w:val="00235DC4"/>
    <w:rsid w:val="00235DCD"/>
    <w:rsid w:val="00236470"/>
    <w:rsid w:val="00236843"/>
    <w:rsid w:val="00236A1C"/>
    <w:rsid w:val="00236CF5"/>
    <w:rsid w:val="00237091"/>
    <w:rsid w:val="0023721A"/>
    <w:rsid w:val="00237335"/>
    <w:rsid w:val="00237513"/>
    <w:rsid w:val="0023755A"/>
    <w:rsid w:val="00237DAC"/>
    <w:rsid w:val="00237E3E"/>
    <w:rsid w:val="0024078F"/>
    <w:rsid w:val="002408C2"/>
    <w:rsid w:val="00240966"/>
    <w:rsid w:val="00240A32"/>
    <w:rsid w:val="00240C6C"/>
    <w:rsid w:val="00240E2E"/>
    <w:rsid w:val="00240EFC"/>
    <w:rsid w:val="00240F2B"/>
    <w:rsid w:val="00240F5A"/>
    <w:rsid w:val="002411D1"/>
    <w:rsid w:val="0024157B"/>
    <w:rsid w:val="0024159A"/>
    <w:rsid w:val="002419F4"/>
    <w:rsid w:val="00241EC1"/>
    <w:rsid w:val="002421AB"/>
    <w:rsid w:val="002422C7"/>
    <w:rsid w:val="00242B76"/>
    <w:rsid w:val="00242D8A"/>
    <w:rsid w:val="00242EEB"/>
    <w:rsid w:val="00242FF3"/>
    <w:rsid w:val="00243194"/>
    <w:rsid w:val="00243482"/>
    <w:rsid w:val="00243567"/>
    <w:rsid w:val="00243579"/>
    <w:rsid w:val="002436DC"/>
    <w:rsid w:val="002437FF"/>
    <w:rsid w:val="00243DBE"/>
    <w:rsid w:val="00243F9F"/>
    <w:rsid w:val="00244226"/>
    <w:rsid w:val="0024466D"/>
    <w:rsid w:val="00245036"/>
    <w:rsid w:val="002456E7"/>
    <w:rsid w:val="00245F46"/>
    <w:rsid w:val="00246038"/>
    <w:rsid w:val="00246090"/>
    <w:rsid w:val="0024638D"/>
    <w:rsid w:val="002466C5"/>
    <w:rsid w:val="00246B29"/>
    <w:rsid w:val="00246C3B"/>
    <w:rsid w:val="00246CFD"/>
    <w:rsid w:val="00247141"/>
    <w:rsid w:val="00247332"/>
    <w:rsid w:val="00247F32"/>
    <w:rsid w:val="002501C0"/>
    <w:rsid w:val="002503AA"/>
    <w:rsid w:val="002509A8"/>
    <w:rsid w:val="00250CC2"/>
    <w:rsid w:val="00251119"/>
    <w:rsid w:val="0025126E"/>
    <w:rsid w:val="0025127F"/>
    <w:rsid w:val="00251465"/>
    <w:rsid w:val="00251658"/>
    <w:rsid w:val="0025169B"/>
    <w:rsid w:val="00251A23"/>
    <w:rsid w:val="00252881"/>
    <w:rsid w:val="00252A4E"/>
    <w:rsid w:val="00253163"/>
    <w:rsid w:val="0025355A"/>
    <w:rsid w:val="00253A0B"/>
    <w:rsid w:val="0025429F"/>
    <w:rsid w:val="0025464C"/>
    <w:rsid w:val="0025522C"/>
    <w:rsid w:val="0025538E"/>
    <w:rsid w:val="002553FB"/>
    <w:rsid w:val="00255A8D"/>
    <w:rsid w:val="00255C00"/>
    <w:rsid w:val="0025613C"/>
    <w:rsid w:val="00256BA1"/>
    <w:rsid w:val="002576F8"/>
    <w:rsid w:val="002577E6"/>
    <w:rsid w:val="00257833"/>
    <w:rsid w:val="00257944"/>
    <w:rsid w:val="00257B00"/>
    <w:rsid w:val="00257C99"/>
    <w:rsid w:val="00257EBC"/>
    <w:rsid w:val="002600EF"/>
    <w:rsid w:val="002602D5"/>
    <w:rsid w:val="00260508"/>
    <w:rsid w:val="0026071A"/>
    <w:rsid w:val="00260904"/>
    <w:rsid w:val="00260A3B"/>
    <w:rsid w:val="00260DD0"/>
    <w:rsid w:val="00260FC2"/>
    <w:rsid w:val="0026163D"/>
    <w:rsid w:val="00261B5E"/>
    <w:rsid w:val="00261D66"/>
    <w:rsid w:val="00261E1B"/>
    <w:rsid w:val="002620A5"/>
    <w:rsid w:val="002622E7"/>
    <w:rsid w:val="00262845"/>
    <w:rsid w:val="00262F3D"/>
    <w:rsid w:val="00263032"/>
    <w:rsid w:val="00263063"/>
    <w:rsid w:val="002633AD"/>
    <w:rsid w:val="002634EE"/>
    <w:rsid w:val="00263586"/>
    <w:rsid w:val="00263684"/>
    <w:rsid w:val="002638A3"/>
    <w:rsid w:val="00263A3A"/>
    <w:rsid w:val="00263C19"/>
    <w:rsid w:val="00264183"/>
    <w:rsid w:val="0026425F"/>
    <w:rsid w:val="0026443E"/>
    <w:rsid w:val="002647AE"/>
    <w:rsid w:val="00264879"/>
    <w:rsid w:val="00264DBF"/>
    <w:rsid w:val="0026543C"/>
    <w:rsid w:val="00265615"/>
    <w:rsid w:val="002658A5"/>
    <w:rsid w:val="00265A55"/>
    <w:rsid w:val="002672C2"/>
    <w:rsid w:val="002703E2"/>
    <w:rsid w:val="00270531"/>
    <w:rsid w:val="00270B27"/>
    <w:rsid w:val="0027106D"/>
    <w:rsid w:val="00271093"/>
    <w:rsid w:val="00271BA8"/>
    <w:rsid w:val="00271E5D"/>
    <w:rsid w:val="0027235A"/>
    <w:rsid w:val="0027313B"/>
    <w:rsid w:val="00273364"/>
    <w:rsid w:val="00273721"/>
    <w:rsid w:val="00273B53"/>
    <w:rsid w:val="00273D20"/>
    <w:rsid w:val="002743CE"/>
    <w:rsid w:val="002744FC"/>
    <w:rsid w:val="00274558"/>
    <w:rsid w:val="00274AC3"/>
    <w:rsid w:val="00274BF0"/>
    <w:rsid w:val="002756C8"/>
    <w:rsid w:val="00275A6A"/>
    <w:rsid w:val="0027623A"/>
    <w:rsid w:val="002764E0"/>
    <w:rsid w:val="0027665B"/>
    <w:rsid w:val="002766AD"/>
    <w:rsid w:val="002766ED"/>
    <w:rsid w:val="00276DD2"/>
    <w:rsid w:val="00276F0B"/>
    <w:rsid w:val="00276F3E"/>
    <w:rsid w:val="00276F5F"/>
    <w:rsid w:val="0027720B"/>
    <w:rsid w:val="002777E4"/>
    <w:rsid w:val="002778C7"/>
    <w:rsid w:val="002801C0"/>
    <w:rsid w:val="0028043B"/>
    <w:rsid w:val="002806CA"/>
    <w:rsid w:val="00281568"/>
    <w:rsid w:val="00281A05"/>
    <w:rsid w:val="00281BCA"/>
    <w:rsid w:val="00281D8C"/>
    <w:rsid w:val="00282AF5"/>
    <w:rsid w:val="00283225"/>
    <w:rsid w:val="00283248"/>
    <w:rsid w:val="00283B94"/>
    <w:rsid w:val="00283E63"/>
    <w:rsid w:val="00283EB1"/>
    <w:rsid w:val="002847DF"/>
    <w:rsid w:val="00284886"/>
    <w:rsid w:val="00284E3A"/>
    <w:rsid w:val="00284FAE"/>
    <w:rsid w:val="00284FE6"/>
    <w:rsid w:val="00285157"/>
    <w:rsid w:val="00285915"/>
    <w:rsid w:val="00285B7D"/>
    <w:rsid w:val="00285C99"/>
    <w:rsid w:val="00285DC4"/>
    <w:rsid w:val="00285DFF"/>
    <w:rsid w:val="00285FEF"/>
    <w:rsid w:val="0028607A"/>
    <w:rsid w:val="0028681F"/>
    <w:rsid w:val="002878CD"/>
    <w:rsid w:val="00287D0E"/>
    <w:rsid w:val="00287E10"/>
    <w:rsid w:val="00287FC8"/>
    <w:rsid w:val="00287FED"/>
    <w:rsid w:val="002903AE"/>
    <w:rsid w:val="002903FC"/>
    <w:rsid w:val="00290454"/>
    <w:rsid w:val="002908EB"/>
    <w:rsid w:val="0029095D"/>
    <w:rsid w:val="00290E7B"/>
    <w:rsid w:val="00291038"/>
    <w:rsid w:val="0029116B"/>
    <w:rsid w:val="002912F7"/>
    <w:rsid w:val="002917C7"/>
    <w:rsid w:val="00291835"/>
    <w:rsid w:val="00291A3C"/>
    <w:rsid w:val="00291A68"/>
    <w:rsid w:val="00291D97"/>
    <w:rsid w:val="0029201E"/>
    <w:rsid w:val="00293010"/>
    <w:rsid w:val="0029307E"/>
    <w:rsid w:val="00293917"/>
    <w:rsid w:val="0029406C"/>
    <w:rsid w:val="00294439"/>
    <w:rsid w:val="0029468E"/>
    <w:rsid w:val="00294ED4"/>
    <w:rsid w:val="00295C20"/>
    <w:rsid w:val="00295C7F"/>
    <w:rsid w:val="002961AE"/>
    <w:rsid w:val="00296306"/>
    <w:rsid w:val="002964B9"/>
    <w:rsid w:val="00296863"/>
    <w:rsid w:val="00296A10"/>
    <w:rsid w:val="00296B1D"/>
    <w:rsid w:val="00296D40"/>
    <w:rsid w:val="00296FDD"/>
    <w:rsid w:val="002970D7"/>
    <w:rsid w:val="00297348"/>
    <w:rsid w:val="00297796"/>
    <w:rsid w:val="0029787D"/>
    <w:rsid w:val="00297B7F"/>
    <w:rsid w:val="002A019C"/>
    <w:rsid w:val="002A0321"/>
    <w:rsid w:val="002A057C"/>
    <w:rsid w:val="002A0D83"/>
    <w:rsid w:val="002A193F"/>
    <w:rsid w:val="002A1C22"/>
    <w:rsid w:val="002A1C3F"/>
    <w:rsid w:val="002A1D11"/>
    <w:rsid w:val="002A21AD"/>
    <w:rsid w:val="002A2A03"/>
    <w:rsid w:val="002A2B34"/>
    <w:rsid w:val="002A2EE2"/>
    <w:rsid w:val="002A34E5"/>
    <w:rsid w:val="002A38E5"/>
    <w:rsid w:val="002A3FB2"/>
    <w:rsid w:val="002A42DD"/>
    <w:rsid w:val="002A4362"/>
    <w:rsid w:val="002A43A8"/>
    <w:rsid w:val="002A4414"/>
    <w:rsid w:val="002A44CE"/>
    <w:rsid w:val="002A44DC"/>
    <w:rsid w:val="002A4777"/>
    <w:rsid w:val="002A4BEF"/>
    <w:rsid w:val="002A4F29"/>
    <w:rsid w:val="002A4F93"/>
    <w:rsid w:val="002A5948"/>
    <w:rsid w:val="002A5C44"/>
    <w:rsid w:val="002A5FDC"/>
    <w:rsid w:val="002A60AD"/>
    <w:rsid w:val="002A61F1"/>
    <w:rsid w:val="002A6EC9"/>
    <w:rsid w:val="002A7578"/>
    <w:rsid w:val="002A7B2A"/>
    <w:rsid w:val="002A7C7C"/>
    <w:rsid w:val="002B0076"/>
    <w:rsid w:val="002B012C"/>
    <w:rsid w:val="002B0172"/>
    <w:rsid w:val="002B01D5"/>
    <w:rsid w:val="002B0FEA"/>
    <w:rsid w:val="002B18C2"/>
    <w:rsid w:val="002B1FDF"/>
    <w:rsid w:val="002B2520"/>
    <w:rsid w:val="002B2696"/>
    <w:rsid w:val="002B3026"/>
    <w:rsid w:val="002B320C"/>
    <w:rsid w:val="002B34E3"/>
    <w:rsid w:val="002B35BF"/>
    <w:rsid w:val="002B39A4"/>
    <w:rsid w:val="002B3D6C"/>
    <w:rsid w:val="002B3F90"/>
    <w:rsid w:val="002B4094"/>
    <w:rsid w:val="002B40EB"/>
    <w:rsid w:val="002B46C2"/>
    <w:rsid w:val="002B5B32"/>
    <w:rsid w:val="002B621A"/>
    <w:rsid w:val="002B687E"/>
    <w:rsid w:val="002B6D28"/>
    <w:rsid w:val="002B765A"/>
    <w:rsid w:val="002B7EEA"/>
    <w:rsid w:val="002C00A7"/>
    <w:rsid w:val="002C02CB"/>
    <w:rsid w:val="002C03A4"/>
    <w:rsid w:val="002C03FF"/>
    <w:rsid w:val="002C0E00"/>
    <w:rsid w:val="002C1458"/>
    <w:rsid w:val="002C14A2"/>
    <w:rsid w:val="002C1DD8"/>
    <w:rsid w:val="002C1E3C"/>
    <w:rsid w:val="002C1EED"/>
    <w:rsid w:val="002C1F17"/>
    <w:rsid w:val="002C2048"/>
    <w:rsid w:val="002C2106"/>
    <w:rsid w:val="002C2AE1"/>
    <w:rsid w:val="002C2B6D"/>
    <w:rsid w:val="002C2CA3"/>
    <w:rsid w:val="002C2F77"/>
    <w:rsid w:val="002C341E"/>
    <w:rsid w:val="002C3756"/>
    <w:rsid w:val="002C4097"/>
    <w:rsid w:val="002C4362"/>
    <w:rsid w:val="002C45EA"/>
    <w:rsid w:val="002C48DD"/>
    <w:rsid w:val="002C4B10"/>
    <w:rsid w:val="002C4F42"/>
    <w:rsid w:val="002C5584"/>
    <w:rsid w:val="002C5C9D"/>
    <w:rsid w:val="002C5D9C"/>
    <w:rsid w:val="002C6469"/>
    <w:rsid w:val="002C6604"/>
    <w:rsid w:val="002C6786"/>
    <w:rsid w:val="002C699C"/>
    <w:rsid w:val="002C6B44"/>
    <w:rsid w:val="002C6E99"/>
    <w:rsid w:val="002C75B6"/>
    <w:rsid w:val="002C762E"/>
    <w:rsid w:val="002C76E9"/>
    <w:rsid w:val="002C786A"/>
    <w:rsid w:val="002C789E"/>
    <w:rsid w:val="002C799E"/>
    <w:rsid w:val="002D06CC"/>
    <w:rsid w:val="002D090B"/>
    <w:rsid w:val="002D0992"/>
    <w:rsid w:val="002D12D7"/>
    <w:rsid w:val="002D23FF"/>
    <w:rsid w:val="002D2694"/>
    <w:rsid w:val="002D2810"/>
    <w:rsid w:val="002D2C9D"/>
    <w:rsid w:val="002D2DB4"/>
    <w:rsid w:val="002D2E25"/>
    <w:rsid w:val="002D2E84"/>
    <w:rsid w:val="002D30A6"/>
    <w:rsid w:val="002D3238"/>
    <w:rsid w:val="002D34FD"/>
    <w:rsid w:val="002D372F"/>
    <w:rsid w:val="002D3744"/>
    <w:rsid w:val="002D3767"/>
    <w:rsid w:val="002D44CC"/>
    <w:rsid w:val="002D46C3"/>
    <w:rsid w:val="002D4D85"/>
    <w:rsid w:val="002D500F"/>
    <w:rsid w:val="002D52E9"/>
    <w:rsid w:val="002D547A"/>
    <w:rsid w:val="002D5C80"/>
    <w:rsid w:val="002D6190"/>
    <w:rsid w:val="002D63AE"/>
    <w:rsid w:val="002D6E07"/>
    <w:rsid w:val="002D7599"/>
    <w:rsid w:val="002D75E1"/>
    <w:rsid w:val="002E0814"/>
    <w:rsid w:val="002E0C3E"/>
    <w:rsid w:val="002E0C8C"/>
    <w:rsid w:val="002E0EC0"/>
    <w:rsid w:val="002E0FAE"/>
    <w:rsid w:val="002E1548"/>
    <w:rsid w:val="002E1EBA"/>
    <w:rsid w:val="002E207A"/>
    <w:rsid w:val="002E2386"/>
    <w:rsid w:val="002E23CA"/>
    <w:rsid w:val="002E23FA"/>
    <w:rsid w:val="002E2407"/>
    <w:rsid w:val="002E2488"/>
    <w:rsid w:val="002E2D30"/>
    <w:rsid w:val="002E2F3F"/>
    <w:rsid w:val="002E3308"/>
    <w:rsid w:val="002E33D2"/>
    <w:rsid w:val="002E3683"/>
    <w:rsid w:val="002E39BA"/>
    <w:rsid w:val="002E39CF"/>
    <w:rsid w:val="002E3A54"/>
    <w:rsid w:val="002E3B03"/>
    <w:rsid w:val="002E55A1"/>
    <w:rsid w:val="002E5A92"/>
    <w:rsid w:val="002E6292"/>
    <w:rsid w:val="002E67B4"/>
    <w:rsid w:val="002E6B8B"/>
    <w:rsid w:val="002E7241"/>
    <w:rsid w:val="002E7DF2"/>
    <w:rsid w:val="002F0095"/>
    <w:rsid w:val="002F0481"/>
    <w:rsid w:val="002F0560"/>
    <w:rsid w:val="002F067D"/>
    <w:rsid w:val="002F0971"/>
    <w:rsid w:val="002F0ADF"/>
    <w:rsid w:val="002F1012"/>
    <w:rsid w:val="002F171C"/>
    <w:rsid w:val="002F1A9C"/>
    <w:rsid w:val="002F1CA6"/>
    <w:rsid w:val="002F2100"/>
    <w:rsid w:val="002F24B5"/>
    <w:rsid w:val="002F2EA1"/>
    <w:rsid w:val="002F36E1"/>
    <w:rsid w:val="002F39B0"/>
    <w:rsid w:val="002F3B8A"/>
    <w:rsid w:val="002F41C4"/>
    <w:rsid w:val="002F43ED"/>
    <w:rsid w:val="002F4682"/>
    <w:rsid w:val="002F4731"/>
    <w:rsid w:val="002F47B1"/>
    <w:rsid w:val="002F5A7D"/>
    <w:rsid w:val="002F6242"/>
    <w:rsid w:val="002F644C"/>
    <w:rsid w:val="002F7434"/>
    <w:rsid w:val="002F74B2"/>
    <w:rsid w:val="002F74C6"/>
    <w:rsid w:val="002F7BE7"/>
    <w:rsid w:val="0030101C"/>
    <w:rsid w:val="0030140F"/>
    <w:rsid w:val="0030157D"/>
    <w:rsid w:val="003019EC"/>
    <w:rsid w:val="00301D4F"/>
    <w:rsid w:val="003025E3"/>
    <w:rsid w:val="00302D06"/>
    <w:rsid w:val="00302F78"/>
    <w:rsid w:val="00303181"/>
    <w:rsid w:val="003034EE"/>
    <w:rsid w:val="003037F6"/>
    <w:rsid w:val="00303C86"/>
    <w:rsid w:val="00304157"/>
    <w:rsid w:val="00304810"/>
    <w:rsid w:val="00304D2B"/>
    <w:rsid w:val="00304D5E"/>
    <w:rsid w:val="00304DD7"/>
    <w:rsid w:val="0030533A"/>
    <w:rsid w:val="00305802"/>
    <w:rsid w:val="00305B21"/>
    <w:rsid w:val="00305CB9"/>
    <w:rsid w:val="00305F59"/>
    <w:rsid w:val="00305F5D"/>
    <w:rsid w:val="00306F08"/>
    <w:rsid w:val="0030704C"/>
    <w:rsid w:val="003076C9"/>
    <w:rsid w:val="00307960"/>
    <w:rsid w:val="0031019A"/>
    <w:rsid w:val="00310CC3"/>
    <w:rsid w:val="003111D7"/>
    <w:rsid w:val="003112BC"/>
    <w:rsid w:val="0031233F"/>
    <w:rsid w:val="00312FCA"/>
    <w:rsid w:val="003130D1"/>
    <w:rsid w:val="003133F5"/>
    <w:rsid w:val="00313806"/>
    <w:rsid w:val="00313934"/>
    <w:rsid w:val="00313BD9"/>
    <w:rsid w:val="00313F25"/>
    <w:rsid w:val="0031472B"/>
    <w:rsid w:val="0031483F"/>
    <w:rsid w:val="00314E4A"/>
    <w:rsid w:val="00314E66"/>
    <w:rsid w:val="00314EB5"/>
    <w:rsid w:val="00314EDD"/>
    <w:rsid w:val="003154A6"/>
    <w:rsid w:val="003155A7"/>
    <w:rsid w:val="00315B00"/>
    <w:rsid w:val="0031609D"/>
    <w:rsid w:val="00316187"/>
    <w:rsid w:val="00316201"/>
    <w:rsid w:val="003164C3"/>
    <w:rsid w:val="0031654E"/>
    <w:rsid w:val="00317056"/>
    <w:rsid w:val="003172AB"/>
    <w:rsid w:val="00317E73"/>
    <w:rsid w:val="00320181"/>
    <w:rsid w:val="003206D3"/>
    <w:rsid w:val="0032083D"/>
    <w:rsid w:val="00320922"/>
    <w:rsid w:val="00320B4C"/>
    <w:rsid w:val="00320B98"/>
    <w:rsid w:val="0032102D"/>
    <w:rsid w:val="00321389"/>
    <w:rsid w:val="0032159B"/>
    <w:rsid w:val="003216A8"/>
    <w:rsid w:val="00321A4E"/>
    <w:rsid w:val="00321AEB"/>
    <w:rsid w:val="003221B4"/>
    <w:rsid w:val="003222DC"/>
    <w:rsid w:val="0032290B"/>
    <w:rsid w:val="003235EA"/>
    <w:rsid w:val="003236EE"/>
    <w:rsid w:val="00323C76"/>
    <w:rsid w:val="00323DD3"/>
    <w:rsid w:val="00323DF8"/>
    <w:rsid w:val="0032435A"/>
    <w:rsid w:val="00324529"/>
    <w:rsid w:val="003245C4"/>
    <w:rsid w:val="003253D1"/>
    <w:rsid w:val="003254B6"/>
    <w:rsid w:val="0032552F"/>
    <w:rsid w:val="003258D8"/>
    <w:rsid w:val="003259F4"/>
    <w:rsid w:val="00325A5B"/>
    <w:rsid w:val="00325A68"/>
    <w:rsid w:val="00326073"/>
    <w:rsid w:val="00326159"/>
    <w:rsid w:val="00326160"/>
    <w:rsid w:val="00326CBD"/>
    <w:rsid w:val="00326FE8"/>
    <w:rsid w:val="003274D3"/>
    <w:rsid w:val="00327653"/>
    <w:rsid w:val="00327783"/>
    <w:rsid w:val="00327C6E"/>
    <w:rsid w:val="00327DA6"/>
    <w:rsid w:val="00327F59"/>
    <w:rsid w:val="00330023"/>
    <w:rsid w:val="0033014B"/>
    <w:rsid w:val="00330518"/>
    <w:rsid w:val="00330C8D"/>
    <w:rsid w:val="00330D34"/>
    <w:rsid w:val="00330D90"/>
    <w:rsid w:val="0033167C"/>
    <w:rsid w:val="00331884"/>
    <w:rsid w:val="00331C78"/>
    <w:rsid w:val="00331E53"/>
    <w:rsid w:val="00331ED7"/>
    <w:rsid w:val="0033210B"/>
    <w:rsid w:val="00332429"/>
    <w:rsid w:val="0033264A"/>
    <w:rsid w:val="00332CD2"/>
    <w:rsid w:val="00332F95"/>
    <w:rsid w:val="00333027"/>
    <w:rsid w:val="00333E03"/>
    <w:rsid w:val="0033405B"/>
    <w:rsid w:val="0033416D"/>
    <w:rsid w:val="00334A27"/>
    <w:rsid w:val="00334B43"/>
    <w:rsid w:val="00334C15"/>
    <w:rsid w:val="00334DC2"/>
    <w:rsid w:val="0033519E"/>
    <w:rsid w:val="0033521F"/>
    <w:rsid w:val="003357A0"/>
    <w:rsid w:val="003358CC"/>
    <w:rsid w:val="00335CF2"/>
    <w:rsid w:val="00336297"/>
    <w:rsid w:val="00336668"/>
    <w:rsid w:val="00336A7D"/>
    <w:rsid w:val="00336AF1"/>
    <w:rsid w:val="00336C59"/>
    <w:rsid w:val="00336D8C"/>
    <w:rsid w:val="003371E9"/>
    <w:rsid w:val="0033745B"/>
    <w:rsid w:val="00340011"/>
    <w:rsid w:val="003401C4"/>
    <w:rsid w:val="003402CC"/>
    <w:rsid w:val="003406E1"/>
    <w:rsid w:val="00340E96"/>
    <w:rsid w:val="00341012"/>
    <w:rsid w:val="00341401"/>
    <w:rsid w:val="00341F3A"/>
    <w:rsid w:val="00342ACF"/>
    <w:rsid w:val="00342C92"/>
    <w:rsid w:val="00342D24"/>
    <w:rsid w:val="00343B6D"/>
    <w:rsid w:val="003441FC"/>
    <w:rsid w:val="003447CE"/>
    <w:rsid w:val="003448D3"/>
    <w:rsid w:val="00344FB4"/>
    <w:rsid w:val="00345127"/>
    <w:rsid w:val="00345854"/>
    <w:rsid w:val="00345A9A"/>
    <w:rsid w:val="00345E26"/>
    <w:rsid w:val="00345E33"/>
    <w:rsid w:val="00346258"/>
    <w:rsid w:val="00346775"/>
    <w:rsid w:val="003468E1"/>
    <w:rsid w:val="00347374"/>
    <w:rsid w:val="003474B6"/>
    <w:rsid w:val="00347562"/>
    <w:rsid w:val="00347592"/>
    <w:rsid w:val="00347806"/>
    <w:rsid w:val="00347F7B"/>
    <w:rsid w:val="00350463"/>
    <w:rsid w:val="00350470"/>
    <w:rsid w:val="00350D94"/>
    <w:rsid w:val="00350FBE"/>
    <w:rsid w:val="003524D7"/>
    <w:rsid w:val="00352845"/>
    <w:rsid w:val="00352D46"/>
    <w:rsid w:val="0035311D"/>
    <w:rsid w:val="00353BCC"/>
    <w:rsid w:val="0035401F"/>
    <w:rsid w:val="003540AB"/>
    <w:rsid w:val="00354209"/>
    <w:rsid w:val="0035492D"/>
    <w:rsid w:val="00354E73"/>
    <w:rsid w:val="00354F8C"/>
    <w:rsid w:val="00354F98"/>
    <w:rsid w:val="003552C8"/>
    <w:rsid w:val="003559F3"/>
    <w:rsid w:val="00355D95"/>
    <w:rsid w:val="0035676E"/>
    <w:rsid w:val="00356D31"/>
    <w:rsid w:val="00356FD8"/>
    <w:rsid w:val="0035704F"/>
    <w:rsid w:val="00357579"/>
    <w:rsid w:val="00357A7A"/>
    <w:rsid w:val="0036123E"/>
    <w:rsid w:val="003615A4"/>
    <w:rsid w:val="003617B1"/>
    <w:rsid w:val="00361D93"/>
    <w:rsid w:val="00362C42"/>
    <w:rsid w:val="003633EF"/>
    <w:rsid w:val="003635B7"/>
    <w:rsid w:val="00364387"/>
    <w:rsid w:val="00364571"/>
    <w:rsid w:val="00364CE4"/>
    <w:rsid w:val="003650C1"/>
    <w:rsid w:val="003655A5"/>
    <w:rsid w:val="00365862"/>
    <w:rsid w:val="003658A9"/>
    <w:rsid w:val="00365A83"/>
    <w:rsid w:val="0036649C"/>
    <w:rsid w:val="003668BB"/>
    <w:rsid w:val="003668EA"/>
    <w:rsid w:val="00366B1A"/>
    <w:rsid w:val="00366B95"/>
    <w:rsid w:val="0036732E"/>
    <w:rsid w:val="00367CF7"/>
    <w:rsid w:val="00367D86"/>
    <w:rsid w:val="00367DD8"/>
    <w:rsid w:val="0037000D"/>
    <w:rsid w:val="00370937"/>
    <w:rsid w:val="00370EB1"/>
    <w:rsid w:val="0037106A"/>
    <w:rsid w:val="00371D45"/>
    <w:rsid w:val="0037203A"/>
    <w:rsid w:val="00372D08"/>
    <w:rsid w:val="003732EC"/>
    <w:rsid w:val="0037360F"/>
    <w:rsid w:val="00373951"/>
    <w:rsid w:val="00373C42"/>
    <w:rsid w:val="00373F85"/>
    <w:rsid w:val="0037429D"/>
    <w:rsid w:val="003747F1"/>
    <w:rsid w:val="00374B0C"/>
    <w:rsid w:val="00374B5C"/>
    <w:rsid w:val="00374B94"/>
    <w:rsid w:val="00374C58"/>
    <w:rsid w:val="00375096"/>
    <w:rsid w:val="00375107"/>
    <w:rsid w:val="00375337"/>
    <w:rsid w:val="003754E5"/>
    <w:rsid w:val="00375529"/>
    <w:rsid w:val="003757FD"/>
    <w:rsid w:val="00375D82"/>
    <w:rsid w:val="003760B4"/>
    <w:rsid w:val="0037640C"/>
    <w:rsid w:val="00376562"/>
    <w:rsid w:val="0037667F"/>
    <w:rsid w:val="00376753"/>
    <w:rsid w:val="003768FF"/>
    <w:rsid w:val="00376EFB"/>
    <w:rsid w:val="003771A6"/>
    <w:rsid w:val="0037730E"/>
    <w:rsid w:val="00377A65"/>
    <w:rsid w:val="003802AD"/>
    <w:rsid w:val="003805E9"/>
    <w:rsid w:val="0038078F"/>
    <w:rsid w:val="00380A98"/>
    <w:rsid w:val="00380E8B"/>
    <w:rsid w:val="00381DA2"/>
    <w:rsid w:val="003823D7"/>
    <w:rsid w:val="00382665"/>
    <w:rsid w:val="003828D4"/>
    <w:rsid w:val="003829FB"/>
    <w:rsid w:val="00383146"/>
    <w:rsid w:val="003835F8"/>
    <w:rsid w:val="003836F4"/>
    <w:rsid w:val="00383989"/>
    <w:rsid w:val="00383B83"/>
    <w:rsid w:val="00383F7B"/>
    <w:rsid w:val="0038459D"/>
    <w:rsid w:val="00384A86"/>
    <w:rsid w:val="00384CAB"/>
    <w:rsid w:val="00384EE4"/>
    <w:rsid w:val="003855E9"/>
    <w:rsid w:val="00385A90"/>
    <w:rsid w:val="00385AF5"/>
    <w:rsid w:val="00385BE4"/>
    <w:rsid w:val="00385CD2"/>
    <w:rsid w:val="0038625F"/>
    <w:rsid w:val="003866FA"/>
    <w:rsid w:val="00386748"/>
    <w:rsid w:val="00386967"/>
    <w:rsid w:val="00386E3A"/>
    <w:rsid w:val="003873AD"/>
    <w:rsid w:val="0038771C"/>
    <w:rsid w:val="00387895"/>
    <w:rsid w:val="003879B7"/>
    <w:rsid w:val="00387DE9"/>
    <w:rsid w:val="00390188"/>
    <w:rsid w:val="0039043D"/>
    <w:rsid w:val="00390D25"/>
    <w:rsid w:val="00390D95"/>
    <w:rsid w:val="00391742"/>
    <w:rsid w:val="003919A4"/>
    <w:rsid w:val="00391B56"/>
    <w:rsid w:val="00391E45"/>
    <w:rsid w:val="00391EF7"/>
    <w:rsid w:val="003920FB"/>
    <w:rsid w:val="00392678"/>
    <w:rsid w:val="00392B8F"/>
    <w:rsid w:val="0039333B"/>
    <w:rsid w:val="003933D8"/>
    <w:rsid w:val="0039369F"/>
    <w:rsid w:val="00393AB8"/>
    <w:rsid w:val="00393BB2"/>
    <w:rsid w:val="00393DE7"/>
    <w:rsid w:val="00393F8A"/>
    <w:rsid w:val="0039450A"/>
    <w:rsid w:val="00394514"/>
    <w:rsid w:val="00394B31"/>
    <w:rsid w:val="00394CF1"/>
    <w:rsid w:val="003951C5"/>
    <w:rsid w:val="003954AE"/>
    <w:rsid w:val="003956B3"/>
    <w:rsid w:val="0039595C"/>
    <w:rsid w:val="00395E5F"/>
    <w:rsid w:val="003961E5"/>
    <w:rsid w:val="003969B3"/>
    <w:rsid w:val="00396EA3"/>
    <w:rsid w:val="003973E7"/>
    <w:rsid w:val="00397916"/>
    <w:rsid w:val="00397D0E"/>
    <w:rsid w:val="003A0C7C"/>
    <w:rsid w:val="003A0DBB"/>
    <w:rsid w:val="003A0EC2"/>
    <w:rsid w:val="003A2189"/>
    <w:rsid w:val="003A2361"/>
    <w:rsid w:val="003A28D6"/>
    <w:rsid w:val="003A2BFE"/>
    <w:rsid w:val="003A2C59"/>
    <w:rsid w:val="003A2CB2"/>
    <w:rsid w:val="003A3263"/>
    <w:rsid w:val="003A3788"/>
    <w:rsid w:val="003A41EB"/>
    <w:rsid w:val="003A4503"/>
    <w:rsid w:val="003A45CF"/>
    <w:rsid w:val="003A5086"/>
    <w:rsid w:val="003A551C"/>
    <w:rsid w:val="003A5556"/>
    <w:rsid w:val="003A5E97"/>
    <w:rsid w:val="003A631A"/>
    <w:rsid w:val="003A6A61"/>
    <w:rsid w:val="003A7261"/>
    <w:rsid w:val="003B00CA"/>
    <w:rsid w:val="003B010E"/>
    <w:rsid w:val="003B01C9"/>
    <w:rsid w:val="003B0368"/>
    <w:rsid w:val="003B0609"/>
    <w:rsid w:val="003B0D69"/>
    <w:rsid w:val="003B15FB"/>
    <w:rsid w:val="003B1865"/>
    <w:rsid w:val="003B1936"/>
    <w:rsid w:val="003B2595"/>
    <w:rsid w:val="003B2AAC"/>
    <w:rsid w:val="003B2E9B"/>
    <w:rsid w:val="003B3240"/>
    <w:rsid w:val="003B32BD"/>
    <w:rsid w:val="003B3B9A"/>
    <w:rsid w:val="003B3F74"/>
    <w:rsid w:val="003B40E3"/>
    <w:rsid w:val="003B46F0"/>
    <w:rsid w:val="003B4EE7"/>
    <w:rsid w:val="003B5483"/>
    <w:rsid w:val="003B5F9A"/>
    <w:rsid w:val="003B6022"/>
    <w:rsid w:val="003B607D"/>
    <w:rsid w:val="003B60C5"/>
    <w:rsid w:val="003B6162"/>
    <w:rsid w:val="003B671F"/>
    <w:rsid w:val="003B6878"/>
    <w:rsid w:val="003B7351"/>
    <w:rsid w:val="003B75FD"/>
    <w:rsid w:val="003B792F"/>
    <w:rsid w:val="003B7966"/>
    <w:rsid w:val="003B7A3E"/>
    <w:rsid w:val="003B7D35"/>
    <w:rsid w:val="003B7EDA"/>
    <w:rsid w:val="003C091A"/>
    <w:rsid w:val="003C0A2D"/>
    <w:rsid w:val="003C151B"/>
    <w:rsid w:val="003C18DC"/>
    <w:rsid w:val="003C195B"/>
    <w:rsid w:val="003C1AE4"/>
    <w:rsid w:val="003C2542"/>
    <w:rsid w:val="003C268E"/>
    <w:rsid w:val="003C2A7F"/>
    <w:rsid w:val="003C2F94"/>
    <w:rsid w:val="003C2FBC"/>
    <w:rsid w:val="003C3619"/>
    <w:rsid w:val="003C378C"/>
    <w:rsid w:val="003C3A4D"/>
    <w:rsid w:val="003C3C14"/>
    <w:rsid w:val="003C49F6"/>
    <w:rsid w:val="003C5D40"/>
    <w:rsid w:val="003C606B"/>
    <w:rsid w:val="003C62A0"/>
    <w:rsid w:val="003C695D"/>
    <w:rsid w:val="003C6A69"/>
    <w:rsid w:val="003C6BD9"/>
    <w:rsid w:val="003C73FB"/>
    <w:rsid w:val="003C7439"/>
    <w:rsid w:val="003C7546"/>
    <w:rsid w:val="003C7E7D"/>
    <w:rsid w:val="003D045C"/>
    <w:rsid w:val="003D06E7"/>
    <w:rsid w:val="003D08D0"/>
    <w:rsid w:val="003D0A7E"/>
    <w:rsid w:val="003D0D7A"/>
    <w:rsid w:val="003D17FE"/>
    <w:rsid w:val="003D1A6A"/>
    <w:rsid w:val="003D1B16"/>
    <w:rsid w:val="003D1B7C"/>
    <w:rsid w:val="003D29CE"/>
    <w:rsid w:val="003D2B01"/>
    <w:rsid w:val="003D2CAE"/>
    <w:rsid w:val="003D3174"/>
    <w:rsid w:val="003D37CB"/>
    <w:rsid w:val="003D3981"/>
    <w:rsid w:val="003D3D96"/>
    <w:rsid w:val="003D417F"/>
    <w:rsid w:val="003D4729"/>
    <w:rsid w:val="003D47EE"/>
    <w:rsid w:val="003D4AAF"/>
    <w:rsid w:val="003D559E"/>
    <w:rsid w:val="003D5DB6"/>
    <w:rsid w:val="003D5E99"/>
    <w:rsid w:val="003D615A"/>
    <w:rsid w:val="003D6168"/>
    <w:rsid w:val="003D62C6"/>
    <w:rsid w:val="003D63FF"/>
    <w:rsid w:val="003D65EE"/>
    <w:rsid w:val="003D6DEB"/>
    <w:rsid w:val="003D71E1"/>
    <w:rsid w:val="003D7435"/>
    <w:rsid w:val="003D749F"/>
    <w:rsid w:val="003E035A"/>
    <w:rsid w:val="003E08B8"/>
    <w:rsid w:val="003E08EC"/>
    <w:rsid w:val="003E0A0F"/>
    <w:rsid w:val="003E1BD9"/>
    <w:rsid w:val="003E1E12"/>
    <w:rsid w:val="003E2312"/>
    <w:rsid w:val="003E241D"/>
    <w:rsid w:val="003E2442"/>
    <w:rsid w:val="003E29B0"/>
    <w:rsid w:val="003E2A56"/>
    <w:rsid w:val="003E2BE4"/>
    <w:rsid w:val="003E2EF2"/>
    <w:rsid w:val="003E316E"/>
    <w:rsid w:val="003E3740"/>
    <w:rsid w:val="003E387A"/>
    <w:rsid w:val="003E38D2"/>
    <w:rsid w:val="003E3A4B"/>
    <w:rsid w:val="003E3C98"/>
    <w:rsid w:val="003E3EA7"/>
    <w:rsid w:val="003E3EA8"/>
    <w:rsid w:val="003E4508"/>
    <w:rsid w:val="003E45AC"/>
    <w:rsid w:val="003E4714"/>
    <w:rsid w:val="003E4869"/>
    <w:rsid w:val="003E4EE8"/>
    <w:rsid w:val="003E5185"/>
    <w:rsid w:val="003E5389"/>
    <w:rsid w:val="003E5886"/>
    <w:rsid w:val="003E5DC4"/>
    <w:rsid w:val="003E619A"/>
    <w:rsid w:val="003E6595"/>
    <w:rsid w:val="003E6808"/>
    <w:rsid w:val="003E681D"/>
    <w:rsid w:val="003E6897"/>
    <w:rsid w:val="003E69D1"/>
    <w:rsid w:val="003E69E1"/>
    <w:rsid w:val="003E6A59"/>
    <w:rsid w:val="003E6B01"/>
    <w:rsid w:val="003E6DAD"/>
    <w:rsid w:val="003E73B2"/>
    <w:rsid w:val="003E7421"/>
    <w:rsid w:val="003F0372"/>
    <w:rsid w:val="003F04FA"/>
    <w:rsid w:val="003F0E72"/>
    <w:rsid w:val="003F0EB4"/>
    <w:rsid w:val="003F127A"/>
    <w:rsid w:val="003F12D4"/>
    <w:rsid w:val="003F1626"/>
    <w:rsid w:val="003F189C"/>
    <w:rsid w:val="003F2002"/>
    <w:rsid w:val="003F2263"/>
    <w:rsid w:val="003F252F"/>
    <w:rsid w:val="003F27CC"/>
    <w:rsid w:val="003F2AD9"/>
    <w:rsid w:val="003F2C6E"/>
    <w:rsid w:val="003F2D67"/>
    <w:rsid w:val="003F30FA"/>
    <w:rsid w:val="003F42A9"/>
    <w:rsid w:val="003F4A62"/>
    <w:rsid w:val="003F4FF4"/>
    <w:rsid w:val="003F530C"/>
    <w:rsid w:val="003F588F"/>
    <w:rsid w:val="003F5F83"/>
    <w:rsid w:val="003F63E2"/>
    <w:rsid w:val="003F64B7"/>
    <w:rsid w:val="003F6723"/>
    <w:rsid w:val="003F6EB1"/>
    <w:rsid w:val="003F7737"/>
    <w:rsid w:val="003F7E2A"/>
    <w:rsid w:val="00400120"/>
    <w:rsid w:val="0040017B"/>
    <w:rsid w:val="004001B4"/>
    <w:rsid w:val="004001D5"/>
    <w:rsid w:val="0040057D"/>
    <w:rsid w:val="0040168A"/>
    <w:rsid w:val="004019DF"/>
    <w:rsid w:val="00401BE3"/>
    <w:rsid w:val="00401C09"/>
    <w:rsid w:val="00402340"/>
    <w:rsid w:val="0040239A"/>
    <w:rsid w:val="004023C8"/>
    <w:rsid w:val="0040240B"/>
    <w:rsid w:val="00402A51"/>
    <w:rsid w:val="00402F07"/>
    <w:rsid w:val="00403492"/>
    <w:rsid w:val="00403586"/>
    <w:rsid w:val="004036EF"/>
    <w:rsid w:val="00403927"/>
    <w:rsid w:val="00403F59"/>
    <w:rsid w:val="00404223"/>
    <w:rsid w:val="00404275"/>
    <w:rsid w:val="004048B4"/>
    <w:rsid w:val="00404A2A"/>
    <w:rsid w:val="00404B81"/>
    <w:rsid w:val="00404F1F"/>
    <w:rsid w:val="00405471"/>
    <w:rsid w:val="004054B8"/>
    <w:rsid w:val="0040568B"/>
    <w:rsid w:val="00405C7C"/>
    <w:rsid w:val="0040601D"/>
    <w:rsid w:val="00406389"/>
    <w:rsid w:val="004064FF"/>
    <w:rsid w:val="00406C44"/>
    <w:rsid w:val="00406DDF"/>
    <w:rsid w:val="00406E7E"/>
    <w:rsid w:val="00406F15"/>
    <w:rsid w:val="0040743A"/>
    <w:rsid w:val="0040791A"/>
    <w:rsid w:val="004079A0"/>
    <w:rsid w:val="00407E3B"/>
    <w:rsid w:val="00407EF4"/>
    <w:rsid w:val="00407F08"/>
    <w:rsid w:val="004103DD"/>
    <w:rsid w:val="00410B63"/>
    <w:rsid w:val="004112B7"/>
    <w:rsid w:val="00411BF4"/>
    <w:rsid w:val="00411DE2"/>
    <w:rsid w:val="0041217E"/>
    <w:rsid w:val="00412472"/>
    <w:rsid w:val="00412572"/>
    <w:rsid w:val="00412ACA"/>
    <w:rsid w:val="004133CC"/>
    <w:rsid w:val="00413A98"/>
    <w:rsid w:val="00414387"/>
    <w:rsid w:val="0041492F"/>
    <w:rsid w:val="00414A10"/>
    <w:rsid w:val="00414AFC"/>
    <w:rsid w:val="00414B87"/>
    <w:rsid w:val="00414E8C"/>
    <w:rsid w:val="00415EAA"/>
    <w:rsid w:val="00416223"/>
    <w:rsid w:val="00416432"/>
    <w:rsid w:val="00416C8E"/>
    <w:rsid w:val="004174E2"/>
    <w:rsid w:val="00417FF3"/>
    <w:rsid w:val="0042051B"/>
    <w:rsid w:val="00420ADE"/>
    <w:rsid w:val="00420C8D"/>
    <w:rsid w:val="00420E0F"/>
    <w:rsid w:val="00421457"/>
    <w:rsid w:val="00421811"/>
    <w:rsid w:val="00421C7C"/>
    <w:rsid w:val="00422048"/>
    <w:rsid w:val="004225FA"/>
    <w:rsid w:val="00422723"/>
    <w:rsid w:val="00422997"/>
    <w:rsid w:val="00422ACA"/>
    <w:rsid w:val="00422EC8"/>
    <w:rsid w:val="00422EFA"/>
    <w:rsid w:val="00423349"/>
    <w:rsid w:val="0042382A"/>
    <w:rsid w:val="0042401D"/>
    <w:rsid w:val="004250A2"/>
    <w:rsid w:val="0042577D"/>
    <w:rsid w:val="00426179"/>
    <w:rsid w:val="00426260"/>
    <w:rsid w:val="0042689A"/>
    <w:rsid w:val="00426E31"/>
    <w:rsid w:val="00426F24"/>
    <w:rsid w:val="0042742B"/>
    <w:rsid w:val="0042745A"/>
    <w:rsid w:val="004274B4"/>
    <w:rsid w:val="004274CB"/>
    <w:rsid w:val="0042753E"/>
    <w:rsid w:val="00427688"/>
    <w:rsid w:val="004303DC"/>
    <w:rsid w:val="00430609"/>
    <w:rsid w:val="00430CB6"/>
    <w:rsid w:val="00431546"/>
    <w:rsid w:val="00431A84"/>
    <w:rsid w:val="00431C85"/>
    <w:rsid w:val="00432268"/>
    <w:rsid w:val="00432469"/>
    <w:rsid w:val="004328F3"/>
    <w:rsid w:val="004329ED"/>
    <w:rsid w:val="00432C09"/>
    <w:rsid w:val="00432C88"/>
    <w:rsid w:val="00433478"/>
    <w:rsid w:val="004339D8"/>
    <w:rsid w:val="004339FA"/>
    <w:rsid w:val="00433F85"/>
    <w:rsid w:val="00433FEB"/>
    <w:rsid w:val="00434877"/>
    <w:rsid w:val="00434A46"/>
    <w:rsid w:val="00434A6A"/>
    <w:rsid w:val="004354A7"/>
    <w:rsid w:val="0043569F"/>
    <w:rsid w:val="0043572B"/>
    <w:rsid w:val="004359C8"/>
    <w:rsid w:val="00435A33"/>
    <w:rsid w:val="00435A3F"/>
    <w:rsid w:val="00435D6F"/>
    <w:rsid w:val="00435DAA"/>
    <w:rsid w:val="004362A2"/>
    <w:rsid w:val="00437795"/>
    <w:rsid w:val="00437955"/>
    <w:rsid w:val="00437FCA"/>
    <w:rsid w:val="004401B7"/>
    <w:rsid w:val="00440575"/>
    <w:rsid w:val="00440748"/>
    <w:rsid w:val="004407FD"/>
    <w:rsid w:val="00440819"/>
    <w:rsid w:val="004409DA"/>
    <w:rsid w:val="00440A13"/>
    <w:rsid w:val="00440BB8"/>
    <w:rsid w:val="00440CC9"/>
    <w:rsid w:val="00440DC7"/>
    <w:rsid w:val="00441B37"/>
    <w:rsid w:val="00441F8D"/>
    <w:rsid w:val="004426A9"/>
    <w:rsid w:val="00442755"/>
    <w:rsid w:val="0044277D"/>
    <w:rsid w:val="004428A5"/>
    <w:rsid w:val="00442F8E"/>
    <w:rsid w:val="00443616"/>
    <w:rsid w:val="004438E2"/>
    <w:rsid w:val="00443E62"/>
    <w:rsid w:val="00443F33"/>
    <w:rsid w:val="0044446E"/>
    <w:rsid w:val="0044461E"/>
    <w:rsid w:val="00444F3E"/>
    <w:rsid w:val="00445881"/>
    <w:rsid w:val="00445A0C"/>
    <w:rsid w:val="00445A57"/>
    <w:rsid w:val="0044619E"/>
    <w:rsid w:val="00446BCA"/>
    <w:rsid w:val="00447CD4"/>
    <w:rsid w:val="00447D34"/>
    <w:rsid w:val="004502E5"/>
    <w:rsid w:val="00450846"/>
    <w:rsid w:val="00450C38"/>
    <w:rsid w:val="00451084"/>
    <w:rsid w:val="004518E9"/>
    <w:rsid w:val="00451948"/>
    <w:rsid w:val="00451BC5"/>
    <w:rsid w:val="00451C95"/>
    <w:rsid w:val="00452223"/>
    <w:rsid w:val="00452448"/>
    <w:rsid w:val="0045260E"/>
    <w:rsid w:val="004529C6"/>
    <w:rsid w:val="00452C0B"/>
    <w:rsid w:val="00453462"/>
    <w:rsid w:val="00453E63"/>
    <w:rsid w:val="00454421"/>
    <w:rsid w:val="0045451F"/>
    <w:rsid w:val="004545A9"/>
    <w:rsid w:val="0045464E"/>
    <w:rsid w:val="004549BB"/>
    <w:rsid w:val="004549D0"/>
    <w:rsid w:val="00454AD6"/>
    <w:rsid w:val="00454BCF"/>
    <w:rsid w:val="004554BC"/>
    <w:rsid w:val="0045587C"/>
    <w:rsid w:val="00455EFB"/>
    <w:rsid w:val="00456C26"/>
    <w:rsid w:val="00456C38"/>
    <w:rsid w:val="004570E1"/>
    <w:rsid w:val="0045720E"/>
    <w:rsid w:val="004576B7"/>
    <w:rsid w:val="00460AC1"/>
    <w:rsid w:val="00460BDF"/>
    <w:rsid w:val="004619E0"/>
    <w:rsid w:val="00461AE8"/>
    <w:rsid w:val="00461C41"/>
    <w:rsid w:val="00461EB0"/>
    <w:rsid w:val="004625F6"/>
    <w:rsid w:val="00462768"/>
    <w:rsid w:val="00462B15"/>
    <w:rsid w:val="004633A9"/>
    <w:rsid w:val="004635A6"/>
    <w:rsid w:val="00463824"/>
    <w:rsid w:val="00463BE4"/>
    <w:rsid w:val="00463BFD"/>
    <w:rsid w:val="004648DC"/>
    <w:rsid w:val="00464DA2"/>
    <w:rsid w:val="00465646"/>
    <w:rsid w:val="00465C80"/>
    <w:rsid w:val="00466302"/>
    <w:rsid w:val="004665DA"/>
    <w:rsid w:val="0046677B"/>
    <w:rsid w:val="00466C46"/>
    <w:rsid w:val="00466CD0"/>
    <w:rsid w:val="00467AC3"/>
    <w:rsid w:val="00471114"/>
    <w:rsid w:val="00471DA8"/>
    <w:rsid w:val="0047217D"/>
    <w:rsid w:val="00472255"/>
    <w:rsid w:val="00472AC4"/>
    <w:rsid w:val="00473F39"/>
    <w:rsid w:val="00474343"/>
    <w:rsid w:val="004747B1"/>
    <w:rsid w:val="00474854"/>
    <w:rsid w:val="004748E8"/>
    <w:rsid w:val="00474DCC"/>
    <w:rsid w:val="00474E7E"/>
    <w:rsid w:val="00475173"/>
    <w:rsid w:val="00475180"/>
    <w:rsid w:val="004752B8"/>
    <w:rsid w:val="0047674B"/>
    <w:rsid w:val="0047678A"/>
    <w:rsid w:val="00476877"/>
    <w:rsid w:val="00476C20"/>
    <w:rsid w:val="00477130"/>
    <w:rsid w:val="004771B5"/>
    <w:rsid w:val="004773D7"/>
    <w:rsid w:val="00477590"/>
    <w:rsid w:val="00477688"/>
    <w:rsid w:val="0048073B"/>
    <w:rsid w:val="004808F5"/>
    <w:rsid w:val="00480CAB"/>
    <w:rsid w:val="00480D3C"/>
    <w:rsid w:val="00480EEE"/>
    <w:rsid w:val="0048123A"/>
    <w:rsid w:val="00481994"/>
    <w:rsid w:val="00481C06"/>
    <w:rsid w:val="004822E7"/>
    <w:rsid w:val="004822F3"/>
    <w:rsid w:val="00482F80"/>
    <w:rsid w:val="00483174"/>
    <w:rsid w:val="004832B1"/>
    <w:rsid w:val="004836FE"/>
    <w:rsid w:val="004838FB"/>
    <w:rsid w:val="00483CD6"/>
    <w:rsid w:val="00483EB6"/>
    <w:rsid w:val="00483EF4"/>
    <w:rsid w:val="0048401A"/>
    <w:rsid w:val="004841BF"/>
    <w:rsid w:val="00484373"/>
    <w:rsid w:val="00484552"/>
    <w:rsid w:val="0048467E"/>
    <w:rsid w:val="004847EC"/>
    <w:rsid w:val="00484E64"/>
    <w:rsid w:val="004854D7"/>
    <w:rsid w:val="00485CD5"/>
    <w:rsid w:val="00485FB7"/>
    <w:rsid w:val="0048620A"/>
    <w:rsid w:val="00486B04"/>
    <w:rsid w:val="0048704C"/>
    <w:rsid w:val="00487320"/>
    <w:rsid w:val="00487E28"/>
    <w:rsid w:val="0049001F"/>
    <w:rsid w:val="0049020D"/>
    <w:rsid w:val="00490425"/>
    <w:rsid w:val="004906A1"/>
    <w:rsid w:val="004906E3"/>
    <w:rsid w:val="0049087E"/>
    <w:rsid w:val="004920F4"/>
    <w:rsid w:val="00492621"/>
    <w:rsid w:val="00492685"/>
    <w:rsid w:val="00492867"/>
    <w:rsid w:val="00492D6E"/>
    <w:rsid w:val="0049307F"/>
    <w:rsid w:val="00493302"/>
    <w:rsid w:val="004937D7"/>
    <w:rsid w:val="00493CDC"/>
    <w:rsid w:val="004940BB"/>
    <w:rsid w:val="004947DD"/>
    <w:rsid w:val="004947EC"/>
    <w:rsid w:val="0049568D"/>
    <w:rsid w:val="0049589C"/>
    <w:rsid w:val="00495C2F"/>
    <w:rsid w:val="004968BD"/>
    <w:rsid w:val="00496C2C"/>
    <w:rsid w:val="00496DC4"/>
    <w:rsid w:val="004970BB"/>
    <w:rsid w:val="004972F5"/>
    <w:rsid w:val="00497470"/>
    <w:rsid w:val="00497916"/>
    <w:rsid w:val="00497CB5"/>
    <w:rsid w:val="00497EAD"/>
    <w:rsid w:val="00497FC1"/>
    <w:rsid w:val="004A00D4"/>
    <w:rsid w:val="004A076A"/>
    <w:rsid w:val="004A0891"/>
    <w:rsid w:val="004A0FB2"/>
    <w:rsid w:val="004A14F6"/>
    <w:rsid w:val="004A1628"/>
    <w:rsid w:val="004A201C"/>
    <w:rsid w:val="004A2F87"/>
    <w:rsid w:val="004A398A"/>
    <w:rsid w:val="004A39B1"/>
    <w:rsid w:val="004A3AD6"/>
    <w:rsid w:val="004A3D07"/>
    <w:rsid w:val="004A3E8C"/>
    <w:rsid w:val="004A4046"/>
    <w:rsid w:val="004A40E7"/>
    <w:rsid w:val="004A430B"/>
    <w:rsid w:val="004A48E0"/>
    <w:rsid w:val="004A4D5D"/>
    <w:rsid w:val="004A4EBF"/>
    <w:rsid w:val="004A51FC"/>
    <w:rsid w:val="004A53F1"/>
    <w:rsid w:val="004A5E13"/>
    <w:rsid w:val="004A5FDE"/>
    <w:rsid w:val="004A607D"/>
    <w:rsid w:val="004A6135"/>
    <w:rsid w:val="004A6C4B"/>
    <w:rsid w:val="004A7323"/>
    <w:rsid w:val="004A7332"/>
    <w:rsid w:val="004A7A1F"/>
    <w:rsid w:val="004A7D9A"/>
    <w:rsid w:val="004A7E20"/>
    <w:rsid w:val="004A7EFD"/>
    <w:rsid w:val="004B0340"/>
    <w:rsid w:val="004B0355"/>
    <w:rsid w:val="004B03C8"/>
    <w:rsid w:val="004B0CA1"/>
    <w:rsid w:val="004B0CFD"/>
    <w:rsid w:val="004B0DED"/>
    <w:rsid w:val="004B15EC"/>
    <w:rsid w:val="004B1742"/>
    <w:rsid w:val="004B1C0D"/>
    <w:rsid w:val="004B2015"/>
    <w:rsid w:val="004B2296"/>
    <w:rsid w:val="004B25E0"/>
    <w:rsid w:val="004B28C0"/>
    <w:rsid w:val="004B2A55"/>
    <w:rsid w:val="004B3047"/>
    <w:rsid w:val="004B3224"/>
    <w:rsid w:val="004B35DD"/>
    <w:rsid w:val="004B398D"/>
    <w:rsid w:val="004B39AF"/>
    <w:rsid w:val="004B3F7B"/>
    <w:rsid w:val="004B3F95"/>
    <w:rsid w:val="004B41D9"/>
    <w:rsid w:val="004B497E"/>
    <w:rsid w:val="004B49E3"/>
    <w:rsid w:val="004B4FC8"/>
    <w:rsid w:val="004B565D"/>
    <w:rsid w:val="004B60BD"/>
    <w:rsid w:val="004B6137"/>
    <w:rsid w:val="004B62C2"/>
    <w:rsid w:val="004B65C6"/>
    <w:rsid w:val="004B7395"/>
    <w:rsid w:val="004B754B"/>
    <w:rsid w:val="004B78F9"/>
    <w:rsid w:val="004B7F0D"/>
    <w:rsid w:val="004C047E"/>
    <w:rsid w:val="004C059E"/>
    <w:rsid w:val="004C0990"/>
    <w:rsid w:val="004C0B08"/>
    <w:rsid w:val="004C11B0"/>
    <w:rsid w:val="004C1954"/>
    <w:rsid w:val="004C1EC1"/>
    <w:rsid w:val="004C1EEC"/>
    <w:rsid w:val="004C1F1F"/>
    <w:rsid w:val="004C1FD4"/>
    <w:rsid w:val="004C267F"/>
    <w:rsid w:val="004C3071"/>
    <w:rsid w:val="004C365F"/>
    <w:rsid w:val="004C3BEB"/>
    <w:rsid w:val="004C3DA3"/>
    <w:rsid w:val="004C5271"/>
    <w:rsid w:val="004C52CB"/>
    <w:rsid w:val="004C540B"/>
    <w:rsid w:val="004C5B16"/>
    <w:rsid w:val="004C5D80"/>
    <w:rsid w:val="004C6110"/>
    <w:rsid w:val="004C6FB5"/>
    <w:rsid w:val="004C71DA"/>
    <w:rsid w:val="004C7345"/>
    <w:rsid w:val="004C73AB"/>
    <w:rsid w:val="004C7610"/>
    <w:rsid w:val="004C7CD7"/>
    <w:rsid w:val="004D00EC"/>
    <w:rsid w:val="004D028D"/>
    <w:rsid w:val="004D0414"/>
    <w:rsid w:val="004D0792"/>
    <w:rsid w:val="004D0D94"/>
    <w:rsid w:val="004D19BB"/>
    <w:rsid w:val="004D1E14"/>
    <w:rsid w:val="004D206F"/>
    <w:rsid w:val="004D25AA"/>
    <w:rsid w:val="004D2891"/>
    <w:rsid w:val="004D29A3"/>
    <w:rsid w:val="004D2A91"/>
    <w:rsid w:val="004D2CD3"/>
    <w:rsid w:val="004D417A"/>
    <w:rsid w:val="004D41C6"/>
    <w:rsid w:val="004D4B95"/>
    <w:rsid w:val="004D4CEF"/>
    <w:rsid w:val="004D501E"/>
    <w:rsid w:val="004D5231"/>
    <w:rsid w:val="004D5327"/>
    <w:rsid w:val="004D56D1"/>
    <w:rsid w:val="004D5A57"/>
    <w:rsid w:val="004D5ACF"/>
    <w:rsid w:val="004D60AE"/>
    <w:rsid w:val="004D6804"/>
    <w:rsid w:val="004D6BC3"/>
    <w:rsid w:val="004D6D23"/>
    <w:rsid w:val="004D6FD3"/>
    <w:rsid w:val="004D7341"/>
    <w:rsid w:val="004D7454"/>
    <w:rsid w:val="004D791E"/>
    <w:rsid w:val="004D7ACE"/>
    <w:rsid w:val="004E0052"/>
    <w:rsid w:val="004E029F"/>
    <w:rsid w:val="004E0788"/>
    <w:rsid w:val="004E0A1B"/>
    <w:rsid w:val="004E1398"/>
    <w:rsid w:val="004E1493"/>
    <w:rsid w:val="004E169A"/>
    <w:rsid w:val="004E2197"/>
    <w:rsid w:val="004E239F"/>
    <w:rsid w:val="004E25B1"/>
    <w:rsid w:val="004E26E5"/>
    <w:rsid w:val="004E291D"/>
    <w:rsid w:val="004E29EA"/>
    <w:rsid w:val="004E2A12"/>
    <w:rsid w:val="004E2A52"/>
    <w:rsid w:val="004E2B7E"/>
    <w:rsid w:val="004E2EC8"/>
    <w:rsid w:val="004E3296"/>
    <w:rsid w:val="004E41F1"/>
    <w:rsid w:val="004E47B0"/>
    <w:rsid w:val="004E49A2"/>
    <w:rsid w:val="004E4A2A"/>
    <w:rsid w:val="004E4E85"/>
    <w:rsid w:val="004E512B"/>
    <w:rsid w:val="004E5445"/>
    <w:rsid w:val="004E54C0"/>
    <w:rsid w:val="004E55FA"/>
    <w:rsid w:val="004E588D"/>
    <w:rsid w:val="004E5FED"/>
    <w:rsid w:val="004E6321"/>
    <w:rsid w:val="004E67E4"/>
    <w:rsid w:val="004E699C"/>
    <w:rsid w:val="004E6D3F"/>
    <w:rsid w:val="004E6D72"/>
    <w:rsid w:val="004E7173"/>
    <w:rsid w:val="004E7260"/>
    <w:rsid w:val="004E7454"/>
    <w:rsid w:val="004E7733"/>
    <w:rsid w:val="004E79FD"/>
    <w:rsid w:val="004E7D09"/>
    <w:rsid w:val="004E7DB6"/>
    <w:rsid w:val="004F0278"/>
    <w:rsid w:val="004F05F1"/>
    <w:rsid w:val="004F0650"/>
    <w:rsid w:val="004F0A88"/>
    <w:rsid w:val="004F0D45"/>
    <w:rsid w:val="004F13D9"/>
    <w:rsid w:val="004F15CF"/>
    <w:rsid w:val="004F160C"/>
    <w:rsid w:val="004F18D9"/>
    <w:rsid w:val="004F19FE"/>
    <w:rsid w:val="004F2564"/>
    <w:rsid w:val="004F25A8"/>
    <w:rsid w:val="004F2758"/>
    <w:rsid w:val="004F2A9B"/>
    <w:rsid w:val="004F3840"/>
    <w:rsid w:val="004F3A50"/>
    <w:rsid w:val="004F3B73"/>
    <w:rsid w:val="004F3CCD"/>
    <w:rsid w:val="004F3F32"/>
    <w:rsid w:val="004F3FC7"/>
    <w:rsid w:val="004F3FC9"/>
    <w:rsid w:val="004F441A"/>
    <w:rsid w:val="004F4621"/>
    <w:rsid w:val="004F475C"/>
    <w:rsid w:val="004F4776"/>
    <w:rsid w:val="004F56EB"/>
    <w:rsid w:val="004F5952"/>
    <w:rsid w:val="004F5CE3"/>
    <w:rsid w:val="004F6267"/>
    <w:rsid w:val="004F629B"/>
    <w:rsid w:val="004F69C6"/>
    <w:rsid w:val="004F6BDF"/>
    <w:rsid w:val="004F6DB8"/>
    <w:rsid w:val="004F6EC0"/>
    <w:rsid w:val="004F72EE"/>
    <w:rsid w:val="004F7626"/>
    <w:rsid w:val="00501234"/>
    <w:rsid w:val="00501536"/>
    <w:rsid w:val="00501F81"/>
    <w:rsid w:val="00501FBA"/>
    <w:rsid w:val="00502860"/>
    <w:rsid w:val="00502EF4"/>
    <w:rsid w:val="00503183"/>
    <w:rsid w:val="0050385F"/>
    <w:rsid w:val="005038C3"/>
    <w:rsid w:val="0050399D"/>
    <w:rsid w:val="00504B7D"/>
    <w:rsid w:val="00504E84"/>
    <w:rsid w:val="005054D4"/>
    <w:rsid w:val="00505CF7"/>
    <w:rsid w:val="00506053"/>
    <w:rsid w:val="0050605A"/>
    <w:rsid w:val="00506FD1"/>
    <w:rsid w:val="0050722D"/>
    <w:rsid w:val="0050741E"/>
    <w:rsid w:val="005076AE"/>
    <w:rsid w:val="005076B8"/>
    <w:rsid w:val="00507D9B"/>
    <w:rsid w:val="00507F7F"/>
    <w:rsid w:val="005103A3"/>
    <w:rsid w:val="005104F2"/>
    <w:rsid w:val="005108D8"/>
    <w:rsid w:val="00510933"/>
    <w:rsid w:val="00510DE9"/>
    <w:rsid w:val="005111B4"/>
    <w:rsid w:val="005113AD"/>
    <w:rsid w:val="00511E2E"/>
    <w:rsid w:val="00511E95"/>
    <w:rsid w:val="00511EE8"/>
    <w:rsid w:val="00511FF7"/>
    <w:rsid w:val="00512323"/>
    <w:rsid w:val="0051258A"/>
    <w:rsid w:val="00512A4E"/>
    <w:rsid w:val="00512BEB"/>
    <w:rsid w:val="005130B8"/>
    <w:rsid w:val="00513158"/>
    <w:rsid w:val="00513618"/>
    <w:rsid w:val="00514179"/>
    <w:rsid w:val="005143BE"/>
    <w:rsid w:val="005146C7"/>
    <w:rsid w:val="005148D7"/>
    <w:rsid w:val="00514BF7"/>
    <w:rsid w:val="00514F99"/>
    <w:rsid w:val="0051529C"/>
    <w:rsid w:val="0051577D"/>
    <w:rsid w:val="00515B38"/>
    <w:rsid w:val="00515BE7"/>
    <w:rsid w:val="0051716A"/>
    <w:rsid w:val="005178C5"/>
    <w:rsid w:val="00517B9F"/>
    <w:rsid w:val="00517ED4"/>
    <w:rsid w:val="00517F3F"/>
    <w:rsid w:val="00520533"/>
    <w:rsid w:val="005209CF"/>
    <w:rsid w:val="005211B5"/>
    <w:rsid w:val="00521243"/>
    <w:rsid w:val="00521361"/>
    <w:rsid w:val="0052252A"/>
    <w:rsid w:val="00522BA6"/>
    <w:rsid w:val="00522D52"/>
    <w:rsid w:val="00523326"/>
    <w:rsid w:val="00523753"/>
    <w:rsid w:val="0052377A"/>
    <w:rsid w:val="00523BA3"/>
    <w:rsid w:val="00523C90"/>
    <w:rsid w:val="00523D53"/>
    <w:rsid w:val="00523EFF"/>
    <w:rsid w:val="005243A3"/>
    <w:rsid w:val="005244A4"/>
    <w:rsid w:val="005248FA"/>
    <w:rsid w:val="00524C48"/>
    <w:rsid w:val="00525325"/>
    <w:rsid w:val="0052596C"/>
    <w:rsid w:val="00525A9E"/>
    <w:rsid w:val="00525EFA"/>
    <w:rsid w:val="0052614D"/>
    <w:rsid w:val="0052623E"/>
    <w:rsid w:val="00526501"/>
    <w:rsid w:val="005265D9"/>
    <w:rsid w:val="00526893"/>
    <w:rsid w:val="00526E09"/>
    <w:rsid w:val="00526ED5"/>
    <w:rsid w:val="00527757"/>
    <w:rsid w:val="00527D15"/>
    <w:rsid w:val="0053039A"/>
    <w:rsid w:val="00530747"/>
    <w:rsid w:val="00530A90"/>
    <w:rsid w:val="00530C1D"/>
    <w:rsid w:val="00530C62"/>
    <w:rsid w:val="00530EFD"/>
    <w:rsid w:val="00532034"/>
    <w:rsid w:val="0053232F"/>
    <w:rsid w:val="00532709"/>
    <w:rsid w:val="005334D3"/>
    <w:rsid w:val="00533681"/>
    <w:rsid w:val="00533C7B"/>
    <w:rsid w:val="00534109"/>
    <w:rsid w:val="00534992"/>
    <w:rsid w:val="00534B3E"/>
    <w:rsid w:val="00534C3E"/>
    <w:rsid w:val="005351CA"/>
    <w:rsid w:val="00535D87"/>
    <w:rsid w:val="00535D8C"/>
    <w:rsid w:val="005362D1"/>
    <w:rsid w:val="00536A29"/>
    <w:rsid w:val="00537123"/>
    <w:rsid w:val="00537662"/>
    <w:rsid w:val="0053774E"/>
    <w:rsid w:val="00537C87"/>
    <w:rsid w:val="005408F2"/>
    <w:rsid w:val="00540BAC"/>
    <w:rsid w:val="00540C31"/>
    <w:rsid w:val="005416FC"/>
    <w:rsid w:val="00541A9E"/>
    <w:rsid w:val="00541D71"/>
    <w:rsid w:val="005424C1"/>
    <w:rsid w:val="0054254F"/>
    <w:rsid w:val="00542B60"/>
    <w:rsid w:val="00542B68"/>
    <w:rsid w:val="005431EF"/>
    <w:rsid w:val="005436CB"/>
    <w:rsid w:val="00543D09"/>
    <w:rsid w:val="005441A9"/>
    <w:rsid w:val="005443FE"/>
    <w:rsid w:val="005447A9"/>
    <w:rsid w:val="00545367"/>
    <w:rsid w:val="00545491"/>
    <w:rsid w:val="005462FA"/>
    <w:rsid w:val="005466C5"/>
    <w:rsid w:val="005469DD"/>
    <w:rsid w:val="00546B05"/>
    <w:rsid w:val="00546CC1"/>
    <w:rsid w:val="005470DF"/>
    <w:rsid w:val="00547586"/>
    <w:rsid w:val="00547786"/>
    <w:rsid w:val="0054799E"/>
    <w:rsid w:val="00550455"/>
    <w:rsid w:val="00550473"/>
    <w:rsid w:val="00551524"/>
    <w:rsid w:val="00551B14"/>
    <w:rsid w:val="00552325"/>
    <w:rsid w:val="005527B2"/>
    <w:rsid w:val="00552B3B"/>
    <w:rsid w:val="00553077"/>
    <w:rsid w:val="005531F5"/>
    <w:rsid w:val="00553248"/>
    <w:rsid w:val="0055387C"/>
    <w:rsid w:val="00553A0D"/>
    <w:rsid w:val="00553A39"/>
    <w:rsid w:val="00553D57"/>
    <w:rsid w:val="00554292"/>
    <w:rsid w:val="00554480"/>
    <w:rsid w:val="00554655"/>
    <w:rsid w:val="0055471D"/>
    <w:rsid w:val="00554C15"/>
    <w:rsid w:val="00555281"/>
    <w:rsid w:val="00555491"/>
    <w:rsid w:val="0055551F"/>
    <w:rsid w:val="005556CA"/>
    <w:rsid w:val="00556102"/>
    <w:rsid w:val="005566C6"/>
    <w:rsid w:val="00556828"/>
    <w:rsid w:val="00556A1E"/>
    <w:rsid w:val="005574D7"/>
    <w:rsid w:val="00557A6D"/>
    <w:rsid w:val="00557BB3"/>
    <w:rsid w:val="005603C4"/>
    <w:rsid w:val="0056076A"/>
    <w:rsid w:val="00561580"/>
    <w:rsid w:val="005616B8"/>
    <w:rsid w:val="005618B2"/>
    <w:rsid w:val="00562388"/>
    <w:rsid w:val="00562845"/>
    <w:rsid w:val="00562B98"/>
    <w:rsid w:val="00562F2F"/>
    <w:rsid w:val="00563357"/>
    <w:rsid w:val="005633C7"/>
    <w:rsid w:val="00563B07"/>
    <w:rsid w:val="00563F48"/>
    <w:rsid w:val="00564048"/>
    <w:rsid w:val="005645E0"/>
    <w:rsid w:val="005649F4"/>
    <w:rsid w:val="00564AF9"/>
    <w:rsid w:val="00565720"/>
    <w:rsid w:val="00565777"/>
    <w:rsid w:val="00565CD2"/>
    <w:rsid w:val="0056630C"/>
    <w:rsid w:val="005663C8"/>
    <w:rsid w:val="00566B19"/>
    <w:rsid w:val="00566EF6"/>
    <w:rsid w:val="00566FBE"/>
    <w:rsid w:val="00567246"/>
    <w:rsid w:val="0056747F"/>
    <w:rsid w:val="0056763E"/>
    <w:rsid w:val="00567C6D"/>
    <w:rsid w:val="00567DFD"/>
    <w:rsid w:val="0057019C"/>
    <w:rsid w:val="0057030D"/>
    <w:rsid w:val="00570818"/>
    <w:rsid w:val="00570960"/>
    <w:rsid w:val="005714E6"/>
    <w:rsid w:val="00571793"/>
    <w:rsid w:val="00571C5C"/>
    <w:rsid w:val="005724FC"/>
    <w:rsid w:val="00572D19"/>
    <w:rsid w:val="00572E70"/>
    <w:rsid w:val="0057318A"/>
    <w:rsid w:val="00573C0C"/>
    <w:rsid w:val="00573E0C"/>
    <w:rsid w:val="00573FA8"/>
    <w:rsid w:val="005746EA"/>
    <w:rsid w:val="005750D1"/>
    <w:rsid w:val="005752E0"/>
    <w:rsid w:val="005754DA"/>
    <w:rsid w:val="00575AC4"/>
    <w:rsid w:val="00576009"/>
    <w:rsid w:val="0057604F"/>
    <w:rsid w:val="00576899"/>
    <w:rsid w:val="005769E5"/>
    <w:rsid w:val="00576BBB"/>
    <w:rsid w:val="00576DC4"/>
    <w:rsid w:val="005771F5"/>
    <w:rsid w:val="00577264"/>
    <w:rsid w:val="00577CDC"/>
    <w:rsid w:val="005808E6"/>
    <w:rsid w:val="00580E97"/>
    <w:rsid w:val="00581114"/>
    <w:rsid w:val="005813BE"/>
    <w:rsid w:val="00582071"/>
    <w:rsid w:val="00582075"/>
    <w:rsid w:val="00582B02"/>
    <w:rsid w:val="0058320C"/>
    <w:rsid w:val="00583251"/>
    <w:rsid w:val="005837F9"/>
    <w:rsid w:val="00583EDF"/>
    <w:rsid w:val="00584186"/>
    <w:rsid w:val="00584FBD"/>
    <w:rsid w:val="00584FFD"/>
    <w:rsid w:val="0058535B"/>
    <w:rsid w:val="0058539B"/>
    <w:rsid w:val="0058570F"/>
    <w:rsid w:val="00585868"/>
    <w:rsid w:val="00586B2C"/>
    <w:rsid w:val="00586E4F"/>
    <w:rsid w:val="00587063"/>
    <w:rsid w:val="005871B5"/>
    <w:rsid w:val="00587446"/>
    <w:rsid w:val="00587641"/>
    <w:rsid w:val="00587766"/>
    <w:rsid w:val="005879DC"/>
    <w:rsid w:val="005902B1"/>
    <w:rsid w:val="00590514"/>
    <w:rsid w:val="00590A75"/>
    <w:rsid w:val="0059165F"/>
    <w:rsid w:val="005917BE"/>
    <w:rsid w:val="00591A98"/>
    <w:rsid w:val="00591ED9"/>
    <w:rsid w:val="00591FED"/>
    <w:rsid w:val="0059234A"/>
    <w:rsid w:val="00592B4F"/>
    <w:rsid w:val="00592B89"/>
    <w:rsid w:val="00593068"/>
    <w:rsid w:val="0059325D"/>
    <w:rsid w:val="0059355A"/>
    <w:rsid w:val="00593638"/>
    <w:rsid w:val="00593782"/>
    <w:rsid w:val="005937A8"/>
    <w:rsid w:val="0059394B"/>
    <w:rsid w:val="00593C1D"/>
    <w:rsid w:val="00593FD1"/>
    <w:rsid w:val="00594075"/>
    <w:rsid w:val="00594943"/>
    <w:rsid w:val="00594C72"/>
    <w:rsid w:val="00594F13"/>
    <w:rsid w:val="00594F40"/>
    <w:rsid w:val="00594F47"/>
    <w:rsid w:val="005950AD"/>
    <w:rsid w:val="00595186"/>
    <w:rsid w:val="0059537B"/>
    <w:rsid w:val="0059632C"/>
    <w:rsid w:val="005963E3"/>
    <w:rsid w:val="0059659D"/>
    <w:rsid w:val="00596A34"/>
    <w:rsid w:val="00597519"/>
    <w:rsid w:val="005979D4"/>
    <w:rsid w:val="00597D4E"/>
    <w:rsid w:val="005A041B"/>
    <w:rsid w:val="005A060A"/>
    <w:rsid w:val="005A0BEE"/>
    <w:rsid w:val="005A143C"/>
    <w:rsid w:val="005A184B"/>
    <w:rsid w:val="005A26AA"/>
    <w:rsid w:val="005A2B9D"/>
    <w:rsid w:val="005A3821"/>
    <w:rsid w:val="005A384E"/>
    <w:rsid w:val="005A3954"/>
    <w:rsid w:val="005A3987"/>
    <w:rsid w:val="005A3AD9"/>
    <w:rsid w:val="005A4565"/>
    <w:rsid w:val="005A4783"/>
    <w:rsid w:val="005A47AB"/>
    <w:rsid w:val="005A4CEF"/>
    <w:rsid w:val="005A502F"/>
    <w:rsid w:val="005A5235"/>
    <w:rsid w:val="005A5365"/>
    <w:rsid w:val="005A571F"/>
    <w:rsid w:val="005A5826"/>
    <w:rsid w:val="005A5970"/>
    <w:rsid w:val="005A5CAB"/>
    <w:rsid w:val="005A61A7"/>
    <w:rsid w:val="005A63CF"/>
    <w:rsid w:val="005A6519"/>
    <w:rsid w:val="005A6854"/>
    <w:rsid w:val="005A71C4"/>
    <w:rsid w:val="005A7AAE"/>
    <w:rsid w:val="005A7B7A"/>
    <w:rsid w:val="005B03F6"/>
    <w:rsid w:val="005B07A4"/>
    <w:rsid w:val="005B08E8"/>
    <w:rsid w:val="005B0E07"/>
    <w:rsid w:val="005B229A"/>
    <w:rsid w:val="005B28BA"/>
    <w:rsid w:val="005B2CD9"/>
    <w:rsid w:val="005B2DFF"/>
    <w:rsid w:val="005B33D6"/>
    <w:rsid w:val="005B35B2"/>
    <w:rsid w:val="005B35CE"/>
    <w:rsid w:val="005B3656"/>
    <w:rsid w:val="005B3F4D"/>
    <w:rsid w:val="005B42CC"/>
    <w:rsid w:val="005B45AD"/>
    <w:rsid w:val="005B4DEE"/>
    <w:rsid w:val="005B4EA6"/>
    <w:rsid w:val="005B521C"/>
    <w:rsid w:val="005B5528"/>
    <w:rsid w:val="005B5AC1"/>
    <w:rsid w:val="005B5D96"/>
    <w:rsid w:val="005B64FF"/>
    <w:rsid w:val="005B6B92"/>
    <w:rsid w:val="005B6DA1"/>
    <w:rsid w:val="005B70F2"/>
    <w:rsid w:val="005B736B"/>
    <w:rsid w:val="005B7609"/>
    <w:rsid w:val="005B7826"/>
    <w:rsid w:val="005B795D"/>
    <w:rsid w:val="005B7A2E"/>
    <w:rsid w:val="005C0191"/>
    <w:rsid w:val="005C0D6E"/>
    <w:rsid w:val="005C13DA"/>
    <w:rsid w:val="005C1D9B"/>
    <w:rsid w:val="005C22D9"/>
    <w:rsid w:val="005C2C48"/>
    <w:rsid w:val="005C2E8F"/>
    <w:rsid w:val="005C315D"/>
    <w:rsid w:val="005C3761"/>
    <w:rsid w:val="005C378A"/>
    <w:rsid w:val="005C3DEF"/>
    <w:rsid w:val="005C3F8C"/>
    <w:rsid w:val="005C461E"/>
    <w:rsid w:val="005C4781"/>
    <w:rsid w:val="005C4CB0"/>
    <w:rsid w:val="005C4F91"/>
    <w:rsid w:val="005C51B9"/>
    <w:rsid w:val="005C5240"/>
    <w:rsid w:val="005C5477"/>
    <w:rsid w:val="005C5DF9"/>
    <w:rsid w:val="005C5EA5"/>
    <w:rsid w:val="005C65B3"/>
    <w:rsid w:val="005C676B"/>
    <w:rsid w:val="005C678A"/>
    <w:rsid w:val="005C67DD"/>
    <w:rsid w:val="005C6D35"/>
    <w:rsid w:val="005C6E17"/>
    <w:rsid w:val="005C6EBC"/>
    <w:rsid w:val="005C6F73"/>
    <w:rsid w:val="005C7381"/>
    <w:rsid w:val="005D001A"/>
    <w:rsid w:val="005D03CA"/>
    <w:rsid w:val="005D0A36"/>
    <w:rsid w:val="005D0C35"/>
    <w:rsid w:val="005D122C"/>
    <w:rsid w:val="005D1748"/>
    <w:rsid w:val="005D195A"/>
    <w:rsid w:val="005D1B43"/>
    <w:rsid w:val="005D1BB0"/>
    <w:rsid w:val="005D291B"/>
    <w:rsid w:val="005D29B5"/>
    <w:rsid w:val="005D2C2E"/>
    <w:rsid w:val="005D2C4C"/>
    <w:rsid w:val="005D2D92"/>
    <w:rsid w:val="005D33D7"/>
    <w:rsid w:val="005D3651"/>
    <w:rsid w:val="005D37C9"/>
    <w:rsid w:val="005D3C17"/>
    <w:rsid w:val="005D43A2"/>
    <w:rsid w:val="005D43BF"/>
    <w:rsid w:val="005D4BB2"/>
    <w:rsid w:val="005D54AE"/>
    <w:rsid w:val="005D57DA"/>
    <w:rsid w:val="005D597D"/>
    <w:rsid w:val="005D5BDD"/>
    <w:rsid w:val="005D61F2"/>
    <w:rsid w:val="005D6824"/>
    <w:rsid w:val="005D6CE1"/>
    <w:rsid w:val="005D7876"/>
    <w:rsid w:val="005E0425"/>
    <w:rsid w:val="005E06EE"/>
    <w:rsid w:val="005E10C7"/>
    <w:rsid w:val="005E1232"/>
    <w:rsid w:val="005E1326"/>
    <w:rsid w:val="005E135B"/>
    <w:rsid w:val="005E1611"/>
    <w:rsid w:val="005E172E"/>
    <w:rsid w:val="005E1C15"/>
    <w:rsid w:val="005E20E8"/>
    <w:rsid w:val="005E23F3"/>
    <w:rsid w:val="005E350B"/>
    <w:rsid w:val="005E38D7"/>
    <w:rsid w:val="005E395D"/>
    <w:rsid w:val="005E3B7D"/>
    <w:rsid w:val="005E3E75"/>
    <w:rsid w:val="005E3FDA"/>
    <w:rsid w:val="005E4056"/>
    <w:rsid w:val="005E43E6"/>
    <w:rsid w:val="005E4538"/>
    <w:rsid w:val="005E483B"/>
    <w:rsid w:val="005E4BD5"/>
    <w:rsid w:val="005E529B"/>
    <w:rsid w:val="005E54AD"/>
    <w:rsid w:val="005E582E"/>
    <w:rsid w:val="005E5A7C"/>
    <w:rsid w:val="005E5F64"/>
    <w:rsid w:val="005E6206"/>
    <w:rsid w:val="005E64F9"/>
    <w:rsid w:val="005E6871"/>
    <w:rsid w:val="005E6CDA"/>
    <w:rsid w:val="005E6E59"/>
    <w:rsid w:val="005E701D"/>
    <w:rsid w:val="005E7929"/>
    <w:rsid w:val="005E7DD0"/>
    <w:rsid w:val="005F0313"/>
    <w:rsid w:val="005F07B9"/>
    <w:rsid w:val="005F09BC"/>
    <w:rsid w:val="005F0C2E"/>
    <w:rsid w:val="005F0D93"/>
    <w:rsid w:val="005F138C"/>
    <w:rsid w:val="005F18C3"/>
    <w:rsid w:val="005F1931"/>
    <w:rsid w:val="005F1C9E"/>
    <w:rsid w:val="005F1E26"/>
    <w:rsid w:val="005F1E99"/>
    <w:rsid w:val="005F1FE8"/>
    <w:rsid w:val="005F256B"/>
    <w:rsid w:val="005F3488"/>
    <w:rsid w:val="005F395F"/>
    <w:rsid w:val="005F4720"/>
    <w:rsid w:val="005F4722"/>
    <w:rsid w:val="005F4967"/>
    <w:rsid w:val="005F497E"/>
    <w:rsid w:val="005F4E47"/>
    <w:rsid w:val="005F4EAF"/>
    <w:rsid w:val="005F4F9F"/>
    <w:rsid w:val="005F5498"/>
    <w:rsid w:val="005F5512"/>
    <w:rsid w:val="005F55CB"/>
    <w:rsid w:val="005F56C5"/>
    <w:rsid w:val="005F57B2"/>
    <w:rsid w:val="005F5DCC"/>
    <w:rsid w:val="005F6CE8"/>
    <w:rsid w:val="005F6CF9"/>
    <w:rsid w:val="005F6FEB"/>
    <w:rsid w:val="005F79E6"/>
    <w:rsid w:val="005F7B0B"/>
    <w:rsid w:val="005F7DAA"/>
    <w:rsid w:val="005F7DB0"/>
    <w:rsid w:val="005F7DD4"/>
    <w:rsid w:val="006002FA"/>
    <w:rsid w:val="00600453"/>
    <w:rsid w:val="00600595"/>
    <w:rsid w:val="00600C72"/>
    <w:rsid w:val="006013E0"/>
    <w:rsid w:val="00601499"/>
    <w:rsid w:val="00601A7B"/>
    <w:rsid w:val="00601C93"/>
    <w:rsid w:val="00601DBD"/>
    <w:rsid w:val="0060288E"/>
    <w:rsid w:val="00602FF3"/>
    <w:rsid w:val="0060304C"/>
    <w:rsid w:val="0060314D"/>
    <w:rsid w:val="0060346C"/>
    <w:rsid w:val="006035A2"/>
    <w:rsid w:val="00603738"/>
    <w:rsid w:val="006040A4"/>
    <w:rsid w:val="006042AF"/>
    <w:rsid w:val="0060432B"/>
    <w:rsid w:val="00604596"/>
    <w:rsid w:val="006046B1"/>
    <w:rsid w:val="00604804"/>
    <w:rsid w:val="00604A51"/>
    <w:rsid w:val="00604AF3"/>
    <w:rsid w:val="00604B9C"/>
    <w:rsid w:val="0060500E"/>
    <w:rsid w:val="00605A28"/>
    <w:rsid w:val="00605AE5"/>
    <w:rsid w:val="00605BF6"/>
    <w:rsid w:val="006062FF"/>
    <w:rsid w:val="0060648A"/>
    <w:rsid w:val="006065C1"/>
    <w:rsid w:val="006067CC"/>
    <w:rsid w:val="00606859"/>
    <w:rsid w:val="0060736F"/>
    <w:rsid w:val="00607632"/>
    <w:rsid w:val="0060774D"/>
    <w:rsid w:val="00607DCF"/>
    <w:rsid w:val="0061062F"/>
    <w:rsid w:val="00610DB7"/>
    <w:rsid w:val="00610E50"/>
    <w:rsid w:val="0061149B"/>
    <w:rsid w:val="006117CE"/>
    <w:rsid w:val="00611874"/>
    <w:rsid w:val="006119AC"/>
    <w:rsid w:val="00611D08"/>
    <w:rsid w:val="00611F61"/>
    <w:rsid w:val="00612100"/>
    <w:rsid w:val="00612735"/>
    <w:rsid w:val="006129A5"/>
    <w:rsid w:val="00612B54"/>
    <w:rsid w:val="00612C79"/>
    <w:rsid w:val="00612FDC"/>
    <w:rsid w:val="0061323C"/>
    <w:rsid w:val="00613375"/>
    <w:rsid w:val="00613B90"/>
    <w:rsid w:val="00614407"/>
    <w:rsid w:val="00614C01"/>
    <w:rsid w:val="00615077"/>
    <w:rsid w:val="0061593D"/>
    <w:rsid w:val="00616336"/>
    <w:rsid w:val="006166DD"/>
    <w:rsid w:val="006169C1"/>
    <w:rsid w:val="00616D7D"/>
    <w:rsid w:val="00616D90"/>
    <w:rsid w:val="00616F43"/>
    <w:rsid w:val="006172D1"/>
    <w:rsid w:val="006176FB"/>
    <w:rsid w:val="006176FF"/>
    <w:rsid w:val="006202C3"/>
    <w:rsid w:val="0062070E"/>
    <w:rsid w:val="00620A9E"/>
    <w:rsid w:val="0062136A"/>
    <w:rsid w:val="0062144E"/>
    <w:rsid w:val="0062181F"/>
    <w:rsid w:val="00621CA6"/>
    <w:rsid w:val="00621EE6"/>
    <w:rsid w:val="0062212E"/>
    <w:rsid w:val="0062273A"/>
    <w:rsid w:val="006231B4"/>
    <w:rsid w:val="006238C4"/>
    <w:rsid w:val="00623A1D"/>
    <w:rsid w:val="00623F65"/>
    <w:rsid w:val="0062428E"/>
    <w:rsid w:val="00624378"/>
    <w:rsid w:val="006243AD"/>
    <w:rsid w:val="0062460A"/>
    <w:rsid w:val="00624A75"/>
    <w:rsid w:val="00624AF7"/>
    <w:rsid w:val="00624C7D"/>
    <w:rsid w:val="00624EEF"/>
    <w:rsid w:val="00624FAC"/>
    <w:rsid w:val="006255F1"/>
    <w:rsid w:val="0062575E"/>
    <w:rsid w:val="00625B58"/>
    <w:rsid w:val="00625C01"/>
    <w:rsid w:val="00625D4A"/>
    <w:rsid w:val="006260AC"/>
    <w:rsid w:val="006263A7"/>
    <w:rsid w:val="006265C4"/>
    <w:rsid w:val="00626A04"/>
    <w:rsid w:val="00626BE9"/>
    <w:rsid w:val="00626DB2"/>
    <w:rsid w:val="00627A40"/>
    <w:rsid w:val="00627C14"/>
    <w:rsid w:val="00630380"/>
    <w:rsid w:val="00630812"/>
    <w:rsid w:val="00630961"/>
    <w:rsid w:val="00630D0F"/>
    <w:rsid w:val="00631052"/>
    <w:rsid w:val="0063144E"/>
    <w:rsid w:val="00631746"/>
    <w:rsid w:val="00632047"/>
    <w:rsid w:val="00632198"/>
    <w:rsid w:val="006322A8"/>
    <w:rsid w:val="00632789"/>
    <w:rsid w:val="0063285B"/>
    <w:rsid w:val="0063358D"/>
    <w:rsid w:val="00634322"/>
    <w:rsid w:val="00634ACB"/>
    <w:rsid w:val="00635182"/>
    <w:rsid w:val="0063659B"/>
    <w:rsid w:val="00636D0B"/>
    <w:rsid w:val="00637C44"/>
    <w:rsid w:val="006400C3"/>
    <w:rsid w:val="006403E8"/>
    <w:rsid w:val="0064090B"/>
    <w:rsid w:val="006409F5"/>
    <w:rsid w:val="00640F87"/>
    <w:rsid w:val="0064124F"/>
    <w:rsid w:val="006417B0"/>
    <w:rsid w:val="00641C2B"/>
    <w:rsid w:val="00641C86"/>
    <w:rsid w:val="00641E68"/>
    <w:rsid w:val="006428CA"/>
    <w:rsid w:val="00643174"/>
    <w:rsid w:val="006435AA"/>
    <w:rsid w:val="00643760"/>
    <w:rsid w:val="006438D8"/>
    <w:rsid w:val="006439D9"/>
    <w:rsid w:val="00643D5F"/>
    <w:rsid w:val="00644726"/>
    <w:rsid w:val="00644A6B"/>
    <w:rsid w:val="00644C91"/>
    <w:rsid w:val="00645311"/>
    <w:rsid w:val="00645611"/>
    <w:rsid w:val="00645DDE"/>
    <w:rsid w:val="00645E96"/>
    <w:rsid w:val="006463F0"/>
    <w:rsid w:val="0064688F"/>
    <w:rsid w:val="00646EA3"/>
    <w:rsid w:val="00646EE9"/>
    <w:rsid w:val="00647056"/>
    <w:rsid w:val="006471F9"/>
    <w:rsid w:val="006506A8"/>
    <w:rsid w:val="00651BF2"/>
    <w:rsid w:val="00651E24"/>
    <w:rsid w:val="00651FA2"/>
    <w:rsid w:val="006528FE"/>
    <w:rsid w:val="00652A35"/>
    <w:rsid w:val="00652B14"/>
    <w:rsid w:val="00652FB6"/>
    <w:rsid w:val="006532D2"/>
    <w:rsid w:val="00653AAE"/>
    <w:rsid w:val="00653E33"/>
    <w:rsid w:val="00654747"/>
    <w:rsid w:val="00654B1F"/>
    <w:rsid w:val="00654CD1"/>
    <w:rsid w:val="00655228"/>
    <w:rsid w:val="0065576B"/>
    <w:rsid w:val="00655D5A"/>
    <w:rsid w:val="00655E2A"/>
    <w:rsid w:val="00655F29"/>
    <w:rsid w:val="006563E8"/>
    <w:rsid w:val="006563F1"/>
    <w:rsid w:val="006565CF"/>
    <w:rsid w:val="0065669C"/>
    <w:rsid w:val="006567B8"/>
    <w:rsid w:val="006569FE"/>
    <w:rsid w:val="0065710B"/>
    <w:rsid w:val="00657241"/>
    <w:rsid w:val="006573AB"/>
    <w:rsid w:val="00657437"/>
    <w:rsid w:val="0065767F"/>
    <w:rsid w:val="006579EE"/>
    <w:rsid w:val="00657FDC"/>
    <w:rsid w:val="0066068A"/>
    <w:rsid w:val="00660CBE"/>
    <w:rsid w:val="00660F80"/>
    <w:rsid w:val="00661072"/>
    <w:rsid w:val="0066114C"/>
    <w:rsid w:val="006618A7"/>
    <w:rsid w:val="006619A0"/>
    <w:rsid w:val="00661C5C"/>
    <w:rsid w:val="00661D73"/>
    <w:rsid w:val="00662045"/>
    <w:rsid w:val="00662138"/>
    <w:rsid w:val="00662EF9"/>
    <w:rsid w:val="006631AC"/>
    <w:rsid w:val="006631F1"/>
    <w:rsid w:val="006632C4"/>
    <w:rsid w:val="00663401"/>
    <w:rsid w:val="006635C8"/>
    <w:rsid w:val="00663657"/>
    <w:rsid w:val="006639D6"/>
    <w:rsid w:val="00663E8E"/>
    <w:rsid w:val="0066410C"/>
    <w:rsid w:val="00664297"/>
    <w:rsid w:val="00664560"/>
    <w:rsid w:val="006645C9"/>
    <w:rsid w:val="0066482C"/>
    <w:rsid w:val="00665278"/>
    <w:rsid w:val="006654F1"/>
    <w:rsid w:val="00665BB5"/>
    <w:rsid w:val="006662F1"/>
    <w:rsid w:val="00666395"/>
    <w:rsid w:val="006664F7"/>
    <w:rsid w:val="00666C08"/>
    <w:rsid w:val="00666C39"/>
    <w:rsid w:val="00666F38"/>
    <w:rsid w:val="00667DE4"/>
    <w:rsid w:val="006702E4"/>
    <w:rsid w:val="00670856"/>
    <w:rsid w:val="00670B41"/>
    <w:rsid w:val="00670FD2"/>
    <w:rsid w:val="00671189"/>
    <w:rsid w:val="006711D7"/>
    <w:rsid w:val="00671299"/>
    <w:rsid w:val="006714DE"/>
    <w:rsid w:val="0067156A"/>
    <w:rsid w:val="006716A5"/>
    <w:rsid w:val="006719BE"/>
    <w:rsid w:val="00671E9C"/>
    <w:rsid w:val="006723F7"/>
    <w:rsid w:val="0067274F"/>
    <w:rsid w:val="00672F5A"/>
    <w:rsid w:val="00672F8A"/>
    <w:rsid w:val="00673274"/>
    <w:rsid w:val="006732F3"/>
    <w:rsid w:val="006735FA"/>
    <w:rsid w:val="00673BA6"/>
    <w:rsid w:val="00673CD9"/>
    <w:rsid w:val="00674025"/>
    <w:rsid w:val="0067436F"/>
    <w:rsid w:val="00674676"/>
    <w:rsid w:val="006749F7"/>
    <w:rsid w:val="0067511C"/>
    <w:rsid w:val="00675556"/>
    <w:rsid w:val="00675AC3"/>
    <w:rsid w:val="00675B37"/>
    <w:rsid w:val="00675C7A"/>
    <w:rsid w:val="00675D6D"/>
    <w:rsid w:val="00675EAE"/>
    <w:rsid w:val="00676392"/>
    <w:rsid w:val="006768EB"/>
    <w:rsid w:val="00676AA6"/>
    <w:rsid w:val="00676D11"/>
    <w:rsid w:val="006774D0"/>
    <w:rsid w:val="00677578"/>
    <w:rsid w:val="00677FAE"/>
    <w:rsid w:val="006800E7"/>
    <w:rsid w:val="00680AA5"/>
    <w:rsid w:val="00680B55"/>
    <w:rsid w:val="00681251"/>
    <w:rsid w:val="00682212"/>
    <w:rsid w:val="00682560"/>
    <w:rsid w:val="00682733"/>
    <w:rsid w:val="006829A3"/>
    <w:rsid w:val="00682CE2"/>
    <w:rsid w:val="006830EF"/>
    <w:rsid w:val="00683AC0"/>
    <w:rsid w:val="00683AC2"/>
    <w:rsid w:val="00683B69"/>
    <w:rsid w:val="0068422F"/>
    <w:rsid w:val="00684293"/>
    <w:rsid w:val="0068469C"/>
    <w:rsid w:val="006848BA"/>
    <w:rsid w:val="006849AC"/>
    <w:rsid w:val="00684A8D"/>
    <w:rsid w:val="00684AED"/>
    <w:rsid w:val="00685148"/>
    <w:rsid w:val="006854AC"/>
    <w:rsid w:val="00685915"/>
    <w:rsid w:val="006859C2"/>
    <w:rsid w:val="00685C44"/>
    <w:rsid w:val="00686174"/>
    <w:rsid w:val="00686572"/>
    <w:rsid w:val="00686577"/>
    <w:rsid w:val="00686E28"/>
    <w:rsid w:val="00687128"/>
    <w:rsid w:val="006877D7"/>
    <w:rsid w:val="00687B4E"/>
    <w:rsid w:val="00687C76"/>
    <w:rsid w:val="00687E6F"/>
    <w:rsid w:val="00690054"/>
    <w:rsid w:val="006902D4"/>
    <w:rsid w:val="006903A3"/>
    <w:rsid w:val="00690680"/>
    <w:rsid w:val="006908AF"/>
    <w:rsid w:val="00690AAC"/>
    <w:rsid w:val="00690B46"/>
    <w:rsid w:val="00690E68"/>
    <w:rsid w:val="00691594"/>
    <w:rsid w:val="00691DF8"/>
    <w:rsid w:val="00692446"/>
    <w:rsid w:val="00692853"/>
    <w:rsid w:val="006929FA"/>
    <w:rsid w:val="00692A44"/>
    <w:rsid w:val="00692FDA"/>
    <w:rsid w:val="00693104"/>
    <w:rsid w:val="006935A8"/>
    <w:rsid w:val="00693BE4"/>
    <w:rsid w:val="00693F3D"/>
    <w:rsid w:val="0069413A"/>
    <w:rsid w:val="00694516"/>
    <w:rsid w:val="0069456D"/>
    <w:rsid w:val="0069468F"/>
    <w:rsid w:val="00694713"/>
    <w:rsid w:val="006947E8"/>
    <w:rsid w:val="006947FD"/>
    <w:rsid w:val="00694808"/>
    <w:rsid w:val="00694A32"/>
    <w:rsid w:val="00694B09"/>
    <w:rsid w:val="00694B26"/>
    <w:rsid w:val="00694F79"/>
    <w:rsid w:val="006956CA"/>
    <w:rsid w:val="0069588F"/>
    <w:rsid w:val="006963EB"/>
    <w:rsid w:val="006964EC"/>
    <w:rsid w:val="0069673E"/>
    <w:rsid w:val="00696821"/>
    <w:rsid w:val="00696F03"/>
    <w:rsid w:val="006A07AE"/>
    <w:rsid w:val="006A0B52"/>
    <w:rsid w:val="006A0CDE"/>
    <w:rsid w:val="006A1209"/>
    <w:rsid w:val="006A1250"/>
    <w:rsid w:val="006A137E"/>
    <w:rsid w:val="006A1CA3"/>
    <w:rsid w:val="006A1CE0"/>
    <w:rsid w:val="006A1E19"/>
    <w:rsid w:val="006A1F85"/>
    <w:rsid w:val="006A28D7"/>
    <w:rsid w:val="006A2D0C"/>
    <w:rsid w:val="006A2DBF"/>
    <w:rsid w:val="006A2FBC"/>
    <w:rsid w:val="006A34AB"/>
    <w:rsid w:val="006A3922"/>
    <w:rsid w:val="006A3936"/>
    <w:rsid w:val="006A39CD"/>
    <w:rsid w:val="006A3A38"/>
    <w:rsid w:val="006A47F7"/>
    <w:rsid w:val="006A4E42"/>
    <w:rsid w:val="006A504A"/>
    <w:rsid w:val="006A50EF"/>
    <w:rsid w:val="006A54DD"/>
    <w:rsid w:val="006A61BE"/>
    <w:rsid w:val="006A635B"/>
    <w:rsid w:val="006A6415"/>
    <w:rsid w:val="006A6C5B"/>
    <w:rsid w:val="006A6DD8"/>
    <w:rsid w:val="006B084D"/>
    <w:rsid w:val="006B0A10"/>
    <w:rsid w:val="006B0DBF"/>
    <w:rsid w:val="006B1018"/>
    <w:rsid w:val="006B1101"/>
    <w:rsid w:val="006B1EA0"/>
    <w:rsid w:val="006B1F71"/>
    <w:rsid w:val="006B24F2"/>
    <w:rsid w:val="006B25BD"/>
    <w:rsid w:val="006B2B14"/>
    <w:rsid w:val="006B2F61"/>
    <w:rsid w:val="006B2FB7"/>
    <w:rsid w:val="006B3910"/>
    <w:rsid w:val="006B3D3F"/>
    <w:rsid w:val="006B3E2A"/>
    <w:rsid w:val="006B3F47"/>
    <w:rsid w:val="006B3FA8"/>
    <w:rsid w:val="006B485A"/>
    <w:rsid w:val="006B4AEB"/>
    <w:rsid w:val="006B578E"/>
    <w:rsid w:val="006B5994"/>
    <w:rsid w:val="006B5CA4"/>
    <w:rsid w:val="006B5E88"/>
    <w:rsid w:val="006B60F9"/>
    <w:rsid w:val="006B6728"/>
    <w:rsid w:val="006B67E0"/>
    <w:rsid w:val="006B689C"/>
    <w:rsid w:val="006B7032"/>
    <w:rsid w:val="006B76E3"/>
    <w:rsid w:val="006C06F2"/>
    <w:rsid w:val="006C0930"/>
    <w:rsid w:val="006C0C96"/>
    <w:rsid w:val="006C0E71"/>
    <w:rsid w:val="006C1093"/>
    <w:rsid w:val="006C1317"/>
    <w:rsid w:val="006C1442"/>
    <w:rsid w:val="006C15DE"/>
    <w:rsid w:val="006C1EBB"/>
    <w:rsid w:val="006C240D"/>
    <w:rsid w:val="006C2CFD"/>
    <w:rsid w:val="006C2DB5"/>
    <w:rsid w:val="006C2E71"/>
    <w:rsid w:val="006C307A"/>
    <w:rsid w:val="006C3163"/>
    <w:rsid w:val="006C39FC"/>
    <w:rsid w:val="006C417E"/>
    <w:rsid w:val="006C6258"/>
    <w:rsid w:val="006C66E6"/>
    <w:rsid w:val="006C68A9"/>
    <w:rsid w:val="006C6B9A"/>
    <w:rsid w:val="006C6C78"/>
    <w:rsid w:val="006C6E7C"/>
    <w:rsid w:val="006C7030"/>
    <w:rsid w:val="006C7B06"/>
    <w:rsid w:val="006C7B24"/>
    <w:rsid w:val="006D0AFD"/>
    <w:rsid w:val="006D0D96"/>
    <w:rsid w:val="006D0E47"/>
    <w:rsid w:val="006D0EA5"/>
    <w:rsid w:val="006D1787"/>
    <w:rsid w:val="006D1846"/>
    <w:rsid w:val="006D1B02"/>
    <w:rsid w:val="006D21AE"/>
    <w:rsid w:val="006D2334"/>
    <w:rsid w:val="006D23BA"/>
    <w:rsid w:val="006D2899"/>
    <w:rsid w:val="006D2D00"/>
    <w:rsid w:val="006D3304"/>
    <w:rsid w:val="006D37D0"/>
    <w:rsid w:val="006D39C1"/>
    <w:rsid w:val="006D3A83"/>
    <w:rsid w:val="006D3AEC"/>
    <w:rsid w:val="006D3C36"/>
    <w:rsid w:val="006D3E0B"/>
    <w:rsid w:val="006D3E5B"/>
    <w:rsid w:val="006D4509"/>
    <w:rsid w:val="006D470A"/>
    <w:rsid w:val="006D4B04"/>
    <w:rsid w:val="006D4FD2"/>
    <w:rsid w:val="006D58A1"/>
    <w:rsid w:val="006D5C12"/>
    <w:rsid w:val="006D6034"/>
    <w:rsid w:val="006D641E"/>
    <w:rsid w:val="006D6F37"/>
    <w:rsid w:val="006D77D6"/>
    <w:rsid w:val="006D797D"/>
    <w:rsid w:val="006E053C"/>
    <w:rsid w:val="006E0C26"/>
    <w:rsid w:val="006E0F77"/>
    <w:rsid w:val="006E1275"/>
    <w:rsid w:val="006E145C"/>
    <w:rsid w:val="006E1645"/>
    <w:rsid w:val="006E1B9C"/>
    <w:rsid w:val="006E1E00"/>
    <w:rsid w:val="006E285A"/>
    <w:rsid w:val="006E2C53"/>
    <w:rsid w:val="006E2C5D"/>
    <w:rsid w:val="006E2DED"/>
    <w:rsid w:val="006E2E23"/>
    <w:rsid w:val="006E2E83"/>
    <w:rsid w:val="006E356B"/>
    <w:rsid w:val="006E37CE"/>
    <w:rsid w:val="006E38A0"/>
    <w:rsid w:val="006E4028"/>
    <w:rsid w:val="006E442E"/>
    <w:rsid w:val="006E46E7"/>
    <w:rsid w:val="006E4735"/>
    <w:rsid w:val="006E54CD"/>
    <w:rsid w:val="006E54FF"/>
    <w:rsid w:val="006E5CEE"/>
    <w:rsid w:val="006E606F"/>
    <w:rsid w:val="006E6308"/>
    <w:rsid w:val="006E6803"/>
    <w:rsid w:val="006E6AAB"/>
    <w:rsid w:val="006E6F6D"/>
    <w:rsid w:val="006E7353"/>
    <w:rsid w:val="006E74B5"/>
    <w:rsid w:val="006F069B"/>
    <w:rsid w:val="006F0A6E"/>
    <w:rsid w:val="006F0DC9"/>
    <w:rsid w:val="006F0EF8"/>
    <w:rsid w:val="006F0F3F"/>
    <w:rsid w:val="006F12C7"/>
    <w:rsid w:val="006F137A"/>
    <w:rsid w:val="006F1390"/>
    <w:rsid w:val="006F1F69"/>
    <w:rsid w:val="006F1FF1"/>
    <w:rsid w:val="006F2933"/>
    <w:rsid w:val="006F299E"/>
    <w:rsid w:val="006F2B28"/>
    <w:rsid w:val="006F2EA4"/>
    <w:rsid w:val="006F331E"/>
    <w:rsid w:val="006F33F3"/>
    <w:rsid w:val="006F3952"/>
    <w:rsid w:val="006F40C9"/>
    <w:rsid w:val="006F417D"/>
    <w:rsid w:val="006F4204"/>
    <w:rsid w:val="006F4A0A"/>
    <w:rsid w:val="006F4FBE"/>
    <w:rsid w:val="006F5589"/>
    <w:rsid w:val="006F55ED"/>
    <w:rsid w:val="006F610D"/>
    <w:rsid w:val="006F629A"/>
    <w:rsid w:val="006F6584"/>
    <w:rsid w:val="006F690D"/>
    <w:rsid w:val="006F6DF6"/>
    <w:rsid w:val="006F70C6"/>
    <w:rsid w:val="006F7F6B"/>
    <w:rsid w:val="007006D0"/>
    <w:rsid w:val="00700E9E"/>
    <w:rsid w:val="007019A5"/>
    <w:rsid w:val="007019CD"/>
    <w:rsid w:val="00701E5C"/>
    <w:rsid w:val="00702186"/>
    <w:rsid w:val="007025BD"/>
    <w:rsid w:val="007027B0"/>
    <w:rsid w:val="00702E8E"/>
    <w:rsid w:val="00702F41"/>
    <w:rsid w:val="007030A3"/>
    <w:rsid w:val="00703A0F"/>
    <w:rsid w:val="00703D93"/>
    <w:rsid w:val="00703E0A"/>
    <w:rsid w:val="007041B0"/>
    <w:rsid w:val="00704BB8"/>
    <w:rsid w:val="00704D13"/>
    <w:rsid w:val="00704D9C"/>
    <w:rsid w:val="007051C3"/>
    <w:rsid w:val="00705CF8"/>
    <w:rsid w:val="00706108"/>
    <w:rsid w:val="0070613F"/>
    <w:rsid w:val="007061B6"/>
    <w:rsid w:val="0070631A"/>
    <w:rsid w:val="007068BE"/>
    <w:rsid w:val="00706BB9"/>
    <w:rsid w:val="00706D9E"/>
    <w:rsid w:val="0070718F"/>
    <w:rsid w:val="007076D9"/>
    <w:rsid w:val="00707787"/>
    <w:rsid w:val="007078C1"/>
    <w:rsid w:val="00707AAF"/>
    <w:rsid w:val="00707C8E"/>
    <w:rsid w:val="00707CC4"/>
    <w:rsid w:val="00707D84"/>
    <w:rsid w:val="00710621"/>
    <w:rsid w:val="0071086D"/>
    <w:rsid w:val="00710B29"/>
    <w:rsid w:val="00710C65"/>
    <w:rsid w:val="0071101D"/>
    <w:rsid w:val="00711435"/>
    <w:rsid w:val="00711FD7"/>
    <w:rsid w:val="007122B7"/>
    <w:rsid w:val="007122E4"/>
    <w:rsid w:val="0071266C"/>
    <w:rsid w:val="00712902"/>
    <w:rsid w:val="00712E90"/>
    <w:rsid w:val="007131B0"/>
    <w:rsid w:val="007133A7"/>
    <w:rsid w:val="00713406"/>
    <w:rsid w:val="007136E5"/>
    <w:rsid w:val="00713A55"/>
    <w:rsid w:val="00713D2E"/>
    <w:rsid w:val="00714590"/>
    <w:rsid w:val="007147FD"/>
    <w:rsid w:val="00714E4A"/>
    <w:rsid w:val="00715363"/>
    <w:rsid w:val="0071559A"/>
    <w:rsid w:val="007158DE"/>
    <w:rsid w:val="00715BEB"/>
    <w:rsid w:val="00715D82"/>
    <w:rsid w:val="00716065"/>
    <w:rsid w:val="00716440"/>
    <w:rsid w:val="007167BF"/>
    <w:rsid w:val="00716AEC"/>
    <w:rsid w:val="00716D35"/>
    <w:rsid w:val="00716E63"/>
    <w:rsid w:val="00717570"/>
    <w:rsid w:val="007208E9"/>
    <w:rsid w:val="00720AB5"/>
    <w:rsid w:val="00720C70"/>
    <w:rsid w:val="00721AD8"/>
    <w:rsid w:val="0072200F"/>
    <w:rsid w:val="007222F2"/>
    <w:rsid w:val="00722471"/>
    <w:rsid w:val="007224E9"/>
    <w:rsid w:val="007225ED"/>
    <w:rsid w:val="00722FCB"/>
    <w:rsid w:val="00723263"/>
    <w:rsid w:val="00723F3B"/>
    <w:rsid w:val="0072402C"/>
    <w:rsid w:val="007243AA"/>
    <w:rsid w:val="007243C2"/>
    <w:rsid w:val="007244D2"/>
    <w:rsid w:val="00724699"/>
    <w:rsid w:val="00724ECC"/>
    <w:rsid w:val="00724F61"/>
    <w:rsid w:val="00725458"/>
    <w:rsid w:val="0072598E"/>
    <w:rsid w:val="00725A86"/>
    <w:rsid w:val="00726142"/>
    <w:rsid w:val="00726466"/>
    <w:rsid w:val="0072678B"/>
    <w:rsid w:val="007268FA"/>
    <w:rsid w:val="00726BCE"/>
    <w:rsid w:val="00727006"/>
    <w:rsid w:val="00727171"/>
    <w:rsid w:val="007271F5"/>
    <w:rsid w:val="00727300"/>
    <w:rsid w:val="00727857"/>
    <w:rsid w:val="0072787A"/>
    <w:rsid w:val="00727887"/>
    <w:rsid w:val="00727C56"/>
    <w:rsid w:val="00727FA2"/>
    <w:rsid w:val="007300B9"/>
    <w:rsid w:val="007301E4"/>
    <w:rsid w:val="0073030B"/>
    <w:rsid w:val="00730499"/>
    <w:rsid w:val="00730797"/>
    <w:rsid w:val="0073084C"/>
    <w:rsid w:val="00730BC8"/>
    <w:rsid w:val="00730E92"/>
    <w:rsid w:val="0073116A"/>
    <w:rsid w:val="00731642"/>
    <w:rsid w:val="00731B0F"/>
    <w:rsid w:val="00731B4F"/>
    <w:rsid w:val="00731F46"/>
    <w:rsid w:val="00732247"/>
    <w:rsid w:val="00732674"/>
    <w:rsid w:val="00732B5A"/>
    <w:rsid w:val="00732B8B"/>
    <w:rsid w:val="007330C9"/>
    <w:rsid w:val="00733470"/>
    <w:rsid w:val="00733A4D"/>
    <w:rsid w:val="00733AE1"/>
    <w:rsid w:val="00734432"/>
    <w:rsid w:val="007349B7"/>
    <w:rsid w:val="00734B3C"/>
    <w:rsid w:val="00734B89"/>
    <w:rsid w:val="00734BBE"/>
    <w:rsid w:val="00734C8B"/>
    <w:rsid w:val="00735159"/>
    <w:rsid w:val="00735BF9"/>
    <w:rsid w:val="0073617D"/>
    <w:rsid w:val="00736293"/>
    <w:rsid w:val="0073658F"/>
    <w:rsid w:val="0073695A"/>
    <w:rsid w:val="00736A63"/>
    <w:rsid w:val="00736CD5"/>
    <w:rsid w:val="00736DFD"/>
    <w:rsid w:val="00737AB2"/>
    <w:rsid w:val="00737C8D"/>
    <w:rsid w:val="00740178"/>
    <w:rsid w:val="00740292"/>
    <w:rsid w:val="00740582"/>
    <w:rsid w:val="00740ACD"/>
    <w:rsid w:val="0074167F"/>
    <w:rsid w:val="007418D6"/>
    <w:rsid w:val="0074199C"/>
    <w:rsid w:val="00741A20"/>
    <w:rsid w:val="00741DB5"/>
    <w:rsid w:val="00741F7F"/>
    <w:rsid w:val="00741FC6"/>
    <w:rsid w:val="00742196"/>
    <w:rsid w:val="007427D3"/>
    <w:rsid w:val="00742BA9"/>
    <w:rsid w:val="00742BD0"/>
    <w:rsid w:val="00742EAC"/>
    <w:rsid w:val="0074322B"/>
    <w:rsid w:val="00743460"/>
    <w:rsid w:val="00743469"/>
    <w:rsid w:val="0074388E"/>
    <w:rsid w:val="00743914"/>
    <w:rsid w:val="00743B9E"/>
    <w:rsid w:val="00743C15"/>
    <w:rsid w:val="00744156"/>
    <w:rsid w:val="007443A9"/>
    <w:rsid w:val="007445CC"/>
    <w:rsid w:val="00744868"/>
    <w:rsid w:val="00744BC4"/>
    <w:rsid w:val="00744C87"/>
    <w:rsid w:val="00744EB1"/>
    <w:rsid w:val="00744F44"/>
    <w:rsid w:val="00745370"/>
    <w:rsid w:val="007454EB"/>
    <w:rsid w:val="00745765"/>
    <w:rsid w:val="0074588C"/>
    <w:rsid w:val="00746734"/>
    <w:rsid w:val="00746816"/>
    <w:rsid w:val="00747A0C"/>
    <w:rsid w:val="00747A86"/>
    <w:rsid w:val="0075030A"/>
    <w:rsid w:val="007509D2"/>
    <w:rsid w:val="00750D7B"/>
    <w:rsid w:val="007510E8"/>
    <w:rsid w:val="00751109"/>
    <w:rsid w:val="007511F7"/>
    <w:rsid w:val="0075146F"/>
    <w:rsid w:val="00751638"/>
    <w:rsid w:val="007516B5"/>
    <w:rsid w:val="007516F2"/>
    <w:rsid w:val="00751AE6"/>
    <w:rsid w:val="00751B55"/>
    <w:rsid w:val="00751BBD"/>
    <w:rsid w:val="00751C6F"/>
    <w:rsid w:val="00751FBC"/>
    <w:rsid w:val="00752010"/>
    <w:rsid w:val="00752C7F"/>
    <w:rsid w:val="0075377A"/>
    <w:rsid w:val="00753806"/>
    <w:rsid w:val="00753858"/>
    <w:rsid w:val="00753C9C"/>
    <w:rsid w:val="00753E06"/>
    <w:rsid w:val="00753ECB"/>
    <w:rsid w:val="00753F73"/>
    <w:rsid w:val="007542C0"/>
    <w:rsid w:val="007548AA"/>
    <w:rsid w:val="00754AA6"/>
    <w:rsid w:val="0075607C"/>
    <w:rsid w:val="00756316"/>
    <w:rsid w:val="00756451"/>
    <w:rsid w:val="007570D2"/>
    <w:rsid w:val="00757295"/>
    <w:rsid w:val="0075738F"/>
    <w:rsid w:val="0075759F"/>
    <w:rsid w:val="00760608"/>
    <w:rsid w:val="00760A8C"/>
    <w:rsid w:val="007610F2"/>
    <w:rsid w:val="007612B5"/>
    <w:rsid w:val="007615BA"/>
    <w:rsid w:val="00761BD2"/>
    <w:rsid w:val="00761E3A"/>
    <w:rsid w:val="007625DE"/>
    <w:rsid w:val="00762C15"/>
    <w:rsid w:val="00762E37"/>
    <w:rsid w:val="00763435"/>
    <w:rsid w:val="0076350D"/>
    <w:rsid w:val="007635C9"/>
    <w:rsid w:val="0076371F"/>
    <w:rsid w:val="007639A3"/>
    <w:rsid w:val="007652A0"/>
    <w:rsid w:val="007653BB"/>
    <w:rsid w:val="007657B2"/>
    <w:rsid w:val="007665F6"/>
    <w:rsid w:val="0076668E"/>
    <w:rsid w:val="00766B0B"/>
    <w:rsid w:val="007672C7"/>
    <w:rsid w:val="00767426"/>
    <w:rsid w:val="0076758F"/>
    <w:rsid w:val="0076759D"/>
    <w:rsid w:val="00767847"/>
    <w:rsid w:val="00767A18"/>
    <w:rsid w:val="00767B9A"/>
    <w:rsid w:val="007701CC"/>
    <w:rsid w:val="00770E6D"/>
    <w:rsid w:val="0077101A"/>
    <w:rsid w:val="0077106F"/>
    <w:rsid w:val="00771C49"/>
    <w:rsid w:val="00772177"/>
    <w:rsid w:val="00772482"/>
    <w:rsid w:val="00772580"/>
    <w:rsid w:val="00772838"/>
    <w:rsid w:val="007729C1"/>
    <w:rsid w:val="00772BA8"/>
    <w:rsid w:val="00772BF6"/>
    <w:rsid w:val="00773320"/>
    <w:rsid w:val="0077345D"/>
    <w:rsid w:val="00773508"/>
    <w:rsid w:val="00773876"/>
    <w:rsid w:val="00773DB8"/>
    <w:rsid w:val="00773DB9"/>
    <w:rsid w:val="00774854"/>
    <w:rsid w:val="007748EC"/>
    <w:rsid w:val="00774B6D"/>
    <w:rsid w:val="00775100"/>
    <w:rsid w:val="007753A0"/>
    <w:rsid w:val="00775A61"/>
    <w:rsid w:val="00775E06"/>
    <w:rsid w:val="007762A0"/>
    <w:rsid w:val="0077656A"/>
    <w:rsid w:val="00776BAC"/>
    <w:rsid w:val="007776C9"/>
    <w:rsid w:val="00777D53"/>
    <w:rsid w:val="00777E1C"/>
    <w:rsid w:val="00780554"/>
    <w:rsid w:val="00780568"/>
    <w:rsid w:val="00780B05"/>
    <w:rsid w:val="00781867"/>
    <w:rsid w:val="00782436"/>
    <w:rsid w:val="0078263D"/>
    <w:rsid w:val="00782843"/>
    <w:rsid w:val="00782C70"/>
    <w:rsid w:val="007830E3"/>
    <w:rsid w:val="00783176"/>
    <w:rsid w:val="007839D5"/>
    <w:rsid w:val="00784A32"/>
    <w:rsid w:val="00785083"/>
    <w:rsid w:val="00785276"/>
    <w:rsid w:val="00786F1C"/>
    <w:rsid w:val="00787073"/>
    <w:rsid w:val="00787CE9"/>
    <w:rsid w:val="00787F23"/>
    <w:rsid w:val="0079061A"/>
    <w:rsid w:val="0079077E"/>
    <w:rsid w:val="007908DF"/>
    <w:rsid w:val="00790A81"/>
    <w:rsid w:val="00790D83"/>
    <w:rsid w:val="00791575"/>
    <w:rsid w:val="00791873"/>
    <w:rsid w:val="0079191C"/>
    <w:rsid w:val="00791B3F"/>
    <w:rsid w:val="00791B76"/>
    <w:rsid w:val="00791DA2"/>
    <w:rsid w:val="00792279"/>
    <w:rsid w:val="00792814"/>
    <w:rsid w:val="00792DCF"/>
    <w:rsid w:val="00793375"/>
    <w:rsid w:val="0079388D"/>
    <w:rsid w:val="00794126"/>
    <w:rsid w:val="00794BA1"/>
    <w:rsid w:val="007950FE"/>
    <w:rsid w:val="00795137"/>
    <w:rsid w:val="007957E4"/>
    <w:rsid w:val="00795A15"/>
    <w:rsid w:val="007960D4"/>
    <w:rsid w:val="0079635E"/>
    <w:rsid w:val="007963CB"/>
    <w:rsid w:val="00796458"/>
    <w:rsid w:val="0079659D"/>
    <w:rsid w:val="00796801"/>
    <w:rsid w:val="00796D87"/>
    <w:rsid w:val="0079721A"/>
    <w:rsid w:val="0079746E"/>
    <w:rsid w:val="007A0125"/>
    <w:rsid w:val="007A0F35"/>
    <w:rsid w:val="007A12DD"/>
    <w:rsid w:val="007A1A3B"/>
    <w:rsid w:val="007A21ED"/>
    <w:rsid w:val="007A2886"/>
    <w:rsid w:val="007A3020"/>
    <w:rsid w:val="007A3484"/>
    <w:rsid w:val="007A36B6"/>
    <w:rsid w:val="007A4024"/>
    <w:rsid w:val="007A418F"/>
    <w:rsid w:val="007A43FF"/>
    <w:rsid w:val="007A4685"/>
    <w:rsid w:val="007A4D40"/>
    <w:rsid w:val="007A4F04"/>
    <w:rsid w:val="007A5A3E"/>
    <w:rsid w:val="007A608F"/>
    <w:rsid w:val="007A6161"/>
    <w:rsid w:val="007A68FE"/>
    <w:rsid w:val="007A6A26"/>
    <w:rsid w:val="007A6A68"/>
    <w:rsid w:val="007A6DFC"/>
    <w:rsid w:val="007A6E65"/>
    <w:rsid w:val="007A709B"/>
    <w:rsid w:val="007A7403"/>
    <w:rsid w:val="007A740B"/>
    <w:rsid w:val="007B0963"/>
    <w:rsid w:val="007B0C39"/>
    <w:rsid w:val="007B146A"/>
    <w:rsid w:val="007B167C"/>
    <w:rsid w:val="007B1B81"/>
    <w:rsid w:val="007B2868"/>
    <w:rsid w:val="007B29CD"/>
    <w:rsid w:val="007B29FD"/>
    <w:rsid w:val="007B2A6E"/>
    <w:rsid w:val="007B3330"/>
    <w:rsid w:val="007B3A14"/>
    <w:rsid w:val="007B3A31"/>
    <w:rsid w:val="007B4166"/>
    <w:rsid w:val="007B4363"/>
    <w:rsid w:val="007B444A"/>
    <w:rsid w:val="007B4655"/>
    <w:rsid w:val="007B488D"/>
    <w:rsid w:val="007B4A0E"/>
    <w:rsid w:val="007B4A82"/>
    <w:rsid w:val="007B4BC3"/>
    <w:rsid w:val="007B4F55"/>
    <w:rsid w:val="007B5035"/>
    <w:rsid w:val="007B5437"/>
    <w:rsid w:val="007B576C"/>
    <w:rsid w:val="007B5952"/>
    <w:rsid w:val="007B65DA"/>
    <w:rsid w:val="007B73BF"/>
    <w:rsid w:val="007B743C"/>
    <w:rsid w:val="007B7F49"/>
    <w:rsid w:val="007C0607"/>
    <w:rsid w:val="007C0996"/>
    <w:rsid w:val="007C09A8"/>
    <w:rsid w:val="007C1170"/>
    <w:rsid w:val="007C1230"/>
    <w:rsid w:val="007C16A9"/>
    <w:rsid w:val="007C1A4E"/>
    <w:rsid w:val="007C1B04"/>
    <w:rsid w:val="007C210E"/>
    <w:rsid w:val="007C2AA4"/>
    <w:rsid w:val="007C2D42"/>
    <w:rsid w:val="007C2FDF"/>
    <w:rsid w:val="007C3751"/>
    <w:rsid w:val="007C3AB1"/>
    <w:rsid w:val="007C3E89"/>
    <w:rsid w:val="007C41A4"/>
    <w:rsid w:val="007C49AA"/>
    <w:rsid w:val="007C4D94"/>
    <w:rsid w:val="007C507C"/>
    <w:rsid w:val="007C555C"/>
    <w:rsid w:val="007C5CC3"/>
    <w:rsid w:val="007C5D7F"/>
    <w:rsid w:val="007C64E9"/>
    <w:rsid w:val="007C6586"/>
    <w:rsid w:val="007C686C"/>
    <w:rsid w:val="007C6D60"/>
    <w:rsid w:val="007C77CB"/>
    <w:rsid w:val="007C7902"/>
    <w:rsid w:val="007C7ED0"/>
    <w:rsid w:val="007C7ED8"/>
    <w:rsid w:val="007D00EE"/>
    <w:rsid w:val="007D028F"/>
    <w:rsid w:val="007D055B"/>
    <w:rsid w:val="007D0585"/>
    <w:rsid w:val="007D06B3"/>
    <w:rsid w:val="007D13B7"/>
    <w:rsid w:val="007D143D"/>
    <w:rsid w:val="007D14C9"/>
    <w:rsid w:val="007D162A"/>
    <w:rsid w:val="007D1D1F"/>
    <w:rsid w:val="007D2496"/>
    <w:rsid w:val="007D24CA"/>
    <w:rsid w:val="007D27BE"/>
    <w:rsid w:val="007D2C30"/>
    <w:rsid w:val="007D2F3B"/>
    <w:rsid w:val="007D3075"/>
    <w:rsid w:val="007D325A"/>
    <w:rsid w:val="007D334A"/>
    <w:rsid w:val="007D354C"/>
    <w:rsid w:val="007D3812"/>
    <w:rsid w:val="007D3FA3"/>
    <w:rsid w:val="007D4279"/>
    <w:rsid w:val="007D448F"/>
    <w:rsid w:val="007D45FF"/>
    <w:rsid w:val="007D4604"/>
    <w:rsid w:val="007D48D9"/>
    <w:rsid w:val="007D49CB"/>
    <w:rsid w:val="007D4A0F"/>
    <w:rsid w:val="007D5535"/>
    <w:rsid w:val="007D5E90"/>
    <w:rsid w:val="007D683C"/>
    <w:rsid w:val="007D6B03"/>
    <w:rsid w:val="007D6D33"/>
    <w:rsid w:val="007D6DD2"/>
    <w:rsid w:val="007D70EC"/>
    <w:rsid w:val="007D73D5"/>
    <w:rsid w:val="007D7A1C"/>
    <w:rsid w:val="007D7C38"/>
    <w:rsid w:val="007D7D4A"/>
    <w:rsid w:val="007D7EF0"/>
    <w:rsid w:val="007E02E4"/>
    <w:rsid w:val="007E04FC"/>
    <w:rsid w:val="007E1382"/>
    <w:rsid w:val="007E147C"/>
    <w:rsid w:val="007E176B"/>
    <w:rsid w:val="007E17EC"/>
    <w:rsid w:val="007E239F"/>
    <w:rsid w:val="007E2EFC"/>
    <w:rsid w:val="007E2F99"/>
    <w:rsid w:val="007E3123"/>
    <w:rsid w:val="007E3846"/>
    <w:rsid w:val="007E38C5"/>
    <w:rsid w:val="007E3B68"/>
    <w:rsid w:val="007E4507"/>
    <w:rsid w:val="007E47C1"/>
    <w:rsid w:val="007E494A"/>
    <w:rsid w:val="007E4CB1"/>
    <w:rsid w:val="007E4DCA"/>
    <w:rsid w:val="007E5686"/>
    <w:rsid w:val="007E5A05"/>
    <w:rsid w:val="007E5C23"/>
    <w:rsid w:val="007E5E6F"/>
    <w:rsid w:val="007E5EAB"/>
    <w:rsid w:val="007E63FC"/>
    <w:rsid w:val="007E648F"/>
    <w:rsid w:val="007E71C9"/>
    <w:rsid w:val="007E7234"/>
    <w:rsid w:val="007E7366"/>
    <w:rsid w:val="007E751F"/>
    <w:rsid w:val="007E75C3"/>
    <w:rsid w:val="007E7642"/>
    <w:rsid w:val="007E7933"/>
    <w:rsid w:val="007F03B1"/>
    <w:rsid w:val="007F0F10"/>
    <w:rsid w:val="007F0F58"/>
    <w:rsid w:val="007F0FCF"/>
    <w:rsid w:val="007F120D"/>
    <w:rsid w:val="007F19F5"/>
    <w:rsid w:val="007F1A3D"/>
    <w:rsid w:val="007F1B52"/>
    <w:rsid w:val="007F1CBF"/>
    <w:rsid w:val="007F1D9C"/>
    <w:rsid w:val="007F2201"/>
    <w:rsid w:val="007F2E8C"/>
    <w:rsid w:val="007F320F"/>
    <w:rsid w:val="007F3901"/>
    <w:rsid w:val="007F3E25"/>
    <w:rsid w:val="007F42FD"/>
    <w:rsid w:val="007F5CEC"/>
    <w:rsid w:val="007F5E74"/>
    <w:rsid w:val="007F6174"/>
    <w:rsid w:val="007F657F"/>
    <w:rsid w:val="007F71AF"/>
    <w:rsid w:val="007F75A0"/>
    <w:rsid w:val="007F78C0"/>
    <w:rsid w:val="007F7922"/>
    <w:rsid w:val="00800171"/>
    <w:rsid w:val="00800714"/>
    <w:rsid w:val="00800E8C"/>
    <w:rsid w:val="00801510"/>
    <w:rsid w:val="008018AE"/>
    <w:rsid w:val="00801C7C"/>
    <w:rsid w:val="00801CBF"/>
    <w:rsid w:val="00801DB4"/>
    <w:rsid w:val="00801F4E"/>
    <w:rsid w:val="008023FE"/>
    <w:rsid w:val="00802A49"/>
    <w:rsid w:val="00802ACF"/>
    <w:rsid w:val="00802BDA"/>
    <w:rsid w:val="00803AB2"/>
    <w:rsid w:val="00803AB5"/>
    <w:rsid w:val="008041C9"/>
    <w:rsid w:val="00804919"/>
    <w:rsid w:val="00804A04"/>
    <w:rsid w:val="00804B11"/>
    <w:rsid w:val="00804D4E"/>
    <w:rsid w:val="00804EAF"/>
    <w:rsid w:val="008050F7"/>
    <w:rsid w:val="008053CE"/>
    <w:rsid w:val="008059D3"/>
    <w:rsid w:val="00805E13"/>
    <w:rsid w:val="00805E9E"/>
    <w:rsid w:val="0080626A"/>
    <w:rsid w:val="008064D2"/>
    <w:rsid w:val="00806710"/>
    <w:rsid w:val="008068E2"/>
    <w:rsid w:val="00806F94"/>
    <w:rsid w:val="008074FD"/>
    <w:rsid w:val="0080762E"/>
    <w:rsid w:val="008076F8"/>
    <w:rsid w:val="00807855"/>
    <w:rsid w:val="00807AA0"/>
    <w:rsid w:val="0081000B"/>
    <w:rsid w:val="008104DE"/>
    <w:rsid w:val="00810AF1"/>
    <w:rsid w:val="008110C1"/>
    <w:rsid w:val="008112D0"/>
    <w:rsid w:val="00812549"/>
    <w:rsid w:val="0081278C"/>
    <w:rsid w:val="008127A0"/>
    <w:rsid w:val="00812ACF"/>
    <w:rsid w:val="00812BB5"/>
    <w:rsid w:val="00812ED7"/>
    <w:rsid w:val="00812F88"/>
    <w:rsid w:val="008134BD"/>
    <w:rsid w:val="00813591"/>
    <w:rsid w:val="008138E3"/>
    <w:rsid w:val="008139F7"/>
    <w:rsid w:val="00813C59"/>
    <w:rsid w:val="00813F56"/>
    <w:rsid w:val="00814149"/>
    <w:rsid w:val="008149BB"/>
    <w:rsid w:val="00814CBD"/>
    <w:rsid w:val="00815084"/>
    <w:rsid w:val="008155BC"/>
    <w:rsid w:val="008159F0"/>
    <w:rsid w:val="00816828"/>
    <w:rsid w:val="00816D72"/>
    <w:rsid w:val="00817400"/>
    <w:rsid w:val="00817987"/>
    <w:rsid w:val="00817E19"/>
    <w:rsid w:val="00817F4C"/>
    <w:rsid w:val="00820089"/>
    <w:rsid w:val="008201DA"/>
    <w:rsid w:val="008203F0"/>
    <w:rsid w:val="00820730"/>
    <w:rsid w:val="00820A1A"/>
    <w:rsid w:val="0082138A"/>
    <w:rsid w:val="008214FC"/>
    <w:rsid w:val="00821A0B"/>
    <w:rsid w:val="00822C6D"/>
    <w:rsid w:val="00822F96"/>
    <w:rsid w:val="008232BD"/>
    <w:rsid w:val="00823863"/>
    <w:rsid w:val="00823956"/>
    <w:rsid w:val="00823F3F"/>
    <w:rsid w:val="0082436D"/>
    <w:rsid w:val="008244CA"/>
    <w:rsid w:val="0082473A"/>
    <w:rsid w:val="0082479E"/>
    <w:rsid w:val="0082494A"/>
    <w:rsid w:val="00824BE2"/>
    <w:rsid w:val="0082502E"/>
    <w:rsid w:val="008251DC"/>
    <w:rsid w:val="008253BF"/>
    <w:rsid w:val="0082666F"/>
    <w:rsid w:val="00826992"/>
    <w:rsid w:val="00826EBC"/>
    <w:rsid w:val="0082705E"/>
    <w:rsid w:val="0082716B"/>
    <w:rsid w:val="00827AD5"/>
    <w:rsid w:val="00827E42"/>
    <w:rsid w:val="00827F43"/>
    <w:rsid w:val="00830198"/>
    <w:rsid w:val="008306A9"/>
    <w:rsid w:val="00830865"/>
    <w:rsid w:val="0083142F"/>
    <w:rsid w:val="008315EE"/>
    <w:rsid w:val="008318BF"/>
    <w:rsid w:val="00831979"/>
    <w:rsid w:val="00831B39"/>
    <w:rsid w:val="00831C45"/>
    <w:rsid w:val="00831C59"/>
    <w:rsid w:val="00831F5E"/>
    <w:rsid w:val="00832C63"/>
    <w:rsid w:val="00833248"/>
    <w:rsid w:val="00833916"/>
    <w:rsid w:val="008340C1"/>
    <w:rsid w:val="008341B4"/>
    <w:rsid w:val="00834270"/>
    <w:rsid w:val="008344FD"/>
    <w:rsid w:val="0083461C"/>
    <w:rsid w:val="0083470C"/>
    <w:rsid w:val="0083476B"/>
    <w:rsid w:val="00834C01"/>
    <w:rsid w:val="00834D6F"/>
    <w:rsid w:val="008351A7"/>
    <w:rsid w:val="00835ACF"/>
    <w:rsid w:val="00835C62"/>
    <w:rsid w:val="008366DB"/>
    <w:rsid w:val="00836B6D"/>
    <w:rsid w:val="00836CC0"/>
    <w:rsid w:val="0083716D"/>
    <w:rsid w:val="00837325"/>
    <w:rsid w:val="00837367"/>
    <w:rsid w:val="00840068"/>
    <w:rsid w:val="00840326"/>
    <w:rsid w:val="00840797"/>
    <w:rsid w:val="00840AEB"/>
    <w:rsid w:val="00840CFF"/>
    <w:rsid w:val="008411AC"/>
    <w:rsid w:val="0084151D"/>
    <w:rsid w:val="0084159F"/>
    <w:rsid w:val="00841622"/>
    <w:rsid w:val="00841995"/>
    <w:rsid w:val="008419E8"/>
    <w:rsid w:val="00841B20"/>
    <w:rsid w:val="00841F2D"/>
    <w:rsid w:val="008422B0"/>
    <w:rsid w:val="008425A4"/>
    <w:rsid w:val="00842906"/>
    <w:rsid w:val="00842CB3"/>
    <w:rsid w:val="00842FF5"/>
    <w:rsid w:val="008436A4"/>
    <w:rsid w:val="00843767"/>
    <w:rsid w:val="00843A7A"/>
    <w:rsid w:val="0084441A"/>
    <w:rsid w:val="0084446E"/>
    <w:rsid w:val="00844596"/>
    <w:rsid w:val="00844817"/>
    <w:rsid w:val="00844872"/>
    <w:rsid w:val="00844D31"/>
    <w:rsid w:val="00844EA5"/>
    <w:rsid w:val="00845B31"/>
    <w:rsid w:val="00845D43"/>
    <w:rsid w:val="00846449"/>
    <w:rsid w:val="008472DD"/>
    <w:rsid w:val="008473A6"/>
    <w:rsid w:val="00847581"/>
    <w:rsid w:val="008477AC"/>
    <w:rsid w:val="008477F2"/>
    <w:rsid w:val="00850AEE"/>
    <w:rsid w:val="00850B56"/>
    <w:rsid w:val="00851205"/>
    <w:rsid w:val="0085137A"/>
    <w:rsid w:val="008520E3"/>
    <w:rsid w:val="00852BAF"/>
    <w:rsid w:val="00852C94"/>
    <w:rsid w:val="00853167"/>
    <w:rsid w:val="008534C5"/>
    <w:rsid w:val="00853952"/>
    <w:rsid w:val="00853FA3"/>
    <w:rsid w:val="0085423C"/>
    <w:rsid w:val="008545F6"/>
    <w:rsid w:val="00854624"/>
    <w:rsid w:val="0085478D"/>
    <w:rsid w:val="00854CF0"/>
    <w:rsid w:val="008558E3"/>
    <w:rsid w:val="00855DFC"/>
    <w:rsid w:val="00857032"/>
    <w:rsid w:val="0085755E"/>
    <w:rsid w:val="00860105"/>
    <w:rsid w:val="00860274"/>
    <w:rsid w:val="00860723"/>
    <w:rsid w:val="008608FA"/>
    <w:rsid w:val="00860A2E"/>
    <w:rsid w:val="00860A43"/>
    <w:rsid w:val="00860EE4"/>
    <w:rsid w:val="00861852"/>
    <w:rsid w:val="008618F4"/>
    <w:rsid w:val="00862D18"/>
    <w:rsid w:val="00863253"/>
    <w:rsid w:val="008633AD"/>
    <w:rsid w:val="008640AD"/>
    <w:rsid w:val="00864313"/>
    <w:rsid w:val="00864405"/>
    <w:rsid w:val="0086451E"/>
    <w:rsid w:val="00864962"/>
    <w:rsid w:val="0086581D"/>
    <w:rsid w:val="00866801"/>
    <w:rsid w:val="00866B26"/>
    <w:rsid w:val="00866D5A"/>
    <w:rsid w:val="00867154"/>
    <w:rsid w:val="008671B6"/>
    <w:rsid w:val="0086768D"/>
    <w:rsid w:val="00867AB0"/>
    <w:rsid w:val="00870076"/>
    <w:rsid w:val="008701A4"/>
    <w:rsid w:val="00870511"/>
    <w:rsid w:val="008709C3"/>
    <w:rsid w:val="008710D2"/>
    <w:rsid w:val="0087132C"/>
    <w:rsid w:val="00871435"/>
    <w:rsid w:val="00871F4F"/>
    <w:rsid w:val="00872885"/>
    <w:rsid w:val="00872C60"/>
    <w:rsid w:val="00873144"/>
    <w:rsid w:val="0087330F"/>
    <w:rsid w:val="00873511"/>
    <w:rsid w:val="008738E1"/>
    <w:rsid w:val="00873B79"/>
    <w:rsid w:val="00873E5D"/>
    <w:rsid w:val="00874010"/>
    <w:rsid w:val="00874BA6"/>
    <w:rsid w:val="00874D66"/>
    <w:rsid w:val="00875197"/>
    <w:rsid w:val="00875B6B"/>
    <w:rsid w:val="00875E59"/>
    <w:rsid w:val="008761FE"/>
    <w:rsid w:val="008763A7"/>
    <w:rsid w:val="0087666D"/>
    <w:rsid w:val="0087670E"/>
    <w:rsid w:val="00876FC3"/>
    <w:rsid w:val="00877B32"/>
    <w:rsid w:val="00877E47"/>
    <w:rsid w:val="00880195"/>
    <w:rsid w:val="008803A1"/>
    <w:rsid w:val="008807A5"/>
    <w:rsid w:val="00880C50"/>
    <w:rsid w:val="008810BF"/>
    <w:rsid w:val="008818E6"/>
    <w:rsid w:val="008823F6"/>
    <w:rsid w:val="00883541"/>
    <w:rsid w:val="00883A5D"/>
    <w:rsid w:val="00883DEE"/>
    <w:rsid w:val="0088419B"/>
    <w:rsid w:val="0088431D"/>
    <w:rsid w:val="008844E7"/>
    <w:rsid w:val="00884EAC"/>
    <w:rsid w:val="008856E7"/>
    <w:rsid w:val="00885743"/>
    <w:rsid w:val="00885CB3"/>
    <w:rsid w:val="008864BA"/>
    <w:rsid w:val="00886B14"/>
    <w:rsid w:val="00887346"/>
    <w:rsid w:val="00887BED"/>
    <w:rsid w:val="00887D3C"/>
    <w:rsid w:val="0089013F"/>
    <w:rsid w:val="008902BF"/>
    <w:rsid w:val="008904A8"/>
    <w:rsid w:val="008908E5"/>
    <w:rsid w:val="00890DB0"/>
    <w:rsid w:val="00891AEE"/>
    <w:rsid w:val="00891E9E"/>
    <w:rsid w:val="008923C3"/>
    <w:rsid w:val="00892443"/>
    <w:rsid w:val="00892B68"/>
    <w:rsid w:val="00892BB8"/>
    <w:rsid w:val="00892D6B"/>
    <w:rsid w:val="00892F0B"/>
    <w:rsid w:val="00893175"/>
    <w:rsid w:val="008931BD"/>
    <w:rsid w:val="008934B9"/>
    <w:rsid w:val="00893631"/>
    <w:rsid w:val="00893DBF"/>
    <w:rsid w:val="0089409B"/>
    <w:rsid w:val="008943AA"/>
    <w:rsid w:val="00894F11"/>
    <w:rsid w:val="00895199"/>
    <w:rsid w:val="008958B3"/>
    <w:rsid w:val="008964A3"/>
    <w:rsid w:val="008966A0"/>
    <w:rsid w:val="00896BDD"/>
    <w:rsid w:val="00896E7D"/>
    <w:rsid w:val="00896FCC"/>
    <w:rsid w:val="0089747C"/>
    <w:rsid w:val="0089758C"/>
    <w:rsid w:val="00897FFD"/>
    <w:rsid w:val="008A04DC"/>
    <w:rsid w:val="008A04F1"/>
    <w:rsid w:val="008A05B8"/>
    <w:rsid w:val="008A06F7"/>
    <w:rsid w:val="008A0708"/>
    <w:rsid w:val="008A0CED"/>
    <w:rsid w:val="008A0E15"/>
    <w:rsid w:val="008A11F8"/>
    <w:rsid w:val="008A146D"/>
    <w:rsid w:val="008A185F"/>
    <w:rsid w:val="008A1D60"/>
    <w:rsid w:val="008A20A5"/>
    <w:rsid w:val="008A2195"/>
    <w:rsid w:val="008A23A4"/>
    <w:rsid w:val="008A24C9"/>
    <w:rsid w:val="008A26B1"/>
    <w:rsid w:val="008A2A9B"/>
    <w:rsid w:val="008A2ABE"/>
    <w:rsid w:val="008A2C63"/>
    <w:rsid w:val="008A2D5A"/>
    <w:rsid w:val="008A3164"/>
    <w:rsid w:val="008A33FA"/>
    <w:rsid w:val="008A35E8"/>
    <w:rsid w:val="008A367E"/>
    <w:rsid w:val="008A399F"/>
    <w:rsid w:val="008A3C56"/>
    <w:rsid w:val="008A3E03"/>
    <w:rsid w:val="008A48A3"/>
    <w:rsid w:val="008A49CC"/>
    <w:rsid w:val="008A4CBE"/>
    <w:rsid w:val="008A4DCB"/>
    <w:rsid w:val="008A54B8"/>
    <w:rsid w:val="008A5529"/>
    <w:rsid w:val="008A5866"/>
    <w:rsid w:val="008A5900"/>
    <w:rsid w:val="008A61E4"/>
    <w:rsid w:val="008A633D"/>
    <w:rsid w:val="008A6646"/>
    <w:rsid w:val="008A6819"/>
    <w:rsid w:val="008A6CB4"/>
    <w:rsid w:val="008A734A"/>
    <w:rsid w:val="008A7FA7"/>
    <w:rsid w:val="008B00E8"/>
    <w:rsid w:val="008B01A4"/>
    <w:rsid w:val="008B0261"/>
    <w:rsid w:val="008B0531"/>
    <w:rsid w:val="008B066E"/>
    <w:rsid w:val="008B0696"/>
    <w:rsid w:val="008B0948"/>
    <w:rsid w:val="008B0D42"/>
    <w:rsid w:val="008B136D"/>
    <w:rsid w:val="008B146B"/>
    <w:rsid w:val="008B17C0"/>
    <w:rsid w:val="008B2BFF"/>
    <w:rsid w:val="008B2EE1"/>
    <w:rsid w:val="008B3107"/>
    <w:rsid w:val="008B3743"/>
    <w:rsid w:val="008B3AD2"/>
    <w:rsid w:val="008B411B"/>
    <w:rsid w:val="008B42C6"/>
    <w:rsid w:val="008B44BE"/>
    <w:rsid w:val="008B4560"/>
    <w:rsid w:val="008B4A06"/>
    <w:rsid w:val="008B4DA7"/>
    <w:rsid w:val="008B509F"/>
    <w:rsid w:val="008B526C"/>
    <w:rsid w:val="008B65FD"/>
    <w:rsid w:val="008B6D9A"/>
    <w:rsid w:val="008B6DA9"/>
    <w:rsid w:val="008B7823"/>
    <w:rsid w:val="008B785C"/>
    <w:rsid w:val="008C0576"/>
    <w:rsid w:val="008C0615"/>
    <w:rsid w:val="008C065A"/>
    <w:rsid w:val="008C0AE1"/>
    <w:rsid w:val="008C0B43"/>
    <w:rsid w:val="008C0F79"/>
    <w:rsid w:val="008C125C"/>
    <w:rsid w:val="008C12BD"/>
    <w:rsid w:val="008C1568"/>
    <w:rsid w:val="008C182B"/>
    <w:rsid w:val="008C1F34"/>
    <w:rsid w:val="008C2407"/>
    <w:rsid w:val="008C2B40"/>
    <w:rsid w:val="008C2E03"/>
    <w:rsid w:val="008C3566"/>
    <w:rsid w:val="008C3657"/>
    <w:rsid w:val="008C3AE3"/>
    <w:rsid w:val="008C3C5C"/>
    <w:rsid w:val="008C3EE3"/>
    <w:rsid w:val="008C3F33"/>
    <w:rsid w:val="008C40DA"/>
    <w:rsid w:val="008C4603"/>
    <w:rsid w:val="008C47B0"/>
    <w:rsid w:val="008C4C80"/>
    <w:rsid w:val="008C4CD0"/>
    <w:rsid w:val="008C4D9E"/>
    <w:rsid w:val="008C4E56"/>
    <w:rsid w:val="008C56E6"/>
    <w:rsid w:val="008C57F1"/>
    <w:rsid w:val="008C59CA"/>
    <w:rsid w:val="008C5ABF"/>
    <w:rsid w:val="008C5C5D"/>
    <w:rsid w:val="008C5F08"/>
    <w:rsid w:val="008C65FC"/>
    <w:rsid w:val="008C6694"/>
    <w:rsid w:val="008C680F"/>
    <w:rsid w:val="008C6F05"/>
    <w:rsid w:val="008C6FB7"/>
    <w:rsid w:val="008C70A3"/>
    <w:rsid w:val="008C72D0"/>
    <w:rsid w:val="008C74E5"/>
    <w:rsid w:val="008C76BC"/>
    <w:rsid w:val="008C7C79"/>
    <w:rsid w:val="008D011D"/>
    <w:rsid w:val="008D04D4"/>
    <w:rsid w:val="008D09F0"/>
    <w:rsid w:val="008D0B0D"/>
    <w:rsid w:val="008D131D"/>
    <w:rsid w:val="008D22EE"/>
    <w:rsid w:val="008D24A8"/>
    <w:rsid w:val="008D25BC"/>
    <w:rsid w:val="008D2A84"/>
    <w:rsid w:val="008D2DA4"/>
    <w:rsid w:val="008D35DE"/>
    <w:rsid w:val="008D3809"/>
    <w:rsid w:val="008D39ED"/>
    <w:rsid w:val="008D4364"/>
    <w:rsid w:val="008D43FF"/>
    <w:rsid w:val="008D484D"/>
    <w:rsid w:val="008D49A6"/>
    <w:rsid w:val="008D4AC0"/>
    <w:rsid w:val="008D4C39"/>
    <w:rsid w:val="008D5286"/>
    <w:rsid w:val="008D5E24"/>
    <w:rsid w:val="008D5F80"/>
    <w:rsid w:val="008D6415"/>
    <w:rsid w:val="008D66B9"/>
    <w:rsid w:val="008D695F"/>
    <w:rsid w:val="008D70B9"/>
    <w:rsid w:val="008D73F9"/>
    <w:rsid w:val="008D7730"/>
    <w:rsid w:val="008E079A"/>
    <w:rsid w:val="008E080C"/>
    <w:rsid w:val="008E0C60"/>
    <w:rsid w:val="008E12B6"/>
    <w:rsid w:val="008E1334"/>
    <w:rsid w:val="008E1D91"/>
    <w:rsid w:val="008E204A"/>
    <w:rsid w:val="008E26A1"/>
    <w:rsid w:val="008E3033"/>
    <w:rsid w:val="008E3EB6"/>
    <w:rsid w:val="008E41D9"/>
    <w:rsid w:val="008E43C5"/>
    <w:rsid w:val="008E481C"/>
    <w:rsid w:val="008E5015"/>
    <w:rsid w:val="008E5145"/>
    <w:rsid w:val="008E56E4"/>
    <w:rsid w:val="008E5878"/>
    <w:rsid w:val="008E5E67"/>
    <w:rsid w:val="008E61D0"/>
    <w:rsid w:val="008E6D03"/>
    <w:rsid w:val="008E6DD1"/>
    <w:rsid w:val="008E7E03"/>
    <w:rsid w:val="008F001F"/>
    <w:rsid w:val="008F006F"/>
    <w:rsid w:val="008F0129"/>
    <w:rsid w:val="008F0BE0"/>
    <w:rsid w:val="008F1595"/>
    <w:rsid w:val="008F15F3"/>
    <w:rsid w:val="008F1616"/>
    <w:rsid w:val="008F17E4"/>
    <w:rsid w:val="008F1827"/>
    <w:rsid w:val="008F1E60"/>
    <w:rsid w:val="008F21F3"/>
    <w:rsid w:val="008F22F4"/>
    <w:rsid w:val="008F237E"/>
    <w:rsid w:val="008F242C"/>
    <w:rsid w:val="008F26B5"/>
    <w:rsid w:val="008F2888"/>
    <w:rsid w:val="008F2953"/>
    <w:rsid w:val="008F2A23"/>
    <w:rsid w:val="008F2B7A"/>
    <w:rsid w:val="008F2C72"/>
    <w:rsid w:val="008F300A"/>
    <w:rsid w:val="008F337E"/>
    <w:rsid w:val="008F36BF"/>
    <w:rsid w:val="008F407A"/>
    <w:rsid w:val="008F43E2"/>
    <w:rsid w:val="008F4471"/>
    <w:rsid w:val="008F4F6F"/>
    <w:rsid w:val="008F5810"/>
    <w:rsid w:val="008F5944"/>
    <w:rsid w:val="008F5CC5"/>
    <w:rsid w:val="008F5D38"/>
    <w:rsid w:val="008F5EB7"/>
    <w:rsid w:val="008F6F72"/>
    <w:rsid w:val="008F7453"/>
    <w:rsid w:val="008F781D"/>
    <w:rsid w:val="008F7873"/>
    <w:rsid w:val="008F7881"/>
    <w:rsid w:val="00900614"/>
    <w:rsid w:val="00900A7E"/>
    <w:rsid w:val="00901AC1"/>
    <w:rsid w:val="00901C90"/>
    <w:rsid w:val="00901E18"/>
    <w:rsid w:val="00902658"/>
    <w:rsid w:val="00902D89"/>
    <w:rsid w:val="00902EB2"/>
    <w:rsid w:val="00903282"/>
    <w:rsid w:val="0090370A"/>
    <w:rsid w:val="00903D81"/>
    <w:rsid w:val="0090408B"/>
    <w:rsid w:val="009045BC"/>
    <w:rsid w:val="00904627"/>
    <w:rsid w:val="009047E7"/>
    <w:rsid w:val="00904A09"/>
    <w:rsid w:val="00904A4E"/>
    <w:rsid w:val="00904B2A"/>
    <w:rsid w:val="00904C5E"/>
    <w:rsid w:val="00904D57"/>
    <w:rsid w:val="00904EC4"/>
    <w:rsid w:val="009058E4"/>
    <w:rsid w:val="00905A82"/>
    <w:rsid w:val="00905DDF"/>
    <w:rsid w:val="00905EC5"/>
    <w:rsid w:val="00905FC3"/>
    <w:rsid w:val="0090679A"/>
    <w:rsid w:val="00906985"/>
    <w:rsid w:val="009071A1"/>
    <w:rsid w:val="009071F4"/>
    <w:rsid w:val="009072A9"/>
    <w:rsid w:val="00907904"/>
    <w:rsid w:val="00907B42"/>
    <w:rsid w:val="00907C2F"/>
    <w:rsid w:val="00910D7A"/>
    <w:rsid w:val="00910E72"/>
    <w:rsid w:val="00911997"/>
    <w:rsid w:val="009119EF"/>
    <w:rsid w:val="00911ACB"/>
    <w:rsid w:val="00911C41"/>
    <w:rsid w:val="00911CB7"/>
    <w:rsid w:val="00912032"/>
    <w:rsid w:val="00912112"/>
    <w:rsid w:val="009124CB"/>
    <w:rsid w:val="009126D1"/>
    <w:rsid w:val="0091291F"/>
    <w:rsid w:val="00912C0D"/>
    <w:rsid w:val="00912F6F"/>
    <w:rsid w:val="00913004"/>
    <w:rsid w:val="0091376D"/>
    <w:rsid w:val="00913F2C"/>
    <w:rsid w:val="00914A06"/>
    <w:rsid w:val="00915277"/>
    <w:rsid w:val="0091531B"/>
    <w:rsid w:val="009154AC"/>
    <w:rsid w:val="009156D3"/>
    <w:rsid w:val="00915816"/>
    <w:rsid w:val="00915D51"/>
    <w:rsid w:val="00915D95"/>
    <w:rsid w:val="00917B6A"/>
    <w:rsid w:val="0092014F"/>
    <w:rsid w:val="009208DA"/>
    <w:rsid w:val="00920F26"/>
    <w:rsid w:val="00920FDA"/>
    <w:rsid w:val="009214CA"/>
    <w:rsid w:val="00921BC4"/>
    <w:rsid w:val="00922BFB"/>
    <w:rsid w:val="00922F77"/>
    <w:rsid w:val="00923014"/>
    <w:rsid w:val="00923452"/>
    <w:rsid w:val="009235BD"/>
    <w:rsid w:val="00923672"/>
    <w:rsid w:val="009236C5"/>
    <w:rsid w:val="009237A4"/>
    <w:rsid w:val="009239C9"/>
    <w:rsid w:val="00923B5F"/>
    <w:rsid w:val="00923DE8"/>
    <w:rsid w:val="00923EE1"/>
    <w:rsid w:val="009244A7"/>
    <w:rsid w:val="00924511"/>
    <w:rsid w:val="00924592"/>
    <w:rsid w:val="009247B7"/>
    <w:rsid w:val="00924931"/>
    <w:rsid w:val="00924D31"/>
    <w:rsid w:val="009252ED"/>
    <w:rsid w:val="009256BA"/>
    <w:rsid w:val="00925CFE"/>
    <w:rsid w:val="00925D09"/>
    <w:rsid w:val="00926425"/>
    <w:rsid w:val="009267C6"/>
    <w:rsid w:val="00926D4A"/>
    <w:rsid w:val="009273C4"/>
    <w:rsid w:val="009301F4"/>
    <w:rsid w:val="00930359"/>
    <w:rsid w:val="0093093C"/>
    <w:rsid w:val="00930D17"/>
    <w:rsid w:val="00930DAA"/>
    <w:rsid w:val="00931F1E"/>
    <w:rsid w:val="0093214E"/>
    <w:rsid w:val="00932AB9"/>
    <w:rsid w:val="009335DE"/>
    <w:rsid w:val="00933674"/>
    <w:rsid w:val="00933BB9"/>
    <w:rsid w:val="00933E82"/>
    <w:rsid w:val="009342EE"/>
    <w:rsid w:val="00934B10"/>
    <w:rsid w:val="0093515F"/>
    <w:rsid w:val="0093561B"/>
    <w:rsid w:val="009362FF"/>
    <w:rsid w:val="0093654F"/>
    <w:rsid w:val="00936A38"/>
    <w:rsid w:val="00936A90"/>
    <w:rsid w:val="009376FF"/>
    <w:rsid w:val="00937954"/>
    <w:rsid w:val="00937A65"/>
    <w:rsid w:val="00937AD8"/>
    <w:rsid w:val="00940112"/>
    <w:rsid w:val="009403A5"/>
    <w:rsid w:val="00940CF9"/>
    <w:rsid w:val="00941019"/>
    <w:rsid w:val="00941BD5"/>
    <w:rsid w:val="00942038"/>
    <w:rsid w:val="0094220B"/>
    <w:rsid w:val="00942561"/>
    <w:rsid w:val="00942B62"/>
    <w:rsid w:val="00942C35"/>
    <w:rsid w:val="00942C7C"/>
    <w:rsid w:val="00942C9F"/>
    <w:rsid w:val="00942DCB"/>
    <w:rsid w:val="00942E27"/>
    <w:rsid w:val="0094337F"/>
    <w:rsid w:val="00943632"/>
    <w:rsid w:val="00943883"/>
    <w:rsid w:val="00944D2D"/>
    <w:rsid w:val="009450E7"/>
    <w:rsid w:val="00945163"/>
    <w:rsid w:val="00945489"/>
    <w:rsid w:val="009456ED"/>
    <w:rsid w:val="0094587B"/>
    <w:rsid w:val="00945957"/>
    <w:rsid w:val="00945CAE"/>
    <w:rsid w:val="00946348"/>
    <w:rsid w:val="009467A6"/>
    <w:rsid w:val="0094687A"/>
    <w:rsid w:val="009469B9"/>
    <w:rsid w:val="009469D6"/>
    <w:rsid w:val="0094733F"/>
    <w:rsid w:val="009473A7"/>
    <w:rsid w:val="009473B6"/>
    <w:rsid w:val="00947A89"/>
    <w:rsid w:val="0095102D"/>
    <w:rsid w:val="00951051"/>
    <w:rsid w:val="009510A8"/>
    <w:rsid w:val="009513A1"/>
    <w:rsid w:val="00951727"/>
    <w:rsid w:val="00951913"/>
    <w:rsid w:val="00951CAC"/>
    <w:rsid w:val="00952419"/>
    <w:rsid w:val="009528B5"/>
    <w:rsid w:val="00952B57"/>
    <w:rsid w:val="00953288"/>
    <w:rsid w:val="009534B2"/>
    <w:rsid w:val="009536D6"/>
    <w:rsid w:val="009539D6"/>
    <w:rsid w:val="009539F0"/>
    <w:rsid w:val="00953A8B"/>
    <w:rsid w:val="00953D42"/>
    <w:rsid w:val="00953D78"/>
    <w:rsid w:val="009543B3"/>
    <w:rsid w:val="00954772"/>
    <w:rsid w:val="00954FA1"/>
    <w:rsid w:val="0095522A"/>
    <w:rsid w:val="00955314"/>
    <w:rsid w:val="0095552C"/>
    <w:rsid w:val="0095568D"/>
    <w:rsid w:val="009560F5"/>
    <w:rsid w:val="009568ED"/>
    <w:rsid w:val="00956C40"/>
    <w:rsid w:val="00956C8C"/>
    <w:rsid w:val="00960F38"/>
    <w:rsid w:val="0096135E"/>
    <w:rsid w:val="00961819"/>
    <w:rsid w:val="009620B8"/>
    <w:rsid w:val="0096229E"/>
    <w:rsid w:val="00962EC6"/>
    <w:rsid w:val="00963053"/>
    <w:rsid w:val="009637CF"/>
    <w:rsid w:val="00963B92"/>
    <w:rsid w:val="00963BEC"/>
    <w:rsid w:val="00963E5A"/>
    <w:rsid w:val="009642EC"/>
    <w:rsid w:val="00964A82"/>
    <w:rsid w:val="00964D54"/>
    <w:rsid w:val="00965805"/>
    <w:rsid w:val="00965A44"/>
    <w:rsid w:val="00966F59"/>
    <w:rsid w:val="00967202"/>
    <w:rsid w:val="009672E2"/>
    <w:rsid w:val="009679A4"/>
    <w:rsid w:val="00970436"/>
    <w:rsid w:val="0097059A"/>
    <w:rsid w:val="00970945"/>
    <w:rsid w:val="0097099F"/>
    <w:rsid w:val="00970DD0"/>
    <w:rsid w:val="009716D1"/>
    <w:rsid w:val="0097170D"/>
    <w:rsid w:val="0097175D"/>
    <w:rsid w:val="00971788"/>
    <w:rsid w:val="009722FB"/>
    <w:rsid w:val="0097240B"/>
    <w:rsid w:val="0097257E"/>
    <w:rsid w:val="00972768"/>
    <w:rsid w:val="0097292F"/>
    <w:rsid w:val="00972B9C"/>
    <w:rsid w:val="00972F69"/>
    <w:rsid w:val="00972FA2"/>
    <w:rsid w:val="009735FE"/>
    <w:rsid w:val="00973A5A"/>
    <w:rsid w:val="00973B40"/>
    <w:rsid w:val="00973C9F"/>
    <w:rsid w:val="00973EFA"/>
    <w:rsid w:val="00974D08"/>
    <w:rsid w:val="009752EE"/>
    <w:rsid w:val="009753A7"/>
    <w:rsid w:val="00975749"/>
    <w:rsid w:val="00975BAE"/>
    <w:rsid w:val="00975D72"/>
    <w:rsid w:val="00976372"/>
    <w:rsid w:val="009768E1"/>
    <w:rsid w:val="00976D3D"/>
    <w:rsid w:val="00976DAF"/>
    <w:rsid w:val="009772E8"/>
    <w:rsid w:val="00977E41"/>
    <w:rsid w:val="00980026"/>
    <w:rsid w:val="00980032"/>
    <w:rsid w:val="00980C70"/>
    <w:rsid w:val="00981403"/>
    <w:rsid w:val="00981BEC"/>
    <w:rsid w:val="00981C89"/>
    <w:rsid w:val="00981D08"/>
    <w:rsid w:val="00982171"/>
    <w:rsid w:val="00982302"/>
    <w:rsid w:val="0098305B"/>
    <w:rsid w:val="00983392"/>
    <w:rsid w:val="0098340D"/>
    <w:rsid w:val="00983423"/>
    <w:rsid w:val="00983436"/>
    <w:rsid w:val="00983AD3"/>
    <w:rsid w:val="00983F34"/>
    <w:rsid w:val="00984246"/>
    <w:rsid w:val="00984B99"/>
    <w:rsid w:val="00984E33"/>
    <w:rsid w:val="00985164"/>
    <w:rsid w:val="00985336"/>
    <w:rsid w:val="00985608"/>
    <w:rsid w:val="009856A8"/>
    <w:rsid w:val="009859E7"/>
    <w:rsid w:val="00985B08"/>
    <w:rsid w:val="00985B38"/>
    <w:rsid w:val="00986862"/>
    <w:rsid w:val="00986A20"/>
    <w:rsid w:val="00986CCB"/>
    <w:rsid w:val="009871F9"/>
    <w:rsid w:val="00987217"/>
    <w:rsid w:val="00987C69"/>
    <w:rsid w:val="00990A60"/>
    <w:rsid w:val="00990A95"/>
    <w:rsid w:val="00991087"/>
    <w:rsid w:val="00991667"/>
    <w:rsid w:val="009919FA"/>
    <w:rsid w:val="00991D17"/>
    <w:rsid w:val="00992DC0"/>
    <w:rsid w:val="00993691"/>
    <w:rsid w:val="0099401A"/>
    <w:rsid w:val="00994800"/>
    <w:rsid w:val="00994947"/>
    <w:rsid w:val="009949E4"/>
    <w:rsid w:val="00995323"/>
    <w:rsid w:val="00995954"/>
    <w:rsid w:val="0099595B"/>
    <w:rsid w:val="00995C21"/>
    <w:rsid w:val="00995CA6"/>
    <w:rsid w:val="009963FE"/>
    <w:rsid w:val="0099667D"/>
    <w:rsid w:val="00996A1E"/>
    <w:rsid w:val="00997700"/>
    <w:rsid w:val="009978E7"/>
    <w:rsid w:val="00997AF8"/>
    <w:rsid w:val="00997E82"/>
    <w:rsid w:val="009A0074"/>
    <w:rsid w:val="009A00B6"/>
    <w:rsid w:val="009A0420"/>
    <w:rsid w:val="009A088E"/>
    <w:rsid w:val="009A0AFE"/>
    <w:rsid w:val="009A124A"/>
    <w:rsid w:val="009A1A83"/>
    <w:rsid w:val="009A1DA9"/>
    <w:rsid w:val="009A22D4"/>
    <w:rsid w:val="009A23A0"/>
    <w:rsid w:val="009A2783"/>
    <w:rsid w:val="009A2A23"/>
    <w:rsid w:val="009A2A7B"/>
    <w:rsid w:val="009A2EED"/>
    <w:rsid w:val="009A2F05"/>
    <w:rsid w:val="009A3061"/>
    <w:rsid w:val="009A3EFB"/>
    <w:rsid w:val="009A45C8"/>
    <w:rsid w:val="009A4A5A"/>
    <w:rsid w:val="009A4C08"/>
    <w:rsid w:val="009A4C15"/>
    <w:rsid w:val="009A4F4B"/>
    <w:rsid w:val="009A525B"/>
    <w:rsid w:val="009A55D2"/>
    <w:rsid w:val="009A5A1D"/>
    <w:rsid w:val="009A5C21"/>
    <w:rsid w:val="009A5E53"/>
    <w:rsid w:val="009A600F"/>
    <w:rsid w:val="009A6CE9"/>
    <w:rsid w:val="009A707D"/>
    <w:rsid w:val="009A72FF"/>
    <w:rsid w:val="009A73DA"/>
    <w:rsid w:val="009A7420"/>
    <w:rsid w:val="009A7B0A"/>
    <w:rsid w:val="009B01C7"/>
    <w:rsid w:val="009B132A"/>
    <w:rsid w:val="009B1948"/>
    <w:rsid w:val="009B2119"/>
    <w:rsid w:val="009B24D5"/>
    <w:rsid w:val="009B2619"/>
    <w:rsid w:val="009B2856"/>
    <w:rsid w:val="009B2ADE"/>
    <w:rsid w:val="009B2D74"/>
    <w:rsid w:val="009B2EC9"/>
    <w:rsid w:val="009B2F57"/>
    <w:rsid w:val="009B4340"/>
    <w:rsid w:val="009B463C"/>
    <w:rsid w:val="009B4CF2"/>
    <w:rsid w:val="009B4DEC"/>
    <w:rsid w:val="009B510B"/>
    <w:rsid w:val="009B51B9"/>
    <w:rsid w:val="009B538D"/>
    <w:rsid w:val="009B577A"/>
    <w:rsid w:val="009B5A52"/>
    <w:rsid w:val="009B5F6B"/>
    <w:rsid w:val="009B62AE"/>
    <w:rsid w:val="009B6351"/>
    <w:rsid w:val="009B707B"/>
    <w:rsid w:val="009B718B"/>
    <w:rsid w:val="009C06A9"/>
    <w:rsid w:val="009C07BD"/>
    <w:rsid w:val="009C0EDE"/>
    <w:rsid w:val="009C1649"/>
    <w:rsid w:val="009C1C83"/>
    <w:rsid w:val="009C268E"/>
    <w:rsid w:val="009C27C1"/>
    <w:rsid w:val="009C2848"/>
    <w:rsid w:val="009C3114"/>
    <w:rsid w:val="009C3DB7"/>
    <w:rsid w:val="009C403D"/>
    <w:rsid w:val="009C5176"/>
    <w:rsid w:val="009C539F"/>
    <w:rsid w:val="009C633C"/>
    <w:rsid w:val="009C6D42"/>
    <w:rsid w:val="009C6D4E"/>
    <w:rsid w:val="009C794E"/>
    <w:rsid w:val="009C7A43"/>
    <w:rsid w:val="009C7E29"/>
    <w:rsid w:val="009D039F"/>
    <w:rsid w:val="009D0433"/>
    <w:rsid w:val="009D07BE"/>
    <w:rsid w:val="009D124D"/>
    <w:rsid w:val="009D1805"/>
    <w:rsid w:val="009D2113"/>
    <w:rsid w:val="009D25C0"/>
    <w:rsid w:val="009D26A5"/>
    <w:rsid w:val="009D29B7"/>
    <w:rsid w:val="009D317E"/>
    <w:rsid w:val="009D3509"/>
    <w:rsid w:val="009D3B70"/>
    <w:rsid w:val="009D4564"/>
    <w:rsid w:val="009D4A38"/>
    <w:rsid w:val="009D5198"/>
    <w:rsid w:val="009D5211"/>
    <w:rsid w:val="009D52A5"/>
    <w:rsid w:val="009D5409"/>
    <w:rsid w:val="009D5916"/>
    <w:rsid w:val="009D5967"/>
    <w:rsid w:val="009D5A51"/>
    <w:rsid w:val="009D5BAE"/>
    <w:rsid w:val="009D60F5"/>
    <w:rsid w:val="009D656B"/>
    <w:rsid w:val="009D675F"/>
    <w:rsid w:val="009D6B2A"/>
    <w:rsid w:val="009D6C03"/>
    <w:rsid w:val="009D776B"/>
    <w:rsid w:val="009E0334"/>
    <w:rsid w:val="009E0526"/>
    <w:rsid w:val="009E0854"/>
    <w:rsid w:val="009E098F"/>
    <w:rsid w:val="009E0B2D"/>
    <w:rsid w:val="009E1222"/>
    <w:rsid w:val="009E171D"/>
    <w:rsid w:val="009E1F94"/>
    <w:rsid w:val="009E21C3"/>
    <w:rsid w:val="009E2202"/>
    <w:rsid w:val="009E259E"/>
    <w:rsid w:val="009E25B9"/>
    <w:rsid w:val="009E25F3"/>
    <w:rsid w:val="009E267D"/>
    <w:rsid w:val="009E2A5E"/>
    <w:rsid w:val="009E334B"/>
    <w:rsid w:val="009E37A5"/>
    <w:rsid w:val="009E3A0C"/>
    <w:rsid w:val="009E3CCD"/>
    <w:rsid w:val="009E4788"/>
    <w:rsid w:val="009E488A"/>
    <w:rsid w:val="009E4CFF"/>
    <w:rsid w:val="009E56F1"/>
    <w:rsid w:val="009E5AED"/>
    <w:rsid w:val="009E69EE"/>
    <w:rsid w:val="009E6BC7"/>
    <w:rsid w:val="009E6C55"/>
    <w:rsid w:val="009E716A"/>
    <w:rsid w:val="009E76FD"/>
    <w:rsid w:val="009E7AD2"/>
    <w:rsid w:val="009E7B49"/>
    <w:rsid w:val="009E7E85"/>
    <w:rsid w:val="009F06D6"/>
    <w:rsid w:val="009F079E"/>
    <w:rsid w:val="009F09A3"/>
    <w:rsid w:val="009F0A2A"/>
    <w:rsid w:val="009F0EE9"/>
    <w:rsid w:val="009F17A8"/>
    <w:rsid w:val="009F21CA"/>
    <w:rsid w:val="009F26A7"/>
    <w:rsid w:val="009F2877"/>
    <w:rsid w:val="009F2F2D"/>
    <w:rsid w:val="009F31FF"/>
    <w:rsid w:val="009F3A26"/>
    <w:rsid w:val="009F3D3D"/>
    <w:rsid w:val="009F41D0"/>
    <w:rsid w:val="009F42E0"/>
    <w:rsid w:val="009F43C8"/>
    <w:rsid w:val="009F49B9"/>
    <w:rsid w:val="009F4AA0"/>
    <w:rsid w:val="009F4B4D"/>
    <w:rsid w:val="009F4EA7"/>
    <w:rsid w:val="009F53D3"/>
    <w:rsid w:val="009F5663"/>
    <w:rsid w:val="009F5789"/>
    <w:rsid w:val="009F5BA4"/>
    <w:rsid w:val="009F6836"/>
    <w:rsid w:val="009F69D4"/>
    <w:rsid w:val="009F6A9A"/>
    <w:rsid w:val="009F7522"/>
    <w:rsid w:val="009F756D"/>
    <w:rsid w:val="009F79C4"/>
    <w:rsid w:val="009F7ADF"/>
    <w:rsid w:val="009F7AEA"/>
    <w:rsid w:val="009F7B9C"/>
    <w:rsid w:val="009F7D9B"/>
    <w:rsid w:val="009F7E19"/>
    <w:rsid w:val="009F7E43"/>
    <w:rsid w:val="00A01248"/>
    <w:rsid w:val="00A015E8"/>
    <w:rsid w:val="00A017EF"/>
    <w:rsid w:val="00A01891"/>
    <w:rsid w:val="00A01A04"/>
    <w:rsid w:val="00A01DEC"/>
    <w:rsid w:val="00A0201B"/>
    <w:rsid w:val="00A0217B"/>
    <w:rsid w:val="00A02351"/>
    <w:rsid w:val="00A0289A"/>
    <w:rsid w:val="00A02B6D"/>
    <w:rsid w:val="00A02EA2"/>
    <w:rsid w:val="00A03671"/>
    <w:rsid w:val="00A03675"/>
    <w:rsid w:val="00A03768"/>
    <w:rsid w:val="00A040D6"/>
    <w:rsid w:val="00A04DFF"/>
    <w:rsid w:val="00A055B5"/>
    <w:rsid w:val="00A05BE7"/>
    <w:rsid w:val="00A05D4B"/>
    <w:rsid w:val="00A05FF7"/>
    <w:rsid w:val="00A06354"/>
    <w:rsid w:val="00A06611"/>
    <w:rsid w:val="00A06A1A"/>
    <w:rsid w:val="00A07223"/>
    <w:rsid w:val="00A079DA"/>
    <w:rsid w:val="00A07C20"/>
    <w:rsid w:val="00A07EE0"/>
    <w:rsid w:val="00A107B3"/>
    <w:rsid w:val="00A1083A"/>
    <w:rsid w:val="00A10A42"/>
    <w:rsid w:val="00A10E7A"/>
    <w:rsid w:val="00A10F9C"/>
    <w:rsid w:val="00A115AC"/>
    <w:rsid w:val="00A11BD0"/>
    <w:rsid w:val="00A12202"/>
    <w:rsid w:val="00A123D8"/>
    <w:rsid w:val="00A125D3"/>
    <w:rsid w:val="00A12A5C"/>
    <w:rsid w:val="00A12EFB"/>
    <w:rsid w:val="00A133F6"/>
    <w:rsid w:val="00A13E3D"/>
    <w:rsid w:val="00A142D8"/>
    <w:rsid w:val="00A14322"/>
    <w:rsid w:val="00A147B9"/>
    <w:rsid w:val="00A14CBA"/>
    <w:rsid w:val="00A1500E"/>
    <w:rsid w:val="00A15119"/>
    <w:rsid w:val="00A153E8"/>
    <w:rsid w:val="00A15612"/>
    <w:rsid w:val="00A156C8"/>
    <w:rsid w:val="00A1600C"/>
    <w:rsid w:val="00A1610F"/>
    <w:rsid w:val="00A16367"/>
    <w:rsid w:val="00A16AD4"/>
    <w:rsid w:val="00A16CC5"/>
    <w:rsid w:val="00A16E26"/>
    <w:rsid w:val="00A16E73"/>
    <w:rsid w:val="00A1713F"/>
    <w:rsid w:val="00A179EC"/>
    <w:rsid w:val="00A17B88"/>
    <w:rsid w:val="00A17F2C"/>
    <w:rsid w:val="00A2013E"/>
    <w:rsid w:val="00A203E2"/>
    <w:rsid w:val="00A208A1"/>
    <w:rsid w:val="00A20A29"/>
    <w:rsid w:val="00A21454"/>
    <w:rsid w:val="00A21AA6"/>
    <w:rsid w:val="00A21B71"/>
    <w:rsid w:val="00A23615"/>
    <w:rsid w:val="00A238BD"/>
    <w:rsid w:val="00A238F7"/>
    <w:rsid w:val="00A23C4E"/>
    <w:rsid w:val="00A23C8B"/>
    <w:rsid w:val="00A24089"/>
    <w:rsid w:val="00A240B7"/>
    <w:rsid w:val="00A24377"/>
    <w:rsid w:val="00A2440D"/>
    <w:rsid w:val="00A244F3"/>
    <w:rsid w:val="00A24853"/>
    <w:rsid w:val="00A24970"/>
    <w:rsid w:val="00A24B27"/>
    <w:rsid w:val="00A24BF5"/>
    <w:rsid w:val="00A24E1E"/>
    <w:rsid w:val="00A25014"/>
    <w:rsid w:val="00A25983"/>
    <w:rsid w:val="00A25A37"/>
    <w:rsid w:val="00A25C6A"/>
    <w:rsid w:val="00A26431"/>
    <w:rsid w:val="00A26D71"/>
    <w:rsid w:val="00A27088"/>
    <w:rsid w:val="00A2722E"/>
    <w:rsid w:val="00A27C42"/>
    <w:rsid w:val="00A27C85"/>
    <w:rsid w:val="00A301E0"/>
    <w:rsid w:val="00A3042E"/>
    <w:rsid w:val="00A30D15"/>
    <w:rsid w:val="00A311BA"/>
    <w:rsid w:val="00A31280"/>
    <w:rsid w:val="00A3144B"/>
    <w:rsid w:val="00A315F2"/>
    <w:rsid w:val="00A31825"/>
    <w:rsid w:val="00A3216E"/>
    <w:rsid w:val="00A32446"/>
    <w:rsid w:val="00A325C7"/>
    <w:rsid w:val="00A3269A"/>
    <w:rsid w:val="00A3297E"/>
    <w:rsid w:val="00A329B4"/>
    <w:rsid w:val="00A32BBA"/>
    <w:rsid w:val="00A32CBC"/>
    <w:rsid w:val="00A32DD3"/>
    <w:rsid w:val="00A33400"/>
    <w:rsid w:val="00A33517"/>
    <w:rsid w:val="00A33EFE"/>
    <w:rsid w:val="00A34387"/>
    <w:rsid w:val="00A343D2"/>
    <w:rsid w:val="00A34611"/>
    <w:rsid w:val="00A3469E"/>
    <w:rsid w:val="00A34769"/>
    <w:rsid w:val="00A34A56"/>
    <w:rsid w:val="00A358F7"/>
    <w:rsid w:val="00A36C65"/>
    <w:rsid w:val="00A36C6F"/>
    <w:rsid w:val="00A3722A"/>
    <w:rsid w:val="00A37E14"/>
    <w:rsid w:val="00A401C4"/>
    <w:rsid w:val="00A4058B"/>
    <w:rsid w:val="00A40763"/>
    <w:rsid w:val="00A40768"/>
    <w:rsid w:val="00A40801"/>
    <w:rsid w:val="00A40861"/>
    <w:rsid w:val="00A40880"/>
    <w:rsid w:val="00A409E4"/>
    <w:rsid w:val="00A40D9F"/>
    <w:rsid w:val="00A40E76"/>
    <w:rsid w:val="00A40FDE"/>
    <w:rsid w:val="00A40FF6"/>
    <w:rsid w:val="00A41239"/>
    <w:rsid w:val="00A41290"/>
    <w:rsid w:val="00A414E6"/>
    <w:rsid w:val="00A418B1"/>
    <w:rsid w:val="00A4221A"/>
    <w:rsid w:val="00A423C4"/>
    <w:rsid w:val="00A42401"/>
    <w:rsid w:val="00A42891"/>
    <w:rsid w:val="00A42926"/>
    <w:rsid w:val="00A42B4B"/>
    <w:rsid w:val="00A42BB9"/>
    <w:rsid w:val="00A43D22"/>
    <w:rsid w:val="00A43E6B"/>
    <w:rsid w:val="00A44542"/>
    <w:rsid w:val="00A4469C"/>
    <w:rsid w:val="00A44749"/>
    <w:rsid w:val="00A44BE5"/>
    <w:rsid w:val="00A45063"/>
    <w:rsid w:val="00A450B7"/>
    <w:rsid w:val="00A454DB"/>
    <w:rsid w:val="00A45DB5"/>
    <w:rsid w:val="00A46332"/>
    <w:rsid w:val="00A46580"/>
    <w:rsid w:val="00A46911"/>
    <w:rsid w:val="00A478CE"/>
    <w:rsid w:val="00A47C4D"/>
    <w:rsid w:val="00A502C1"/>
    <w:rsid w:val="00A50731"/>
    <w:rsid w:val="00A5127F"/>
    <w:rsid w:val="00A52120"/>
    <w:rsid w:val="00A5246D"/>
    <w:rsid w:val="00A52942"/>
    <w:rsid w:val="00A529E1"/>
    <w:rsid w:val="00A52A57"/>
    <w:rsid w:val="00A52E52"/>
    <w:rsid w:val="00A53375"/>
    <w:rsid w:val="00A535D7"/>
    <w:rsid w:val="00A5363A"/>
    <w:rsid w:val="00A536F4"/>
    <w:rsid w:val="00A53AA1"/>
    <w:rsid w:val="00A53B29"/>
    <w:rsid w:val="00A53D0A"/>
    <w:rsid w:val="00A53E64"/>
    <w:rsid w:val="00A5475C"/>
    <w:rsid w:val="00A5498D"/>
    <w:rsid w:val="00A54BD0"/>
    <w:rsid w:val="00A54D96"/>
    <w:rsid w:val="00A54EA4"/>
    <w:rsid w:val="00A550EB"/>
    <w:rsid w:val="00A55366"/>
    <w:rsid w:val="00A5546C"/>
    <w:rsid w:val="00A55CFD"/>
    <w:rsid w:val="00A56106"/>
    <w:rsid w:val="00A56208"/>
    <w:rsid w:val="00A56438"/>
    <w:rsid w:val="00A56776"/>
    <w:rsid w:val="00A57327"/>
    <w:rsid w:val="00A5754D"/>
    <w:rsid w:val="00A5769B"/>
    <w:rsid w:val="00A5775D"/>
    <w:rsid w:val="00A578F7"/>
    <w:rsid w:val="00A57B89"/>
    <w:rsid w:val="00A57F86"/>
    <w:rsid w:val="00A6042E"/>
    <w:rsid w:val="00A60E80"/>
    <w:rsid w:val="00A61BA3"/>
    <w:rsid w:val="00A61BC9"/>
    <w:rsid w:val="00A61CA7"/>
    <w:rsid w:val="00A62631"/>
    <w:rsid w:val="00A62818"/>
    <w:rsid w:val="00A62D5B"/>
    <w:rsid w:val="00A62F09"/>
    <w:rsid w:val="00A63547"/>
    <w:rsid w:val="00A636ED"/>
    <w:rsid w:val="00A639DE"/>
    <w:rsid w:val="00A63CD2"/>
    <w:rsid w:val="00A6412C"/>
    <w:rsid w:val="00A64248"/>
    <w:rsid w:val="00A65790"/>
    <w:rsid w:val="00A65AD3"/>
    <w:rsid w:val="00A65E6D"/>
    <w:rsid w:val="00A6724A"/>
    <w:rsid w:val="00A67D82"/>
    <w:rsid w:val="00A67DFD"/>
    <w:rsid w:val="00A67E98"/>
    <w:rsid w:val="00A7029A"/>
    <w:rsid w:val="00A717A6"/>
    <w:rsid w:val="00A7186F"/>
    <w:rsid w:val="00A71EF3"/>
    <w:rsid w:val="00A72077"/>
    <w:rsid w:val="00A72185"/>
    <w:rsid w:val="00A722BD"/>
    <w:rsid w:val="00A7271C"/>
    <w:rsid w:val="00A72BA1"/>
    <w:rsid w:val="00A72C44"/>
    <w:rsid w:val="00A72E55"/>
    <w:rsid w:val="00A72F9E"/>
    <w:rsid w:val="00A73236"/>
    <w:rsid w:val="00A7347A"/>
    <w:rsid w:val="00A7358C"/>
    <w:rsid w:val="00A7376A"/>
    <w:rsid w:val="00A73A6E"/>
    <w:rsid w:val="00A74408"/>
    <w:rsid w:val="00A74EE9"/>
    <w:rsid w:val="00A75074"/>
    <w:rsid w:val="00A753FC"/>
    <w:rsid w:val="00A754E3"/>
    <w:rsid w:val="00A758FB"/>
    <w:rsid w:val="00A7598D"/>
    <w:rsid w:val="00A759D9"/>
    <w:rsid w:val="00A76955"/>
    <w:rsid w:val="00A76FBF"/>
    <w:rsid w:val="00A77167"/>
    <w:rsid w:val="00A77183"/>
    <w:rsid w:val="00A772AE"/>
    <w:rsid w:val="00A77752"/>
    <w:rsid w:val="00A77DF5"/>
    <w:rsid w:val="00A8036F"/>
    <w:rsid w:val="00A81568"/>
    <w:rsid w:val="00A81580"/>
    <w:rsid w:val="00A816D6"/>
    <w:rsid w:val="00A81C14"/>
    <w:rsid w:val="00A82C43"/>
    <w:rsid w:val="00A832A0"/>
    <w:rsid w:val="00A8348A"/>
    <w:rsid w:val="00A8364B"/>
    <w:rsid w:val="00A84DC1"/>
    <w:rsid w:val="00A84F66"/>
    <w:rsid w:val="00A85470"/>
    <w:rsid w:val="00A858D0"/>
    <w:rsid w:val="00A85ADD"/>
    <w:rsid w:val="00A85CCE"/>
    <w:rsid w:val="00A85E2E"/>
    <w:rsid w:val="00A865BE"/>
    <w:rsid w:val="00A866E6"/>
    <w:rsid w:val="00A86A4B"/>
    <w:rsid w:val="00A86B6A"/>
    <w:rsid w:val="00A86D82"/>
    <w:rsid w:val="00A86ED6"/>
    <w:rsid w:val="00A87064"/>
    <w:rsid w:val="00A870BE"/>
    <w:rsid w:val="00A87143"/>
    <w:rsid w:val="00A8764C"/>
    <w:rsid w:val="00A87670"/>
    <w:rsid w:val="00A87CC0"/>
    <w:rsid w:val="00A909D4"/>
    <w:rsid w:val="00A90EE6"/>
    <w:rsid w:val="00A9117F"/>
    <w:rsid w:val="00A91590"/>
    <w:rsid w:val="00A91A53"/>
    <w:rsid w:val="00A91E3D"/>
    <w:rsid w:val="00A922FE"/>
    <w:rsid w:val="00A92367"/>
    <w:rsid w:val="00A92463"/>
    <w:rsid w:val="00A92F43"/>
    <w:rsid w:val="00A932A9"/>
    <w:rsid w:val="00A93324"/>
    <w:rsid w:val="00A93417"/>
    <w:rsid w:val="00A93FD2"/>
    <w:rsid w:val="00A945A9"/>
    <w:rsid w:val="00A9554A"/>
    <w:rsid w:val="00A95ED9"/>
    <w:rsid w:val="00A96157"/>
    <w:rsid w:val="00A96764"/>
    <w:rsid w:val="00A969B7"/>
    <w:rsid w:val="00A9744A"/>
    <w:rsid w:val="00A97588"/>
    <w:rsid w:val="00A97B0B"/>
    <w:rsid w:val="00A97CA7"/>
    <w:rsid w:val="00AA01B4"/>
    <w:rsid w:val="00AA059D"/>
    <w:rsid w:val="00AA05C7"/>
    <w:rsid w:val="00AA13E7"/>
    <w:rsid w:val="00AA1666"/>
    <w:rsid w:val="00AA16F0"/>
    <w:rsid w:val="00AA178C"/>
    <w:rsid w:val="00AA1910"/>
    <w:rsid w:val="00AA1A5F"/>
    <w:rsid w:val="00AA1C2C"/>
    <w:rsid w:val="00AA1D77"/>
    <w:rsid w:val="00AA1EA6"/>
    <w:rsid w:val="00AA1F87"/>
    <w:rsid w:val="00AA2031"/>
    <w:rsid w:val="00AA28F2"/>
    <w:rsid w:val="00AA2CE9"/>
    <w:rsid w:val="00AA31C0"/>
    <w:rsid w:val="00AA3CAF"/>
    <w:rsid w:val="00AA42C9"/>
    <w:rsid w:val="00AA48AE"/>
    <w:rsid w:val="00AA4BB2"/>
    <w:rsid w:val="00AA4C1A"/>
    <w:rsid w:val="00AA4E52"/>
    <w:rsid w:val="00AA501B"/>
    <w:rsid w:val="00AA5B86"/>
    <w:rsid w:val="00AA5C45"/>
    <w:rsid w:val="00AA5C4E"/>
    <w:rsid w:val="00AA6071"/>
    <w:rsid w:val="00AA664B"/>
    <w:rsid w:val="00AA690B"/>
    <w:rsid w:val="00AA6BBE"/>
    <w:rsid w:val="00AA7CE1"/>
    <w:rsid w:val="00AA7E7B"/>
    <w:rsid w:val="00AB0203"/>
    <w:rsid w:val="00AB09D6"/>
    <w:rsid w:val="00AB0A63"/>
    <w:rsid w:val="00AB107A"/>
    <w:rsid w:val="00AB116C"/>
    <w:rsid w:val="00AB1E8C"/>
    <w:rsid w:val="00AB22E3"/>
    <w:rsid w:val="00AB2342"/>
    <w:rsid w:val="00AB236E"/>
    <w:rsid w:val="00AB2962"/>
    <w:rsid w:val="00AB2B23"/>
    <w:rsid w:val="00AB306E"/>
    <w:rsid w:val="00AB30D7"/>
    <w:rsid w:val="00AB3288"/>
    <w:rsid w:val="00AB3783"/>
    <w:rsid w:val="00AB3977"/>
    <w:rsid w:val="00AB3B3D"/>
    <w:rsid w:val="00AB3F36"/>
    <w:rsid w:val="00AB40AB"/>
    <w:rsid w:val="00AB44C3"/>
    <w:rsid w:val="00AB47D1"/>
    <w:rsid w:val="00AB4E79"/>
    <w:rsid w:val="00AB519F"/>
    <w:rsid w:val="00AB56C4"/>
    <w:rsid w:val="00AB5E36"/>
    <w:rsid w:val="00AB5F4E"/>
    <w:rsid w:val="00AB6033"/>
    <w:rsid w:val="00AB62C1"/>
    <w:rsid w:val="00AB6418"/>
    <w:rsid w:val="00AB6DC0"/>
    <w:rsid w:val="00AB6E01"/>
    <w:rsid w:val="00AB72F9"/>
    <w:rsid w:val="00AB7795"/>
    <w:rsid w:val="00AB7ADE"/>
    <w:rsid w:val="00AC0431"/>
    <w:rsid w:val="00AC0681"/>
    <w:rsid w:val="00AC0F36"/>
    <w:rsid w:val="00AC152C"/>
    <w:rsid w:val="00AC2541"/>
    <w:rsid w:val="00AC275F"/>
    <w:rsid w:val="00AC29E5"/>
    <w:rsid w:val="00AC2B20"/>
    <w:rsid w:val="00AC3644"/>
    <w:rsid w:val="00AC3B40"/>
    <w:rsid w:val="00AC3D84"/>
    <w:rsid w:val="00AC4094"/>
    <w:rsid w:val="00AC485A"/>
    <w:rsid w:val="00AC4CAE"/>
    <w:rsid w:val="00AC5166"/>
    <w:rsid w:val="00AC5693"/>
    <w:rsid w:val="00AC583A"/>
    <w:rsid w:val="00AC5975"/>
    <w:rsid w:val="00AC5B78"/>
    <w:rsid w:val="00AC5CD7"/>
    <w:rsid w:val="00AC6080"/>
    <w:rsid w:val="00AC65C3"/>
    <w:rsid w:val="00AC734D"/>
    <w:rsid w:val="00AC744D"/>
    <w:rsid w:val="00AC7891"/>
    <w:rsid w:val="00AC7A21"/>
    <w:rsid w:val="00AD020D"/>
    <w:rsid w:val="00AD06A7"/>
    <w:rsid w:val="00AD161B"/>
    <w:rsid w:val="00AD161C"/>
    <w:rsid w:val="00AD1B8D"/>
    <w:rsid w:val="00AD235D"/>
    <w:rsid w:val="00AD29F6"/>
    <w:rsid w:val="00AD2A5F"/>
    <w:rsid w:val="00AD2C89"/>
    <w:rsid w:val="00AD2E95"/>
    <w:rsid w:val="00AD2E9E"/>
    <w:rsid w:val="00AD34D6"/>
    <w:rsid w:val="00AD3C3D"/>
    <w:rsid w:val="00AD3C3F"/>
    <w:rsid w:val="00AD3E6C"/>
    <w:rsid w:val="00AD3EBF"/>
    <w:rsid w:val="00AD3F02"/>
    <w:rsid w:val="00AD40E3"/>
    <w:rsid w:val="00AD44C4"/>
    <w:rsid w:val="00AD4998"/>
    <w:rsid w:val="00AD4AB9"/>
    <w:rsid w:val="00AD4B0C"/>
    <w:rsid w:val="00AD4CA4"/>
    <w:rsid w:val="00AD4FAB"/>
    <w:rsid w:val="00AD5466"/>
    <w:rsid w:val="00AD5A33"/>
    <w:rsid w:val="00AD6560"/>
    <w:rsid w:val="00AD66E8"/>
    <w:rsid w:val="00AD674B"/>
    <w:rsid w:val="00AD6DE4"/>
    <w:rsid w:val="00AD705A"/>
    <w:rsid w:val="00AD74B4"/>
    <w:rsid w:val="00AE0005"/>
    <w:rsid w:val="00AE0394"/>
    <w:rsid w:val="00AE0C1F"/>
    <w:rsid w:val="00AE0C79"/>
    <w:rsid w:val="00AE1066"/>
    <w:rsid w:val="00AE12C3"/>
    <w:rsid w:val="00AE238D"/>
    <w:rsid w:val="00AE26F4"/>
    <w:rsid w:val="00AE2D2C"/>
    <w:rsid w:val="00AE2E9C"/>
    <w:rsid w:val="00AE332A"/>
    <w:rsid w:val="00AE334A"/>
    <w:rsid w:val="00AE42F8"/>
    <w:rsid w:val="00AE46D1"/>
    <w:rsid w:val="00AE4D3D"/>
    <w:rsid w:val="00AE53FA"/>
    <w:rsid w:val="00AE5DBE"/>
    <w:rsid w:val="00AE6AE4"/>
    <w:rsid w:val="00AE6E98"/>
    <w:rsid w:val="00AE7141"/>
    <w:rsid w:val="00AE730B"/>
    <w:rsid w:val="00AE7808"/>
    <w:rsid w:val="00AF01FC"/>
    <w:rsid w:val="00AF0264"/>
    <w:rsid w:val="00AF09B5"/>
    <w:rsid w:val="00AF0C93"/>
    <w:rsid w:val="00AF10B0"/>
    <w:rsid w:val="00AF14B0"/>
    <w:rsid w:val="00AF1535"/>
    <w:rsid w:val="00AF158F"/>
    <w:rsid w:val="00AF1E09"/>
    <w:rsid w:val="00AF1EFB"/>
    <w:rsid w:val="00AF219D"/>
    <w:rsid w:val="00AF2424"/>
    <w:rsid w:val="00AF260A"/>
    <w:rsid w:val="00AF2ABB"/>
    <w:rsid w:val="00AF300A"/>
    <w:rsid w:val="00AF373D"/>
    <w:rsid w:val="00AF41CB"/>
    <w:rsid w:val="00AF4CDF"/>
    <w:rsid w:val="00AF4E74"/>
    <w:rsid w:val="00AF5250"/>
    <w:rsid w:val="00AF549F"/>
    <w:rsid w:val="00AF62B8"/>
    <w:rsid w:val="00AF6709"/>
    <w:rsid w:val="00AF69B8"/>
    <w:rsid w:val="00AF6B2A"/>
    <w:rsid w:val="00AF6C15"/>
    <w:rsid w:val="00AF6CFE"/>
    <w:rsid w:val="00AF6F09"/>
    <w:rsid w:val="00AF75BD"/>
    <w:rsid w:val="00AF7B5E"/>
    <w:rsid w:val="00B00140"/>
    <w:rsid w:val="00B004A1"/>
    <w:rsid w:val="00B00624"/>
    <w:rsid w:val="00B0065B"/>
    <w:rsid w:val="00B007A1"/>
    <w:rsid w:val="00B00B3E"/>
    <w:rsid w:val="00B00DC0"/>
    <w:rsid w:val="00B00DFE"/>
    <w:rsid w:val="00B013E6"/>
    <w:rsid w:val="00B0145D"/>
    <w:rsid w:val="00B015FB"/>
    <w:rsid w:val="00B01723"/>
    <w:rsid w:val="00B01C64"/>
    <w:rsid w:val="00B01D24"/>
    <w:rsid w:val="00B01F55"/>
    <w:rsid w:val="00B01F59"/>
    <w:rsid w:val="00B02009"/>
    <w:rsid w:val="00B031E1"/>
    <w:rsid w:val="00B035C4"/>
    <w:rsid w:val="00B037B0"/>
    <w:rsid w:val="00B03A7E"/>
    <w:rsid w:val="00B03FD4"/>
    <w:rsid w:val="00B0413D"/>
    <w:rsid w:val="00B0442A"/>
    <w:rsid w:val="00B046BE"/>
    <w:rsid w:val="00B04907"/>
    <w:rsid w:val="00B04969"/>
    <w:rsid w:val="00B049D8"/>
    <w:rsid w:val="00B04F2E"/>
    <w:rsid w:val="00B0514F"/>
    <w:rsid w:val="00B05BA2"/>
    <w:rsid w:val="00B06188"/>
    <w:rsid w:val="00B06840"/>
    <w:rsid w:val="00B06E5C"/>
    <w:rsid w:val="00B0748B"/>
    <w:rsid w:val="00B10263"/>
    <w:rsid w:val="00B10ECA"/>
    <w:rsid w:val="00B11B04"/>
    <w:rsid w:val="00B11B87"/>
    <w:rsid w:val="00B11C31"/>
    <w:rsid w:val="00B11E82"/>
    <w:rsid w:val="00B1265D"/>
    <w:rsid w:val="00B12AA2"/>
    <w:rsid w:val="00B12CC8"/>
    <w:rsid w:val="00B133B4"/>
    <w:rsid w:val="00B13EEE"/>
    <w:rsid w:val="00B141C1"/>
    <w:rsid w:val="00B14587"/>
    <w:rsid w:val="00B145E0"/>
    <w:rsid w:val="00B14E88"/>
    <w:rsid w:val="00B151AB"/>
    <w:rsid w:val="00B152D2"/>
    <w:rsid w:val="00B15B31"/>
    <w:rsid w:val="00B169F5"/>
    <w:rsid w:val="00B16CE0"/>
    <w:rsid w:val="00B16EDA"/>
    <w:rsid w:val="00B1711D"/>
    <w:rsid w:val="00B1731D"/>
    <w:rsid w:val="00B1733B"/>
    <w:rsid w:val="00B17602"/>
    <w:rsid w:val="00B179B8"/>
    <w:rsid w:val="00B179BF"/>
    <w:rsid w:val="00B17AA7"/>
    <w:rsid w:val="00B17E8D"/>
    <w:rsid w:val="00B20056"/>
    <w:rsid w:val="00B200C3"/>
    <w:rsid w:val="00B204C5"/>
    <w:rsid w:val="00B20516"/>
    <w:rsid w:val="00B20B8C"/>
    <w:rsid w:val="00B21A66"/>
    <w:rsid w:val="00B21AE4"/>
    <w:rsid w:val="00B21B65"/>
    <w:rsid w:val="00B223AD"/>
    <w:rsid w:val="00B224D3"/>
    <w:rsid w:val="00B229B5"/>
    <w:rsid w:val="00B22DE8"/>
    <w:rsid w:val="00B22E7D"/>
    <w:rsid w:val="00B22F91"/>
    <w:rsid w:val="00B232BE"/>
    <w:rsid w:val="00B239A0"/>
    <w:rsid w:val="00B23A03"/>
    <w:rsid w:val="00B23CC9"/>
    <w:rsid w:val="00B23E73"/>
    <w:rsid w:val="00B24008"/>
    <w:rsid w:val="00B243F4"/>
    <w:rsid w:val="00B24694"/>
    <w:rsid w:val="00B24932"/>
    <w:rsid w:val="00B249BD"/>
    <w:rsid w:val="00B24C25"/>
    <w:rsid w:val="00B24E5B"/>
    <w:rsid w:val="00B25484"/>
    <w:rsid w:val="00B254FF"/>
    <w:rsid w:val="00B25998"/>
    <w:rsid w:val="00B25ADA"/>
    <w:rsid w:val="00B25FB8"/>
    <w:rsid w:val="00B26029"/>
    <w:rsid w:val="00B260F3"/>
    <w:rsid w:val="00B26387"/>
    <w:rsid w:val="00B26611"/>
    <w:rsid w:val="00B26643"/>
    <w:rsid w:val="00B26733"/>
    <w:rsid w:val="00B2684F"/>
    <w:rsid w:val="00B26C29"/>
    <w:rsid w:val="00B26F3E"/>
    <w:rsid w:val="00B270A0"/>
    <w:rsid w:val="00B272CF"/>
    <w:rsid w:val="00B2772C"/>
    <w:rsid w:val="00B27A10"/>
    <w:rsid w:val="00B27C2A"/>
    <w:rsid w:val="00B27ED6"/>
    <w:rsid w:val="00B30AFA"/>
    <w:rsid w:val="00B30B71"/>
    <w:rsid w:val="00B31252"/>
    <w:rsid w:val="00B3190A"/>
    <w:rsid w:val="00B31A8A"/>
    <w:rsid w:val="00B31CAC"/>
    <w:rsid w:val="00B32548"/>
    <w:rsid w:val="00B32683"/>
    <w:rsid w:val="00B32CCF"/>
    <w:rsid w:val="00B33054"/>
    <w:rsid w:val="00B33206"/>
    <w:rsid w:val="00B333AB"/>
    <w:rsid w:val="00B3345E"/>
    <w:rsid w:val="00B33BD6"/>
    <w:rsid w:val="00B33E36"/>
    <w:rsid w:val="00B3420B"/>
    <w:rsid w:val="00B34218"/>
    <w:rsid w:val="00B34321"/>
    <w:rsid w:val="00B34686"/>
    <w:rsid w:val="00B3654E"/>
    <w:rsid w:val="00B36664"/>
    <w:rsid w:val="00B369D1"/>
    <w:rsid w:val="00B36F14"/>
    <w:rsid w:val="00B3731C"/>
    <w:rsid w:val="00B374E7"/>
    <w:rsid w:val="00B377B3"/>
    <w:rsid w:val="00B400DD"/>
    <w:rsid w:val="00B403A1"/>
    <w:rsid w:val="00B407B2"/>
    <w:rsid w:val="00B40A73"/>
    <w:rsid w:val="00B40E29"/>
    <w:rsid w:val="00B412E5"/>
    <w:rsid w:val="00B414DB"/>
    <w:rsid w:val="00B41529"/>
    <w:rsid w:val="00B416F6"/>
    <w:rsid w:val="00B41E48"/>
    <w:rsid w:val="00B42338"/>
    <w:rsid w:val="00B42BFB"/>
    <w:rsid w:val="00B431EA"/>
    <w:rsid w:val="00B43237"/>
    <w:rsid w:val="00B4336F"/>
    <w:rsid w:val="00B43DE2"/>
    <w:rsid w:val="00B444EF"/>
    <w:rsid w:val="00B447E1"/>
    <w:rsid w:val="00B44A71"/>
    <w:rsid w:val="00B44C53"/>
    <w:rsid w:val="00B44DB0"/>
    <w:rsid w:val="00B454C2"/>
    <w:rsid w:val="00B4573A"/>
    <w:rsid w:val="00B458F5"/>
    <w:rsid w:val="00B46053"/>
    <w:rsid w:val="00B466A4"/>
    <w:rsid w:val="00B46804"/>
    <w:rsid w:val="00B46B0A"/>
    <w:rsid w:val="00B46B1E"/>
    <w:rsid w:val="00B47221"/>
    <w:rsid w:val="00B47364"/>
    <w:rsid w:val="00B47B9D"/>
    <w:rsid w:val="00B47EF5"/>
    <w:rsid w:val="00B50023"/>
    <w:rsid w:val="00B50198"/>
    <w:rsid w:val="00B50728"/>
    <w:rsid w:val="00B50868"/>
    <w:rsid w:val="00B50966"/>
    <w:rsid w:val="00B51194"/>
    <w:rsid w:val="00B5139A"/>
    <w:rsid w:val="00B513EE"/>
    <w:rsid w:val="00B51444"/>
    <w:rsid w:val="00B51F6F"/>
    <w:rsid w:val="00B524D5"/>
    <w:rsid w:val="00B5260F"/>
    <w:rsid w:val="00B52875"/>
    <w:rsid w:val="00B52D38"/>
    <w:rsid w:val="00B5315E"/>
    <w:rsid w:val="00B53972"/>
    <w:rsid w:val="00B539D1"/>
    <w:rsid w:val="00B53B34"/>
    <w:rsid w:val="00B53FDC"/>
    <w:rsid w:val="00B54926"/>
    <w:rsid w:val="00B54DC4"/>
    <w:rsid w:val="00B5514E"/>
    <w:rsid w:val="00B554E3"/>
    <w:rsid w:val="00B55553"/>
    <w:rsid w:val="00B556EC"/>
    <w:rsid w:val="00B55EFD"/>
    <w:rsid w:val="00B55F3A"/>
    <w:rsid w:val="00B567F0"/>
    <w:rsid w:val="00B575C2"/>
    <w:rsid w:val="00B57775"/>
    <w:rsid w:val="00B5792F"/>
    <w:rsid w:val="00B60054"/>
    <w:rsid w:val="00B6038C"/>
    <w:rsid w:val="00B60A83"/>
    <w:rsid w:val="00B61203"/>
    <w:rsid w:val="00B6123D"/>
    <w:rsid w:val="00B61565"/>
    <w:rsid w:val="00B61CE4"/>
    <w:rsid w:val="00B621D2"/>
    <w:rsid w:val="00B628AF"/>
    <w:rsid w:val="00B62BF5"/>
    <w:rsid w:val="00B632DB"/>
    <w:rsid w:val="00B6334D"/>
    <w:rsid w:val="00B638ED"/>
    <w:rsid w:val="00B63945"/>
    <w:rsid w:val="00B63D2A"/>
    <w:rsid w:val="00B63FD6"/>
    <w:rsid w:val="00B6432C"/>
    <w:rsid w:val="00B643AF"/>
    <w:rsid w:val="00B647A2"/>
    <w:rsid w:val="00B64B9D"/>
    <w:rsid w:val="00B65A6B"/>
    <w:rsid w:val="00B65B4A"/>
    <w:rsid w:val="00B65E0E"/>
    <w:rsid w:val="00B663EA"/>
    <w:rsid w:val="00B66663"/>
    <w:rsid w:val="00B66CC6"/>
    <w:rsid w:val="00B66F47"/>
    <w:rsid w:val="00B67BF1"/>
    <w:rsid w:val="00B67C57"/>
    <w:rsid w:val="00B705BC"/>
    <w:rsid w:val="00B70DC5"/>
    <w:rsid w:val="00B715FA"/>
    <w:rsid w:val="00B7162C"/>
    <w:rsid w:val="00B718E1"/>
    <w:rsid w:val="00B71DB7"/>
    <w:rsid w:val="00B72402"/>
    <w:rsid w:val="00B72961"/>
    <w:rsid w:val="00B731C7"/>
    <w:rsid w:val="00B7337F"/>
    <w:rsid w:val="00B738A1"/>
    <w:rsid w:val="00B73D84"/>
    <w:rsid w:val="00B744E9"/>
    <w:rsid w:val="00B749B0"/>
    <w:rsid w:val="00B749F2"/>
    <w:rsid w:val="00B74D64"/>
    <w:rsid w:val="00B751B4"/>
    <w:rsid w:val="00B754E9"/>
    <w:rsid w:val="00B75710"/>
    <w:rsid w:val="00B763E6"/>
    <w:rsid w:val="00B76825"/>
    <w:rsid w:val="00B77287"/>
    <w:rsid w:val="00B7768E"/>
    <w:rsid w:val="00B77D8F"/>
    <w:rsid w:val="00B802CA"/>
    <w:rsid w:val="00B808A6"/>
    <w:rsid w:val="00B80E75"/>
    <w:rsid w:val="00B80F42"/>
    <w:rsid w:val="00B811CA"/>
    <w:rsid w:val="00B81F63"/>
    <w:rsid w:val="00B82202"/>
    <w:rsid w:val="00B82418"/>
    <w:rsid w:val="00B82825"/>
    <w:rsid w:val="00B83246"/>
    <w:rsid w:val="00B83308"/>
    <w:rsid w:val="00B837AA"/>
    <w:rsid w:val="00B83D3B"/>
    <w:rsid w:val="00B840EC"/>
    <w:rsid w:val="00B8432F"/>
    <w:rsid w:val="00B847E3"/>
    <w:rsid w:val="00B85739"/>
    <w:rsid w:val="00B8643F"/>
    <w:rsid w:val="00B86C09"/>
    <w:rsid w:val="00B8725F"/>
    <w:rsid w:val="00B877E7"/>
    <w:rsid w:val="00B907B8"/>
    <w:rsid w:val="00B90F4C"/>
    <w:rsid w:val="00B91030"/>
    <w:rsid w:val="00B9127A"/>
    <w:rsid w:val="00B91303"/>
    <w:rsid w:val="00B914B2"/>
    <w:rsid w:val="00B9150E"/>
    <w:rsid w:val="00B91A98"/>
    <w:rsid w:val="00B92528"/>
    <w:rsid w:val="00B92783"/>
    <w:rsid w:val="00B92B0B"/>
    <w:rsid w:val="00B93709"/>
    <w:rsid w:val="00B93CB5"/>
    <w:rsid w:val="00B93D81"/>
    <w:rsid w:val="00B944AE"/>
    <w:rsid w:val="00B9492A"/>
    <w:rsid w:val="00B94981"/>
    <w:rsid w:val="00B949F0"/>
    <w:rsid w:val="00B9529C"/>
    <w:rsid w:val="00B95776"/>
    <w:rsid w:val="00B957D4"/>
    <w:rsid w:val="00B95DCB"/>
    <w:rsid w:val="00B95DE8"/>
    <w:rsid w:val="00B960D2"/>
    <w:rsid w:val="00B969B5"/>
    <w:rsid w:val="00B974CE"/>
    <w:rsid w:val="00B97927"/>
    <w:rsid w:val="00B97AB0"/>
    <w:rsid w:val="00B97BA0"/>
    <w:rsid w:val="00BA0712"/>
    <w:rsid w:val="00BA0A47"/>
    <w:rsid w:val="00BA0A86"/>
    <w:rsid w:val="00BA18D2"/>
    <w:rsid w:val="00BA18FB"/>
    <w:rsid w:val="00BA201E"/>
    <w:rsid w:val="00BA220F"/>
    <w:rsid w:val="00BA247D"/>
    <w:rsid w:val="00BA2CDE"/>
    <w:rsid w:val="00BA2DFC"/>
    <w:rsid w:val="00BA35B0"/>
    <w:rsid w:val="00BA3BC5"/>
    <w:rsid w:val="00BA45E8"/>
    <w:rsid w:val="00BA4AE7"/>
    <w:rsid w:val="00BA4FAE"/>
    <w:rsid w:val="00BA5130"/>
    <w:rsid w:val="00BA5205"/>
    <w:rsid w:val="00BA520B"/>
    <w:rsid w:val="00BA564B"/>
    <w:rsid w:val="00BA5C7E"/>
    <w:rsid w:val="00BA636B"/>
    <w:rsid w:val="00BA6B71"/>
    <w:rsid w:val="00BA6E0D"/>
    <w:rsid w:val="00BA789C"/>
    <w:rsid w:val="00BA793C"/>
    <w:rsid w:val="00BB00C4"/>
    <w:rsid w:val="00BB03ED"/>
    <w:rsid w:val="00BB048A"/>
    <w:rsid w:val="00BB0B0F"/>
    <w:rsid w:val="00BB0EDD"/>
    <w:rsid w:val="00BB100D"/>
    <w:rsid w:val="00BB1E43"/>
    <w:rsid w:val="00BB1E45"/>
    <w:rsid w:val="00BB1ECC"/>
    <w:rsid w:val="00BB2378"/>
    <w:rsid w:val="00BB25DE"/>
    <w:rsid w:val="00BB2B1E"/>
    <w:rsid w:val="00BB2BAD"/>
    <w:rsid w:val="00BB2C8C"/>
    <w:rsid w:val="00BB3882"/>
    <w:rsid w:val="00BB3F4E"/>
    <w:rsid w:val="00BB3F9B"/>
    <w:rsid w:val="00BB4167"/>
    <w:rsid w:val="00BB4932"/>
    <w:rsid w:val="00BB4A64"/>
    <w:rsid w:val="00BB4D4A"/>
    <w:rsid w:val="00BB4FCA"/>
    <w:rsid w:val="00BB54CC"/>
    <w:rsid w:val="00BB5FC5"/>
    <w:rsid w:val="00BB65D5"/>
    <w:rsid w:val="00BB69D7"/>
    <w:rsid w:val="00BB6C00"/>
    <w:rsid w:val="00BB6D9E"/>
    <w:rsid w:val="00BB6DEC"/>
    <w:rsid w:val="00BB6ED2"/>
    <w:rsid w:val="00BB6EFE"/>
    <w:rsid w:val="00BB6F45"/>
    <w:rsid w:val="00BB6FC5"/>
    <w:rsid w:val="00BB7303"/>
    <w:rsid w:val="00BB792A"/>
    <w:rsid w:val="00BC015A"/>
    <w:rsid w:val="00BC052C"/>
    <w:rsid w:val="00BC101C"/>
    <w:rsid w:val="00BC1793"/>
    <w:rsid w:val="00BC1A04"/>
    <w:rsid w:val="00BC1A61"/>
    <w:rsid w:val="00BC1C9D"/>
    <w:rsid w:val="00BC1E1A"/>
    <w:rsid w:val="00BC2079"/>
    <w:rsid w:val="00BC2343"/>
    <w:rsid w:val="00BC27FA"/>
    <w:rsid w:val="00BC2EDF"/>
    <w:rsid w:val="00BC318D"/>
    <w:rsid w:val="00BC47B7"/>
    <w:rsid w:val="00BC4AD8"/>
    <w:rsid w:val="00BC5325"/>
    <w:rsid w:val="00BC54BB"/>
    <w:rsid w:val="00BC59C9"/>
    <w:rsid w:val="00BC61BD"/>
    <w:rsid w:val="00BC665D"/>
    <w:rsid w:val="00BC68A4"/>
    <w:rsid w:val="00BC6E11"/>
    <w:rsid w:val="00BC6FAE"/>
    <w:rsid w:val="00BC6FD6"/>
    <w:rsid w:val="00BC7F29"/>
    <w:rsid w:val="00BD031F"/>
    <w:rsid w:val="00BD0925"/>
    <w:rsid w:val="00BD1032"/>
    <w:rsid w:val="00BD1583"/>
    <w:rsid w:val="00BD16E8"/>
    <w:rsid w:val="00BD23FF"/>
    <w:rsid w:val="00BD2860"/>
    <w:rsid w:val="00BD298D"/>
    <w:rsid w:val="00BD2DBA"/>
    <w:rsid w:val="00BD3ADE"/>
    <w:rsid w:val="00BD3B33"/>
    <w:rsid w:val="00BD3EDB"/>
    <w:rsid w:val="00BD4171"/>
    <w:rsid w:val="00BD42B2"/>
    <w:rsid w:val="00BD493C"/>
    <w:rsid w:val="00BD49A4"/>
    <w:rsid w:val="00BD4B5E"/>
    <w:rsid w:val="00BD4BF4"/>
    <w:rsid w:val="00BD4E4C"/>
    <w:rsid w:val="00BD51B2"/>
    <w:rsid w:val="00BD56AE"/>
    <w:rsid w:val="00BD5EC9"/>
    <w:rsid w:val="00BD604C"/>
    <w:rsid w:val="00BD628C"/>
    <w:rsid w:val="00BD6742"/>
    <w:rsid w:val="00BD6B8D"/>
    <w:rsid w:val="00BD6D05"/>
    <w:rsid w:val="00BD6E39"/>
    <w:rsid w:val="00BD737E"/>
    <w:rsid w:val="00BD741B"/>
    <w:rsid w:val="00BD7BC0"/>
    <w:rsid w:val="00BD7FFD"/>
    <w:rsid w:val="00BE0316"/>
    <w:rsid w:val="00BE03C3"/>
    <w:rsid w:val="00BE0962"/>
    <w:rsid w:val="00BE09F9"/>
    <w:rsid w:val="00BE0CF6"/>
    <w:rsid w:val="00BE0F1C"/>
    <w:rsid w:val="00BE1172"/>
    <w:rsid w:val="00BE153F"/>
    <w:rsid w:val="00BE1B6D"/>
    <w:rsid w:val="00BE1E97"/>
    <w:rsid w:val="00BE202B"/>
    <w:rsid w:val="00BE26CC"/>
    <w:rsid w:val="00BE2B42"/>
    <w:rsid w:val="00BE30AB"/>
    <w:rsid w:val="00BE341E"/>
    <w:rsid w:val="00BE393B"/>
    <w:rsid w:val="00BE42F3"/>
    <w:rsid w:val="00BE5371"/>
    <w:rsid w:val="00BE598A"/>
    <w:rsid w:val="00BE5DA3"/>
    <w:rsid w:val="00BE5E38"/>
    <w:rsid w:val="00BE6571"/>
    <w:rsid w:val="00BE674D"/>
    <w:rsid w:val="00BE6B0B"/>
    <w:rsid w:val="00BE6E83"/>
    <w:rsid w:val="00BE6FA4"/>
    <w:rsid w:val="00BE7345"/>
    <w:rsid w:val="00BE734C"/>
    <w:rsid w:val="00BE7FBF"/>
    <w:rsid w:val="00BF00DA"/>
    <w:rsid w:val="00BF0B11"/>
    <w:rsid w:val="00BF0BAC"/>
    <w:rsid w:val="00BF0DF3"/>
    <w:rsid w:val="00BF0FB6"/>
    <w:rsid w:val="00BF113C"/>
    <w:rsid w:val="00BF1283"/>
    <w:rsid w:val="00BF1A41"/>
    <w:rsid w:val="00BF234A"/>
    <w:rsid w:val="00BF2386"/>
    <w:rsid w:val="00BF23E5"/>
    <w:rsid w:val="00BF2AFD"/>
    <w:rsid w:val="00BF3514"/>
    <w:rsid w:val="00BF36DA"/>
    <w:rsid w:val="00BF37EF"/>
    <w:rsid w:val="00BF4091"/>
    <w:rsid w:val="00BF5172"/>
    <w:rsid w:val="00BF518E"/>
    <w:rsid w:val="00BF5463"/>
    <w:rsid w:val="00BF54E5"/>
    <w:rsid w:val="00BF5804"/>
    <w:rsid w:val="00BF5B0F"/>
    <w:rsid w:val="00BF5EFA"/>
    <w:rsid w:val="00BF6369"/>
    <w:rsid w:val="00BF79AA"/>
    <w:rsid w:val="00BF79DE"/>
    <w:rsid w:val="00BF7E9B"/>
    <w:rsid w:val="00BF7F9C"/>
    <w:rsid w:val="00C0043D"/>
    <w:rsid w:val="00C005A9"/>
    <w:rsid w:val="00C007B3"/>
    <w:rsid w:val="00C00A23"/>
    <w:rsid w:val="00C01569"/>
    <w:rsid w:val="00C01A9B"/>
    <w:rsid w:val="00C01BE0"/>
    <w:rsid w:val="00C01BFC"/>
    <w:rsid w:val="00C024E7"/>
    <w:rsid w:val="00C028AA"/>
    <w:rsid w:val="00C0297D"/>
    <w:rsid w:val="00C029C5"/>
    <w:rsid w:val="00C03166"/>
    <w:rsid w:val="00C03D66"/>
    <w:rsid w:val="00C03E63"/>
    <w:rsid w:val="00C042FA"/>
    <w:rsid w:val="00C04462"/>
    <w:rsid w:val="00C046F3"/>
    <w:rsid w:val="00C04E62"/>
    <w:rsid w:val="00C04F14"/>
    <w:rsid w:val="00C052E8"/>
    <w:rsid w:val="00C05492"/>
    <w:rsid w:val="00C060F2"/>
    <w:rsid w:val="00C061D7"/>
    <w:rsid w:val="00C0627B"/>
    <w:rsid w:val="00C06BDC"/>
    <w:rsid w:val="00C06BF9"/>
    <w:rsid w:val="00C06DD9"/>
    <w:rsid w:val="00C06E8D"/>
    <w:rsid w:val="00C0729B"/>
    <w:rsid w:val="00C076B7"/>
    <w:rsid w:val="00C07B72"/>
    <w:rsid w:val="00C07CAA"/>
    <w:rsid w:val="00C07D27"/>
    <w:rsid w:val="00C07DA4"/>
    <w:rsid w:val="00C1047F"/>
    <w:rsid w:val="00C10A99"/>
    <w:rsid w:val="00C10C86"/>
    <w:rsid w:val="00C10F9F"/>
    <w:rsid w:val="00C1115D"/>
    <w:rsid w:val="00C1135E"/>
    <w:rsid w:val="00C116DA"/>
    <w:rsid w:val="00C117EA"/>
    <w:rsid w:val="00C1182A"/>
    <w:rsid w:val="00C119C7"/>
    <w:rsid w:val="00C11FBA"/>
    <w:rsid w:val="00C12219"/>
    <w:rsid w:val="00C124EF"/>
    <w:rsid w:val="00C12892"/>
    <w:rsid w:val="00C12CC7"/>
    <w:rsid w:val="00C12DC2"/>
    <w:rsid w:val="00C139B7"/>
    <w:rsid w:val="00C1414D"/>
    <w:rsid w:val="00C142C1"/>
    <w:rsid w:val="00C147A7"/>
    <w:rsid w:val="00C15747"/>
    <w:rsid w:val="00C15B31"/>
    <w:rsid w:val="00C16AD9"/>
    <w:rsid w:val="00C16BB8"/>
    <w:rsid w:val="00C17387"/>
    <w:rsid w:val="00C17619"/>
    <w:rsid w:val="00C17A97"/>
    <w:rsid w:val="00C17FDB"/>
    <w:rsid w:val="00C17FEC"/>
    <w:rsid w:val="00C20543"/>
    <w:rsid w:val="00C20573"/>
    <w:rsid w:val="00C206AE"/>
    <w:rsid w:val="00C207A9"/>
    <w:rsid w:val="00C21074"/>
    <w:rsid w:val="00C21410"/>
    <w:rsid w:val="00C21AE2"/>
    <w:rsid w:val="00C21C52"/>
    <w:rsid w:val="00C21EB0"/>
    <w:rsid w:val="00C221F5"/>
    <w:rsid w:val="00C2245B"/>
    <w:rsid w:val="00C226F4"/>
    <w:rsid w:val="00C22D82"/>
    <w:rsid w:val="00C231DF"/>
    <w:rsid w:val="00C24157"/>
    <w:rsid w:val="00C24207"/>
    <w:rsid w:val="00C2434E"/>
    <w:rsid w:val="00C245F3"/>
    <w:rsid w:val="00C24992"/>
    <w:rsid w:val="00C24B21"/>
    <w:rsid w:val="00C24BB9"/>
    <w:rsid w:val="00C25531"/>
    <w:rsid w:val="00C2583A"/>
    <w:rsid w:val="00C25AE5"/>
    <w:rsid w:val="00C25E98"/>
    <w:rsid w:val="00C2610A"/>
    <w:rsid w:val="00C26294"/>
    <w:rsid w:val="00C2649D"/>
    <w:rsid w:val="00C26F70"/>
    <w:rsid w:val="00C27223"/>
    <w:rsid w:val="00C27870"/>
    <w:rsid w:val="00C27A0F"/>
    <w:rsid w:val="00C303FE"/>
    <w:rsid w:val="00C30825"/>
    <w:rsid w:val="00C30D6E"/>
    <w:rsid w:val="00C3147E"/>
    <w:rsid w:val="00C31820"/>
    <w:rsid w:val="00C31FCA"/>
    <w:rsid w:val="00C3234E"/>
    <w:rsid w:val="00C32760"/>
    <w:rsid w:val="00C3288E"/>
    <w:rsid w:val="00C33102"/>
    <w:rsid w:val="00C33F40"/>
    <w:rsid w:val="00C3417F"/>
    <w:rsid w:val="00C343CC"/>
    <w:rsid w:val="00C34405"/>
    <w:rsid w:val="00C34423"/>
    <w:rsid w:val="00C34843"/>
    <w:rsid w:val="00C349F5"/>
    <w:rsid w:val="00C35253"/>
    <w:rsid w:val="00C35C9E"/>
    <w:rsid w:val="00C36504"/>
    <w:rsid w:val="00C3690C"/>
    <w:rsid w:val="00C37472"/>
    <w:rsid w:val="00C376BE"/>
    <w:rsid w:val="00C37C74"/>
    <w:rsid w:val="00C37FDB"/>
    <w:rsid w:val="00C4002A"/>
    <w:rsid w:val="00C405CC"/>
    <w:rsid w:val="00C406B4"/>
    <w:rsid w:val="00C40762"/>
    <w:rsid w:val="00C40AC7"/>
    <w:rsid w:val="00C40F0F"/>
    <w:rsid w:val="00C41459"/>
    <w:rsid w:val="00C41FCC"/>
    <w:rsid w:val="00C424F0"/>
    <w:rsid w:val="00C43160"/>
    <w:rsid w:val="00C43856"/>
    <w:rsid w:val="00C4486B"/>
    <w:rsid w:val="00C44B35"/>
    <w:rsid w:val="00C44BC6"/>
    <w:rsid w:val="00C44DCC"/>
    <w:rsid w:val="00C4519D"/>
    <w:rsid w:val="00C453C9"/>
    <w:rsid w:val="00C46275"/>
    <w:rsid w:val="00C46E2B"/>
    <w:rsid w:val="00C47238"/>
    <w:rsid w:val="00C4727B"/>
    <w:rsid w:val="00C4762E"/>
    <w:rsid w:val="00C477A4"/>
    <w:rsid w:val="00C47913"/>
    <w:rsid w:val="00C47ACC"/>
    <w:rsid w:val="00C47C31"/>
    <w:rsid w:val="00C47CA4"/>
    <w:rsid w:val="00C47CDB"/>
    <w:rsid w:val="00C508A7"/>
    <w:rsid w:val="00C50C54"/>
    <w:rsid w:val="00C50F5A"/>
    <w:rsid w:val="00C50F61"/>
    <w:rsid w:val="00C5118A"/>
    <w:rsid w:val="00C515BD"/>
    <w:rsid w:val="00C51656"/>
    <w:rsid w:val="00C519B8"/>
    <w:rsid w:val="00C51DC8"/>
    <w:rsid w:val="00C5204D"/>
    <w:rsid w:val="00C52171"/>
    <w:rsid w:val="00C52A67"/>
    <w:rsid w:val="00C53185"/>
    <w:rsid w:val="00C53745"/>
    <w:rsid w:val="00C5386A"/>
    <w:rsid w:val="00C53C2B"/>
    <w:rsid w:val="00C53E44"/>
    <w:rsid w:val="00C54FEF"/>
    <w:rsid w:val="00C552FA"/>
    <w:rsid w:val="00C55EAD"/>
    <w:rsid w:val="00C55F15"/>
    <w:rsid w:val="00C562FB"/>
    <w:rsid w:val="00C565A8"/>
    <w:rsid w:val="00C56860"/>
    <w:rsid w:val="00C56D17"/>
    <w:rsid w:val="00C56D44"/>
    <w:rsid w:val="00C5768B"/>
    <w:rsid w:val="00C576AC"/>
    <w:rsid w:val="00C57908"/>
    <w:rsid w:val="00C60536"/>
    <w:rsid w:val="00C6066E"/>
    <w:rsid w:val="00C61042"/>
    <w:rsid w:val="00C61D0B"/>
    <w:rsid w:val="00C62950"/>
    <w:rsid w:val="00C62DBD"/>
    <w:rsid w:val="00C62FE6"/>
    <w:rsid w:val="00C63577"/>
    <w:rsid w:val="00C641D5"/>
    <w:rsid w:val="00C6427B"/>
    <w:rsid w:val="00C6443C"/>
    <w:rsid w:val="00C64843"/>
    <w:rsid w:val="00C64CAB"/>
    <w:rsid w:val="00C64DD5"/>
    <w:rsid w:val="00C65389"/>
    <w:rsid w:val="00C65610"/>
    <w:rsid w:val="00C65656"/>
    <w:rsid w:val="00C65936"/>
    <w:rsid w:val="00C65A56"/>
    <w:rsid w:val="00C65E54"/>
    <w:rsid w:val="00C65F81"/>
    <w:rsid w:val="00C65FC3"/>
    <w:rsid w:val="00C6600B"/>
    <w:rsid w:val="00C66060"/>
    <w:rsid w:val="00C66B57"/>
    <w:rsid w:val="00C66D4F"/>
    <w:rsid w:val="00C67320"/>
    <w:rsid w:val="00C678FE"/>
    <w:rsid w:val="00C679DF"/>
    <w:rsid w:val="00C67BA9"/>
    <w:rsid w:val="00C70058"/>
    <w:rsid w:val="00C702F9"/>
    <w:rsid w:val="00C705D2"/>
    <w:rsid w:val="00C70950"/>
    <w:rsid w:val="00C71853"/>
    <w:rsid w:val="00C71C46"/>
    <w:rsid w:val="00C72371"/>
    <w:rsid w:val="00C728CF"/>
    <w:rsid w:val="00C72B0D"/>
    <w:rsid w:val="00C72DC7"/>
    <w:rsid w:val="00C72E6B"/>
    <w:rsid w:val="00C72F86"/>
    <w:rsid w:val="00C72F9A"/>
    <w:rsid w:val="00C7420C"/>
    <w:rsid w:val="00C742C4"/>
    <w:rsid w:val="00C74500"/>
    <w:rsid w:val="00C74768"/>
    <w:rsid w:val="00C74F4C"/>
    <w:rsid w:val="00C757F7"/>
    <w:rsid w:val="00C758D4"/>
    <w:rsid w:val="00C75D26"/>
    <w:rsid w:val="00C75DEA"/>
    <w:rsid w:val="00C762BB"/>
    <w:rsid w:val="00C76A35"/>
    <w:rsid w:val="00C76CEA"/>
    <w:rsid w:val="00C77B7D"/>
    <w:rsid w:val="00C808DC"/>
    <w:rsid w:val="00C81535"/>
    <w:rsid w:val="00C81CC2"/>
    <w:rsid w:val="00C81F39"/>
    <w:rsid w:val="00C821A6"/>
    <w:rsid w:val="00C822A4"/>
    <w:rsid w:val="00C82384"/>
    <w:rsid w:val="00C83573"/>
    <w:rsid w:val="00C835AE"/>
    <w:rsid w:val="00C8373D"/>
    <w:rsid w:val="00C8382F"/>
    <w:rsid w:val="00C83CCC"/>
    <w:rsid w:val="00C83DC1"/>
    <w:rsid w:val="00C83E59"/>
    <w:rsid w:val="00C83ED4"/>
    <w:rsid w:val="00C83FCA"/>
    <w:rsid w:val="00C84350"/>
    <w:rsid w:val="00C84549"/>
    <w:rsid w:val="00C8463B"/>
    <w:rsid w:val="00C84C4C"/>
    <w:rsid w:val="00C84EE5"/>
    <w:rsid w:val="00C850BF"/>
    <w:rsid w:val="00C85573"/>
    <w:rsid w:val="00C85BD3"/>
    <w:rsid w:val="00C85BF9"/>
    <w:rsid w:val="00C85FA6"/>
    <w:rsid w:val="00C86053"/>
    <w:rsid w:val="00C86541"/>
    <w:rsid w:val="00C86663"/>
    <w:rsid w:val="00C8697F"/>
    <w:rsid w:val="00C8698E"/>
    <w:rsid w:val="00C86CBF"/>
    <w:rsid w:val="00C87097"/>
    <w:rsid w:val="00C879CD"/>
    <w:rsid w:val="00C87E7D"/>
    <w:rsid w:val="00C9015F"/>
    <w:rsid w:val="00C90492"/>
    <w:rsid w:val="00C904F9"/>
    <w:rsid w:val="00C90549"/>
    <w:rsid w:val="00C90573"/>
    <w:rsid w:val="00C9086D"/>
    <w:rsid w:val="00C91272"/>
    <w:rsid w:val="00C9143F"/>
    <w:rsid w:val="00C91DF1"/>
    <w:rsid w:val="00C92126"/>
    <w:rsid w:val="00C92378"/>
    <w:rsid w:val="00C9254E"/>
    <w:rsid w:val="00C92662"/>
    <w:rsid w:val="00C9266B"/>
    <w:rsid w:val="00C9326E"/>
    <w:rsid w:val="00C9334D"/>
    <w:rsid w:val="00C9380B"/>
    <w:rsid w:val="00C93AD6"/>
    <w:rsid w:val="00C93E0D"/>
    <w:rsid w:val="00C93FAE"/>
    <w:rsid w:val="00C941F2"/>
    <w:rsid w:val="00C94321"/>
    <w:rsid w:val="00C956B0"/>
    <w:rsid w:val="00C95A5E"/>
    <w:rsid w:val="00C95B49"/>
    <w:rsid w:val="00C96245"/>
    <w:rsid w:val="00C962ED"/>
    <w:rsid w:val="00C96B12"/>
    <w:rsid w:val="00C97428"/>
    <w:rsid w:val="00C97529"/>
    <w:rsid w:val="00C975D2"/>
    <w:rsid w:val="00C9779B"/>
    <w:rsid w:val="00C97822"/>
    <w:rsid w:val="00CA01E0"/>
    <w:rsid w:val="00CA0372"/>
    <w:rsid w:val="00CA053D"/>
    <w:rsid w:val="00CA0EC3"/>
    <w:rsid w:val="00CA0F6D"/>
    <w:rsid w:val="00CA1003"/>
    <w:rsid w:val="00CA1D48"/>
    <w:rsid w:val="00CA1EEC"/>
    <w:rsid w:val="00CA1F98"/>
    <w:rsid w:val="00CA2195"/>
    <w:rsid w:val="00CA21F6"/>
    <w:rsid w:val="00CA2AE6"/>
    <w:rsid w:val="00CA2BDC"/>
    <w:rsid w:val="00CA2C19"/>
    <w:rsid w:val="00CA2CB4"/>
    <w:rsid w:val="00CA2F9A"/>
    <w:rsid w:val="00CA305E"/>
    <w:rsid w:val="00CA3A80"/>
    <w:rsid w:val="00CA483B"/>
    <w:rsid w:val="00CA4FD7"/>
    <w:rsid w:val="00CA535A"/>
    <w:rsid w:val="00CA5996"/>
    <w:rsid w:val="00CA5B84"/>
    <w:rsid w:val="00CA5E80"/>
    <w:rsid w:val="00CA61C3"/>
    <w:rsid w:val="00CA62B7"/>
    <w:rsid w:val="00CA6773"/>
    <w:rsid w:val="00CA6D02"/>
    <w:rsid w:val="00CA72F9"/>
    <w:rsid w:val="00CA7494"/>
    <w:rsid w:val="00CA7DAC"/>
    <w:rsid w:val="00CB0B15"/>
    <w:rsid w:val="00CB0C22"/>
    <w:rsid w:val="00CB157E"/>
    <w:rsid w:val="00CB1591"/>
    <w:rsid w:val="00CB1ACA"/>
    <w:rsid w:val="00CB21F8"/>
    <w:rsid w:val="00CB21FB"/>
    <w:rsid w:val="00CB224F"/>
    <w:rsid w:val="00CB2353"/>
    <w:rsid w:val="00CB28FB"/>
    <w:rsid w:val="00CB29BA"/>
    <w:rsid w:val="00CB357C"/>
    <w:rsid w:val="00CB361F"/>
    <w:rsid w:val="00CB3825"/>
    <w:rsid w:val="00CB3A39"/>
    <w:rsid w:val="00CB3BFC"/>
    <w:rsid w:val="00CB3D56"/>
    <w:rsid w:val="00CB3F2B"/>
    <w:rsid w:val="00CB4032"/>
    <w:rsid w:val="00CB440E"/>
    <w:rsid w:val="00CB46D6"/>
    <w:rsid w:val="00CB481D"/>
    <w:rsid w:val="00CB4C98"/>
    <w:rsid w:val="00CB4F61"/>
    <w:rsid w:val="00CB523A"/>
    <w:rsid w:val="00CB5899"/>
    <w:rsid w:val="00CB687C"/>
    <w:rsid w:val="00CB6B22"/>
    <w:rsid w:val="00CB6D4C"/>
    <w:rsid w:val="00CB6FD8"/>
    <w:rsid w:val="00CB70CF"/>
    <w:rsid w:val="00CB72B6"/>
    <w:rsid w:val="00CB7549"/>
    <w:rsid w:val="00CB78F6"/>
    <w:rsid w:val="00CB7B02"/>
    <w:rsid w:val="00CC0170"/>
    <w:rsid w:val="00CC05E1"/>
    <w:rsid w:val="00CC0DB2"/>
    <w:rsid w:val="00CC0E61"/>
    <w:rsid w:val="00CC0EF8"/>
    <w:rsid w:val="00CC1037"/>
    <w:rsid w:val="00CC14E2"/>
    <w:rsid w:val="00CC1607"/>
    <w:rsid w:val="00CC16FD"/>
    <w:rsid w:val="00CC1E1D"/>
    <w:rsid w:val="00CC1E4F"/>
    <w:rsid w:val="00CC250F"/>
    <w:rsid w:val="00CC252F"/>
    <w:rsid w:val="00CC2B54"/>
    <w:rsid w:val="00CC2DA8"/>
    <w:rsid w:val="00CC2F90"/>
    <w:rsid w:val="00CC34B8"/>
    <w:rsid w:val="00CC3DF8"/>
    <w:rsid w:val="00CC3E06"/>
    <w:rsid w:val="00CC3E3A"/>
    <w:rsid w:val="00CC408A"/>
    <w:rsid w:val="00CC423C"/>
    <w:rsid w:val="00CC434A"/>
    <w:rsid w:val="00CC4CE6"/>
    <w:rsid w:val="00CC5439"/>
    <w:rsid w:val="00CC571F"/>
    <w:rsid w:val="00CC581A"/>
    <w:rsid w:val="00CC5A76"/>
    <w:rsid w:val="00CC5C0E"/>
    <w:rsid w:val="00CC6B4B"/>
    <w:rsid w:val="00CC79B9"/>
    <w:rsid w:val="00CC7E49"/>
    <w:rsid w:val="00CD00D3"/>
    <w:rsid w:val="00CD0298"/>
    <w:rsid w:val="00CD0440"/>
    <w:rsid w:val="00CD14EA"/>
    <w:rsid w:val="00CD1D2A"/>
    <w:rsid w:val="00CD21B3"/>
    <w:rsid w:val="00CD24CD"/>
    <w:rsid w:val="00CD2B2C"/>
    <w:rsid w:val="00CD2C0C"/>
    <w:rsid w:val="00CD32DF"/>
    <w:rsid w:val="00CD370E"/>
    <w:rsid w:val="00CD3951"/>
    <w:rsid w:val="00CD3BB4"/>
    <w:rsid w:val="00CD3C17"/>
    <w:rsid w:val="00CD3ED8"/>
    <w:rsid w:val="00CD48FD"/>
    <w:rsid w:val="00CD528A"/>
    <w:rsid w:val="00CD53B0"/>
    <w:rsid w:val="00CD54A3"/>
    <w:rsid w:val="00CD5523"/>
    <w:rsid w:val="00CD55D8"/>
    <w:rsid w:val="00CD5890"/>
    <w:rsid w:val="00CD5970"/>
    <w:rsid w:val="00CD5AA4"/>
    <w:rsid w:val="00CD5E74"/>
    <w:rsid w:val="00CD60C7"/>
    <w:rsid w:val="00CD60D3"/>
    <w:rsid w:val="00CD6A66"/>
    <w:rsid w:val="00CD6ACC"/>
    <w:rsid w:val="00CD6B8A"/>
    <w:rsid w:val="00CD7786"/>
    <w:rsid w:val="00CD7CC0"/>
    <w:rsid w:val="00CD7E11"/>
    <w:rsid w:val="00CE031B"/>
    <w:rsid w:val="00CE07A7"/>
    <w:rsid w:val="00CE0868"/>
    <w:rsid w:val="00CE0E71"/>
    <w:rsid w:val="00CE0EB1"/>
    <w:rsid w:val="00CE1100"/>
    <w:rsid w:val="00CE110A"/>
    <w:rsid w:val="00CE11B1"/>
    <w:rsid w:val="00CE122C"/>
    <w:rsid w:val="00CE1251"/>
    <w:rsid w:val="00CE1769"/>
    <w:rsid w:val="00CE1B51"/>
    <w:rsid w:val="00CE1C58"/>
    <w:rsid w:val="00CE1C59"/>
    <w:rsid w:val="00CE1DAE"/>
    <w:rsid w:val="00CE27D6"/>
    <w:rsid w:val="00CE2A35"/>
    <w:rsid w:val="00CE2ACF"/>
    <w:rsid w:val="00CE2B94"/>
    <w:rsid w:val="00CE2C20"/>
    <w:rsid w:val="00CE3665"/>
    <w:rsid w:val="00CE3825"/>
    <w:rsid w:val="00CE48C0"/>
    <w:rsid w:val="00CE48F5"/>
    <w:rsid w:val="00CE50D4"/>
    <w:rsid w:val="00CE5521"/>
    <w:rsid w:val="00CE5A1E"/>
    <w:rsid w:val="00CE5BA6"/>
    <w:rsid w:val="00CE5FC7"/>
    <w:rsid w:val="00CE6832"/>
    <w:rsid w:val="00CE6865"/>
    <w:rsid w:val="00CE69AC"/>
    <w:rsid w:val="00CE7319"/>
    <w:rsid w:val="00CE7550"/>
    <w:rsid w:val="00CE7BC7"/>
    <w:rsid w:val="00CF0426"/>
    <w:rsid w:val="00CF0BFD"/>
    <w:rsid w:val="00CF0E2C"/>
    <w:rsid w:val="00CF111F"/>
    <w:rsid w:val="00CF138A"/>
    <w:rsid w:val="00CF14D5"/>
    <w:rsid w:val="00CF173A"/>
    <w:rsid w:val="00CF1957"/>
    <w:rsid w:val="00CF28AF"/>
    <w:rsid w:val="00CF2CD7"/>
    <w:rsid w:val="00CF2DB7"/>
    <w:rsid w:val="00CF32EE"/>
    <w:rsid w:val="00CF377B"/>
    <w:rsid w:val="00CF37C0"/>
    <w:rsid w:val="00CF3946"/>
    <w:rsid w:val="00CF3D98"/>
    <w:rsid w:val="00CF3E80"/>
    <w:rsid w:val="00CF4276"/>
    <w:rsid w:val="00CF470F"/>
    <w:rsid w:val="00CF483E"/>
    <w:rsid w:val="00CF4A24"/>
    <w:rsid w:val="00CF4C9E"/>
    <w:rsid w:val="00CF5902"/>
    <w:rsid w:val="00CF5B28"/>
    <w:rsid w:val="00CF5CC9"/>
    <w:rsid w:val="00CF6714"/>
    <w:rsid w:val="00CF6A02"/>
    <w:rsid w:val="00CF6A6C"/>
    <w:rsid w:val="00CF7C63"/>
    <w:rsid w:val="00CF7DB7"/>
    <w:rsid w:val="00CF7E50"/>
    <w:rsid w:val="00D00010"/>
    <w:rsid w:val="00D00758"/>
    <w:rsid w:val="00D00772"/>
    <w:rsid w:val="00D00B1D"/>
    <w:rsid w:val="00D00D05"/>
    <w:rsid w:val="00D00D58"/>
    <w:rsid w:val="00D00EDA"/>
    <w:rsid w:val="00D01116"/>
    <w:rsid w:val="00D01565"/>
    <w:rsid w:val="00D02119"/>
    <w:rsid w:val="00D02460"/>
    <w:rsid w:val="00D025E8"/>
    <w:rsid w:val="00D02693"/>
    <w:rsid w:val="00D03836"/>
    <w:rsid w:val="00D038D1"/>
    <w:rsid w:val="00D039BD"/>
    <w:rsid w:val="00D03A32"/>
    <w:rsid w:val="00D03B09"/>
    <w:rsid w:val="00D03C3D"/>
    <w:rsid w:val="00D040F6"/>
    <w:rsid w:val="00D047BD"/>
    <w:rsid w:val="00D04A8C"/>
    <w:rsid w:val="00D04A97"/>
    <w:rsid w:val="00D04F94"/>
    <w:rsid w:val="00D056C4"/>
    <w:rsid w:val="00D06BDF"/>
    <w:rsid w:val="00D06C0D"/>
    <w:rsid w:val="00D06EE5"/>
    <w:rsid w:val="00D07375"/>
    <w:rsid w:val="00D075ED"/>
    <w:rsid w:val="00D076E7"/>
    <w:rsid w:val="00D076EE"/>
    <w:rsid w:val="00D103A7"/>
    <w:rsid w:val="00D10545"/>
    <w:rsid w:val="00D10768"/>
    <w:rsid w:val="00D10C43"/>
    <w:rsid w:val="00D110CE"/>
    <w:rsid w:val="00D114B4"/>
    <w:rsid w:val="00D11665"/>
    <w:rsid w:val="00D11836"/>
    <w:rsid w:val="00D11D53"/>
    <w:rsid w:val="00D12223"/>
    <w:rsid w:val="00D122C2"/>
    <w:rsid w:val="00D1260B"/>
    <w:rsid w:val="00D12E4E"/>
    <w:rsid w:val="00D133B1"/>
    <w:rsid w:val="00D134C0"/>
    <w:rsid w:val="00D1375A"/>
    <w:rsid w:val="00D13D51"/>
    <w:rsid w:val="00D14273"/>
    <w:rsid w:val="00D145D5"/>
    <w:rsid w:val="00D14D2D"/>
    <w:rsid w:val="00D14FD7"/>
    <w:rsid w:val="00D1524E"/>
    <w:rsid w:val="00D15A24"/>
    <w:rsid w:val="00D15C55"/>
    <w:rsid w:val="00D16629"/>
    <w:rsid w:val="00D16978"/>
    <w:rsid w:val="00D16D44"/>
    <w:rsid w:val="00D16DA3"/>
    <w:rsid w:val="00D1784A"/>
    <w:rsid w:val="00D17B87"/>
    <w:rsid w:val="00D17C48"/>
    <w:rsid w:val="00D17D24"/>
    <w:rsid w:val="00D17DDB"/>
    <w:rsid w:val="00D20478"/>
    <w:rsid w:val="00D20504"/>
    <w:rsid w:val="00D2057B"/>
    <w:rsid w:val="00D2068B"/>
    <w:rsid w:val="00D20B5A"/>
    <w:rsid w:val="00D2167D"/>
    <w:rsid w:val="00D21861"/>
    <w:rsid w:val="00D21C27"/>
    <w:rsid w:val="00D225E5"/>
    <w:rsid w:val="00D2298C"/>
    <w:rsid w:val="00D229C6"/>
    <w:rsid w:val="00D22A7D"/>
    <w:rsid w:val="00D22B75"/>
    <w:rsid w:val="00D230BF"/>
    <w:rsid w:val="00D23497"/>
    <w:rsid w:val="00D23A36"/>
    <w:rsid w:val="00D23C45"/>
    <w:rsid w:val="00D23D57"/>
    <w:rsid w:val="00D24F26"/>
    <w:rsid w:val="00D256F7"/>
    <w:rsid w:val="00D25E11"/>
    <w:rsid w:val="00D265A0"/>
    <w:rsid w:val="00D266E5"/>
    <w:rsid w:val="00D26F15"/>
    <w:rsid w:val="00D27007"/>
    <w:rsid w:val="00D2726D"/>
    <w:rsid w:val="00D2799A"/>
    <w:rsid w:val="00D30230"/>
    <w:rsid w:val="00D30ECB"/>
    <w:rsid w:val="00D30F37"/>
    <w:rsid w:val="00D3155A"/>
    <w:rsid w:val="00D31603"/>
    <w:rsid w:val="00D3190D"/>
    <w:rsid w:val="00D3208F"/>
    <w:rsid w:val="00D3227E"/>
    <w:rsid w:val="00D322B0"/>
    <w:rsid w:val="00D328B6"/>
    <w:rsid w:val="00D32CC3"/>
    <w:rsid w:val="00D32F90"/>
    <w:rsid w:val="00D33700"/>
    <w:rsid w:val="00D33744"/>
    <w:rsid w:val="00D33F04"/>
    <w:rsid w:val="00D33F8A"/>
    <w:rsid w:val="00D345AE"/>
    <w:rsid w:val="00D3461B"/>
    <w:rsid w:val="00D34781"/>
    <w:rsid w:val="00D34804"/>
    <w:rsid w:val="00D349C0"/>
    <w:rsid w:val="00D34D02"/>
    <w:rsid w:val="00D34F1A"/>
    <w:rsid w:val="00D35569"/>
    <w:rsid w:val="00D35AF8"/>
    <w:rsid w:val="00D35F40"/>
    <w:rsid w:val="00D36791"/>
    <w:rsid w:val="00D367AC"/>
    <w:rsid w:val="00D36B21"/>
    <w:rsid w:val="00D36D58"/>
    <w:rsid w:val="00D36F0A"/>
    <w:rsid w:val="00D370B5"/>
    <w:rsid w:val="00D372C4"/>
    <w:rsid w:val="00D373EE"/>
    <w:rsid w:val="00D37CA8"/>
    <w:rsid w:val="00D405D2"/>
    <w:rsid w:val="00D408A4"/>
    <w:rsid w:val="00D40C4A"/>
    <w:rsid w:val="00D41378"/>
    <w:rsid w:val="00D41517"/>
    <w:rsid w:val="00D415B4"/>
    <w:rsid w:val="00D415B5"/>
    <w:rsid w:val="00D418FC"/>
    <w:rsid w:val="00D41985"/>
    <w:rsid w:val="00D419C4"/>
    <w:rsid w:val="00D41EEB"/>
    <w:rsid w:val="00D41FB4"/>
    <w:rsid w:val="00D42A7E"/>
    <w:rsid w:val="00D42B41"/>
    <w:rsid w:val="00D43732"/>
    <w:rsid w:val="00D438AE"/>
    <w:rsid w:val="00D43B1C"/>
    <w:rsid w:val="00D43C33"/>
    <w:rsid w:val="00D43F73"/>
    <w:rsid w:val="00D44099"/>
    <w:rsid w:val="00D441AE"/>
    <w:rsid w:val="00D44263"/>
    <w:rsid w:val="00D442E1"/>
    <w:rsid w:val="00D44BE0"/>
    <w:rsid w:val="00D44CFE"/>
    <w:rsid w:val="00D44D70"/>
    <w:rsid w:val="00D4506C"/>
    <w:rsid w:val="00D45356"/>
    <w:rsid w:val="00D45C76"/>
    <w:rsid w:val="00D46231"/>
    <w:rsid w:val="00D4644F"/>
    <w:rsid w:val="00D46634"/>
    <w:rsid w:val="00D4663A"/>
    <w:rsid w:val="00D466A0"/>
    <w:rsid w:val="00D46905"/>
    <w:rsid w:val="00D46AFA"/>
    <w:rsid w:val="00D46C65"/>
    <w:rsid w:val="00D46F85"/>
    <w:rsid w:val="00D478FF"/>
    <w:rsid w:val="00D47F0B"/>
    <w:rsid w:val="00D50990"/>
    <w:rsid w:val="00D50AF8"/>
    <w:rsid w:val="00D50D5F"/>
    <w:rsid w:val="00D50E26"/>
    <w:rsid w:val="00D50E8D"/>
    <w:rsid w:val="00D50F47"/>
    <w:rsid w:val="00D50FBC"/>
    <w:rsid w:val="00D513FE"/>
    <w:rsid w:val="00D5148C"/>
    <w:rsid w:val="00D51712"/>
    <w:rsid w:val="00D5227A"/>
    <w:rsid w:val="00D5240A"/>
    <w:rsid w:val="00D52747"/>
    <w:rsid w:val="00D52C68"/>
    <w:rsid w:val="00D52CB3"/>
    <w:rsid w:val="00D52F24"/>
    <w:rsid w:val="00D52FD3"/>
    <w:rsid w:val="00D533C8"/>
    <w:rsid w:val="00D53400"/>
    <w:rsid w:val="00D53663"/>
    <w:rsid w:val="00D537EC"/>
    <w:rsid w:val="00D53B8A"/>
    <w:rsid w:val="00D53C46"/>
    <w:rsid w:val="00D53F2D"/>
    <w:rsid w:val="00D54008"/>
    <w:rsid w:val="00D54517"/>
    <w:rsid w:val="00D54527"/>
    <w:rsid w:val="00D546F8"/>
    <w:rsid w:val="00D548E2"/>
    <w:rsid w:val="00D549C9"/>
    <w:rsid w:val="00D54B73"/>
    <w:rsid w:val="00D54CCE"/>
    <w:rsid w:val="00D550B2"/>
    <w:rsid w:val="00D554E5"/>
    <w:rsid w:val="00D556A7"/>
    <w:rsid w:val="00D556D0"/>
    <w:rsid w:val="00D5573C"/>
    <w:rsid w:val="00D560E4"/>
    <w:rsid w:val="00D56651"/>
    <w:rsid w:val="00D566EA"/>
    <w:rsid w:val="00D5685D"/>
    <w:rsid w:val="00D574D4"/>
    <w:rsid w:val="00D57668"/>
    <w:rsid w:val="00D57954"/>
    <w:rsid w:val="00D57A38"/>
    <w:rsid w:val="00D57AFA"/>
    <w:rsid w:val="00D601CF"/>
    <w:rsid w:val="00D60C32"/>
    <w:rsid w:val="00D60FD8"/>
    <w:rsid w:val="00D610C0"/>
    <w:rsid w:val="00D611DF"/>
    <w:rsid w:val="00D61268"/>
    <w:rsid w:val="00D612CA"/>
    <w:rsid w:val="00D61492"/>
    <w:rsid w:val="00D615F2"/>
    <w:rsid w:val="00D61D52"/>
    <w:rsid w:val="00D62186"/>
    <w:rsid w:val="00D62439"/>
    <w:rsid w:val="00D62702"/>
    <w:rsid w:val="00D634ED"/>
    <w:rsid w:val="00D63534"/>
    <w:rsid w:val="00D6370D"/>
    <w:rsid w:val="00D64057"/>
    <w:rsid w:val="00D64249"/>
    <w:rsid w:val="00D64322"/>
    <w:rsid w:val="00D649CE"/>
    <w:rsid w:val="00D64D72"/>
    <w:rsid w:val="00D64DEC"/>
    <w:rsid w:val="00D6512A"/>
    <w:rsid w:val="00D652D5"/>
    <w:rsid w:val="00D65657"/>
    <w:rsid w:val="00D6566B"/>
    <w:rsid w:val="00D657F6"/>
    <w:rsid w:val="00D65B17"/>
    <w:rsid w:val="00D65BE0"/>
    <w:rsid w:val="00D65CB9"/>
    <w:rsid w:val="00D6602C"/>
    <w:rsid w:val="00D66670"/>
    <w:rsid w:val="00D667B9"/>
    <w:rsid w:val="00D668CB"/>
    <w:rsid w:val="00D66A33"/>
    <w:rsid w:val="00D66BCF"/>
    <w:rsid w:val="00D66BD9"/>
    <w:rsid w:val="00D67C25"/>
    <w:rsid w:val="00D67C8F"/>
    <w:rsid w:val="00D67F05"/>
    <w:rsid w:val="00D700E6"/>
    <w:rsid w:val="00D70169"/>
    <w:rsid w:val="00D70A1E"/>
    <w:rsid w:val="00D711EC"/>
    <w:rsid w:val="00D712F0"/>
    <w:rsid w:val="00D71891"/>
    <w:rsid w:val="00D71B05"/>
    <w:rsid w:val="00D71BD9"/>
    <w:rsid w:val="00D72201"/>
    <w:rsid w:val="00D72401"/>
    <w:rsid w:val="00D72607"/>
    <w:rsid w:val="00D72ACE"/>
    <w:rsid w:val="00D72C68"/>
    <w:rsid w:val="00D72D54"/>
    <w:rsid w:val="00D72F3F"/>
    <w:rsid w:val="00D73232"/>
    <w:rsid w:val="00D737E1"/>
    <w:rsid w:val="00D740EF"/>
    <w:rsid w:val="00D74A09"/>
    <w:rsid w:val="00D74CA0"/>
    <w:rsid w:val="00D74E01"/>
    <w:rsid w:val="00D74E2C"/>
    <w:rsid w:val="00D751C9"/>
    <w:rsid w:val="00D75491"/>
    <w:rsid w:val="00D75541"/>
    <w:rsid w:val="00D756EB"/>
    <w:rsid w:val="00D75BFE"/>
    <w:rsid w:val="00D761FC"/>
    <w:rsid w:val="00D7673B"/>
    <w:rsid w:val="00D7676E"/>
    <w:rsid w:val="00D7779B"/>
    <w:rsid w:val="00D77B98"/>
    <w:rsid w:val="00D77CAC"/>
    <w:rsid w:val="00D77F47"/>
    <w:rsid w:val="00D803EC"/>
    <w:rsid w:val="00D80FD2"/>
    <w:rsid w:val="00D81044"/>
    <w:rsid w:val="00D81DA3"/>
    <w:rsid w:val="00D81F89"/>
    <w:rsid w:val="00D81FB2"/>
    <w:rsid w:val="00D81FB5"/>
    <w:rsid w:val="00D81FDA"/>
    <w:rsid w:val="00D830DE"/>
    <w:rsid w:val="00D833DE"/>
    <w:rsid w:val="00D83D2A"/>
    <w:rsid w:val="00D843A5"/>
    <w:rsid w:val="00D84E9C"/>
    <w:rsid w:val="00D850CF"/>
    <w:rsid w:val="00D850D2"/>
    <w:rsid w:val="00D85F89"/>
    <w:rsid w:val="00D863EA"/>
    <w:rsid w:val="00D86EDD"/>
    <w:rsid w:val="00D86EFE"/>
    <w:rsid w:val="00D873ED"/>
    <w:rsid w:val="00D87513"/>
    <w:rsid w:val="00D876D5"/>
    <w:rsid w:val="00D87B92"/>
    <w:rsid w:val="00D90A2E"/>
    <w:rsid w:val="00D90BDE"/>
    <w:rsid w:val="00D90C54"/>
    <w:rsid w:val="00D90E01"/>
    <w:rsid w:val="00D90E1B"/>
    <w:rsid w:val="00D90F2A"/>
    <w:rsid w:val="00D90F8A"/>
    <w:rsid w:val="00D90FB6"/>
    <w:rsid w:val="00D91214"/>
    <w:rsid w:val="00D91408"/>
    <w:rsid w:val="00D915E0"/>
    <w:rsid w:val="00D91978"/>
    <w:rsid w:val="00D92230"/>
    <w:rsid w:val="00D92766"/>
    <w:rsid w:val="00D92D6A"/>
    <w:rsid w:val="00D93309"/>
    <w:rsid w:val="00D936B8"/>
    <w:rsid w:val="00D93BB4"/>
    <w:rsid w:val="00D93CC2"/>
    <w:rsid w:val="00D93CEC"/>
    <w:rsid w:val="00D93D7F"/>
    <w:rsid w:val="00D93E81"/>
    <w:rsid w:val="00D9424F"/>
    <w:rsid w:val="00D94392"/>
    <w:rsid w:val="00D949D1"/>
    <w:rsid w:val="00D950B2"/>
    <w:rsid w:val="00D959A2"/>
    <w:rsid w:val="00D96154"/>
    <w:rsid w:val="00D96663"/>
    <w:rsid w:val="00D9776A"/>
    <w:rsid w:val="00D97E8D"/>
    <w:rsid w:val="00DA002E"/>
    <w:rsid w:val="00DA003F"/>
    <w:rsid w:val="00DA01B9"/>
    <w:rsid w:val="00DA02EE"/>
    <w:rsid w:val="00DA0388"/>
    <w:rsid w:val="00DA03A6"/>
    <w:rsid w:val="00DA05B4"/>
    <w:rsid w:val="00DA0824"/>
    <w:rsid w:val="00DA0B3A"/>
    <w:rsid w:val="00DA0C05"/>
    <w:rsid w:val="00DA1BD8"/>
    <w:rsid w:val="00DA1DAE"/>
    <w:rsid w:val="00DA1E25"/>
    <w:rsid w:val="00DA2201"/>
    <w:rsid w:val="00DA22D7"/>
    <w:rsid w:val="00DA22DE"/>
    <w:rsid w:val="00DA2715"/>
    <w:rsid w:val="00DA27B6"/>
    <w:rsid w:val="00DA2A7D"/>
    <w:rsid w:val="00DA2DFD"/>
    <w:rsid w:val="00DA303B"/>
    <w:rsid w:val="00DA36FA"/>
    <w:rsid w:val="00DA38F8"/>
    <w:rsid w:val="00DA3B0B"/>
    <w:rsid w:val="00DA3F1F"/>
    <w:rsid w:val="00DA424D"/>
    <w:rsid w:val="00DA4855"/>
    <w:rsid w:val="00DA4AC9"/>
    <w:rsid w:val="00DA4D31"/>
    <w:rsid w:val="00DA4DAA"/>
    <w:rsid w:val="00DA563D"/>
    <w:rsid w:val="00DA56F3"/>
    <w:rsid w:val="00DA579C"/>
    <w:rsid w:val="00DA5E20"/>
    <w:rsid w:val="00DA75FB"/>
    <w:rsid w:val="00DA76C1"/>
    <w:rsid w:val="00DA7E37"/>
    <w:rsid w:val="00DB001C"/>
    <w:rsid w:val="00DB05BD"/>
    <w:rsid w:val="00DB09BA"/>
    <w:rsid w:val="00DB1EBA"/>
    <w:rsid w:val="00DB2199"/>
    <w:rsid w:val="00DB26A3"/>
    <w:rsid w:val="00DB3809"/>
    <w:rsid w:val="00DB3ABF"/>
    <w:rsid w:val="00DB3D8D"/>
    <w:rsid w:val="00DB3DC2"/>
    <w:rsid w:val="00DB4D18"/>
    <w:rsid w:val="00DB505B"/>
    <w:rsid w:val="00DB53D2"/>
    <w:rsid w:val="00DB53D4"/>
    <w:rsid w:val="00DB5613"/>
    <w:rsid w:val="00DB586A"/>
    <w:rsid w:val="00DB5B24"/>
    <w:rsid w:val="00DB5C41"/>
    <w:rsid w:val="00DB658E"/>
    <w:rsid w:val="00DB66A6"/>
    <w:rsid w:val="00DB6C8D"/>
    <w:rsid w:val="00DB6E11"/>
    <w:rsid w:val="00DB6E76"/>
    <w:rsid w:val="00DB70D1"/>
    <w:rsid w:val="00DB715F"/>
    <w:rsid w:val="00DB71D0"/>
    <w:rsid w:val="00DB7ADF"/>
    <w:rsid w:val="00DB7F23"/>
    <w:rsid w:val="00DC0349"/>
    <w:rsid w:val="00DC0C98"/>
    <w:rsid w:val="00DC0F2E"/>
    <w:rsid w:val="00DC10D5"/>
    <w:rsid w:val="00DC1134"/>
    <w:rsid w:val="00DC13E1"/>
    <w:rsid w:val="00DC143B"/>
    <w:rsid w:val="00DC14E9"/>
    <w:rsid w:val="00DC1718"/>
    <w:rsid w:val="00DC2857"/>
    <w:rsid w:val="00DC314D"/>
    <w:rsid w:val="00DC31C8"/>
    <w:rsid w:val="00DC438A"/>
    <w:rsid w:val="00DC46D9"/>
    <w:rsid w:val="00DC4CA3"/>
    <w:rsid w:val="00DC4FB0"/>
    <w:rsid w:val="00DC51BF"/>
    <w:rsid w:val="00DC5367"/>
    <w:rsid w:val="00DC681C"/>
    <w:rsid w:val="00DC68ED"/>
    <w:rsid w:val="00DC6AB6"/>
    <w:rsid w:val="00DC6BE8"/>
    <w:rsid w:val="00DC6F0C"/>
    <w:rsid w:val="00DC74B3"/>
    <w:rsid w:val="00DC7593"/>
    <w:rsid w:val="00DC76F6"/>
    <w:rsid w:val="00DC783F"/>
    <w:rsid w:val="00DC7CC9"/>
    <w:rsid w:val="00DC7EA7"/>
    <w:rsid w:val="00DD1339"/>
    <w:rsid w:val="00DD1FCB"/>
    <w:rsid w:val="00DD250C"/>
    <w:rsid w:val="00DD2EEF"/>
    <w:rsid w:val="00DD342A"/>
    <w:rsid w:val="00DD42E0"/>
    <w:rsid w:val="00DD42F9"/>
    <w:rsid w:val="00DD43BF"/>
    <w:rsid w:val="00DD440A"/>
    <w:rsid w:val="00DD456B"/>
    <w:rsid w:val="00DD4812"/>
    <w:rsid w:val="00DD53C9"/>
    <w:rsid w:val="00DD5765"/>
    <w:rsid w:val="00DD58B1"/>
    <w:rsid w:val="00DD5A62"/>
    <w:rsid w:val="00DD6959"/>
    <w:rsid w:val="00DD727A"/>
    <w:rsid w:val="00DD75C0"/>
    <w:rsid w:val="00DD7DF3"/>
    <w:rsid w:val="00DE02FD"/>
    <w:rsid w:val="00DE08EC"/>
    <w:rsid w:val="00DE0E8F"/>
    <w:rsid w:val="00DE0EEC"/>
    <w:rsid w:val="00DE0F19"/>
    <w:rsid w:val="00DE11F7"/>
    <w:rsid w:val="00DE167D"/>
    <w:rsid w:val="00DE25BC"/>
    <w:rsid w:val="00DE262B"/>
    <w:rsid w:val="00DE2848"/>
    <w:rsid w:val="00DE2F8B"/>
    <w:rsid w:val="00DE2F98"/>
    <w:rsid w:val="00DE3F3D"/>
    <w:rsid w:val="00DE427E"/>
    <w:rsid w:val="00DE449B"/>
    <w:rsid w:val="00DE4A20"/>
    <w:rsid w:val="00DE519B"/>
    <w:rsid w:val="00DE5535"/>
    <w:rsid w:val="00DE58AE"/>
    <w:rsid w:val="00DE5BFB"/>
    <w:rsid w:val="00DE5FE9"/>
    <w:rsid w:val="00DE62A5"/>
    <w:rsid w:val="00DE6A27"/>
    <w:rsid w:val="00DE769F"/>
    <w:rsid w:val="00DE7AE8"/>
    <w:rsid w:val="00DE7C22"/>
    <w:rsid w:val="00DF0083"/>
    <w:rsid w:val="00DF0715"/>
    <w:rsid w:val="00DF09FF"/>
    <w:rsid w:val="00DF0E74"/>
    <w:rsid w:val="00DF0E81"/>
    <w:rsid w:val="00DF10F9"/>
    <w:rsid w:val="00DF19CA"/>
    <w:rsid w:val="00DF1AD9"/>
    <w:rsid w:val="00DF1ADD"/>
    <w:rsid w:val="00DF1ECE"/>
    <w:rsid w:val="00DF2569"/>
    <w:rsid w:val="00DF2FE7"/>
    <w:rsid w:val="00DF3719"/>
    <w:rsid w:val="00DF51E3"/>
    <w:rsid w:val="00DF5563"/>
    <w:rsid w:val="00DF57BF"/>
    <w:rsid w:val="00DF5836"/>
    <w:rsid w:val="00DF5A20"/>
    <w:rsid w:val="00DF5B48"/>
    <w:rsid w:val="00DF6814"/>
    <w:rsid w:val="00DF6B65"/>
    <w:rsid w:val="00DF7B92"/>
    <w:rsid w:val="00E00358"/>
    <w:rsid w:val="00E00528"/>
    <w:rsid w:val="00E00B68"/>
    <w:rsid w:val="00E0106D"/>
    <w:rsid w:val="00E012FE"/>
    <w:rsid w:val="00E01613"/>
    <w:rsid w:val="00E01AD8"/>
    <w:rsid w:val="00E01DCF"/>
    <w:rsid w:val="00E01EFC"/>
    <w:rsid w:val="00E022B7"/>
    <w:rsid w:val="00E029D3"/>
    <w:rsid w:val="00E02AE8"/>
    <w:rsid w:val="00E03319"/>
    <w:rsid w:val="00E0331A"/>
    <w:rsid w:val="00E03399"/>
    <w:rsid w:val="00E0353C"/>
    <w:rsid w:val="00E03772"/>
    <w:rsid w:val="00E03DAE"/>
    <w:rsid w:val="00E04086"/>
    <w:rsid w:val="00E042BE"/>
    <w:rsid w:val="00E04C30"/>
    <w:rsid w:val="00E05323"/>
    <w:rsid w:val="00E0543A"/>
    <w:rsid w:val="00E058B9"/>
    <w:rsid w:val="00E064E1"/>
    <w:rsid w:val="00E065C8"/>
    <w:rsid w:val="00E067D3"/>
    <w:rsid w:val="00E07006"/>
    <w:rsid w:val="00E070D1"/>
    <w:rsid w:val="00E075B9"/>
    <w:rsid w:val="00E077D0"/>
    <w:rsid w:val="00E07D5F"/>
    <w:rsid w:val="00E101AC"/>
    <w:rsid w:val="00E110A4"/>
    <w:rsid w:val="00E1176B"/>
    <w:rsid w:val="00E11977"/>
    <w:rsid w:val="00E11BCD"/>
    <w:rsid w:val="00E12133"/>
    <w:rsid w:val="00E12324"/>
    <w:rsid w:val="00E125A1"/>
    <w:rsid w:val="00E12EC8"/>
    <w:rsid w:val="00E135BA"/>
    <w:rsid w:val="00E13AEC"/>
    <w:rsid w:val="00E14442"/>
    <w:rsid w:val="00E144FA"/>
    <w:rsid w:val="00E148BD"/>
    <w:rsid w:val="00E14AF6"/>
    <w:rsid w:val="00E14BEB"/>
    <w:rsid w:val="00E14E5B"/>
    <w:rsid w:val="00E15224"/>
    <w:rsid w:val="00E15A33"/>
    <w:rsid w:val="00E15A61"/>
    <w:rsid w:val="00E15CA0"/>
    <w:rsid w:val="00E1618C"/>
    <w:rsid w:val="00E161FD"/>
    <w:rsid w:val="00E162EA"/>
    <w:rsid w:val="00E165F7"/>
    <w:rsid w:val="00E16E55"/>
    <w:rsid w:val="00E174A5"/>
    <w:rsid w:val="00E17A79"/>
    <w:rsid w:val="00E17C1E"/>
    <w:rsid w:val="00E17F41"/>
    <w:rsid w:val="00E2034C"/>
    <w:rsid w:val="00E2035E"/>
    <w:rsid w:val="00E203BC"/>
    <w:rsid w:val="00E20510"/>
    <w:rsid w:val="00E20E18"/>
    <w:rsid w:val="00E21136"/>
    <w:rsid w:val="00E21C98"/>
    <w:rsid w:val="00E21D38"/>
    <w:rsid w:val="00E22C5F"/>
    <w:rsid w:val="00E2336D"/>
    <w:rsid w:val="00E23C73"/>
    <w:rsid w:val="00E23D00"/>
    <w:rsid w:val="00E2405C"/>
    <w:rsid w:val="00E240BA"/>
    <w:rsid w:val="00E243B1"/>
    <w:rsid w:val="00E2491C"/>
    <w:rsid w:val="00E25136"/>
    <w:rsid w:val="00E25181"/>
    <w:rsid w:val="00E25211"/>
    <w:rsid w:val="00E2557D"/>
    <w:rsid w:val="00E2581E"/>
    <w:rsid w:val="00E259BD"/>
    <w:rsid w:val="00E25B7C"/>
    <w:rsid w:val="00E264E9"/>
    <w:rsid w:val="00E26D07"/>
    <w:rsid w:val="00E26E26"/>
    <w:rsid w:val="00E26ED4"/>
    <w:rsid w:val="00E27549"/>
    <w:rsid w:val="00E27AE1"/>
    <w:rsid w:val="00E27ED9"/>
    <w:rsid w:val="00E304F2"/>
    <w:rsid w:val="00E305DE"/>
    <w:rsid w:val="00E30D99"/>
    <w:rsid w:val="00E30E9B"/>
    <w:rsid w:val="00E30FE5"/>
    <w:rsid w:val="00E3110F"/>
    <w:rsid w:val="00E316E9"/>
    <w:rsid w:val="00E31769"/>
    <w:rsid w:val="00E32A24"/>
    <w:rsid w:val="00E33F67"/>
    <w:rsid w:val="00E33FA0"/>
    <w:rsid w:val="00E340A3"/>
    <w:rsid w:val="00E34238"/>
    <w:rsid w:val="00E34297"/>
    <w:rsid w:val="00E34763"/>
    <w:rsid w:val="00E34A2A"/>
    <w:rsid w:val="00E34B05"/>
    <w:rsid w:val="00E35341"/>
    <w:rsid w:val="00E35A7C"/>
    <w:rsid w:val="00E35B5E"/>
    <w:rsid w:val="00E36259"/>
    <w:rsid w:val="00E36581"/>
    <w:rsid w:val="00E36728"/>
    <w:rsid w:val="00E36841"/>
    <w:rsid w:val="00E36B4C"/>
    <w:rsid w:val="00E37608"/>
    <w:rsid w:val="00E3771D"/>
    <w:rsid w:val="00E37785"/>
    <w:rsid w:val="00E37DAF"/>
    <w:rsid w:val="00E37F10"/>
    <w:rsid w:val="00E40188"/>
    <w:rsid w:val="00E401B0"/>
    <w:rsid w:val="00E4030A"/>
    <w:rsid w:val="00E4059A"/>
    <w:rsid w:val="00E406D2"/>
    <w:rsid w:val="00E40FFD"/>
    <w:rsid w:val="00E412DA"/>
    <w:rsid w:val="00E41F6A"/>
    <w:rsid w:val="00E42A40"/>
    <w:rsid w:val="00E43149"/>
    <w:rsid w:val="00E43298"/>
    <w:rsid w:val="00E43EC4"/>
    <w:rsid w:val="00E43F30"/>
    <w:rsid w:val="00E4429D"/>
    <w:rsid w:val="00E444D6"/>
    <w:rsid w:val="00E44540"/>
    <w:rsid w:val="00E44758"/>
    <w:rsid w:val="00E44BCB"/>
    <w:rsid w:val="00E44C0C"/>
    <w:rsid w:val="00E4505E"/>
    <w:rsid w:val="00E45365"/>
    <w:rsid w:val="00E45639"/>
    <w:rsid w:val="00E456AF"/>
    <w:rsid w:val="00E45708"/>
    <w:rsid w:val="00E45D1C"/>
    <w:rsid w:val="00E46154"/>
    <w:rsid w:val="00E4615B"/>
    <w:rsid w:val="00E46204"/>
    <w:rsid w:val="00E4627F"/>
    <w:rsid w:val="00E4694B"/>
    <w:rsid w:val="00E46DC4"/>
    <w:rsid w:val="00E47762"/>
    <w:rsid w:val="00E47781"/>
    <w:rsid w:val="00E47CFB"/>
    <w:rsid w:val="00E47E3B"/>
    <w:rsid w:val="00E50226"/>
    <w:rsid w:val="00E50685"/>
    <w:rsid w:val="00E506C9"/>
    <w:rsid w:val="00E5092F"/>
    <w:rsid w:val="00E509B3"/>
    <w:rsid w:val="00E51169"/>
    <w:rsid w:val="00E51868"/>
    <w:rsid w:val="00E518C3"/>
    <w:rsid w:val="00E51BE4"/>
    <w:rsid w:val="00E51F68"/>
    <w:rsid w:val="00E51FD4"/>
    <w:rsid w:val="00E522EC"/>
    <w:rsid w:val="00E52AC9"/>
    <w:rsid w:val="00E52D7A"/>
    <w:rsid w:val="00E52F31"/>
    <w:rsid w:val="00E532B8"/>
    <w:rsid w:val="00E5347E"/>
    <w:rsid w:val="00E534E5"/>
    <w:rsid w:val="00E53613"/>
    <w:rsid w:val="00E53627"/>
    <w:rsid w:val="00E5449D"/>
    <w:rsid w:val="00E549E1"/>
    <w:rsid w:val="00E554FB"/>
    <w:rsid w:val="00E55A24"/>
    <w:rsid w:val="00E55F3E"/>
    <w:rsid w:val="00E56221"/>
    <w:rsid w:val="00E564DE"/>
    <w:rsid w:val="00E56869"/>
    <w:rsid w:val="00E5689D"/>
    <w:rsid w:val="00E56EA8"/>
    <w:rsid w:val="00E57BC2"/>
    <w:rsid w:val="00E57C5F"/>
    <w:rsid w:val="00E60870"/>
    <w:rsid w:val="00E60CA2"/>
    <w:rsid w:val="00E613BB"/>
    <w:rsid w:val="00E6169B"/>
    <w:rsid w:val="00E61850"/>
    <w:rsid w:val="00E61942"/>
    <w:rsid w:val="00E6198F"/>
    <w:rsid w:val="00E620CD"/>
    <w:rsid w:val="00E62168"/>
    <w:rsid w:val="00E62434"/>
    <w:rsid w:val="00E625E5"/>
    <w:rsid w:val="00E636DD"/>
    <w:rsid w:val="00E6380E"/>
    <w:rsid w:val="00E63D43"/>
    <w:rsid w:val="00E63E70"/>
    <w:rsid w:val="00E63E7A"/>
    <w:rsid w:val="00E63F03"/>
    <w:rsid w:val="00E63FF6"/>
    <w:rsid w:val="00E64676"/>
    <w:rsid w:val="00E646E8"/>
    <w:rsid w:val="00E64976"/>
    <w:rsid w:val="00E64A31"/>
    <w:rsid w:val="00E64C63"/>
    <w:rsid w:val="00E64EE3"/>
    <w:rsid w:val="00E64F6B"/>
    <w:rsid w:val="00E64F95"/>
    <w:rsid w:val="00E64FD6"/>
    <w:rsid w:val="00E6501F"/>
    <w:rsid w:val="00E65050"/>
    <w:rsid w:val="00E65333"/>
    <w:rsid w:val="00E65828"/>
    <w:rsid w:val="00E6582B"/>
    <w:rsid w:val="00E65A0D"/>
    <w:rsid w:val="00E65AFA"/>
    <w:rsid w:val="00E65FAF"/>
    <w:rsid w:val="00E66497"/>
    <w:rsid w:val="00E66BBE"/>
    <w:rsid w:val="00E66F70"/>
    <w:rsid w:val="00E678BD"/>
    <w:rsid w:val="00E67AB2"/>
    <w:rsid w:val="00E714EF"/>
    <w:rsid w:val="00E716BF"/>
    <w:rsid w:val="00E71DA1"/>
    <w:rsid w:val="00E71E6A"/>
    <w:rsid w:val="00E71FBC"/>
    <w:rsid w:val="00E724CD"/>
    <w:rsid w:val="00E72758"/>
    <w:rsid w:val="00E72B28"/>
    <w:rsid w:val="00E73103"/>
    <w:rsid w:val="00E73832"/>
    <w:rsid w:val="00E73D17"/>
    <w:rsid w:val="00E73D83"/>
    <w:rsid w:val="00E74CEF"/>
    <w:rsid w:val="00E74D83"/>
    <w:rsid w:val="00E74FC8"/>
    <w:rsid w:val="00E75810"/>
    <w:rsid w:val="00E75FD7"/>
    <w:rsid w:val="00E7604C"/>
    <w:rsid w:val="00E76174"/>
    <w:rsid w:val="00E7620C"/>
    <w:rsid w:val="00E76596"/>
    <w:rsid w:val="00E76861"/>
    <w:rsid w:val="00E76ADF"/>
    <w:rsid w:val="00E76BA8"/>
    <w:rsid w:val="00E76C14"/>
    <w:rsid w:val="00E76CE1"/>
    <w:rsid w:val="00E76D7F"/>
    <w:rsid w:val="00E77420"/>
    <w:rsid w:val="00E7770B"/>
    <w:rsid w:val="00E777A7"/>
    <w:rsid w:val="00E7787A"/>
    <w:rsid w:val="00E778B3"/>
    <w:rsid w:val="00E77CE9"/>
    <w:rsid w:val="00E77D4D"/>
    <w:rsid w:val="00E80443"/>
    <w:rsid w:val="00E804BC"/>
    <w:rsid w:val="00E80B5C"/>
    <w:rsid w:val="00E81049"/>
    <w:rsid w:val="00E8140D"/>
    <w:rsid w:val="00E8142F"/>
    <w:rsid w:val="00E814A0"/>
    <w:rsid w:val="00E81F4A"/>
    <w:rsid w:val="00E81F5D"/>
    <w:rsid w:val="00E8203C"/>
    <w:rsid w:val="00E82211"/>
    <w:rsid w:val="00E8342A"/>
    <w:rsid w:val="00E8344A"/>
    <w:rsid w:val="00E83908"/>
    <w:rsid w:val="00E83AFF"/>
    <w:rsid w:val="00E83CC5"/>
    <w:rsid w:val="00E83FBB"/>
    <w:rsid w:val="00E84776"/>
    <w:rsid w:val="00E847EE"/>
    <w:rsid w:val="00E84B5D"/>
    <w:rsid w:val="00E84F78"/>
    <w:rsid w:val="00E851EB"/>
    <w:rsid w:val="00E852EC"/>
    <w:rsid w:val="00E85E16"/>
    <w:rsid w:val="00E85FD8"/>
    <w:rsid w:val="00E862E3"/>
    <w:rsid w:val="00E8648C"/>
    <w:rsid w:val="00E8670D"/>
    <w:rsid w:val="00E86B3A"/>
    <w:rsid w:val="00E86DD4"/>
    <w:rsid w:val="00E86E3F"/>
    <w:rsid w:val="00E874E5"/>
    <w:rsid w:val="00E87F4F"/>
    <w:rsid w:val="00E902B4"/>
    <w:rsid w:val="00E9077A"/>
    <w:rsid w:val="00E90E89"/>
    <w:rsid w:val="00E90F61"/>
    <w:rsid w:val="00E90FF5"/>
    <w:rsid w:val="00E91227"/>
    <w:rsid w:val="00E91412"/>
    <w:rsid w:val="00E92763"/>
    <w:rsid w:val="00E92E90"/>
    <w:rsid w:val="00E92FDF"/>
    <w:rsid w:val="00E94088"/>
    <w:rsid w:val="00E940BA"/>
    <w:rsid w:val="00E94C71"/>
    <w:rsid w:val="00E95748"/>
    <w:rsid w:val="00E964DA"/>
    <w:rsid w:val="00E968BC"/>
    <w:rsid w:val="00E969C4"/>
    <w:rsid w:val="00E96D12"/>
    <w:rsid w:val="00E96F5B"/>
    <w:rsid w:val="00E976FA"/>
    <w:rsid w:val="00E97FC1"/>
    <w:rsid w:val="00EA0043"/>
    <w:rsid w:val="00EA0C1F"/>
    <w:rsid w:val="00EA1379"/>
    <w:rsid w:val="00EA1558"/>
    <w:rsid w:val="00EA1677"/>
    <w:rsid w:val="00EA19CF"/>
    <w:rsid w:val="00EA1A76"/>
    <w:rsid w:val="00EA1DB9"/>
    <w:rsid w:val="00EA2EC9"/>
    <w:rsid w:val="00EA2F03"/>
    <w:rsid w:val="00EA3A39"/>
    <w:rsid w:val="00EA3A89"/>
    <w:rsid w:val="00EA3F4C"/>
    <w:rsid w:val="00EA3F65"/>
    <w:rsid w:val="00EA45DD"/>
    <w:rsid w:val="00EA4A61"/>
    <w:rsid w:val="00EA4ABB"/>
    <w:rsid w:val="00EA4C29"/>
    <w:rsid w:val="00EA4E25"/>
    <w:rsid w:val="00EA5855"/>
    <w:rsid w:val="00EA5DDB"/>
    <w:rsid w:val="00EA6223"/>
    <w:rsid w:val="00EA6A6A"/>
    <w:rsid w:val="00EA6EAB"/>
    <w:rsid w:val="00EA6F53"/>
    <w:rsid w:val="00EA718F"/>
    <w:rsid w:val="00EA720C"/>
    <w:rsid w:val="00EA7755"/>
    <w:rsid w:val="00EA7D41"/>
    <w:rsid w:val="00EB02FC"/>
    <w:rsid w:val="00EB06C0"/>
    <w:rsid w:val="00EB07ED"/>
    <w:rsid w:val="00EB0A54"/>
    <w:rsid w:val="00EB0A7D"/>
    <w:rsid w:val="00EB0F52"/>
    <w:rsid w:val="00EB13D0"/>
    <w:rsid w:val="00EB151A"/>
    <w:rsid w:val="00EB15F7"/>
    <w:rsid w:val="00EB1710"/>
    <w:rsid w:val="00EB18EA"/>
    <w:rsid w:val="00EB2213"/>
    <w:rsid w:val="00EB2AE2"/>
    <w:rsid w:val="00EB2BE5"/>
    <w:rsid w:val="00EB2E07"/>
    <w:rsid w:val="00EB3362"/>
    <w:rsid w:val="00EB37C0"/>
    <w:rsid w:val="00EB3A02"/>
    <w:rsid w:val="00EB3CF5"/>
    <w:rsid w:val="00EB3D85"/>
    <w:rsid w:val="00EB41B2"/>
    <w:rsid w:val="00EB4231"/>
    <w:rsid w:val="00EB43FF"/>
    <w:rsid w:val="00EB442F"/>
    <w:rsid w:val="00EB47FB"/>
    <w:rsid w:val="00EB4CDB"/>
    <w:rsid w:val="00EB5039"/>
    <w:rsid w:val="00EB5CA1"/>
    <w:rsid w:val="00EB6072"/>
    <w:rsid w:val="00EB6A49"/>
    <w:rsid w:val="00EB755A"/>
    <w:rsid w:val="00EB79F0"/>
    <w:rsid w:val="00EB7EA7"/>
    <w:rsid w:val="00EB7F91"/>
    <w:rsid w:val="00EC004D"/>
    <w:rsid w:val="00EC10F1"/>
    <w:rsid w:val="00EC1A0B"/>
    <w:rsid w:val="00EC2327"/>
    <w:rsid w:val="00EC2C61"/>
    <w:rsid w:val="00EC30BA"/>
    <w:rsid w:val="00EC37A8"/>
    <w:rsid w:val="00EC39FB"/>
    <w:rsid w:val="00EC4441"/>
    <w:rsid w:val="00EC4DFC"/>
    <w:rsid w:val="00EC5960"/>
    <w:rsid w:val="00EC5B2F"/>
    <w:rsid w:val="00EC5B5B"/>
    <w:rsid w:val="00EC5DBF"/>
    <w:rsid w:val="00EC6249"/>
    <w:rsid w:val="00EC650E"/>
    <w:rsid w:val="00EC6960"/>
    <w:rsid w:val="00EC6ACA"/>
    <w:rsid w:val="00EC6DEA"/>
    <w:rsid w:val="00EC7633"/>
    <w:rsid w:val="00EC7954"/>
    <w:rsid w:val="00EC7B5A"/>
    <w:rsid w:val="00EC7EB9"/>
    <w:rsid w:val="00EC7F2C"/>
    <w:rsid w:val="00ED00F0"/>
    <w:rsid w:val="00ED090A"/>
    <w:rsid w:val="00ED0E1C"/>
    <w:rsid w:val="00ED12C4"/>
    <w:rsid w:val="00ED16E4"/>
    <w:rsid w:val="00ED178A"/>
    <w:rsid w:val="00ED1DBD"/>
    <w:rsid w:val="00ED21D9"/>
    <w:rsid w:val="00ED248F"/>
    <w:rsid w:val="00ED2731"/>
    <w:rsid w:val="00ED276A"/>
    <w:rsid w:val="00ED283B"/>
    <w:rsid w:val="00ED2E55"/>
    <w:rsid w:val="00ED355D"/>
    <w:rsid w:val="00ED374D"/>
    <w:rsid w:val="00ED3E48"/>
    <w:rsid w:val="00ED42DA"/>
    <w:rsid w:val="00ED4B06"/>
    <w:rsid w:val="00ED4B43"/>
    <w:rsid w:val="00ED4E2C"/>
    <w:rsid w:val="00ED4F01"/>
    <w:rsid w:val="00ED5CA9"/>
    <w:rsid w:val="00ED666B"/>
    <w:rsid w:val="00ED6680"/>
    <w:rsid w:val="00ED6728"/>
    <w:rsid w:val="00ED7694"/>
    <w:rsid w:val="00ED78B6"/>
    <w:rsid w:val="00ED7B02"/>
    <w:rsid w:val="00ED7B13"/>
    <w:rsid w:val="00ED7CF8"/>
    <w:rsid w:val="00ED7D2D"/>
    <w:rsid w:val="00ED7D2F"/>
    <w:rsid w:val="00ED7E34"/>
    <w:rsid w:val="00EE03C5"/>
    <w:rsid w:val="00EE0484"/>
    <w:rsid w:val="00EE0716"/>
    <w:rsid w:val="00EE162D"/>
    <w:rsid w:val="00EE1A42"/>
    <w:rsid w:val="00EE2547"/>
    <w:rsid w:val="00EE2C44"/>
    <w:rsid w:val="00EE2EDD"/>
    <w:rsid w:val="00EE319B"/>
    <w:rsid w:val="00EE3C4F"/>
    <w:rsid w:val="00EE4879"/>
    <w:rsid w:val="00EE4D00"/>
    <w:rsid w:val="00EE5653"/>
    <w:rsid w:val="00EE565C"/>
    <w:rsid w:val="00EE5947"/>
    <w:rsid w:val="00EE5DC2"/>
    <w:rsid w:val="00EE60BA"/>
    <w:rsid w:val="00EE6401"/>
    <w:rsid w:val="00EE6838"/>
    <w:rsid w:val="00EE68A9"/>
    <w:rsid w:val="00EE72E1"/>
    <w:rsid w:val="00EE74A9"/>
    <w:rsid w:val="00EE76FB"/>
    <w:rsid w:val="00EE776E"/>
    <w:rsid w:val="00EE7861"/>
    <w:rsid w:val="00EE7CC6"/>
    <w:rsid w:val="00EE7FDA"/>
    <w:rsid w:val="00EF06D9"/>
    <w:rsid w:val="00EF0959"/>
    <w:rsid w:val="00EF1335"/>
    <w:rsid w:val="00EF1498"/>
    <w:rsid w:val="00EF1A8B"/>
    <w:rsid w:val="00EF1B19"/>
    <w:rsid w:val="00EF259A"/>
    <w:rsid w:val="00EF29C5"/>
    <w:rsid w:val="00EF30BE"/>
    <w:rsid w:val="00EF3163"/>
    <w:rsid w:val="00EF3349"/>
    <w:rsid w:val="00EF356F"/>
    <w:rsid w:val="00EF3635"/>
    <w:rsid w:val="00EF3E80"/>
    <w:rsid w:val="00EF3EE3"/>
    <w:rsid w:val="00EF410F"/>
    <w:rsid w:val="00EF479C"/>
    <w:rsid w:val="00EF4E99"/>
    <w:rsid w:val="00EF50E4"/>
    <w:rsid w:val="00EF5268"/>
    <w:rsid w:val="00EF5360"/>
    <w:rsid w:val="00EF5563"/>
    <w:rsid w:val="00EF5587"/>
    <w:rsid w:val="00EF5E55"/>
    <w:rsid w:val="00EF636B"/>
    <w:rsid w:val="00EF655B"/>
    <w:rsid w:val="00EF6BE9"/>
    <w:rsid w:val="00EF6BFF"/>
    <w:rsid w:val="00EF6DC1"/>
    <w:rsid w:val="00EF76AB"/>
    <w:rsid w:val="00EF7720"/>
    <w:rsid w:val="00EF7F2B"/>
    <w:rsid w:val="00F003C8"/>
    <w:rsid w:val="00F007B3"/>
    <w:rsid w:val="00F009DF"/>
    <w:rsid w:val="00F00F1F"/>
    <w:rsid w:val="00F01521"/>
    <w:rsid w:val="00F01966"/>
    <w:rsid w:val="00F01E5B"/>
    <w:rsid w:val="00F01E74"/>
    <w:rsid w:val="00F01FAF"/>
    <w:rsid w:val="00F0209E"/>
    <w:rsid w:val="00F02138"/>
    <w:rsid w:val="00F026D1"/>
    <w:rsid w:val="00F02785"/>
    <w:rsid w:val="00F02F0C"/>
    <w:rsid w:val="00F0338D"/>
    <w:rsid w:val="00F0344A"/>
    <w:rsid w:val="00F03ABD"/>
    <w:rsid w:val="00F03E8A"/>
    <w:rsid w:val="00F048F8"/>
    <w:rsid w:val="00F04D19"/>
    <w:rsid w:val="00F05E97"/>
    <w:rsid w:val="00F05F94"/>
    <w:rsid w:val="00F0632F"/>
    <w:rsid w:val="00F063C8"/>
    <w:rsid w:val="00F06498"/>
    <w:rsid w:val="00F064FE"/>
    <w:rsid w:val="00F06CA3"/>
    <w:rsid w:val="00F074B5"/>
    <w:rsid w:val="00F0782B"/>
    <w:rsid w:val="00F0793A"/>
    <w:rsid w:val="00F07C4D"/>
    <w:rsid w:val="00F07E64"/>
    <w:rsid w:val="00F1034B"/>
    <w:rsid w:val="00F10448"/>
    <w:rsid w:val="00F1066E"/>
    <w:rsid w:val="00F10B1E"/>
    <w:rsid w:val="00F11270"/>
    <w:rsid w:val="00F11B5E"/>
    <w:rsid w:val="00F1208F"/>
    <w:rsid w:val="00F1211C"/>
    <w:rsid w:val="00F122E4"/>
    <w:rsid w:val="00F1232D"/>
    <w:rsid w:val="00F125CE"/>
    <w:rsid w:val="00F12785"/>
    <w:rsid w:val="00F127E9"/>
    <w:rsid w:val="00F12E32"/>
    <w:rsid w:val="00F12E97"/>
    <w:rsid w:val="00F12FFA"/>
    <w:rsid w:val="00F1372B"/>
    <w:rsid w:val="00F1394B"/>
    <w:rsid w:val="00F13B2F"/>
    <w:rsid w:val="00F13DB0"/>
    <w:rsid w:val="00F13EE0"/>
    <w:rsid w:val="00F1485F"/>
    <w:rsid w:val="00F14E7B"/>
    <w:rsid w:val="00F150D5"/>
    <w:rsid w:val="00F1549C"/>
    <w:rsid w:val="00F1575A"/>
    <w:rsid w:val="00F1606B"/>
    <w:rsid w:val="00F16533"/>
    <w:rsid w:val="00F1667F"/>
    <w:rsid w:val="00F16826"/>
    <w:rsid w:val="00F168DF"/>
    <w:rsid w:val="00F16D36"/>
    <w:rsid w:val="00F1743A"/>
    <w:rsid w:val="00F17585"/>
    <w:rsid w:val="00F17A28"/>
    <w:rsid w:val="00F17BC3"/>
    <w:rsid w:val="00F17D91"/>
    <w:rsid w:val="00F2007D"/>
    <w:rsid w:val="00F20107"/>
    <w:rsid w:val="00F20174"/>
    <w:rsid w:val="00F205E4"/>
    <w:rsid w:val="00F20D9B"/>
    <w:rsid w:val="00F21281"/>
    <w:rsid w:val="00F224EB"/>
    <w:rsid w:val="00F22534"/>
    <w:rsid w:val="00F22701"/>
    <w:rsid w:val="00F22F6C"/>
    <w:rsid w:val="00F234DD"/>
    <w:rsid w:val="00F234E0"/>
    <w:rsid w:val="00F23661"/>
    <w:rsid w:val="00F23EF9"/>
    <w:rsid w:val="00F24483"/>
    <w:rsid w:val="00F24DE4"/>
    <w:rsid w:val="00F24FC2"/>
    <w:rsid w:val="00F24FEF"/>
    <w:rsid w:val="00F25526"/>
    <w:rsid w:val="00F2582F"/>
    <w:rsid w:val="00F25A81"/>
    <w:rsid w:val="00F25B52"/>
    <w:rsid w:val="00F26176"/>
    <w:rsid w:val="00F26621"/>
    <w:rsid w:val="00F26F56"/>
    <w:rsid w:val="00F2735D"/>
    <w:rsid w:val="00F27369"/>
    <w:rsid w:val="00F27428"/>
    <w:rsid w:val="00F275F7"/>
    <w:rsid w:val="00F27B70"/>
    <w:rsid w:val="00F27E1E"/>
    <w:rsid w:val="00F27FF3"/>
    <w:rsid w:val="00F30353"/>
    <w:rsid w:val="00F30472"/>
    <w:rsid w:val="00F30D88"/>
    <w:rsid w:val="00F30FDA"/>
    <w:rsid w:val="00F312A3"/>
    <w:rsid w:val="00F3157E"/>
    <w:rsid w:val="00F317B5"/>
    <w:rsid w:val="00F317F8"/>
    <w:rsid w:val="00F31B23"/>
    <w:rsid w:val="00F325CC"/>
    <w:rsid w:val="00F32CFE"/>
    <w:rsid w:val="00F32D12"/>
    <w:rsid w:val="00F32F5D"/>
    <w:rsid w:val="00F32FF0"/>
    <w:rsid w:val="00F3324F"/>
    <w:rsid w:val="00F335C0"/>
    <w:rsid w:val="00F341DB"/>
    <w:rsid w:val="00F34713"/>
    <w:rsid w:val="00F3483F"/>
    <w:rsid w:val="00F34F33"/>
    <w:rsid w:val="00F351A4"/>
    <w:rsid w:val="00F35C72"/>
    <w:rsid w:val="00F36166"/>
    <w:rsid w:val="00F3651B"/>
    <w:rsid w:val="00F367A8"/>
    <w:rsid w:val="00F370BB"/>
    <w:rsid w:val="00F37643"/>
    <w:rsid w:val="00F37811"/>
    <w:rsid w:val="00F37DE4"/>
    <w:rsid w:val="00F37F41"/>
    <w:rsid w:val="00F401FB"/>
    <w:rsid w:val="00F40552"/>
    <w:rsid w:val="00F40698"/>
    <w:rsid w:val="00F4087F"/>
    <w:rsid w:val="00F408F4"/>
    <w:rsid w:val="00F41597"/>
    <w:rsid w:val="00F4185B"/>
    <w:rsid w:val="00F41E52"/>
    <w:rsid w:val="00F422E7"/>
    <w:rsid w:val="00F42535"/>
    <w:rsid w:val="00F428BF"/>
    <w:rsid w:val="00F42F90"/>
    <w:rsid w:val="00F43331"/>
    <w:rsid w:val="00F43445"/>
    <w:rsid w:val="00F4344C"/>
    <w:rsid w:val="00F43BA7"/>
    <w:rsid w:val="00F43DD2"/>
    <w:rsid w:val="00F43E97"/>
    <w:rsid w:val="00F43F7E"/>
    <w:rsid w:val="00F440D0"/>
    <w:rsid w:val="00F4421A"/>
    <w:rsid w:val="00F442BA"/>
    <w:rsid w:val="00F445A3"/>
    <w:rsid w:val="00F446E7"/>
    <w:rsid w:val="00F44740"/>
    <w:rsid w:val="00F448FD"/>
    <w:rsid w:val="00F44A96"/>
    <w:rsid w:val="00F44C9C"/>
    <w:rsid w:val="00F44D3F"/>
    <w:rsid w:val="00F44D5A"/>
    <w:rsid w:val="00F44F1A"/>
    <w:rsid w:val="00F450B9"/>
    <w:rsid w:val="00F451C7"/>
    <w:rsid w:val="00F45310"/>
    <w:rsid w:val="00F4542A"/>
    <w:rsid w:val="00F46159"/>
    <w:rsid w:val="00F464CA"/>
    <w:rsid w:val="00F4665F"/>
    <w:rsid w:val="00F4717D"/>
    <w:rsid w:val="00F471B7"/>
    <w:rsid w:val="00F4750B"/>
    <w:rsid w:val="00F47637"/>
    <w:rsid w:val="00F47801"/>
    <w:rsid w:val="00F47DFD"/>
    <w:rsid w:val="00F50063"/>
    <w:rsid w:val="00F5077A"/>
    <w:rsid w:val="00F50AB6"/>
    <w:rsid w:val="00F5149A"/>
    <w:rsid w:val="00F5162E"/>
    <w:rsid w:val="00F517D9"/>
    <w:rsid w:val="00F51B76"/>
    <w:rsid w:val="00F52044"/>
    <w:rsid w:val="00F523FB"/>
    <w:rsid w:val="00F526E0"/>
    <w:rsid w:val="00F5275E"/>
    <w:rsid w:val="00F527EB"/>
    <w:rsid w:val="00F52B0F"/>
    <w:rsid w:val="00F52DF0"/>
    <w:rsid w:val="00F539BE"/>
    <w:rsid w:val="00F540BA"/>
    <w:rsid w:val="00F545B6"/>
    <w:rsid w:val="00F54C88"/>
    <w:rsid w:val="00F54F4D"/>
    <w:rsid w:val="00F55460"/>
    <w:rsid w:val="00F554B0"/>
    <w:rsid w:val="00F55911"/>
    <w:rsid w:val="00F55D18"/>
    <w:rsid w:val="00F56109"/>
    <w:rsid w:val="00F567A0"/>
    <w:rsid w:val="00F567FC"/>
    <w:rsid w:val="00F56AB4"/>
    <w:rsid w:val="00F56D79"/>
    <w:rsid w:val="00F56D96"/>
    <w:rsid w:val="00F57CA3"/>
    <w:rsid w:val="00F57D1A"/>
    <w:rsid w:val="00F57D53"/>
    <w:rsid w:val="00F57FED"/>
    <w:rsid w:val="00F605DF"/>
    <w:rsid w:val="00F606DE"/>
    <w:rsid w:val="00F60B49"/>
    <w:rsid w:val="00F60DA7"/>
    <w:rsid w:val="00F60F19"/>
    <w:rsid w:val="00F617FC"/>
    <w:rsid w:val="00F61D4C"/>
    <w:rsid w:val="00F6208D"/>
    <w:rsid w:val="00F621A3"/>
    <w:rsid w:val="00F6224A"/>
    <w:rsid w:val="00F62255"/>
    <w:rsid w:val="00F623BF"/>
    <w:rsid w:val="00F62935"/>
    <w:rsid w:val="00F63027"/>
    <w:rsid w:val="00F6330D"/>
    <w:rsid w:val="00F633E3"/>
    <w:rsid w:val="00F6342F"/>
    <w:rsid w:val="00F63561"/>
    <w:rsid w:val="00F635C3"/>
    <w:rsid w:val="00F6380D"/>
    <w:rsid w:val="00F638EA"/>
    <w:rsid w:val="00F63977"/>
    <w:rsid w:val="00F639FF"/>
    <w:rsid w:val="00F640DD"/>
    <w:rsid w:val="00F643C2"/>
    <w:rsid w:val="00F64743"/>
    <w:rsid w:val="00F647C6"/>
    <w:rsid w:val="00F64945"/>
    <w:rsid w:val="00F64F56"/>
    <w:rsid w:val="00F64FAA"/>
    <w:rsid w:val="00F65992"/>
    <w:rsid w:val="00F65A0E"/>
    <w:rsid w:val="00F65C37"/>
    <w:rsid w:val="00F65C70"/>
    <w:rsid w:val="00F65E24"/>
    <w:rsid w:val="00F65EB2"/>
    <w:rsid w:val="00F66668"/>
    <w:rsid w:val="00F66969"/>
    <w:rsid w:val="00F66EBD"/>
    <w:rsid w:val="00F67715"/>
    <w:rsid w:val="00F6782B"/>
    <w:rsid w:val="00F67BBA"/>
    <w:rsid w:val="00F707F3"/>
    <w:rsid w:val="00F70C18"/>
    <w:rsid w:val="00F70CA1"/>
    <w:rsid w:val="00F70F35"/>
    <w:rsid w:val="00F7123D"/>
    <w:rsid w:val="00F7132F"/>
    <w:rsid w:val="00F71DA2"/>
    <w:rsid w:val="00F723CA"/>
    <w:rsid w:val="00F72807"/>
    <w:rsid w:val="00F72CB7"/>
    <w:rsid w:val="00F730BD"/>
    <w:rsid w:val="00F74271"/>
    <w:rsid w:val="00F74421"/>
    <w:rsid w:val="00F746AD"/>
    <w:rsid w:val="00F747C2"/>
    <w:rsid w:val="00F74A3C"/>
    <w:rsid w:val="00F74B79"/>
    <w:rsid w:val="00F74F8C"/>
    <w:rsid w:val="00F759B0"/>
    <w:rsid w:val="00F76130"/>
    <w:rsid w:val="00F762D3"/>
    <w:rsid w:val="00F76336"/>
    <w:rsid w:val="00F768CA"/>
    <w:rsid w:val="00F76A3C"/>
    <w:rsid w:val="00F77136"/>
    <w:rsid w:val="00F7747E"/>
    <w:rsid w:val="00F77AF7"/>
    <w:rsid w:val="00F77D77"/>
    <w:rsid w:val="00F806B4"/>
    <w:rsid w:val="00F80C5B"/>
    <w:rsid w:val="00F80EA8"/>
    <w:rsid w:val="00F81407"/>
    <w:rsid w:val="00F81E0D"/>
    <w:rsid w:val="00F81EC5"/>
    <w:rsid w:val="00F82024"/>
    <w:rsid w:val="00F82065"/>
    <w:rsid w:val="00F820D0"/>
    <w:rsid w:val="00F82DB1"/>
    <w:rsid w:val="00F832D6"/>
    <w:rsid w:val="00F83572"/>
    <w:rsid w:val="00F8369C"/>
    <w:rsid w:val="00F83D69"/>
    <w:rsid w:val="00F83EC0"/>
    <w:rsid w:val="00F83FF8"/>
    <w:rsid w:val="00F8470A"/>
    <w:rsid w:val="00F84908"/>
    <w:rsid w:val="00F84D11"/>
    <w:rsid w:val="00F8533B"/>
    <w:rsid w:val="00F8535B"/>
    <w:rsid w:val="00F8632B"/>
    <w:rsid w:val="00F866B9"/>
    <w:rsid w:val="00F86772"/>
    <w:rsid w:val="00F86D88"/>
    <w:rsid w:val="00F87037"/>
    <w:rsid w:val="00F87076"/>
    <w:rsid w:val="00F8736D"/>
    <w:rsid w:val="00F87412"/>
    <w:rsid w:val="00F87E0D"/>
    <w:rsid w:val="00F902E5"/>
    <w:rsid w:val="00F90500"/>
    <w:rsid w:val="00F905A2"/>
    <w:rsid w:val="00F90822"/>
    <w:rsid w:val="00F90DDE"/>
    <w:rsid w:val="00F90EC3"/>
    <w:rsid w:val="00F91067"/>
    <w:rsid w:val="00F917EB"/>
    <w:rsid w:val="00F9344D"/>
    <w:rsid w:val="00F93A7A"/>
    <w:rsid w:val="00F93C4F"/>
    <w:rsid w:val="00F943D5"/>
    <w:rsid w:val="00F944D8"/>
    <w:rsid w:val="00F94514"/>
    <w:rsid w:val="00F94DA6"/>
    <w:rsid w:val="00F9538D"/>
    <w:rsid w:val="00F969EE"/>
    <w:rsid w:val="00F96D53"/>
    <w:rsid w:val="00F97025"/>
    <w:rsid w:val="00F97822"/>
    <w:rsid w:val="00F97F28"/>
    <w:rsid w:val="00F97FF9"/>
    <w:rsid w:val="00FA015D"/>
    <w:rsid w:val="00FA02B4"/>
    <w:rsid w:val="00FA0F88"/>
    <w:rsid w:val="00FA0F8A"/>
    <w:rsid w:val="00FA1242"/>
    <w:rsid w:val="00FA13B1"/>
    <w:rsid w:val="00FA15D5"/>
    <w:rsid w:val="00FA1849"/>
    <w:rsid w:val="00FA1A67"/>
    <w:rsid w:val="00FA1F83"/>
    <w:rsid w:val="00FA213E"/>
    <w:rsid w:val="00FA2311"/>
    <w:rsid w:val="00FA2BA4"/>
    <w:rsid w:val="00FA3CE6"/>
    <w:rsid w:val="00FA401D"/>
    <w:rsid w:val="00FA44DD"/>
    <w:rsid w:val="00FA4ACF"/>
    <w:rsid w:val="00FA4E1B"/>
    <w:rsid w:val="00FA4E24"/>
    <w:rsid w:val="00FA4E93"/>
    <w:rsid w:val="00FA4F01"/>
    <w:rsid w:val="00FA5459"/>
    <w:rsid w:val="00FA55F1"/>
    <w:rsid w:val="00FA59E5"/>
    <w:rsid w:val="00FA69B7"/>
    <w:rsid w:val="00FA7063"/>
    <w:rsid w:val="00FA74EB"/>
    <w:rsid w:val="00FA76AD"/>
    <w:rsid w:val="00FA7B36"/>
    <w:rsid w:val="00FA7BEF"/>
    <w:rsid w:val="00FA7C81"/>
    <w:rsid w:val="00FA7D3A"/>
    <w:rsid w:val="00FB004F"/>
    <w:rsid w:val="00FB092B"/>
    <w:rsid w:val="00FB0965"/>
    <w:rsid w:val="00FB0B2F"/>
    <w:rsid w:val="00FB0D0E"/>
    <w:rsid w:val="00FB0E81"/>
    <w:rsid w:val="00FB1088"/>
    <w:rsid w:val="00FB1912"/>
    <w:rsid w:val="00FB1C8B"/>
    <w:rsid w:val="00FB1CBE"/>
    <w:rsid w:val="00FB1D2E"/>
    <w:rsid w:val="00FB28CD"/>
    <w:rsid w:val="00FB2FB2"/>
    <w:rsid w:val="00FB319D"/>
    <w:rsid w:val="00FB3915"/>
    <w:rsid w:val="00FB3BF9"/>
    <w:rsid w:val="00FB3F3D"/>
    <w:rsid w:val="00FB452C"/>
    <w:rsid w:val="00FB4BA3"/>
    <w:rsid w:val="00FB5299"/>
    <w:rsid w:val="00FB52D8"/>
    <w:rsid w:val="00FB56AB"/>
    <w:rsid w:val="00FB58BD"/>
    <w:rsid w:val="00FB5F66"/>
    <w:rsid w:val="00FB65ED"/>
    <w:rsid w:val="00FB6999"/>
    <w:rsid w:val="00FB6B3F"/>
    <w:rsid w:val="00FB6C44"/>
    <w:rsid w:val="00FB6D0D"/>
    <w:rsid w:val="00FB6E16"/>
    <w:rsid w:val="00FB7781"/>
    <w:rsid w:val="00FB7970"/>
    <w:rsid w:val="00FB7AAE"/>
    <w:rsid w:val="00FB7B5B"/>
    <w:rsid w:val="00FB7CAC"/>
    <w:rsid w:val="00FC005D"/>
    <w:rsid w:val="00FC02CE"/>
    <w:rsid w:val="00FC0D8F"/>
    <w:rsid w:val="00FC0E85"/>
    <w:rsid w:val="00FC12C3"/>
    <w:rsid w:val="00FC1354"/>
    <w:rsid w:val="00FC1580"/>
    <w:rsid w:val="00FC17CE"/>
    <w:rsid w:val="00FC1F48"/>
    <w:rsid w:val="00FC2D11"/>
    <w:rsid w:val="00FC2D49"/>
    <w:rsid w:val="00FC300B"/>
    <w:rsid w:val="00FC3058"/>
    <w:rsid w:val="00FC32B2"/>
    <w:rsid w:val="00FC38C6"/>
    <w:rsid w:val="00FC3A18"/>
    <w:rsid w:val="00FC3F54"/>
    <w:rsid w:val="00FC4027"/>
    <w:rsid w:val="00FC40FF"/>
    <w:rsid w:val="00FC4CA8"/>
    <w:rsid w:val="00FC55EE"/>
    <w:rsid w:val="00FC56F1"/>
    <w:rsid w:val="00FC5920"/>
    <w:rsid w:val="00FC5E22"/>
    <w:rsid w:val="00FC63E2"/>
    <w:rsid w:val="00FC6575"/>
    <w:rsid w:val="00FC68BD"/>
    <w:rsid w:val="00FC6A11"/>
    <w:rsid w:val="00FC6AAF"/>
    <w:rsid w:val="00FC6AE0"/>
    <w:rsid w:val="00FC6CD0"/>
    <w:rsid w:val="00FC6F06"/>
    <w:rsid w:val="00FC7145"/>
    <w:rsid w:val="00FC727A"/>
    <w:rsid w:val="00FC73F6"/>
    <w:rsid w:val="00FC7A3D"/>
    <w:rsid w:val="00FC7B38"/>
    <w:rsid w:val="00FC7B72"/>
    <w:rsid w:val="00FD03C3"/>
    <w:rsid w:val="00FD050B"/>
    <w:rsid w:val="00FD0663"/>
    <w:rsid w:val="00FD070F"/>
    <w:rsid w:val="00FD07B6"/>
    <w:rsid w:val="00FD1321"/>
    <w:rsid w:val="00FD1377"/>
    <w:rsid w:val="00FD14CC"/>
    <w:rsid w:val="00FD1739"/>
    <w:rsid w:val="00FD19DD"/>
    <w:rsid w:val="00FD22CF"/>
    <w:rsid w:val="00FD22D5"/>
    <w:rsid w:val="00FD25FA"/>
    <w:rsid w:val="00FD2D3F"/>
    <w:rsid w:val="00FD2E43"/>
    <w:rsid w:val="00FD31E2"/>
    <w:rsid w:val="00FD3595"/>
    <w:rsid w:val="00FD3C06"/>
    <w:rsid w:val="00FD3C3F"/>
    <w:rsid w:val="00FD3E87"/>
    <w:rsid w:val="00FD49BD"/>
    <w:rsid w:val="00FD5148"/>
    <w:rsid w:val="00FD52C6"/>
    <w:rsid w:val="00FD536E"/>
    <w:rsid w:val="00FD5455"/>
    <w:rsid w:val="00FD5E1F"/>
    <w:rsid w:val="00FD60D5"/>
    <w:rsid w:val="00FD6123"/>
    <w:rsid w:val="00FD627A"/>
    <w:rsid w:val="00FD62B4"/>
    <w:rsid w:val="00FD66AC"/>
    <w:rsid w:val="00FD73D4"/>
    <w:rsid w:val="00FD7916"/>
    <w:rsid w:val="00FE05B0"/>
    <w:rsid w:val="00FE0A66"/>
    <w:rsid w:val="00FE1246"/>
    <w:rsid w:val="00FE138A"/>
    <w:rsid w:val="00FE1427"/>
    <w:rsid w:val="00FE1470"/>
    <w:rsid w:val="00FE1947"/>
    <w:rsid w:val="00FE1C77"/>
    <w:rsid w:val="00FE1D55"/>
    <w:rsid w:val="00FE24CF"/>
    <w:rsid w:val="00FE2B42"/>
    <w:rsid w:val="00FE2C45"/>
    <w:rsid w:val="00FE2FE6"/>
    <w:rsid w:val="00FE3225"/>
    <w:rsid w:val="00FE3733"/>
    <w:rsid w:val="00FE379B"/>
    <w:rsid w:val="00FE3976"/>
    <w:rsid w:val="00FE3B60"/>
    <w:rsid w:val="00FE3BED"/>
    <w:rsid w:val="00FE3F33"/>
    <w:rsid w:val="00FE4441"/>
    <w:rsid w:val="00FE46A6"/>
    <w:rsid w:val="00FE48F7"/>
    <w:rsid w:val="00FE553B"/>
    <w:rsid w:val="00FE599B"/>
    <w:rsid w:val="00FE6258"/>
    <w:rsid w:val="00FE662B"/>
    <w:rsid w:val="00FE714B"/>
    <w:rsid w:val="00FE7214"/>
    <w:rsid w:val="00FE7633"/>
    <w:rsid w:val="00FE763E"/>
    <w:rsid w:val="00FE76FC"/>
    <w:rsid w:val="00FE7E94"/>
    <w:rsid w:val="00FE7EA1"/>
    <w:rsid w:val="00FF0101"/>
    <w:rsid w:val="00FF0A71"/>
    <w:rsid w:val="00FF0AEE"/>
    <w:rsid w:val="00FF0C31"/>
    <w:rsid w:val="00FF0DEA"/>
    <w:rsid w:val="00FF0E93"/>
    <w:rsid w:val="00FF116C"/>
    <w:rsid w:val="00FF1703"/>
    <w:rsid w:val="00FF183D"/>
    <w:rsid w:val="00FF197F"/>
    <w:rsid w:val="00FF224F"/>
    <w:rsid w:val="00FF2CF0"/>
    <w:rsid w:val="00FF329D"/>
    <w:rsid w:val="00FF33A6"/>
    <w:rsid w:val="00FF3565"/>
    <w:rsid w:val="00FF3705"/>
    <w:rsid w:val="00FF3D6B"/>
    <w:rsid w:val="00FF3E8C"/>
    <w:rsid w:val="00FF3F82"/>
    <w:rsid w:val="00FF445F"/>
    <w:rsid w:val="00FF4BC1"/>
    <w:rsid w:val="00FF4CA8"/>
    <w:rsid w:val="00FF4FC0"/>
    <w:rsid w:val="00FF6C5D"/>
    <w:rsid w:val="00FF71B8"/>
    <w:rsid w:val="00FF76E4"/>
    <w:rsid w:val="00FF7719"/>
    <w:rsid w:val="00FF7882"/>
    <w:rsid w:val="00FF7B1E"/>
    <w:rsid w:val="048D773C"/>
    <w:rsid w:val="069EBAAA"/>
    <w:rsid w:val="0CF1121A"/>
    <w:rsid w:val="18F7E4C1"/>
    <w:rsid w:val="23DCA2B3"/>
    <w:rsid w:val="2755AD80"/>
    <w:rsid w:val="2B0F1E16"/>
    <w:rsid w:val="37CFC05A"/>
    <w:rsid w:val="6C83508C"/>
    <w:rsid w:val="7A01EF1C"/>
    <w:rsid w:val="7EE26CD5"/>
    <w:rsid w:val="7FFA2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F1B8691"/>
  <w15:docId w15:val="{FD7B4652-96C0-4ECA-9D4F-37367E66F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4C50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4D25AA"/>
    <w:pPr>
      <w:spacing w:before="100" w:beforeAutospacing="1" w:after="100" w:afterAutospacing="1" w:line="240" w:lineRule="auto"/>
      <w:jc w:val="left"/>
      <w:outlineLvl w:val="0"/>
    </w:pPr>
    <w:rPr>
      <w:rFonts w:eastAsia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4B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6C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46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7C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3D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D00"/>
  </w:style>
  <w:style w:type="paragraph" w:styleId="Footer">
    <w:name w:val="footer"/>
    <w:basedOn w:val="Normal"/>
    <w:link w:val="FooterChar"/>
    <w:uiPriority w:val="99"/>
    <w:unhideWhenUsed/>
    <w:rsid w:val="00E23D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D00"/>
  </w:style>
  <w:style w:type="character" w:styleId="LineNumber">
    <w:name w:val="line number"/>
    <w:basedOn w:val="DefaultParagraphFont"/>
    <w:uiPriority w:val="99"/>
    <w:semiHidden/>
    <w:unhideWhenUsed/>
    <w:rsid w:val="008138E3"/>
  </w:style>
  <w:style w:type="paragraph" w:styleId="NoSpacing">
    <w:name w:val="No Spacing"/>
    <w:link w:val="NoSpacingChar"/>
    <w:uiPriority w:val="99"/>
    <w:qFormat/>
    <w:rsid w:val="00BB6FC5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99"/>
    <w:rsid w:val="00BB6FC5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CE686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7B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3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3A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3A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A3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A48A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075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75B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075B3"/>
    <w:rPr>
      <w:vertAlign w:val="superscript"/>
    </w:rPr>
  </w:style>
  <w:style w:type="paragraph" w:styleId="NormalWeb">
    <w:name w:val="Normal (Web)"/>
    <w:basedOn w:val="Normal"/>
    <w:uiPriority w:val="99"/>
    <w:unhideWhenUsed/>
    <w:rsid w:val="00B25AD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nl-NL"/>
    </w:rPr>
  </w:style>
  <w:style w:type="paragraph" w:styleId="Revision">
    <w:name w:val="Revision"/>
    <w:hidden/>
    <w:uiPriority w:val="99"/>
    <w:semiHidden/>
    <w:rsid w:val="001B41F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D25AA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PlaceholderText">
    <w:name w:val="Placeholder Text"/>
    <w:basedOn w:val="DefaultParagraphFont"/>
    <w:uiPriority w:val="99"/>
    <w:semiHidden/>
    <w:rsid w:val="00BD737E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164BD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CB2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7E47C1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15E7B"/>
    <w:rPr>
      <w:color w:val="800080"/>
      <w:u w:val="single"/>
    </w:rPr>
  </w:style>
  <w:style w:type="paragraph" w:customStyle="1" w:styleId="msonormal0">
    <w:name w:val="msonormal"/>
    <w:basedOn w:val="Normal"/>
    <w:rsid w:val="00215E7B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nl-NL"/>
    </w:rPr>
  </w:style>
  <w:style w:type="paragraph" w:customStyle="1" w:styleId="xl108">
    <w:name w:val="xl108"/>
    <w:basedOn w:val="Normal"/>
    <w:rsid w:val="00215E7B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Cs w:val="24"/>
      <w:lang w:eastAsia="nl-NL"/>
    </w:rPr>
  </w:style>
  <w:style w:type="paragraph" w:customStyle="1" w:styleId="xl109">
    <w:name w:val="xl109"/>
    <w:basedOn w:val="Normal"/>
    <w:rsid w:val="00215E7B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Cs w:val="24"/>
      <w:lang w:eastAsia="nl-NL"/>
    </w:rPr>
  </w:style>
  <w:style w:type="paragraph" w:customStyle="1" w:styleId="xl110">
    <w:name w:val="xl110"/>
    <w:basedOn w:val="Normal"/>
    <w:rsid w:val="00215E7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Cs w:val="24"/>
      <w:lang w:eastAsia="nl-NL"/>
    </w:rPr>
  </w:style>
  <w:style w:type="paragraph" w:customStyle="1" w:styleId="xl111">
    <w:name w:val="xl111"/>
    <w:basedOn w:val="Normal"/>
    <w:rsid w:val="00215E7B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Cs w:val="24"/>
      <w:lang w:eastAsia="nl-NL"/>
    </w:rPr>
  </w:style>
  <w:style w:type="paragraph" w:customStyle="1" w:styleId="xl112">
    <w:name w:val="xl112"/>
    <w:basedOn w:val="Normal"/>
    <w:rsid w:val="00215E7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eastAsia="nl-NL"/>
    </w:rPr>
  </w:style>
  <w:style w:type="paragraph" w:customStyle="1" w:styleId="xl113">
    <w:name w:val="xl113"/>
    <w:basedOn w:val="Normal"/>
    <w:rsid w:val="00215E7B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Cs w:val="24"/>
      <w:lang w:eastAsia="nl-NL"/>
    </w:rPr>
  </w:style>
  <w:style w:type="paragraph" w:customStyle="1" w:styleId="xl114">
    <w:name w:val="xl114"/>
    <w:basedOn w:val="Normal"/>
    <w:rsid w:val="00215E7B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nl-NL"/>
    </w:rPr>
  </w:style>
  <w:style w:type="paragraph" w:customStyle="1" w:styleId="xl115">
    <w:name w:val="xl115"/>
    <w:basedOn w:val="Normal"/>
    <w:rsid w:val="00215E7B"/>
    <w:pPr>
      <w:pBdr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nl-NL"/>
    </w:rPr>
  </w:style>
  <w:style w:type="paragraph" w:customStyle="1" w:styleId="xl116">
    <w:name w:val="xl116"/>
    <w:basedOn w:val="Normal"/>
    <w:rsid w:val="00215E7B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Cs w:val="24"/>
      <w:lang w:eastAsia="nl-NL"/>
    </w:rPr>
  </w:style>
  <w:style w:type="paragraph" w:customStyle="1" w:styleId="xl117">
    <w:name w:val="xl117"/>
    <w:basedOn w:val="Normal"/>
    <w:rsid w:val="00215E7B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eastAsia="nl-NL"/>
    </w:rPr>
  </w:style>
  <w:style w:type="paragraph" w:customStyle="1" w:styleId="xl118">
    <w:name w:val="xl118"/>
    <w:basedOn w:val="Normal"/>
    <w:rsid w:val="00215E7B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Cs w:val="24"/>
      <w:lang w:eastAsia="nl-NL"/>
    </w:rPr>
  </w:style>
  <w:style w:type="character" w:styleId="EndnoteReference">
    <w:name w:val="endnote reference"/>
    <w:basedOn w:val="DefaultParagraphFont"/>
    <w:uiPriority w:val="99"/>
    <w:semiHidden/>
    <w:unhideWhenUsed/>
    <w:rsid w:val="00F44C9C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4A6C4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156C9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citationref">
    <w:name w:val="citationref"/>
    <w:basedOn w:val="DefaultParagraphFont"/>
    <w:rsid w:val="00D54CCE"/>
  </w:style>
  <w:style w:type="character" w:customStyle="1" w:styleId="internalref">
    <w:name w:val="internalref"/>
    <w:basedOn w:val="DefaultParagraphFont"/>
    <w:rsid w:val="00D54CCE"/>
  </w:style>
  <w:style w:type="paragraph" w:customStyle="1" w:styleId="Hoofdtekst">
    <w:name w:val="Hoofdtekst"/>
    <w:rsid w:val="00ED21D9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Koptekst2">
    <w:name w:val="Koptekst 2"/>
    <w:next w:val="Hoofdtekst"/>
    <w:rsid w:val="00027DD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480" w:lineRule="auto"/>
      <w:jc w:val="both"/>
      <w:outlineLvl w:val="1"/>
    </w:pPr>
    <w:rPr>
      <w:rFonts w:ascii="Calibri Light" w:eastAsia="Calibri Light" w:hAnsi="Calibri Light" w:cs="Calibri Light"/>
      <w:color w:val="2E74B5"/>
      <w:sz w:val="26"/>
      <w:szCs w:val="26"/>
      <w:u w:color="2E74B5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4Char">
    <w:name w:val="Heading 4 Char"/>
    <w:basedOn w:val="DefaultParagraphFont"/>
    <w:link w:val="Heading4"/>
    <w:uiPriority w:val="9"/>
    <w:rsid w:val="00554655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6F3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D44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96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36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86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9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11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230884">
                              <w:marLeft w:val="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9107148">
                              <w:marLeft w:val="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5504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9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4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0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8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7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58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6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1189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2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2AAB4-BF27-4039-BE3B-72C0A0029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endorf, Maria</dc:creator>
  <cp:lastModifiedBy>Oliver Ian Tolentino</cp:lastModifiedBy>
  <cp:revision>4</cp:revision>
  <cp:lastPrinted>2021-06-29T08:51:00Z</cp:lastPrinted>
  <dcterms:created xsi:type="dcterms:W3CDTF">2021-07-07T10:25:00Z</dcterms:created>
  <dcterms:modified xsi:type="dcterms:W3CDTF">2022-07-23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s://csl.mendeley.com/styles/246080811/sage-vancouver-superscript</vt:lpwstr>
  </property>
  <property fmtid="{D5CDD505-2E9C-101B-9397-08002B2CF9AE}" pid="21" name="Mendeley Recent Style Name 9_1">
    <vt:lpwstr>SAGE - Vancouver - Maria Altendorf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6d7895-52f5-3e17-8cdd-cf0546e9b7bf</vt:lpwstr>
  </property>
  <property fmtid="{D5CDD505-2E9C-101B-9397-08002B2CF9AE}" pid="24" name="Mendeley Citation Style_1">
    <vt:lpwstr>http://www.zotero.org/styles/apa</vt:lpwstr>
  </property>
</Properties>
</file>